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5FEF" w:rsidRPr="00722A65" w:rsidRDefault="00722A65" w:rsidP="00722A65">
      <w:pPr>
        <w:autoSpaceDE w:val="0"/>
        <w:autoSpaceDN w:val="0"/>
        <w:adjustRightInd w:val="0"/>
        <w:snapToGrid w:val="0"/>
        <w:spacing w:after="60" w:line="360" w:lineRule="auto"/>
        <w:jc w:val="center"/>
        <w:rPr>
          <w:rFonts w:ascii="Times New Roman" w:hAnsi="Times New Roman"/>
          <w:b/>
          <w:kern w:val="0"/>
          <w:szCs w:val="24"/>
        </w:rPr>
      </w:pPr>
      <w:r w:rsidRPr="00722A65">
        <w:rPr>
          <w:rFonts w:ascii="Times New Roman" w:hAnsi="Times New Roman"/>
          <w:b/>
          <w:szCs w:val="24"/>
          <w:lang w:eastAsia="ja-JP"/>
        </w:rPr>
        <w:t xml:space="preserve">Table </w:t>
      </w:r>
      <w:r w:rsidR="0069044E">
        <w:rPr>
          <w:rFonts w:ascii="Times New Roman" w:hAnsi="Times New Roman" w:hint="eastAsia"/>
          <w:b/>
          <w:szCs w:val="24"/>
        </w:rPr>
        <w:t>A</w:t>
      </w:r>
      <w:r w:rsidRPr="00722A65">
        <w:rPr>
          <w:rFonts w:ascii="Times New Roman" w:hAnsi="Times New Roman"/>
          <w:b/>
          <w:kern w:val="0"/>
          <w:szCs w:val="24"/>
        </w:rPr>
        <w:t xml:space="preserve">. Procedure of developing </w:t>
      </w:r>
      <w:r w:rsidR="00767B15">
        <w:rPr>
          <w:rFonts w:ascii="Times New Roman" w:hAnsi="Times New Roman" w:hint="eastAsia"/>
          <w:b/>
          <w:kern w:val="0"/>
          <w:szCs w:val="24"/>
        </w:rPr>
        <w:t xml:space="preserve">the </w:t>
      </w:r>
      <w:r w:rsidRPr="00722A65">
        <w:rPr>
          <w:rFonts w:ascii="Times New Roman" w:hAnsi="Times New Roman"/>
          <w:b/>
          <w:kern w:val="0"/>
          <w:szCs w:val="24"/>
        </w:rPr>
        <w:t>food frequency questionnai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8284"/>
      </w:tblGrid>
      <w:tr w:rsidR="00E40E7C" w:rsidRPr="00625C97" w:rsidTr="00E40E7C">
        <w:tc>
          <w:tcPr>
            <w:tcW w:w="959" w:type="dxa"/>
            <w:tcBorders>
              <w:top w:val="single" w:sz="4" w:space="0" w:color="auto"/>
              <w:bottom w:val="single" w:sz="4" w:space="0" w:color="auto"/>
            </w:tcBorders>
          </w:tcPr>
          <w:p w:rsidR="00E40E7C" w:rsidRPr="00625C97" w:rsidRDefault="00E40E7C" w:rsidP="00E40E7C">
            <w:pPr>
              <w:spacing w:before="100" w:beforeAutospacing="1" w:after="100" w:afterAutospacing="1"/>
              <w:rPr>
                <w:rFonts w:ascii="Times New Roman" w:hAnsi="Times New Roman"/>
                <w:szCs w:val="24"/>
              </w:rPr>
            </w:pPr>
            <w:r>
              <w:rPr>
                <w:rFonts w:ascii="Times New Roman" w:hAnsi="Times New Roman" w:hint="eastAsia"/>
                <w:szCs w:val="24"/>
              </w:rPr>
              <w:t>Step</w:t>
            </w:r>
            <w:r w:rsidR="008643F3">
              <w:rPr>
                <w:rFonts w:ascii="Times New Roman" w:hAnsi="Times New Roman" w:hint="eastAsia"/>
                <w:szCs w:val="24"/>
              </w:rPr>
              <w:t>s</w:t>
            </w:r>
            <w:r>
              <w:rPr>
                <w:rFonts w:ascii="Times New Roman" w:hAnsi="Times New Roman" w:hint="eastAsia"/>
                <w:szCs w:val="24"/>
              </w:rPr>
              <w:t xml:space="preserve"> </w:t>
            </w:r>
          </w:p>
        </w:tc>
        <w:tc>
          <w:tcPr>
            <w:tcW w:w="8284" w:type="dxa"/>
            <w:tcBorders>
              <w:top w:val="single" w:sz="4" w:space="0" w:color="auto"/>
              <w:bottom w:val="single" w:sz="4" w:space="0" w:color="auto"/>
            </w:tcBorders>
          </w:tcPr>
          <w:p w:rsidR="00E40E7C" w:rsidRPr="00625C97" w:rsidRDefault="00E40E7C" w:rsidP="00E40E7C">
            <w:pPr>
              <w:spacing w:before="100" w:beforeAutospacing="1" w:after="100" w:afterAutospacing="1"/>
              <w:jc w:val="center"/>
              <w:rPr>
                <w:rFonts w:ascii="Times New Roman" w:hAnsi="Times New Roman"/>
                <w:szCs w:val="24"/>
              </w:rPr>
            </w:pPr>
            <w:r>
              <w:rPr>
                <w:rFonts w:ascii="Times New Roman" w:hAnsi="Times New Roman" w:hint="eastAsia"/>
                <w:szCs w:val="24"/>
              </w:rPr>
              <w:t>Activities</w:t>
            </w:r>
          </w:p>
        </w:tc>
      </w:tr>
      <w:tr w:rsidR="00E40E7C" w:rsidRPr="00625C97" w:rsidTr="00E40E7C">
        <w:tc>
          <w:tcPr>
            <w:tcW w:w="959" w:type="dxa"/>
            <w:tcBorders>
              <w:top w:val="single" w:sz="4" w:space="0" w:color="auto"/>
            </w:tcBorders>
          </w:tcPr>
          <w:p w:rsidR="00E40E7C" w:rsidRPr="00625C97" w:rsidRDefault="00E40E7C" w:rsidP="00863C1A">
            <w:pPr>
              <w:spacing w:before="100" w:beforeAutospacing="1" w:after="100" w:afterAutospacing="1"/>
              <w:rPr>
                <w:rFonts w:ascii="Times New Roman" w:hAnsi="Times New Roman"/>
                <w:szCs w:val="24"/>
              </w:rPr>
            </w:pPr>
            <w:r w:rsidRPr="00625C97">
              <w:rPr>
                <w:rFonts w:ascii="Times New Roman" w:hAnsi="Times New Roman"/>
                <w:b/>
                <w:szCs w:val="24"/>
              </w:rPr>
              <w:t>S</w:t>
            </w:r>
            <w:r w:rsidRPr="00625C97">
              <w:rPr>
                <w:rFonts w:ascii="Times New Roman" w:hAnsi="Times New Roman" w:hint="eastAsia"/>
                <w:b/>
                <w:szCs w:val="24"/>
              </w:rPr>
              <w:t>tep 0</w:t>
            </w:r>
            <w:r w:rsidRPr="00625C97">
              <w:rPr>
                <w:rFonts w:ascii="Times New Roman" w:hAnsi="Times New Roman" w:hint="eastAsia"/>
                <w:szCs w:val="24"/>
              </w:rPr>
              <w:t xml:space="preserve">: </w:t>
            </w:r>
          </w:p>
        </w:tc>
        <w:tc>
          <w:tcPr>
            <w:tcW w:w="8284" w:type="dxa"/>
            <w:tcBorders>
              <w:top w:val="single" w:sz="4" w:space="0" w:color="auto"/>
            </w:tcBorders>
          </w:tcPr>
          <w:p w:rsidR="00E40E7C" w:rsidRPr="00625C97" w:rsidRDefault="00E40E7C" w:rsidP="00863C1A">
            <w:pPr>
              <w:spacing w:before="100" w:beforeAutospacing="1" w:after="100" w:afterAutospacing="1"/>
              <w:rPr>
                <w:rFonts w:ascii="Times New Roman" w:hAnsi="Times New Roman"/>
                <w:szCs w:val="24"/>
              </w:rPr>
            </w:pPr>
            <w:r w:rsidRPr="00625C97">
              <w:rPr>
                <w:rFonts w:ascii="Times New Roman" w:hAnsi="Times New Roman"/>
                <w:szCs w:val="24"/>
              </w:rPr>
              <w:t>Two research epidemiologists translated the NCI tool from English to Chinese. Then one English-Chinese translator, one nutritionist and two other epidemiologists compared the English version with Chinese version. Any unclear or unmatched translation were checked and discussed until there was no discrepancy between Chinese expression and English expression. After that we checked up which item could be applied to the population concerned.</w:t>
            </w:r>
          </w:p>
        </w:tc>
      </w:tr>
      <w:tr w:rsidR="00E40E7C" w:rsidRPr="00625C97" w:rsidTr="00E40E7C">
        <w:tc>
          <w:tcPr>
            <w:tcW w:w="959" w:type="dxa"/>
          </w:tcPr>
          <w:p w:rsidR="00E40E7C" w:rsidRPr="00625C97" w:rsidRDefault="00E40E7C" w:rsidP="00E40E7C">
            <w:pPr>
              <w:spacing w:before="100" w:beforeAutospacing="1" w:after="100" w:afterAutospacing="1"/>
              <w:rPr>
                <w:rFonts w:ascii="Times New Roman" w:hAnsi="Times New Roman"/>
                <w:szCs w:val="24"/>
              </w:rPr>
            </w:pPr>
            <w:r w:rsidRPr="00625C97">
              <w:rPr>
                <w:rFonts w:ascii="Times New Roman" w:hAnsi="Times New Roman"/>
                <w:b/>
                <w:szCs w:val="24"/>
              </w:rPr>
              <w:t>Step 1</w:t>
            </w:r>
            <w:r w:rsidRPr="00625C97">
              <w:rPr>
                <w:rFonts w:ascii="Times New Roman" w:hAnsi="Times New Roman"/>
                <w:szCs w:val="24"/>
              </w:rPr>
              <w:t xml:space="preserve">: </w:t>
            </w:r>
          </w:p>
        </w:tc>
        <w:tc>
          <w:tcPr>
            <w:tcW w:w="8284" w:type="dxa"/>
          </w:tcPr>
          <w:p w:rsidR="00E40E7C" w:rsidRPr="00625C97" w:rsidRDefault="00E40E7C" w:rsidP="00863C1A">
            <w:pPr>
              <w:spacing w:before="100" w:beforeAutospacing="1" w:after="100" w:afterAutospacing="1"/>
              <w:rPr>
                <w:rFonts w:ascii="Times New Roman" w:hAnsi="Times New Roman"/>
                <w:szCs w:val="24"/>
              </w:rPr>
            </w:pPr>
            <w:r w:rsidRPr="00625C97">
              <w:rPr>
                <w:rFonts w:ascii="Times New Roman" w:hAnsi="Times New Roman"/>
                <w:szCs w:val="24"/>
              </w:rPr>
              <w:t>We reviewed the previous reports in this region, interviewed local residents about the food consumption and dietary habits, collected information of food supply and consumption from local government. Then three members designed the first version of FFQ, respectively.</w:t>
            </w:r>
            <w:r w:rsidRPr="00625C97">
              <w:rPr>
                <w:rFonts w:ascii="Times New Roman" w:hAnsi="Times New Roman" w:hint="eastAsia"/>
                <w:szCs w:val="24"/>
              </w:rPr>
              <w:t xml:space="preserve"> And then the three </w:t>
            </w:r>
            <w:r w:rsidRPr="00625C97">
              <w:rPr>
                <w:rFonts w:ascii="Times New Roman" w:hAnsi="Times New Roman"/>
                <w:szCs w:val="24"/>
              </w:rPr>
              <w:t>different</w:t>
            </w:r>
            <w:r w:rsidRPr="00625C97">
              <w:rPr>
                <w:rFonts w:ascii="Times New Roman" w:hAnsi="Times New Roman" w:hint="eastAsia"/>
                <w:szCs w:val="24"/>
              </w:rPr>
              <w:t xml:space="preserve"> FFQs were </w:t>
            </w:r>
            <w:r w:rsidRPr="00625C97">
              <w:rPr>
                <w:rFonts w:ascii="Times New Roman" w:hAnsi="Times New Roman"/>
                <w:szCs w:val="24"/>
              </w:rPr>
              <w:t>combined</w:t>
            </w:r>
            <w:r w:rsidRPr="00625C97">
              <w:rPr>
                <w:rFonts w:ascii="Times New Roman" w:hAnsi="Times New Roman" w:hint="eastAsia"/>
                <w:szCs w:val="24"/>
              </w:rPr>
              <w:t xml:space="preserve"> to a full FFQ (the first version of FFQ).</w:t>
            </w:r>
          </w:p>
        </w:tc>
      </w:tr>
      <w:tr w:rsidR="00E40E7C" w:rsidRPr="00625C97" w:rsidTr="00E40E7C">
        <w:tc>
          <w:tcPr>
            <w:tcW w:w="959" w:type="dxa"/>
          </w:tcPr>
          <w:p w:rsidR="00E40E7C" w:rsidRPr="00625C97" w:rsidRDefault="00E40E7C" w:rsidP="00E40E7C">
            <w:pPr>
              <w:spacing w:before="100" w:beforeAutospacing="1" w:after="100" w:afterAutospacing="1"/>
              <w:rPr>
                <w:rFonts w:ascii="Times New Roman" w:hAnsi="Times New Roman"/>
                <w:szCs w:val="24"/>
              </w:rPr>
            </w:pPr>
            <w:r w:rsidRPr="00625C97">
              <w:rPr>
                <w:rFonts w:ascii="Times New Roman" w:hAnsi="Times New Roman"/>
                <w:b/>
                <w:szCs w:val="24"/>
              </w:rPr>
              <w:t>Step 2</w:t>
            </w:r>
            <w:r w:rsidRPr="00625C97">
              <w:rPr>
                <w:rFonts w:ascii="Times New Roman" w:hAnsi="Times New Roman"/>
                <w:szCs w:val="24"/>
              </w:rPr>
              <w:t xml:space="preserve">: </w:t>
            </w:r>
          </w:p>
        </w:tc>
        <w:tc>
          <w:tcPr>
            <w:tcW w:w="8284" w:type="dxa"/>
          </w:tcPr>
          <w:p w:rsidR="00E40E7C" w:rsidRPr="00625C97" w:rsidRDefault="00E40E7C" w:rsidP="00863C1A">
            <w:pPr>
              <w:spacing w:before="100" w:beforeAutospacing="1" w:after="100" w:afterAutospacing="1"/>
              <w:rPr>
                <w:rFonts w:ascii="Times New Roman" w:hAnsi="Times New Roman"/>
                <w:szCs w:val="24"/>
              </w:rPr>
            </w:pPr>
            <w:r w:rsidRPr="00625C97">
              <w:rPr>
                <w:rFonts w:ascii="Times New Roman" w:hAnsi="Times New Roman"/>
                <w:szCs w:val="24"/>
              </w:rPr>
              <w:t xml:space="preserve">All </w:t>
            </w:r>
            <w:r w:rsidR="00724F28" w:rsidRPr="00625C97">
              <w:rPr>
                <w:rFonts w:ascii="Times New Roman" w:hAnsi="Times New Roman"/>
                <w:szCs w:val="24"/>
              </w:rPr>
              <w:t>members</w:t>
            </w:r>
            <w:r w:rsidRPr="00625C97">
              <w:rPr>
                <w:rFonts w:ascii="Times New Roman" w:hAnsi="Times New Roman"/>
                <w:szCs w:val="24"/>
              </w:rPr>
              <w:t xml:space="preserve"> discussed the FFQ that designed by the team members, and obtained the second version of FFQ based on the three different FFQs designed in the step 1.</w:t>
            </w:r>
          </w:p>
        </w:tc>
      </w:tr>
      <w:tr w:rsidR="00E40E7C" w:rsidRPr="00625C97" w:rsidTr="00E40E7C">
        <w:tc>
          <w:tcPr>
            <w:tcW w:w="959" w:type="dxa"/>
          </w:tcPr>
          <w:p w:rsidR="00E40E7C" w:rsidRPr="00625C97" w:rsidRDefault="00E40E7C" w:rsidP="00E40E7C">
            <w:pPr>
              <w:spacing w:before="100" w:beforeAutospacing="1" w:after="100" w:afterAutospacing="1"/>
              <w:rPr>
                <w:rFonts w:ascii="Times New Roman" w:hAnsi="Times New Roman"/>
                <w:szCs w:val="24"/>
              </w:rPr>
            </w:pPr>
            <w:r w:rsidRPr="00625C97">
              <w:rPr>
                <w:rFonts w:ascii="Times New Roman" w:hAnsi="Times New Roman"/>
                <w:b/>
                <w:szCs w:val="24"/>
              </w:rPr>
              <w:t>Step 3</w:t>
            </w:r>
            <w:r w:rsidRPr="00625C97">
              <w:rPr>
                <w:rFonts w:ascii="Times New Roman" w:hAnsi="Times New Roman"/>
                <w:szCs w:val="24"/>
              </w:rPr>
              <w:t xml:space="preserve">: </w:t>
            </w:r>
          </w:p>
        </w:tc>
        <w:tc>
          <w:tcPr>
            <w:tcW w:w="8284" w:type="dxa"/>
          </w:tcPr>
          <w:p w:rsidR="00E40E7C" w:rsidRPr="00625C97" w:rsidRDefault="00E40E7C" w:rsidP="00863C1A">
            <w:pPr>
              <w:spacing w:before="100" w:beforeAutospacing="1" w:after="100" w:afterAutospacing="1"/>
              <w:rPr>
                <w:rFonts w:ascii="Times New Roman" w:hAnsi="Times New Roman"/>
                <w:szCs w:val="24"/>
              </w:rPr>
            </w:pPr>
            <w:r w:rsidRPr="00625C97">
              <w:rPr>
                <w:rFonts w:ascii="Times New Roman" w:hAnsi="Times New Roman"/>
                <w:szCs w:val="24"/>
              </w:rPr>
              <w:t>We sent FFQ to 2 experts (HCY, WXR) to ask their opinion about the FFQ.  Then we revised the FFQ according to the feedback of the experts and obtained the third version of FFQ.</w:t>
            </w:r>
          </w:p>
        </w:tc>
      </w:tr>
      <w:tr w:rsidR="00E40E7C" w:rsidRPr="00625C97" w:rsidTr="00E40E7C">
        <w:tc>
          <w:tcPr>
            <w:tcW w:w="959" w:type="dxa"/>
          </w:tcPr>
          <w:p w:rsidR="00E40E7C" w:rsidRPr="00625C97" w:rsidRDefault="00E40E7C" w:rsidP="00E40E7C">
            <w:pPr>
              <w:spacing w:before="100" w:beforeAutospacing="1" w:after="100" w:afterAutospacing="1"/>
              <w:rPr>
                <w:rFonts w:ascii="Times New Roman" w:hAnsi="Times New Roman"/>
                <w:szCs w:val="24"/>
              </w:rPr>
            </w:pPr>
            <w:r w:rsidRPr="00625C97">
              <w:rPr>
                <w:rFonts w:ascii="Times New Roman" w:hAnsi="Times New Roman"/>
                <w:b/>
                <w:szCs w:val="24"/>
              </w:rPr>
              <w:t>Step 4:</w:t>
            </w:r>
            <w:r w:rsidRPr="00625C97">
              <w:rPr>
                <w:rFonts w:ascii="Times New Roman" w:hAnsi="Times New Roman"/>
                <w:szCs w:val="24"/>
              </w:rPr>
              <w:t xml:space="preserve"> </w:t>
            </w:r>
          </w:p>
        </w:tc>
        <w:tc>
          <w:tcPr>
            <w:tcW w:w="8284" w:type="dxa"/>
          </w:tcPr>
          <w:p w:rsidR="00E40E7C" w:rsidRPr="00625C97" w:rsidRDefault="00E40E7C" w:rsidP="00863C1A">
            <w:pPr>
              <w:spacing w:before="100" w:beforeAutospacing="1" w:after="100" w:afterAutospacing="1"/>
              <w:rPr>
                <w:rFonts w:ascii="Times New Roman" w:hAnsi="Times New Roman"/>
                <w:szCs w:val="24"/>
              </w:rPr>
            </w:pPr>
            <w:r w:rsidRPr="00625C97">
              <w:rPr>
                <w:rFonts w:ascii="Times New Roman" w:hAnsi="Times New Roman"/>
                <w:szCs w:val="24"/>
              </w:rPr>
              <w:t>We asked 10 local residents and let them to see whether the items listed in the second version FFQ can reflect the dietary consumption. Then we revised the FFQ and obtained the fourth version of FFQ</w:t>
            </w:r>
          </w:p>
        </w:tc>
      </w:tr>
      <w:tr w:rsidR="00E40E7C" w:rsidRPr="00625C97" w:rsidTr="00E40E7C">
        <w:tc>
          <w:tcPr>
            <w:tcW w:w="959" w:type="dxa"/>
          </w:tcPr>
          <w:p w:rsidR="00E40E7C" w:rsidRPr="00625C97" w:rsidRDefault="00E40E7C" w:rsidP="00E40E7C">
            <w:pPr>
              <w:spacing w:before="100" w:beforeAutospacing="1" w:after="100" w:afterAutospacing="1"/>
              <w:rPr>
                <w:rFonts w:ascii="Times New Roman" w:hAnsi="Times New Roman"/>
                <w:szCs w:val="24"/>
              </w:rPr>
            </w:pPr>
            <w:r w:rsidRPr="00625C97">
              <w:rPr>
                <w:rFonts w:ascii="Times New Roman" w:hAnsi="Times New Roman"/>
                <w:b/>
                <w:szCs w:val="24"/>
              </w:rPr>
              <w:t>Step 5</w:t>
            </w:r>
            <w:r w:rsidRPr="00625C97">
              <w:rPr>
                <w:rFonts w:ascii="Times New Roman" w:hAnsi="Times New Roman"/>
                <w:szCs w:val="24"/>
              </w:rPr>
              <w:t xml:space="preserve">: </w:t>
            </w:r>
          </w:p>
        </w:tc>
        <w:tc>
          <w:tcPr>
            <w:tcW w:w="8284" w:type="dxa"/>
          </w:tcPr>
          <w:p w:rsidR="00E40E7C" w:rsidRPr="00625C97" w:rsidRDefault="00E40E7C" w:rsidP="0010222F">
            <w:pPr>
              <w:spacing w:before="100" w:beforeAutospacing="1" w:after="100" w:afterAutospacing="1"/>
              <w:jc w:val="left"/>
              <w:rPr>
                <w:rFonts w:ascii="Times New Roman" w:hAnsi="Times New Roman"/>
                <w:szCs w:val="24"/>
              </w:rPr>
            </w:pPr>
            <w:r w:rsidRPr="00625C97">
              <w:rPr>
                <w:rFonts w:ascii="Times New Roman" w:hAnsi="Times New Roman"/>
                <w:szCs w:val="24"/>
              </w:rPr>
              <w:t>Then we organized a meeting and invited professionals, local residents and other relative people to take part in the open-discussion.  By using the information collected from the discussion, we revised the FFQ and obtained the fifth version FFQ.</w:t>
            </w:r>
          </w:p>
        </w:tc>
      </w:tr>
      <w:tr w:rsidR="00E40E7C" w:rsidRPr="00625C97" w:rsidTr="00E40E7C">
        <w:tc>
          <w:tcPr>
            <w:tcW w:w="959" w:type="dxa"/>
          </w:tcPr>
          <w:p w:rsidR="00E40E7C" w:rsidRPr="00625C97" w:rsidRDefault="00E40E7C" w:rsidP="00E40E7C">
            <w:pPr>
              <w:spacing w:before="100" w:beforeAutospacing="1" w:after="100" w:afterAutospacing="1"/>
              <w:rPr>
                <w:rFonts w:ascii="Times New Roman" w:hAnsi="Times New Roman"/>
                <w:szCs w:val="24"/>
              </w:rPr>
            </w:pPr>
            <w:r w:rsidRPr="00625C97">
              <w:rPr>
                <w:rFonts w:ascii="Times New Roman" w:hAnsi="Times New Roman"/>
                <w:b/>
                <w:szCs w:val="24"/>
              </w:rPr>
              <w:t>Step 6</w:t>
            </w:r>
            <w:r w:rsidRPr="00625C97">
              <w:rPr>
                <w:rFonts w:ascii="Times New Roman" w:hAnsi="Times New Roman"/>
                <w:szCs w:val="24"/>
              </w:rPr>
              <w:t xml:space="preserve">: </w:t>
            </w:r>
          </w:p>
        </w:tc>
        <w:tc>
          <w:tcPr>
            <w:tcW w:w="8284" w:type="dxa"/>
          </w:tcPr>
          <w:p w:rsidR="00E40E7C" w:rsidRPr="00625C97" w:rsidRDefault="00E40E7C" w:rsidP="00E40E7C">
            <w:pPr>
              <w:spacing w:before="100" w:beforeAutospacing="1" w:after="100" w:afterAutospacing="1"/>
              <w:rPr>
                <w:rFonts w:ascii="Times New Roman" w:hAnsi="Times New Roman"/>
                <w:szCs w:val="24"/>
              </w:rPr>
            </w:pPr>
            <w:r w:rsidRPr="00625C97">
              <w:rPr>
                <w:rFonts w:ascii="Times New Roman" w:hAnsi="Times New Roman"/>
                <w:szCs w:val="24"/>
              </w:rPr>
              <w:t>We did a pilot study to verify the FFQ and revised the FFQ according to the information collected (sixth version FFQ).  [SQK, ZXQ, XRW, LJ]</w:t>
            </w:r>
          </w:p>
        </w:tc>
      </w:tr>
      <w:tr w:rsidR="00E40E7C" w:rsidRPr="00625C97" w:rsidTr="00E40E7C">
        <w:tc>
          <w:tcPr>
            <w:tcW w:w="959" w:type="dxa"/>
          </w:tcPr>
          <w:p w:rsidR="00E40E7C" w:rsidRPr="00625C97" w:rsidRDefault="00E40E7C" w:rsidP="00E40E7C">
            <w:pPr>
              <w:spacing w:before="100" w:beforeAutospacing="1" w:after="100" w:afterAutospacing="1"/>
              <w:rPr>
                <w:rFonts w:ascii="Times New Roman" w:hAnsi="Times New Roman"/>
                <w:szCs w:val="24"/>
              </w:rPr>
            </w:pPr>
            <w:r w:rsidRPr="00625C97">
              <w:rPr>
                <w:rFonts w:ascii="Times New Roman" w:hAnsi="Times New Roman"/>
                <w:b/>
                <w:szCs w:val="24"/>
              </w:rPr>
              <w:t>Step 7</w:t>
            </w:r>
            <w:r w:rsidRPr="00625C97">
              <w:rPr>
                <w:rFonts w:ascii="Times New Roman" w:hAnsi="Times New Roman"/>
                <w:szCs w:val="24"/>
              </w:rPr>
              <w:t xml:space="preserve">: </w:t>
            </w:r>
          </w:p>
        </w:tc>
        <w:tc>
          <w:tcPr>
            <w:tcW w:w="8284" w:type="dxa"/>
          </w:tcPr>
          <w:p w:rsidR="00E40E7C" w:rsidRPr="00625C97" w:rsidRDefault="00E40E7C" w:rsidP="00863C1A">
            <w:pPr>
              <w:spacing w:before="100" w:beforeAutospacing="1" w:after="100" w:afterAutospacing="1"/>
              <w:rPr>
                <w:rFonts w:ascii="Times New Roman" w:hAnsi="Times New Roman"/>
                <w:szCs w:val="24"/>
              </w:rPr>
            </w:pPr>
            <w:r w:rsidRPr="00625C97">
              <w:rPr>
                <w:rFonts w:ascii="Times New Roman" w:hAnsi="Times New Roman"/>
                <w:szCs w:val="24"/>
              </w:rPr>
              <w:t>Second round discussion was conducted among the team member, professionals, and local long-term residents. By combining the information, the seventh version FFQ was obtained.</w:t>
            </w:r>
          </w:p>
        </w:tc>
      </w:tr>
      <w:tr w:rsidR="00E40E7C" w:rsidRPr="00625C97" w:rsidTr="00E40E7C">
        <w:tc>
          <w:tcPr>
            <w:tcW w:w="959" w:type="dxa"/>
          </w:tcPr>
          <w:p w:rsidR="00E40E7C" w:rsidRPr="00625C97" w:rsidRDefault="00E40E7C" w:rsidP="00E40E7C">
            <w:pPr>
              <w:spacing w:before="100" w:beforeAutospacing="1" w:after="100" w:afterAutospacing="1"/>
              <w:rPr>
                <w:rFonts w:ascii="Times New Roman" w:hAnsi="Times New Roman"/>
                <w:szCs w:val="24"/>
              </w:rPr>
            </w:pPr>
            <w:r w:rsidRPr="00625C97">
              <w:rPr>
                <w:rFonts w:ascii="Times New Roman" w:hAnsi="Times New Roman"/>
                <w:b/>
                <w:szCs w:val="24"/>
              </w:rPr>
              <w:t>Step 8</w:t>
            </w:r>
            <w:r w:rsidRPr="00625C97">
              <w:rPr>
                <w:rFonts w:ascii="Times New Roman" w:hAnsi="Times New Roman"/>
                <w:szCs w:val="24"/>
              </w:rPr>
              <w:t xml:space="preserve">: </w:t>
            </w:r>
          </w:p>
        </w:tc>
        <w:tc>
          <w:tcPr>
            <w:tcW w:w="8284" w:type="dxa"/>
          </w:tcPr>
          <w:p w:rsidR="00E40E7C" w:rsidRPr="00625C97" w:rsidRDefault="00E40E7C" w:rsidP="00863C1A">
            <w:pPr>
              <w:spacing w:before="100" w:beforeAutospacing="1" w:after="100" w:afterAutospacing="1"/>
              <w:rPr>
                <w:rFonts w:ascii="Times New Roman" w:hAnsi="Times New Roman"/>
                <w:szCs w:val="24"/>
              </w:rPr>
            </w:pPr>
            <w:r w:rsidRPr="00625C97">
              <w:rPr>
                <w:rFonts w:ascii="Times New Roman" w:hAnsi="Times New Roman"/>
                <w:szCs w:val="24"/>
              </w:rPr>
              <w:t>The eighth version of FFQ was obtained by using the information collected and applied in the study.  [SQK, ZXQ, WXR]</w:t>
            </w:r>
          </w:p>
        </w:tc>
      </w:tr>
      <w:tr w:rsidR="00E40E7C" w:rsidRPr="00625C97" w:rsidTr="00E40E7C">
        <w:tc>
          <w:tcPr>
            <w:tcW w:w="959" w:type="dxa"/>
            <w:tcBorders>
              <w:bottom w:val="single" w:sz="4" w:space="0" w:color="auto"/>
            </w:tcBorders>
          </w:tcPr>
          <w:p w:rsidR="00E40E7C" w:rsidRPr="00625C97" w:rsidRDefault="00E40E7C" w:rsidP="00E40E7C">
            <w:pPr>
              <w:spacing w:before="100" w:beforeAutospacing="1" w:after="100" w:afterAutospacing="1"/>
              <w:rPr>
                <w:rFonts w:ascii="Times New Roman" w:hAnsi="Times New Roman"/>
                <w:szCs w:val="24"/>
              </w:rPr>
            </w:pPr>
            <w:r w:rsidRPr="00625C97">
              <w:rPr>
                <w:rFonts w:ascii="Times New Roman" w:hAnsi="Times New Roman"/>
                <w:b/>
                <w:szCs w:val="24"/>
              </w:rPr>
              <w:t>Step 9</w:t>
            </w:r>
            <w:r w:rsidRPr="00625C97">
              <w:rPr>
                <w:rFonts w:ascii="Times New Roman" w:hAnsi="Times New Roman"/>
                <w:szCs w:val="24"/>
              </w:rPr>
              <w:t xml:space="preserve">: </w:t>
            </w:r>
          </w:p>
        </w:tc>
        <w:tc>
          <w:tcPr>
            <w:tcW w:w="8284" w:type="dxa"/>
            <w:tcBorders>
              <w:bottom w:val="single" w:sz="4" w:space="0" w:color="auto"/>
            </w:tcBorders>
          </w:tcPr>
          <w:p w:rsidR="00E40E7C" w:rsidRPr="00625C97" w:rsidRDefault="00E40E7C" w:rsidP="00E40E7C">
            <w:pPr>
              <w:spacing w:before="100" w:beforeAutospacing="1" w:after="100" w:afterAutospacing="1"/>
              <w:rPr>
                <w:rFonts w:ascii="Times New Roman" w:hAnsi="Times New Roman"/>
                <w:szCs w:val="24"/>
              </w:rPr>
            </w:pPr>
            <w:r w:rsidRPr="00625C97">
              <w:rPr>
                <w:rFonts w:ascii="Times New Roman" w:hAnsi="Times New Roman"/>
                <w:szCs w:val="24"/>
              </w:rPr>
              <w:t>Third round discussion was conducted and the ninth version of the FFQ was obtained. All participants came to an agreement that ninth version of FFQ was finalized version of FFQ.</w:t>
            </w:r>
          </w:p>
        </w:tc>
      </w:tr>
    </w:tbl>
    <w:p w:rsidR="00A42AED" w:rsidRDefault="00A42AED" w:rsidP="00A42AED"/>
    <w:p w:rsidR="00A42AED" w:rsidRDefault="00A42AED" w:rsidP="00B01F49">
      <w:pPr>
        <w:autoSpaceDE w:val="0"/>
        <w:autoSpaceDN w:val="0"/>
        <w:adjustRightInd w:val="0"/>
        <w:snapToGrid w:val="0"/>
        <w:spacing w:after="60" w:line="360" w:lineRule="auto"/>
        <w:jc w:val="left"/>
        <w:rPr>
          <w:rFonts w:ascii="Times New Roman" w:hAnsi="Times New Roman"/>
          <w:b/>
          <w:kern w:val="0"/>
          <w:szCs w:val="24"/>
        </w:rPr>
        <w:sectPr w:rsidR="00A42AED" w:rsidSect="00A42AED">
          <w:headerReference w:type="default" r:id="rId9"/>
          <w:footerReference w:type="default" r:id="rId10"/>
          <w:pgSz w:w="11907" w:h="16840" w:code="9"/>
          <w:pgMar w:top="1440" w:right="1440" w:bottom="1440" w:left="1440" w:header="709" w:footer="709" w:gutter="0"/>
          <w:cols w:space="708"/>
          <w:docGrid w:linePitch="360"/>
        </w:sectPr>
      </w:pPr>
    </w:p>
    <w:p w:rsidR="00A42AED" w:rsidRDefault="00A42AED" w:rsidP="00A42AED">
      <w:pPr>
        <w:rPr>
          <w:rFonts w:ascii="Times New Roman" w:hAnsi="Times New Roman"/>
          <w:sz w:val="22"/>
        </w:rPr>
      </w:pPr>
    </w:p>
    <w:p w:rsidR="00722A65" w:rsidRDefault="00722A65" w:rsidP="00722A65">
      <w:pPr>
        <w:jc w:val="center"/>
        <w:rPr>
          <w:rFonts w:ascii="Times New Roman" w:eastAsiaTheme="minorEastAsia" w:hAnsi="Times New Roman"/>
          <w:b/>
          <w:sz w:val="22"/>
        </w:rPr>
      </w:pPr>
      <w:r>
        <w:rPr>
          <w:rFonts w:ascii="Times New Roman" w:hAnsi="Times New Roman" w:hint="eastAsia"/>
          <w:b/>
          <w:kern w:val="0"/>
          <w:szCs w:val="24"/>
        </w:rPr>
        <w:t xml:space="preserve">Table </w:t>
      </w:r>
      <w:r w:rsidR="003D578E">
        <w:rPr>
          <w:rFonts w:ascii="Times New Roman" w:hAnsi="Times New Roman" w:hint="eastAsia"/>
          <w:b/>
          <w:kern w:val="0"/>
          <w:szCs w:val="24"/>
        </w:rPr>
        <w:t>B</w:t>
      </w:r>
      <w:r w:rsidRPr="00A42AED">
        <w:rPr>
          <w:rFonts w:ascii="Times New Roman" w:hAnsi="Times New Roman" w:hint="eastAsia"/>
          <w:b/>
          <w:sz w:val="22"/>
        </w:rPr>
        <w:t xml:space="preserve">. </w:t>
      </w:r>
      <w:r w:rsidRPr="00A42AED">
        <w:rPr>
          <w:rFonts w:ascii="Times New Roman" w:eastAsia="Times New Roman" w:hAnsi="Times New Roman"/>
          <w:b/>
          <w:sz w:val="22"/>
        </w:rPr>
        <w:t xml:space="preserve">Dietary items in the </w:t>
      </w:r>
      <w:r w:rsidRPr="00A42AED">
        <w:rPr>
          <w:rFonts w:ascii="Times New Roman" w:eastAsia="Times New Roman" w:hAnsi="Times New Roman"/>
          <w:b/>
          <w:bCs/>
          <w:sz w:val="22"/>
        </w:rPr>
        <w:t xml:space="preserve">NCI </w:t>
      </w:r>
      <w:r w:rsidR="00863C1A">
        <w:rPr>
          <w:rFonts w:ascii="Times New Roman" w:eastAsiaTheme="minorEastAsia" w:hAnsi="Times New Roman" w:hint="eastAsia"/>
          <w:b/>
          <w:bCs/>
          <w:sz w:val="22"/>
        </w:rPr>
        <w:t>tool</w:t>
      </w:r>
      <w:r w:rsidRPr="00A42AED">
        <w:rPr>
          <w:rFonts w:ascii="Times New Roman" w:eastAsia="Times New Roman" w:hAnsi="Times New Roman"/>
          <w:b/>
          <w:sz w:val="22"/>
        </w:rPr>
        <w:t xml:space="preserve"> and in our food frequency questionnaire</w:t>
      </w:r>
    </w:p>
    <w:p w:rsidR="00722A65" w:rsidRPr="00722A65" w:rsidRDefault="00722A65" w:rsidP="00A42AED">
      <w:pPr>
        <w:rPr>
          <w:rFonts w:ascii="Times New Roman" w:eastAsiaTheme="minorEastAsia" w:hAnsi="Times New Roman"/>
          <w:sz w:val="22"/>
        </w:rPr>
      </w:pPr>
    </w:p>
    <w:tbl>
      <w:tblPr>
        <w:tblW w:w="5000" w:type="pct"/>
        <w:jc w:val="center"/>
        <w:tblLayout w:type="fixed"/>
        <w:tblLook w:val="04A0" w:firstRow="1" w:lastRow="0" w:firstColumn="1" w:lastColumn="0" w:noHBand="0" w:noVBand="1"/>
      </w:tblPr>
      <w:tblGrid>
        <w:gridCol w:w="860"/>
        <w:gridCol w:w="4456"/>
        <w:gridCol w:w="822"/>
        <w:gridCol w:w="2858"/>
        <w:gridCol w:w="859"/>
      </w:tblGrid>
      <w:tr w:rsidR="00A42AED" w:rsidRPr="00A42AED" w:rsidTr="00294716">
        <w:trPr>
          <w:jc w:val="center"/>
        </w:trPr>
        <w:tc>
          <w:tcPr>
            <w:tcW w:w="2697" w:type="pct"/>
            <w:gridSpan w:val="2"/>
            <w:tcBorders>
              <w:top w:val="single" w:sz="4" w:space="0" w:color="auto"/>
              <w:left w:val="nil"/>
              <w:bottom w:val="nil"/>
              <w:right w:val="nil"/>
            </w:tcBorders>
            <w:shd w:val="clear" w:color="auto" w:fill="auto"/>
            <w:noWrap/>
            <w:vAlign w:val="bottom"/>
            <w:hideMark/>
          </w:tcPr>
          <w:p w:rsidR="00A42AED" w:rsidRPr="00DA02C7" w:rsidRDefault="00A42AED" w:rsidP="00F738CA">
            <w:pPr>
              <w:adjustRightInd w:val="0"/>
              <w:snapToGrid w:val="0"/>
              <w:jc w:val="center"/>
              <w:rPr>
                <w:rFonts w:ascii="Times New Roman" w:eastAsiaTheme="minorEastAsia" w:hAnsi="Times New Roman" w:hint="eastAsia"/>
                <w:b/>
                <w:bCs/>
                <w:sz w:val="22"/>
              </w:rPr>
            </w:pPr>
            <w:r w:rsidRPr="00A42AED">
              <w:rPr>
                <w:rFonts w:ascii="Times New Roman" w:eastAsia="Times New Roman" w:hAnsi="Times New Roman"/>
                <w:b/>
                <w:bCs/>
                <w:sz w:val="22"/>
              </w:rPr>
              <w:t>NCI dietary history questionnaire</w:t>
            </w:r>
            <w:r w:rsidR="00DA02C7">
              <w:rPr>
                <w:rFonts w:ascii="Times New Roman" w:eastAsiaTheme="minorEastAsia" w:hAnsi="Times New Roman" w:hint="eastAsia"/>
                <w:b/>
                <w:bCs/>
                <w:sz w:val="22"/>
              </w:rPr>
              <w:t xml:space="preserve"> (</w:t>
            </w:r>
            <w:r w:rsidR="00DA02C7" w:rsidRPr="00A42AED">
              <w:rPr>
                <w:rFonts w:ascii="Times New Roman" w:hAnsi="Times New Roman"/>
                <w:b/>
                <w:bCs/>
                <w:sz w:val="22"/>
              </w:rPr>
              <w:t>DHQ_NCI</w:t>
            </w:r>
            <w:r w:rsidR="00DA02C7">
              <w:rPr>
                <w:rFonts w:ascii="Times New Roman" w:eastAsiaTheme="minorEastAsia" w:hAnsi="Times New Roman" w:hint="eastAsia"/>
                <w:b/>
                <w:bCs/>
                <w:sz w:val="22"/>
              </w:rPr>
              <w:t>)</w:t>
            </w:r>
          </w:p>
        </w:tc>
        <w:tc>
          <w:tcPr>
            <w:tcW w:w="417" w:type="pct"/>
            <w:vMerge w:val="restart"/>
            <w:tcBorders>
              <w:top w:val="single" w:sz="4" w:space="0" w:color="auto"/>
              <w:left w:val="nil"/>
              <w:right w:val="nil"/>
            </w:tcBorders>
            <w:shd w:val="clear" w:color="auto" w:fill="F2F2F2" w:themeFill="background1" w:themeFillShade="F2"/>
            <w:vAlign w:val="bottom"/>
            <w:hideMark/>
          </w:tcPr>
          <w:p w:rsidR="00A42AED" w:rsidRPr="00A42AED" w:rsidRDefault="00A42AED" w:rsidP="00F738CA">
            <w:pPr>
              <w:adjustRightInd w:val="0"/>
              <w:snapToGrid w:val="0"/>
              <w:jc w:val="center"/>
              <w:rPr>
                <w:rFonts w:ascii="Times New Roman" w:eastAsia="Times New Roman" w:hAnsi="Times New Roman"/>
                <w:b/>
                <w:bCs/>
                <w:sz w:val="22"/>
              </w:rPr>
            </w:pPr>
            <w:r w:rsidRPr="00A42AED">
              <w:rPr>
                <w:rFonts w:ascii="Times New Roman" w:hAnsi="Times New Roman" w:hint="eastAsia"/>
                <w:b/>
                <w:bCs/>
                <w:sz w:val="22"/>
              </w:rPr>
              <w:t>code 2</w:t>
            </w:r>
          </w:p>
        </w:tc>
        <w:tc>
          <w:tcPr>
            <w:tcW w:w="1886" w:type="pct"/>
            <w:gridSpan w:val="2"/>
            <w:tcBorders>
              <w:top w:val="single" w:sz="4" w:space="0" w:color="auto"/>
              <w:left w:val="nil"/>
              <w:bottom w:val="nil"/>
              <w:right w:val="nil"/>
            </w:tcBorders>
            <w:shd w:val="clear" w:color="auto" w:fill="auto"/>
            <w:noWrap/>
            <w:vAlign w:val="bottom"/>
            <w:hideMark/>
          </w:tcPr>
          <w:p w:rsidR="00A42AED" w:rsidRPr="00A42AED" w:rsidRDefault="00A42AED" w:rsidP="00F738CA">
            <w:pPr>
              <w:adjustRightInd w:val="0"/>
              <w:snapToGrid w:val="0"/>
              <w:jc w:val="center"/>
              <w:rPr>
                <w:rFonts w:ascii="Times New Roman" w:eastAsia="Times New Roman" w:hAnsi="Times New Roman"/>
                <w:b/>
                <w:sz w:val="22"/>
              </w:rPr>
            </w:pPr>
            <w:r w:rsidRPr="00A42AED">
              <w:rPr>
                <w:rFonts w:ascii="Times New Roman" w:hAnsi="Times New Roman" w:hint="eastAsia"/>
                <w:b/>
                <w:sz w:val="22"/>
              </w:rPr>
              <w:t>O</w:t>
            </w:r>
            <w:r w:rsidRPr="00A42AED">
              <w:rPr>
                <w:rFonts w:ascii="Times New Roman" w:eastAsia="Times New Roman" w:hAnsi="Times New Roman"/>
                <w:b/>
                <w:sz w:val="22"/>
              </w:rPr>
              <w:t>ur food frequency questionnaire</w:t>
            </w:r>
          </w:p>
        </w:tc>
      </w:tr>
      <w:tr w:rsidR="00A42AED" w:rsidRPr="00A42AED" w:rsidTr="00294716">
        <w:trPr>
          <w:jc w:val="center"/>
        </w:trPr>
        <w:tc>
          <w:tcPr>
            <w:tcW w:w="436" w:type="pct"/>
            <w:tcBorders>
              <w:top w:val="single" w:sz="4" w:space="0" w:color="auto"/>
              <w:left w:val="nil"/>
              <w:bottom w:val="single" w:sz="4" w:space="0" w:color="auto"/>
              <w:right w:val="nil"/>
            </w:tcBorders>
            <w:shd w:val="clear" w:color="auto" w:fill="auto"/>
            <w:noWrap/>
            <w:vAlign w:val="bottom"/>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 xml:space="preserve">code </w:t>
            </w:r>
            <w:r w:rsidRPr="00A42AED">
              <w:rPr>
                <w:rFonts w:ascii="Times New Roman" w:hAnsi="Times New Roman" w:hint="eastAsia"/>
                <w:b/>
                <w:sz w:val="22"/>
              </w:rPr>
              <w:t>1</w:t>
            </w:r>
          </w:p>
        </w:tc>
        <w:tc>
          <w:tcPr>
            <w:tcW w:w="2261" w:type="pct"/>
            <w:tcBorders>
              <w:top w:val="single" w:sz="4" w:space="0" w:color="auto"/>
              <w:left w:val="nil"/>
              <w:bottom w:val="single" w:sz="4" w:space="0" w:color="auto"/>
              <w:right w:val="nil"/>
            </w:tcBorders>
            <w:shd w:val="clear" w:color="auto" w:fill="auto"/>
            <w:vAlign w:val="bottom"/>
            <w:hideMark/>
          </w:tcPr>
          <w:p w:rsidR="00A42AED" w:rsidRPr="00A42AED" w:rsidRDefault="00A42AED" w:rsidP="00F738CA">
            <w:pPr>
              <w:adjustRightInd w:val="0"/>
              <w:snapToGrid w:val="0"/>
              <w:rPr>
                <w:rFonts w:ascii="Times New Roman" w:hAnsi="Times New Roman"/>
                <w:b/>
                <w:bCs/>
                <w:sz w:val="22"/>
              </w:rPr>
            </w:pPr>
            <w:r w:rsidRPr="00A42AED">
              <w:rPr>
                <w:rFonts w:ascii="Times New Roman" w:hAnsi="Times New Roman"/>
                <w:b/>
                <w:bCs/>
                <w:sz w:val="22"/>
              </w:rPr>
              <w:t>items in DHQ_NCI</w:t>
            </w:r>
          </w:p>
        </w:tc>
        <w:tc>
          <w:tcPr>
            <w:tcW w:w="417" w:type="pct"/>
            <w:vMerge/>
            <w:tcBorders>
              <w:left w:val="nil"/>
              <w:bottom w:val="single" w:sz="4" w:space="0" w:color="auto"/>
              <w:right w:val="nil"/>
            </w:tcBorders>
            <w:shd w:val="clear" w:color="auto" w:fill="F2F2F2" w:themeFill="background1" w:themeFillShade="F2"/>
            <w:vAlign w:val="bottom"/>
            <w:hideMark/>
          </w:tcPr>
          <w:p w:rsidR="00A42AED" w:rsidRPr="00A42AED" w:rsidRDefault="00A42AED" w:rsidP="00F738CA">
            <w:pPr>
              <w:adjustRightInd w:val="0"/>
              <w:snapToGrid w:val="0"/>
              <w:jc w:val="center"/>
              <w:rPr>
                <w:rFonts w:ascii="Times New Roman" w:hAnsi="Times New Roman"/>
                <w:b/>
                <w:bCs/>
                <w:sz w:val="22"/>
              </w:rPr>
            </w:pPr>
          </w:p>
        </w:tc>
        <w:tc>
          <w:tcPr>
            <w:tcW w:w="1450" w:type="pct"/>
            <w:tcBorders>
              <w:top w:val="single" w:sz="4" w:space="0" w:color="auto"/>
              <w:left w:val="nil"/>
              <w:bottom w:val="single" w:sz="4" w:space="0" w:color="auto"/>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bCs/>
                <w:sz w:val="22"/>
              </w:rPr>
            </w:pPr>
            <w:r w:rsidRPr="00A42AED">
              <w:rPr>
                <w:rFonts w:ascii="Times New Roman" w:hAnsi="Times New Roman"/>
                <w:b/>
                <w:bCs/>
                <w:sz w:val="22"/>
              </w:rPr>
              <w:t>items in our FFQ</w:t>
            </w:r>
          </w:p>
        </w:tc>
        <w:tc>
          <w:tcPr>
            <w:tcW w:w="436" w:type="pct"/>
            <w:tcBorders>
              <w:top w:val="single" w:sz="4" w:space="0" w:color="auto"/>
              <w:left w:val="nil"/>
              <w:bottom w:val="single" w:sz="4" w:space="0" w:color="auto"/>
              <w:right w:val="nil"/>
            </w:tcBorders>
            <w:shd w:val="clear" w:color="auto" w:fill="auto"/>
            <w:noWrap/>
            <w:vAlign w:val="bottom"/>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hint="eastAsia"/>
                <w:b/>
                <w:sz w:val="22"/>
              </w:rPr>
              <w:t>code 3</w:t>
            </w:r>
          </w:p>
        </w:tc>
      </w:tr>
      <w:tr w:rsidR="00A42AED" w:rsidRPr="00A42AED" w:rsidTr="00294716">
        <w:trPr>
          <w:jc w:val="center"/>
        </w:trPr>
        <w:tc>
          <w:tcPr>
            <w:tcW w:w="436" w:type="pct"/>
            <w:tcBorders>
              <w:top w:val="single" w:sz="4" w:space="0" w:color="auto"/>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1</w:t>
            </w:r>
          </w:p>
        </w:tc>
        <w:tc>
          <w:tcPr>
            <w:tcW w:w="2261" w:type="pct"/>
            <w:tcBorders>
              <w:top w:val="single" w:sz="4" w:space="0" w:color="auto"/>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tomato/vegetable juice</w:t>
            </w:r>
          </w:p>
        </w:tc>
        <w:tc>
          <w:tcPr>
            <w:tcW w:w="417" w:type="pct"/>
            <w:tcBorders>
              <w:top w:val="single" w:sz="4" w:space="0" w:color="auto"/>
              <w:left w:val="nil"/>
              <w:bottom w:val="nil"/>
              <w:right w:val="nil"/>
            </w:tcBorders>
            <w:shd w:val="clear" w:color="auto" w:fill="F2F2F2" w:themeFill="background1" w:themeFillShade="F2"/>
            <w:vAlign w:val="center"/>
            <w:hideMark/>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w:t>
            </w:r>
          </w:p>
        </w:tc>
        <w:tc>
          <w:tcPr>
            <w:tcW w:w="1450" w:type="pct"/>
            <w:tcBorders>
              <w:top w:val="single" w:sz="4" w:space="0" w:color="auto"/>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single" w:sz="4" w:space="0" w:color="auto"/>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2</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orange/grapefruit juice</w:t>
            </w:r>
          </w:p>
        </w:tc>
        <w:tc>
          <w:tcPr>
            <w:tcW w:w="417" w:type="pct"/>
            <w:tcBorders>
              <w:top w:val="nil"/>
              <w:left w:val="nil"/>
              <w:bottom w:val="nil"/>
              <w:right w:val="nil"/>
            </w:tcBorders>
            <w:shd w:val="clear" w:color="auto" w:fill="F2F2F2" w:themeFill="background1" w:themeFillShade="F2"/>
            <w:vAlign w:val="center"/>
            <w:hideMark/>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2</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3</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other 100 pure/mixed juice</w:t>
            </w:r>
          </w:p>
        </w:tc>
        <w:tc>
          <w:tcPr>
            <w:tcW w:w="417" w:type="pct"/>
            <w:tcBorders>
              <w:top w:val="nil"/>
              <w:left w:val="nil"/>
              <w:bottom w:val="nil"/>
              <w:right w:val="nil"/>
            </w:tcBorders>
            <w:shd w:val="clear" w:color="auto" w:fill="F2F2F2" w:themeFill="background1" w:themeFillShade="F2"/>
            <w:vAlign w:val="center"/>
            <w:hideMark/>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3</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4</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fruit drinks</w:t>
            </w:r>
          </w:p>
        </w:tc>
        <w:tc>
          <w:tcPr>
            <w:tcW w:w="417" w:type="pct"/>
            <w:tcBorders>
              <w:top w:val="nil"/>
              <w:left w:val="nil"/>
              <w:bottom w:val="nil"/>
              <w:right w:val="nil"/>
            </w:tcBorders>
            <w:shd w:val="clear" w:color="auto" w:fill="F2F2F2" w:themeFill="background1" w:themeFillShade="F2"/>
            <w:vAlign w:val="center"/>
            <w:hideMark/>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4</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5</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milk</w:t>
            </w:r>
          </w:p>
        </w:tc>
        <w:tc>
          <w:tcPr>
            <w:tcW w:w="417" w:type="pct"/>
            <w:tcBorders>
              <w:top w:val="nil"/>
              <w:left w:val="nil"/>
              <w:bottom w:val="nil"/>
              <w:right w:val="nil"/>
            </w:tcBorders>
            <w:shd w:val="clear" w:color="auto" w:fill="F2F2F2" w:themeFill="background1" w:themeFillShade="F2"/>
            <w:vAlign w:val="center"/>
            <w:hideMark/>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5</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6</w:t>
            </w:r>
          </w:p>
        </w:tc>
        <w:tc>
          <w:tcPr>
            <w:tcW w:w="2261" w:type="pct"/>
            <w:tcBorders>
              <w:top w:val="nil"/>
              <w:left w:val="nil"/>
              <w:bottom w:val="nil"/>
              <w:right w:val="nil"/>
            </w:tcBorders>
            <w:shd w:val="clear" w:color="auto" w:fill="auto"/>
            <w:vAlign w:val="center"/>
            <w:hideMark/>
          </w:tcPr>
          <w:p w:rsidR="00A42AED" w:rsidRPr="00A42AED" w:rsidRDefault="00A42AED" w:rsidP="0010222F">
            <w:pPr>
              <w:adjustRightInd w:val="0"/>
              <w:snapToGrid w:val="0"/>
              <w:jc w:val="left"/>
              <w:rPr>
                <w:rFonts w:ascii="Times New Roman" w:hAnsi="Times New Roman"/>
                <w:sz w:val="22"/>
              </w:rPr>
            </w:pPr>
            <w:r w:rsidRPr="00A42AED">
              <w:rPr>
                <w:rFonts w:ascii="Times New Roman" w:hAnsi="Times New Roman"/>
                <w:sz w:val="22"/>
              </w:rPr>
              <w:t>meal replacement/energy/high-protein beverages</w:t>
            </w:r>
          </w:p>
        </w:tc>
        <w:tc>
          <w:tcPr>
            <w:tcW w:w="417" w:type="pct"/>
            <w:tcBorders>
              <w:top w:val="nil"/>
              <w:left w:val="nil"/>
              <w:bottom w:val="nil"/>
              <w:right w:val="nil"/>
            </w:tcBorders>
            <w:shd w:val="clear" w:color="auto" w:fill="F2F2F2" w:themeFill="background1" w:themeFillShade="F2"/>
            <w:vAlign w:val="center"/>
            <w:hideMark/>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6</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7</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 xml:space="preserve">soft-drink, soda, pop </w:t>
            </w:r>
          </w:p>
        </w:tc>
        <w:tc>
          <w:tcPr>
            <w:tcW w:w="417" w:type="pct"/>
            <w:tcBorders>
              <w:top w:val="nil"/>
              <w:left w:val="nil"/>
              <w:bottom w:val="nil"/>
              <w:right w:val="nil"/>
            </w:tcBorders>
            <w:shd w:val="clear" w:color="auto" w:fill="F2F2F2" w:themeFill="background1" w:themeFillShade="F2"/>
            <w:vAlign w:val="center"/>
            <w:hideMark/>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7</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8</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beer</w:t>
            </w:r>
          </w:p>
        </w:tc>
        <w:tc>
          <w:tcPr>
            <w:tcW w:w="417" w:type="pct"/>
            <w:tcBorders>
              <w:top w:val="nil"/>
              <w:left w:val="nil"/>
              <w:bottom w:val="nil"/>
              <w:right w:val="nil"/>
            </w:tcBorders>
            <w:shd w:val="clear" w:color="auto" w:fill="F2F2F2" w:themeFill="background1" w:themeFillShade="F2"/>
            <w:vAlign w:val="center"/>
            <w:hideMark/>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8</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beer</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76</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9</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ine/wine coolers</w:t>
            </w:r>
          </w:p>
        </w:tc>
        <w:tc>
          <w:tcPr>
            <w:tcW w:w="417" w:type="pct"/>
            <w:tcBorders>
              <w:top w:val="nil"/>
              <w:left w:val="nil"/>
              <w:bottom w:val="nil"/>
              <w:right w:val="nil"/>
            </w:tcBorders>
            <w:shd w:val="clear" w:color="auto" w:fill="F2F2F2" w:themeFill="background1" w:themeFillShade="F2"/>
            <w:vAlign w:val="center"/>
            <w:hideMark/>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9</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10</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liquor/mixed drinks</w:t>
            </w:r>
          </w:p>
        </w:tc>
        <w:tc>
          <w:tcPr>
            <w:tcW w:w="417" w:type="pct"/>
            <w:tcBorders>
              <w:top w:val="nil"/>
              <w:left w:val="nil"/>
              <w:bottom w:val="nil"/>
              <w:right w:val="nil"/>
            </w:tcBorders>
            <w:shd w:val="clear" w:color="auto" w:fill="F2F2F2" w:themeFill="background1" w:themeFillShade="F2"/>
            <w:vAlign w:val="center"/>
            <w:hideMark/>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0</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liquor</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74</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11</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 xml:space="preserve">oatmeal, grits, other cooked cereal </w:t>
            </w:r>
          </w:p>
        </w:tc>
        <w:tc>
          <w:tcPr>
            <w:tcW w:w="417" w:type="pct"/>
            <w:tcBorders>
              <w:top w:val="nil"/>
              <w:left w:val="nil"/>
              <w:bottom w:val="nil"/>
              <w:right w:val="nil"/>
            </w:tcBorders>
            <w:shd w:val="clear" w:color="auto" w:fill="F2F2F2" w:themeFill="background1" w:themeFillShade="F2"/>
            <w:vAlign w:val="center"/>
            <w:hideMark/>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1</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 xml:space="preserve">minor cereals (oatmeal, grits, and others </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6</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12</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cold cereal</w:t>
            </w:r>
          </w:p>
        </w:tc>
        <w:tc>
          <w:tcPr>
            <w:tcW w:w="417" w:type="pct"/>
            <w:tcBorders>
              <w:top w:val="nil"/>
              <w:left w:val="nil"/>
              <w:bottom w:val="nil"/>
              <w:right w:val="nil"/>
            </w:tcBorders>
            <w:shd w:val="clear" w:color="auto" w:fill="F2F2F2" w:themeFill="background1" w:themeFillShade="F2"/>
            <w:vAlign w:val="center"/>
            <w:hideMark/>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2</w:t>
            </w:r>
          </w:p>
        </w:tc>
        <w:tc>
          <w:tcPr>
            <w:tcW w:w="1450"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hint="eastAsia"/>
                <w:sz w:val="22"/>
              </w:rPr>
              <w:t>/</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hint="eastAsia"/>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sz w:val="22"/>
              </w:rPr>
            </w:pPr>
          </w:p>
        </w:tc>
        <w:tc>
          <w:tcPr>
            <w:tcW w:w="2261" w:type="pct"/>
            <w:tcBorders>
              <w:top w:val="nil"/>
              <w:left w:val="nil"/>
              <w:bottom w:val="nil"/>
              <w:right w:val="nil"/>
            </w:tcBorders>
            <w:shd w:val="clear" w:color="auto" w:fill="auto"/>
            <w:vAlign w:val="center"/>
          </w:tcPr>
          <w:p w:rsidR="00A42AED" w:rsidRPr="00A42AED" w:rsidRDefault="00A42AED" w:rsidP="00F738CA">
            <w:pPr>
              <w:adjustRightInd w:val="0"/>
              <w:snapToGrid w:val="0"/>
              <w:rPr>
                <w:rFonts w:ascii="Times New Roman" w:hAnsi="Times New Roman"/>
                <w:sz w:val="22"/>
              </w:rPr>
            </w:pP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3</w:t>
            </w:r>
          </w:p>
        </w:tc>
        <w:tc>
          <w:tcPr>
            <w:tcW w:w="1450"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noodle</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4</w:t>
            </w:r>
          </w:p>
        </w:tc>
      </w:tr>
      <w:tr w:rsidR="00A42AED" w:rsidRPr="00A42AED" w:rsidTr="00294716">
        <w:trPr>
          <w:jc w:val="center"/>
        </w:trPr>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hint="eastAsia"/>
                <w:sz w:val="22"/>
              </w:rPr>
              <w:t>/</w:t>
            </w:r>
            <w:r w:rsidRPr="00A42AED">
              <w:rPr>
                <w:rFonts w:ascii="Times New Roman" w:hAnsi="Times New Roman"/>
                <w:sz w:val="22"/>
              </w:rPr>
              <w:t> </w:t>
            </w:r>
          </w:p>
        </w:tc>
        <w:tc>
          <w:tcPr>
            <w:tcW w:w="2261" w:type="pct"/>
            <w:tcBorders>
              <w:top w:val="nil"/>
              <w:left w:val="nil"/>
              <w:bottom w:val="nil"/>
              <w:right w:val="nil"/>
            </w:tcBorders>
            <w:shd w:val="clear" w:color="auto" w:fill="auto"/>
            <w:vAlign w:val="center"/>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 </w:t>
            </w:r>
            <w:r w:rsidRPr="00A42AED">
              <w:rPr>
                <w:rFonts w:ascii="Times New Roman" w:hAnsi="Times New Roman" w:hint="eastAsia"/>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4</w:t>
            </w:r>
          </w:p>
        </w:tc>
        <w:tc>
          <w:tcPr>
            <w:tcW w:w="1450"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steamed wheat bread</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5</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hint="eastAsia"/>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5</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Steamed rice</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1</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hint="eastAsia"/>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6</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rice noodle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2</w:t>
            </w:r>
          </w:p>
        </w:tc>
      </w:tr>
      <w:tr w:rsidR="00A42AED" w:rsidRPr="00A42AED" w:rsidTr="00294716">
        <w:trPr>
          <w:jc w:val="center"/>
        </w:trPr>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sz w:val="22"/>
              </w:rPr>
            </w:pPr>
          </w:p>
        </w:tc>
        <w:tc>
          <w:tcPr>
            <w:tcW w:w="2261" w:type="pct"/>
            <w:tcBorders>
              <w:top w:val="nil"/>
              <w:left w:val="nil"/>
              <w:bottom w:val="nil"/>
              <w:right w:val="nil"/>
            </w:tcBorders>
            <w:shd w:val="clear" w:color="auto" w:fill="auto"/>
            <w:vAlign w:val="center"/>
          </w:tcPr>
          <w:p w:rsidR="00A42AED" w:rsidRPr="00A42AED" w:rsidRDefault="00A42AED" w:rsidP="00F738CA">
            <w:pPr>
              <w:adjustRightInd w:val="0"/>
              <w:snapToGrid w:val="0"/>
              <w:rPr>
                <w:rFonts w:ascii="Times New Roman" w:hAnsi="Times New Roman"/>
                <w:sz w:val="22"/>
              </w:rPr>
            </w:pP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7</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rice porridge</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3</w:t>
            </w:r>
          </w:p>
        </w:tc>
      </w:tr>
      <w:tr w:rsidR="00A42AED" w:rsidRPr="00A42AED" w:rsidTr="00294716">
        <w:trPr>
          <w:jc w:val="center"/>
        </w:trPr>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13</w:t>
            </w:r>
          </w:p>
        </w:tc>
        <w:tc>
          <w:tcPr>
            <w:tcW w:w="2261" w:type="pct"/>
            <w:tcBorders>
              <w:top w:val="nil"/>
              <w:left w:val="nil"/>
              <w:bottom w:val="nil"/>
              <w:right w:val="nil"/>
            </w:tcBorders>
            <w:shd w:val="clear" w:color="auto" w:fill="auto"/>
            <w:vAlign w:val="center"/>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applesauce</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8</w:t>
            </w:r>
          </w:p>
        </w:tc>
        <w:tc>
          <w:tcPr>
            <w:tcW w:w="1450"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hint="eastAsia"/>
                <w:sz w:val="22"/>
              </w:rPr>
              <w:t>/</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hint="eastAsia"/>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14</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apple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9</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apple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39</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15</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pears (fresh, canned, or frozen)</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20</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pear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40</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16</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banana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21</w:t>
            </w:r>
          </w:p>
        </w:tc>
        <w:tc>
          <w:tcPr>
            <w:tcW w:w="1450" w:type="pct"/>
            <w:tcBorders>
              <w:top w:val="nil"/>
              <w:left w:val="nil"/>
              <w:bottom w:val="nil"/>
              <w:right w:val="nil"/>
            </w:tcBorders>
            <w:shd w:val="clear" w:color="auto" w:fill="auto"/>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banana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49</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17</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dried fruit, such as prunes or raisins (not including dried apricot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22</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18</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proofErr w:type="gramStart"/>
            <w:r w:rsidRPr="00A42AED">
              <w:rPr>
                <w:rFonts w:ascii="Times New Roman" w:hAnsi="Times New Roman"/>
                <w:sz w:val="22"/>
              </w:rPr>
              <w:t>peaches</w:t>
            </w:r>
            <w:proofErr w:type="gramEnd"/>
            <w:r w:rsidRPr="00A42AED">
              <w:rPr>
                <w:rFonts w:ascii="Times New Roman" w:hAnsi="Times New Roman"/>
                <w:sz w:val="22"/>
              </w:rPr>
              <w:t>, nectarines, or plum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23</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peache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41</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hint="eastAsia"/>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24</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plum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42</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hint="eastAsia"/>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25</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aprico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43</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hint="eastAsia"/>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26</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loquat</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44</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hint="eastAsia"/>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27</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persimmon</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48</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19</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grape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28</w:t>
            </w:r>
          </w:p>
        </w:tc>
        <w:tc>
          <w:tcPr>
            <w:tcW w:w="1450" w:type="pct"/>
            <w:tcBorders>
              <w:top w:val="nil"/>
              <w:left w:val="nil"/>
              <w:bottom w:val="nil"/>
              <w:right w:val="nil"/>
            </w:tcBorders>
            <w:shd w:val="clear" w:color="auto" w:fill="auto"/>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grapes</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47</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20</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cantaloupe</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29</w:t>
            </w:r>
          </w:p>
        </w:tc>
        <w:tc>
          <w:tcPr>
            <w:tcW w:w="1450" w:type="pct"/>
            <w:tcBorders>
              <w:top w:val="nil"/>
              <w:left w:val="nil"/>
              <w:bottom w:val="nil"/>
              <w:right w:val="nil"/>
            </w:tcBorders>
            <w:shd w:val="clear" w:color="auto" w:fill="auto"/>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cantaloupe</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45</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21</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melon, other than cantaloupe (such as watermelon or honeydew)</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30</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atermelon</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46</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22</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Strawberrie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31</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23</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orange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32</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orange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36</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24</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Tangerines or tangelo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33</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tangerines/mandarin</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37</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hint="eastAsia"/>
                <w:sz w:val="22"/>
              </w:rPr>
              <w:t>/</w:t>
            </w:r>
          </w:p>
        </w:tc>
        <w:tc>
          <w:tcPr>
            <w:tcW w:w="2261" w:type="pct"/>
            <w:tcBorders>
              <w:top w:val="nil"/>
              <w:left w:val="nil"/>
              <w:bottom w:val="nil"/>
              <w:right w:val="nil"/>
            </w:tcBorders>
            <w:shd w:val="clear" w:color="auto" w:fill="auto"/>
            <w:vAlign w:val="bottom"/>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hint="eastAsia"/>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34</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tangelos/pomelo</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38</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25</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proofErr w:type="gramStart"/>
            <w:r w:rsidRPr="00A42AED">
              <w:rPr>
                <w:rFonts w:ascii="Times New Roman" w:hAnsi="Times New Roman"/>
                <w:sz w:val="22"/>
              </w:rPr>
              <w:t>other</w:t>
            </w:r>
            <w:proofErr w:type="gramEnd"/>
            <w:r w:rsidRPr="00A42AED">
              <w:rPr>
                <w:rFonts w:ascii="Times New Roman" w:hAnsi="Times New Roman"/>
                <w:sz w:val="22"/>
              </w:rPr>
              <w:t xml:space="preserve"> kinds of frui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35</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26</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COOKED greens (such as spinach, turnip, collard, mustard, chard, or kale)</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36</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hint="eastAsia"/>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37</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spinach</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19</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38</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pumpkin</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20</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39</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cucumber</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26</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40</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green pepper</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30</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41</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egg plant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23</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bottom"/>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hint="eastAsia"/>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42</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purple cabbage</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24</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bottom"/>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hint="eastAsia"/>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43</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bitter gourd</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29</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bottom"/>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hint="eastAsia"/>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44</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celery</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25</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hint="eastAsia"/>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45</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 xml:space="preserve"> leek</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31</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27</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 xml:space="preserve">RAW greens (such as spinach, turnip, collard, </w:t>
            </w:r>
            <w:r w:rsidRPr="00A42AED">
              <w:rPr>
                <w:rFonts w:ascii="Times New Roman" w:hAnsi="Times New Roman"/>
                <w:sz w:val="22"/>
              </w:rPr>
              <w:lastRenderedPageBreak/>
              <w:t>mustard, chard, or kale)</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lastRenderedPageBreak/>
              <w:t>46</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swamp cabbage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34</w:t>
            </w:r>
          </w:p>
        </w:tc>
      </w:tr>
      <w:tr w:rsidR="00A42AED" w:rsidRPr="00A42AED" w:rsidTr="00294716">
        <w:trPr>
          <w:jc w:val="center"/>
        </w:trPr>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lastRenderedPageBreak/>
              <w:t>28</w:t>
            </w:r>
          </w:p>
        </w:tc>
        <w:tc>
          <w:tcPr>
            <w:tcW w:w="2261" w:type="pct"/>
            <w:tcBorders>
              <w:top w:val="nil"/>
              <w:left w:val="nil"/>
              <w:bottom w:val="nil"/>
              <w:right w:val="nil"/>
            </w:tcBorders>
            <w:shd w:val="clear" w:color="auto" w:fill="auto"/>
            <w:vAlign w:val="center"/>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coleslaw</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47</w:t>
            </w:r>
          </w:p>
        </w:tc>
        <w:tc>
          <w:tcPr>
            <w:tcW w:w="1450"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hint="eastAsia"/>
                <w:sz w:val="22"/>
              </w:rPr>
              <w:t>/</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hint="eastAsia"/>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center"/>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hint="eastAsia"/>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48</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atercres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32</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49</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Chinese cabbage</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16</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29</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sauerkraut or cabbage (other than coleslaw</w:t>
            </w: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50</w:t>
            </w:r>
          </w:p>
        </w:tc>
        <w:tc>
          <w:tcPr>
            <w:tcW w:w="1450"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hint="eastAsia"/>
                <w:sz w:val="22"/>
              </w:rPr>
              <w:t>/</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hint="eastAsia"/>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center"/>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hint="eastAsia"/>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51</w:t>
            </w:r>
          </w:p>
        </w:tc>
        <w:tc>
          <w:tcPr>
            <w:tcW w:w="1450"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cabbage</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15</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30</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carrots (fresh, canned, or frozen)</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52</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carrots</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22</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53</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green radish</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18</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31</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string beans or green beans (fresh, canned, or frozen)</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54</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string beans or green beans</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56</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32</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peas (fresh, canned, or frozen)</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55</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peas</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52</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33</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corn</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56</w:t>
            </w:r>
          </w:p>
        </w:tc>
        <w:tc>
          <w:tcPr>
            <w:tcW w:w="1450" w:type="pct"/>
            <w:tcBorders>
              <w:top w:val="nil"/>
              <w:left w:val="nil"/>
              <w:bottom w:val="nil"/>
              <w:right w:val="nil"/>
            </w:tcBorders>
            <w:shd w:val="clear" w:color="auto" w:fill="auto"/>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corn</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7</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34</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broccoli (fresh or frozen)</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57</w:t>
            </w:r>
          </w:p>
        </w:tc>
        <w:tc>
          <w:tcPr>
            <w:tcW w:w="1450" w:type="pct"/>
            <w:tcBorders>
              <w:top w:val="nil"/>
              <w:left w:val="nil"/>
              <w:bottom w:val="nil"/>
              <w:right w:val="nil"/>
            </w:tcBorders>
            <w:shd w:val="clear" w:color="auto" w:fill="auto"/>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 xml:space="preserve">broccoli </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17</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35</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Cauliflower or Brussels sprouts (fresh or frozen)?</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58</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cauliflower sprouts</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16</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36</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eat mixed vegetable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59</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37</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onion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60</w:t>
            </w:r>
          </w:p>
        </w:tc>
        <w:tc>
          <w:tcPr>
            <w:tcW w:w="1450" w:type="pct"/>
            <w:tcBorders>
              <w:top w:val="nil"/>
              <w:left w:val="nil"/>
              <w:bottom w:val="nil"/>
              <w:right w:val="nil"/>
            </w:tcBorders>
            <w:shd w:val="clear" w:color="auto" w:fill="auto"/>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onion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27</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38</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vegetables cooked with some sort of fat, including oil spray (not include potatoe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61</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39</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some sort of fat, sauce, or dressing added after cooking or at the table (not include potatoe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62</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40</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sweet peppers (green, red, or yellow)</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63</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sweet pepper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28</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41</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fresh tomatoes (including those in salad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64</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tomatoe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35</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42</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lettuce salads (with or without other vegetable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65</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fresh lettuce leave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21</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43</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salad dressing (including low-fat) on salad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66</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44</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sweet potatoes or yam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67</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 xml:space="preserve">sweet potato and sweet potato bread </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10</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bottom"/>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hint="eastAsia"/>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68</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potato, shredded potatoes, potato chip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11</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45</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French fries, home fries, hash browned potatoes, or tater tot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69</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46</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potato salad</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70</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47</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baked, boiled, or mashed potatoes</w:t>
            </w:r>
            <w:bookmarkStart w:id="0" w:name="_GoBack"/>
            <w:bookmarkEnd w:id="0"/>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71</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48</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salsa</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72</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49</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catsup</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73</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50</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stuffing, dressing, or dumpling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74</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51</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chili</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75</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chili</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33</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52</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 xml:space="preserve">Mexican foods (such as tacos, tostados, burritos, tamales, fajitas, enchiladas, quesadillas, and </w:t>
            </w:r>
            <w:proofErr w:type="spellStart"/>
            <w:r w:rsidRPr="00A42AED">
              <w:rPr>
                <w:rFonts w:ascii="Times New Roman" w:hAnsi="Times New Roman"/>
                <w:sz w:val="22"/>
              </w:rPr>
              <w:t>chimichangas</w:t>
            </w:r>
            <w:proofErr w:type="spellEnd"/>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76</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53</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 xml:space="preserve">cooked dried beans (such as baked beans, pintos, kidney, </w:t>
            </w:r>
            <w:proofErr w:type="spellStart"/>
            <w:r w:rsidRPr="00A42AED">
              <w:rPr>
                <w:rFonts w:ascii="Times New Roman" w:hAnsi="Times New Roman"/>
                <w:sz w:val="22"/>
              </w:rPr>
              <w:t>blackeyed</w:t>
            </w:r>
            <w:proofErr w:type="spellEnd"/>
            <w:r w:rsidRPr="00A42AED">
              <w:rPr>
                <w:rFonts w:ascii="Times New Roman" w:hAnsi="Times New Roman"/>
                <w:sz w:val="22"/>
              </w:rPr>
              <w:t xml:space="preserve"> peas, lima, lentils, soybeans, or refried beans) (don't include bean soups or chili)</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77</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soy bean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50</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78</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soybean sprou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54</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79</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fava bean</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51</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54</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other kinds of vegetable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80</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55</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rice or other cooked grains (such as bulgur, cracked wheat, or mille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81</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56</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pancakes, waffles, or French toas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82</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57</w:t>
            </w:r>
          </w:p>
        </w:tc>
        <w:tc>
          <w:tcPr>
            <w:tcW w:w="2261" w:type="pct"/>
            <w:tcBorders>
              <w:top w:val="nil"/>
              <w:left w:val="nil"/>
              <w:bottom w:val="nil"/>
              <w:right w:val="nil"/>
            </w:tcBorders>
            <w:shd w:val="clear" w:color="auto" w:fill="auto"/>
            <w:vAlign w:val="center"/>
            <w:hideMark/>
          </w:tcPr>
          <w:p w:rsidR="00A42AED" w:rsidRPr="00A42AED" w:rsidRDefault="00A42AED" w:rsidP="003D578E">
            <w:pPr>
              <w:adjustRightInd w:val="0"/>
              <w:snapToGrid w:val="0"/>
              <w:rPr>
                <w:rFonts w:ascii="Times New Roman" w:hAnsi="Times New Roman"/>
                <w:sz w:val="22"/>
              </w:rPr>
            </w:pPr>
            <w:r w:rsidRPr="00A42AED">
              <w:rPr>
                <w:rFonts w:ascii="Times New Roman" w:hAnsi="Times New Roman"/>
                <w:sz w:val="22"/>
              </w:rPr>
              <w:t>Lasagna, stuffed shells, stuffed manicotti, ravioli, or tortellini (not include spaghetti or other pasta.)</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83</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58</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macaroni and cheese</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84</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59</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pasta salad or macaroni salad</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85</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60</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pasta, spaghetti, or other noodle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86</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lastRenderedPageBreak/>
              <w:t>61</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bagels or English muffin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87</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62</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breads or rolls AS PART OF SANDWICHES (including burger and hot dog roll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88</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63</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breads or dinner rolls, NOT AS PART OF SANDWICHE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89</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64</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jam, jelly, or honey on bagels, muffins, bread, rolls, or cracker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90</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65</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eat peanut butter or other nut butter</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91</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66</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roast beef or steak IN SANDWICHE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92</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67</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turkey or chicken COLD CUTS (such as loaf, luncheon meat, turkey ham, turkey salami, or turkey pastrami)</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93</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68</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luncheon or deli-style ham</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94</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69</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Other cold cuts or luncheon meats (such as bologna, salami, corned beef, pastrami, or others, including low-fat) (not include ham, turkey, or chicken cold cut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95</w:t>
            </w:r>
          </w:p>
        </w:tc>
        <w:tc>
          <w:tcPr>
            <w:tcW w:w="1450"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70</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canned tuna (including in salads, sandwiches, or casserole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96</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71</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ground chicken or turkey</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97</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chicken mea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65</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98</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duck mea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64</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99</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goose mea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66</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72</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beef hamburgers or cheeseburger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00</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73</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ground beef in mixtures(such as meatballs, casseroles, chili, or meatloaf)</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01</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74</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hot dogs or frankfurters (not include sausages or vegetarian hot dog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02</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75</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beef mixtures such as beef stew, beef pot pie, beef and noodles, or beef and vegetable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03</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76</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roast beef or pot roas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04</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77</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steak (beef)</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05</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fresh beef</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62</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78</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pork or beef sparerib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06</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fresh pork mea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61</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07</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fresh lamb</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63</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08</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salted pork mea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67</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79</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roast turkey, turkey cutlets, or turkey nuggets (including in sandwiche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09</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80</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chicken as part of salads, sandwiches, casseroles, stews, or other mixture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10</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81</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baked, broiled, roasted, stewed, or fried chicken (including nugget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11</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82</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baked ham or ham steak</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12</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83</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eat pork (including chops, roasts, and in mixed dishe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13</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84</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gravy on meat, chicken, potatoes, rice, etc.</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14</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85</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liver (all kinds) or liverwurs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15</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86</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bacon (including low-fa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16</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87</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sausage (including low-fa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17</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88</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fish sticks or fried fish (including fried seafood or shellfish)</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18</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89</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fish or seafood that was NOT FRIED (including shellfish)</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19</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90</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oil, butter, margarine, or other fat used to FRY, SAUTE, BASTE, OR MARINATE any meat, poultry, or fish you ate (Please do not include deep frying.)</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20</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91</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tofu, soy burgers, or soy meat-substitute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21</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tofu (bean-curd)</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53</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lastRenderedPageBreak/>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22</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dried tofu</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55</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23</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pickled vegetable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12</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24</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preserved vegetable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13</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25</w:t>
            </w:r>
          </w:p>
        </w:tc>
        <w:tc>
          <w:tcPr>
            <w:tcW w:w="1450"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corn porridge</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8</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92</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eat soup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26</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93</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pizza</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27</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94</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cracker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28</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95</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corn bread or corn muffin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29</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corn bread</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9</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96</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biscuit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30</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97</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potato chips, tortilla chips, or corn chips (including low-fat, fat-free, or low-sal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31</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98</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popcorn (including low-fa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32</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99</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pretzel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33</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00</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peanuts, walnuts, seeds, or other nut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34</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peanut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60</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bottom"/>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hint="eastAsia"/>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35</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alnut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59</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p>
        </w:tc>
        <w:tc>
          <w:tcPr>
            <w:tcW w:w="2261" w:type="pct"/>
            <w:tcBorders>
              <w:top w:val="nil"/>
              <w:left w:val="nil"/>
              <w:bottom w:val="nil"/>
              <w:right w:val="nil"/>
            </w:tcBorders>
            <w:shd w:val="clear" w:color="auto" w:fill="auto"/>
            <w:vAlign w:val="bottom"/>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hint="eastAsia"/>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36</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 pumpkin seed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57</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bottom"/>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hint="eastAsia"/>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37</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sunflower seed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58</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bottom"/>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hint="eastAsia"/>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38</w:t>
            </w:r>
          </w:p>
        </w:tc>
        <w:tc>
          <w:tcPr>
            <w:tcW w:w="1450"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01</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 xml:space="preserve">energy, high-protein, or breakfast bars such as Power Bars, balance, </w:t>
            </w:r>
            <w:proofErr w:type="spellStart"/>
            <w:r w:rsidRPr="00A42AED">
              <w:rPr>
                <w:rFonts w:ascii="Times New Roman" w:hAnsi="Times New Roman"/>
                <w:sz w:val="22"/>
              </w:rPr>
              <w:t>clif</w:t>
            </w:r>
            <w:proofErr w:type="spellEnd"/>
            <w:r w:rsidRPr="00A42AED">
              <w:rPr>
                <w:rFonts w:ascii="Times New Roman" w:hAnsi="Times New Roman"/>
                <w:sz w:val="22"/>
              </w:rPr>
              <w:t>, or other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39</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02</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yogurt (NOT including frozen yogur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40</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03</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cottage cheese</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41</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04</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cheese (including low-fat; including on cheeseburgers or in sandwiches or sub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42</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05</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frozen yogurt, sorbet, or ices (including low-fat or fat-free)</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43</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06</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ice cream, ice cream bars, or sherbet (including low-fat or fat-free)</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44</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07</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cake (including low-fat or fat-free)</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45</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08</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cookies or brownies (including low-fat or fat-free)</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46</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09</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doughnuts, sweet rolls, Danish, or pop-tart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47</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10</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sweet muffins or dessert breads (including low-fat or fat-free)</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48</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11</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fruit crisp, cobbler, or strudel</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49</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12</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pie</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50</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13</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chocolate candy</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51</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14</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other candy</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52</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15</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eggs, egg whites, or egg substitutes (NOT counting eggs in baked goods and dessert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53</w:t>
            </w:r>
          </w:p>
        </w:tc>
        <w:tc>
          <w:tcPr>
            <w:tcW w:w="1450"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sz w:val="22"/>
              </w:rPr>
            </w:pP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p>
        </w:tc>
      </w:tr>
      <w:tr w:rsidR="00A42AED" w:rsidRPr="00A42AED" w:rsidTr="00294716">
        <w:trPr>
          <w:jc w:val="center"/>
        </w:trPr>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b/>
                <w:sz w:val="22"/>
              </w:rPr>
            </w:pPr>
          </w:p>
        </w:tc>
        <w:tc>
          <w:tcPr>
            <w:tcW w:w="2261" w:type="pct"/>
            <w:tcBorders>
              <w:top w:val="nil"/>
              <w:left w:val="nil"/>
              <w:bottom w:val="nil"/>
              <w:right w:val="nil"/>
            </w:tcBorders>
            <w:shd w:val="clear" w:color="auto" w:fill="auto"/>
            <w:vAlign w:val="center"/>
          </w:tcPr>
          <w:p w:rsidR="00A42AED" w:rsidRPr="00A42AED" w:rsidRDefault="00A42AED" w:rsidP="00F738CA">
            <w:pPr>
              <w:adjustRightInd w:val="0"/>
              <w:snapToGrid w:val="0"/>
              <w:rPr>
                <w:rFonts w:ascii="Times New Roman" w:hAnsi="Times New Roman"/>
                <w:sz w:val="22"/>
              </w:rPr>
            </w:pP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54</w:t>
            </w:r>
          </w:p>
        </w:tc>
        <w:tc>
          <w:tcPr>
            <w:tcW w:w="1450"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fresh chicken eggs</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68</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55</w:t>
            </w:r>
          </w:p>
        </w:tc>
        <w:tc>
          <w:tcPr>
            <w:tcW w:w="1450" w:type="pct"/>
            <w:tcBorders>
              <w:top w:val="nil"/>
              <w:left w:val="nil"/>
              <w:bottom w:val="nil"/>
              <w:right w:val="nil"/>
            </w:tcBorders>
            <w:shd w:val="clear" w:color="auto" w:fill="auto"/>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fresh duck egg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69</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56</w:t>
            </w:r>
          </w:p>
        </w:tc>
        <w:tc>
          <w:tcPr>
            <w:tcW w:w="1450" w:type="pct"/>
            <w:tcBorders>
              <w:top w:val="nil"/>
              <w:left w:val="nil"/>
              <w:bottom w:val="nil"/>
              <w:right w:val="nil"/>
            </w:tcBorders>
            <w:shd w:val="clear" w:color="auto" w:fill="auto"/>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fresh goose egg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70</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57</w:t>
            </w:r>
          </w:p>
        </w:tc>
        <w:tc>
          <w:tcPr>
            <w:tcW w:w="1450" w:type="pct"/>
            <w:tcBorders>
              <w:top w:val="nil"/>
              <w:left w:val="nil"/>
              <w:bottom w:val="nil"/>
              <w:right w:val="nil"/>
            </w:tcBorders>
            <w:shd w:val="clear" w:color="auto" w:fill="auto"/>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salted chicken egg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72</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58</w:t>
            </w:r>
          </w:p>
        </w:tc>
        <w:tc>
          <w:tcPr>
            <w:tcW w:w="1450" w:type="pct"/>
            <w:tcBorders>
              <w:top w:val="nil"/>
              <w:left w:val="nil"/>
              <w:bottom w:val="nil"/>
              <w:right w:val="nil"/>
            </w:tcBorders>
            <w:shd w:val="clear" w:color="auto" w:fill="auto"/>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salted duck egg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71</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59</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preserved chicken eggs</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73</w:t>
            </w:r>
          </w:p>
        </w:tc>
      </w:tr>
      <w:tr w:rsidR="00A42AED" w:rsidRPr="00A42AED" w:rsidTr="00294716">
        <w:trPr>
          <w:jc w:val="center"/>
        </w:trPr>
        <w:tc>
          <w:tcPr>
            <w:tcW w:w="436" w:type="pct"/>
            <w:tcBorders>
              <w:top w:val="nil"/>
              <w:left w:val="nil"/>
              <w:bottom w:val="nil"/>
              <w:right w:val="nil"/>
            </w:tcBorders>
            <w:shd w:val="clear" w:color="auto" w:fill="auto"/>
            <w:noWrap/>
            <w:vAlign w:val="bottom"/>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60</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16</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cups of coffee, caffeinated or decaffeinated</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61</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17</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glasses of ICED tea, caffeinated or decaffeinated, did you drink</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62</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hint="eastAsia"/>
                <w:b/>
                <w:sz w:val="22"/>
              </w:rPr>
              <w:t>/</w:t>
            </w:r>
          </w:p>
        </w:tc>
        <w:tc>
          <w:tcPr>
            <w:tcW w:w="2261" w:type="pct"/>
            <w:tcBorders>
              <w:top w:val="nil"/>
              <w:left w:val="nil"/>
              <w:bottom w:val="nil"/>
              <w:right w:val="nil"/>
            </w:tcBorders>
            <w:shd w:val="clear" w:color="auto" w:fill="auto"/>
            <w:vAlign w:val="center"/>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hint="eastAsia"/>
                <w:sz w:val="22"/>
              </w:rPr>
              <w: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63</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tea</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76</w:t>
            </w:r>
          </w:p>
        </w:tc>
      </w:tr>
      <w:tr w:rsidR="00A42AED" w:rsidRPr="00A42AED" w:rsidTr="00294716">
        <w:trPr>
          <w:jc w:val="center"/>
        </w:trPr>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18</w:t>
            </w:r>
          </w:p>
        </w:tc>
        <w:tc>
          <w:tcPr>
            <w:tcW w:w="2261" w:type="pct"/>
            <w:tcBorders>
              <w:top w:val="nil"/>
              <w:left w:val="nil"/>
              <w:bottom w:val="nil"/>
              <w:right w:val="nil"/>
            </w:tcBorders>
            <w:shd w:val="clear" w:color="auto" w:fill="auto"/>
            <w:vAlign w:val="center"/>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cups of HOT tea, caffeinated or decaffeinated</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64</w:t>
            </w:r>
          </w:p>
        </w:tc>
        <w:tc>
          <w:tcPr>
            <w:tcW w:w="1450" w:type="pct"/>
            <w:tcBorders>
              <w:top w:val="nil"/>
              <w:left w:val="nil"/>
              <w:bottom w:val="nil"/>
              <w:right w:val="nil"/>
            </w:tcBorders>
            <w:shd w:val="clear" w:color="auto" w:fill="auto"/>
            <w:noWrap/>
            <w:vAlign w:val="center"/>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hint="eastAsia"/>
                <w:sz w:val="22"/>
              </w:rPr>
              <w:t>/</w:t>
            </w:r>
          </w:p>
        </w:tc>
        <w:tc>
          <w:tcPr>
            <w:tcW w:w="436" w:type="pct"/>
            <w:tcBorders>
              <w:top w:val="nil"/>
              <w:left w:val="nil"/>
              <w:bottom w:val="nil"/>
              <w:right w:val="nil"/>
            </w:tcBorders>
            <w:shd w:val="clear" w:color="auto" w:fill="auto"/>
            <w:noWrap/>
            <w:vAlign w:val="center"/>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hint="eastAsia"/>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19</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add sugar or honey to your coffee or tea</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65</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20</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add artificial sweetener to your coffee or tea</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66</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21</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non-dairy creamer added to your coffee or tea</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67</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22</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 xml:space="preserve">cream or half and half added to your coffee or </w:t>
            </w:r>
            <w:r w:rsidRPr="00A42AED">
              <w:rPr>
                <w:rFonts w:ascii="Times New Roman" w:hAnsi="Times New Roman"/>
                <w:sz w:val="22"/>
              </w:rPr>
              <w:lastRenderedPageBreak/>
              <w:t>tea</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lastRenderedPageBreak/>
              <w:t>168</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lastRenderedPageBreak/>
              <w:t>123</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milk added to your coffee or tea</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69</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24</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sugar or honey added to foods you ate (do not include sugar in coffee, tea, other beverages, or baked good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70</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25</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margarine</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71</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26</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butte</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72</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27</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 xml:space="preserve">mayonnaise </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73</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28</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sour cream</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74</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29</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cream cheese</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75</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30</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salad dressing</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76</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31</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servings of vegetables (not including salad or potatoe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77</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32</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servings of fruit (not including juice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78</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33</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 xml:space="preserve">select food eaten at least three </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79</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34</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hether eat any type of vegetarian diet</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80</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35</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whether take any of the following types of fiber or fiber supplements on a regular basis (more than once per week for at least 6 of the last 12 month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81</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36</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 xml:space="preserve">whether take any multivitamins, such as One-a-Day-, </w:t>
            </w:r>
            <w:proofErr w:type="spellStart"/>
            <w:r w:rsidRPr="00A42AED">
              <w:rPr>
                <w:rFonts w:ascii="Times New Roman" w:hAnsi="Times New Roman"/>
                <w:sz w:val="22"/>
              </w:rPr>
              <w:t>Theragran</w:t>
            </w:r>
            <w:proofErr w:type="spellEnd"/>
            <w:r w:rsidRPr="00A42AED">
              <w:rPr>
                <w:rFonts w:ascii="Times New Roman" w:hAnsi="Times New Roman"/>
                <w:sz w:val="22"/>
              </w:rPr>
              <w:t>-,or Centrum-type multivitamins (as pills, liquids, or packet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82</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37</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 xml:space="preserve">One-a-day-, </w:t>
            </w:r>
            <w:proofErr w:type="spellStart"/>
            <w:r w:rsidRPr="00A42AED">
              <w:rPr>
                <w:rFonts w:ascii="Times New Roman" w:hAnsi="Times New Roman"/>
                <w:sz w:val="22"/>
              </w:rPr>
              <w:t>Theragran</w:t>
            </w:r>
            <w:proofErr w:type="spellEnd"/>
            <w:r w:rsidRPr="00A42AED">
              <w:rPr>
                <w:rFonts w:ascii="Times New Roman" w:hAnsi="Times New Roman"/>
                <w:sz w:val="22"/>
              </w:rPr>
              <w:t>-,  or Centrum-type multivitamin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83</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38</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Beta-carotene (NOT as part of a multivitamin)</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84</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39</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Vitamin A (NOT as part of a multivitamin)</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8</w:t>
            </w:r>
            <w:r w:rsidRPr="00A42AED">
              <w:rPr>
                <w:rFonts w:ascii="Times New Roman" w:hAnsi="Times New Roman" w:hint="eastAsia"/>
                <w:b/>
                <w:bCs/>
                <w:sz w:val="22"/>
              </w:rPr>
              <w:t>5</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40</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Vitamin C (NOT as part of a multivitamin)</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b/>
                <w:bCs/>
                <w:sz w:val="22"/>
              </w:rPr>
              <w:t>18</w:t>
            </w:r>
            <w:r w:rsidRPr="00A42AED">
              <w:rPr>
                <w:rFonts w:ascii="Times New Roman" w:hAnsi="Times New Roman" w:hint="eastAsia"/>
                <w:b/>
                <w:bCs/>
                <w:sz w:val="22"/>
              </w:rPr>
              <w:t>6</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41</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Vitamin E (NOT as part of a multivitamin)</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hint="eastAsia"/>
                <w:b/>
                <w:sz w:val="22"/>
              </w:rPr>
              <w:t>187</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42</w:t>
            </w:r>
          </w:p>
        </w:tc>
        <w:tc>
          <w:tcPr>
            <w:tcW w:w="2261" w:type="pct"/>
            <w:tcBorders>
              <w:top w:val="nil"/>
              <w:left w:val="nil"/>
              <w:bottom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 xml:space="preserve">take Calcium or </w:t>
            </w:r>
            <w:proofErr w:type="spellStart"/>
            <w:r w:rsidRPr="00A42AED">
              <w:rPr>
                <w:rFonts w:ascii="Times New Roman" w:hAnsi="Times New Roman"/>
                <w:sz w:val="22"/>
              </w:rPr>
              <w:t>Calciumcontaining</w:t>
            </w:r>
            <w:proofErr w:type="spellEnd"/>
            <w:r w:rsidRPr="00A42AED">
              <w:rPr>
                <w:rFonts w:ascii="Times New Roman" w:hAnsi="Times New Roman"/>
                <w:sz w:val="22"/>
              </w:rPr>
              <w:t xml:space="preserve"> antacids</w:t>
            </w:r>
          </w:p>
        </w:tc>
        <w:tc>
          <w:tcPr>
            <w:tcW w:w="417" w:type="pct"/>
            <w:tcBorders>
              <w:top w:val="nil"/>
              <w:left w:val="nil"/>
              <w:bottom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hint="eastAsia"/>
                <w:b/>
                <w:bCs/>
                <w:sz w:val="22"/>
              </w:rPr>
              <w:t>188</w:t>
            </w:r>
          </w:p>
        </w:tc>
        <w:tc>
          <w:tcPr>
            <w:tcW w:w="1450"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trHeight w:val="553"/>
          <w:jc w:val="center"/>
        </w:trPr>
        <w:tc>
          <w:tcPr>
            <w:tcW w:w="436" w:type="pct"/>
            <w:tcBorders>
              <w:top w:val="nil"/>
              <w:left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43</w:t>
            </w:r>
          </w:p>
        </w:tc>
        <w:tc>
          <w:tcPr>
            <w:tcW w:w="2261" w:type="pct"/>
            <w:tcBorders>
              <w:top w:val="nil"/>
              <w:left w:val="nil"/>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any of the following single supplements you took more than once per week (NOT as part of a multivitamin</w:t>
            </w:r>
          </w:p>
        </w:tc>
        <w:tc>
          <w:tcPr>
            <w:tcW w:w="417" w:type="pct"/>
            <w:tcBorders>
              <w:top w:val="nil"/>
              <w:left w:val="nil"/>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hint="eastAsia"/>
                <w:b/>
                <w:sz w:val="22"/>
              </w:rPr>
              <w:t>189</w:t>
            </w:r>
          </w:p>
        </w:tc>
        <w:tc>
          <w:tcPr>
            <w:tcW w:w="1450" w:type="pct"/>
            <w:tcBorders>
              <w:top w:val="nil"/>
              <w:left w:val="nil"/>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r w:rsidR="00A42AED" w:rsidRPr="00A42AED" w:rsidTr="00294716">
        <w:trPr>
          <w:jc w:val="center"/>
        </w:trPr>
        <w:tc>
          <w:tcPr>
            <w:tcW w:w="436" w:type="pct"/>
            <w:tcBorders>
              <w:top w:val="nil"/>
              <w:left w:val="nil"/>
              <w:bottom w:val="single" w:sz="4" w:space="0" w:color="auto"/>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b/>
                <w:sz w:val="22"/>
              </w:rPr>
            </w:pPr>
            <w:r w:rsidRPr="00A42AED">
              <w:rPr>
                <w:rFonts w:ascii="Times New Roman" w:hAnsi="Times New Roman"/>
                <w:b/>
                <w:sz w:val="22"/>
              </w:rPr>
              <w:t>144</w:t>
            </w:r>
          </w:p>
        </w:tc>
        <w:tc>
          <w:tcPr>
            <w:tcW w:w="2261" w:type="pct"/>
            <w:tcBorders>
              <w:top w:val="nil"/>
              <w:left w:val="nil"/>
              <w:bottom w:val="single" w:sz="4" w:space="0" w:color="auto"/>
              <w:right w:val="nil"/>
            </w:tcBorders>
            <w:shd w:val="clear" w:color="auto" w:fill="auto"/>
            <w:vAlign w:val="center"/>
            <w:hideMark/>
          </w:tcPr>
          <w:p w:rsidR="00A42AED" w:rsidRPr="00A42AED" w:rsidRDefault="00A42AED" w:rsidP="00F738CA">
            <w:pPr>
              <w:adjustRightInd w:val="0"/>
              <w:snapToGrid w:val="0"/>
              <w:rPr>
                <w:rFonts w:ascii="Times New Roman" w:hAnsi="Times New Roman"/>
                <w:sz w:val="22"/>
              </w:rPr>
            </w:pPr>
            <w:r w:rsidRPr="00A42AED">
              <w:rPr>
                <w:rFonts w:ascii="Times New Roman" w:hAnsi="Times New Roman"/>
                <w:sz w:val="22"/>
              </w:rPr>
              <w:t>Any of the following herbal or botanical supplements you took more than once per week.</w:t>
            </w:r>
          </w:p>
        </w:tc>
        <w:tc>
          <w:tcPr>
            <w:tcW w:w="417" w:type="pct"/>
            <w:tcBorders>
              <w:top w:val="nil"/>
              <w:left w:val="nil"/>
              <w:bottom w:val="single" w:sz="4" w:space="0" w:color="auto"/>
              <w:right w:val="nil"/>
            </w:tcBorders>
            <w:shd w:val="clear" w:color="auto" w:fill="F2F2F2" w:themeFill="background1" w:themeFillShade="F2"/>
            <w:vAlign w:val="center"/>
          </w:tcPr>
          <w:p w:rsidR="00A42AED" w:rsidRPr="00A42AED" w:rsidRDefault="00A42AED" w:rsidP="00F738CA">
            <w:pPr>
              <w:adjustRightInd w:val="0"/>
              <w:snapToGrid w:val="0"/>
              <w:jc w:val="center"/>
              <w:rPr>
                <w:rFonts w:ascii="Times New Roman" w:hAnsi="Times New Roman"/>
                <w:b/>
                <w:sz w:val="22"/>
              </w:rPr>
            </w:pPr>
            <w:r w:rsidRPr="00A42AED">
              <w:rPr>
                <w:rFonts w:ascii="Times New Roman" w:hAnsi="Times New Roman" w:hint="eastAsia"/>
                <w:b/>
                <w:sz w:val="22"/>
              </w:rPr>
              <w:t>190</w:t>
            </w:r>
          </w:p>
        </w:tc>
        <w:tc>
          <w:tcPr>
            <w:tcW w:w="1450" w:type="pct"/>
            <w:tcBorders>
              <w:top w:val="nil"/>
              <w:left w:val="nil"/>
              <w:bottom w:val="single" w:sz="4" w:space="0" w:color="auto"/>
              <w:right w:val="nil"/>
            </w:tcBorders>
            <w:shd w:val="clear" w:color="auto" w:fill="auto"/>
            <w:noWrap/>
            <w:vAlign w:val="center"/>
            <w:hideMark/>
          </w:tcPr>
          <w:p w:rsidR="00A42AED" w:rsidRPr="00A42AED" w:rsidRDefault="00A42AED" w:rsidP="00F738CA">
            <w:pPr>
              <w:adjustRightInd w:val="0"/>
              <w:snapToGrid w:val="0"/>
              <w:jc w:val="right"/>
              <w:rPr>
                <w:rFonts w:ascii="Times New Roman" w:hAnsi="Times New Roman"/>
                <w:sz w:val="22"/>
              </w:rPr>
            </w:pPr>
            <w:r w:rsidRPr="00A42AED">
              <w:rPr>
                <w:rFonts w:ascii="Times New Roman" w:hAnsi="Times New Roman"/>
                <w:sz w:val="22"/>
              </w:rPr>
              <w:t>/</w:t>
            </w:r>
          </w:p>
        </w:tc>
        <w:tc>
          <w:tcPr>
            <w:tcW w:w="436" w:type="pct"/>
            <w:tcBorders>
              <w:top w:val="nil"/>
              <w:left w:val="nil"/>
              <w:bottom w:val="single" w:sz="4" w:space="0" w:color="auto"/>
              <w:right w:val="nil"/>
            </w:tcBorders>
            <w:shd w:val="clear" w:color="auto" w:fill="auto"/>
            <w:noWrap/>
            <w:vAlign w:val="center"/>
            <w:hideMark/>
          </w:tcPr>
          <w:p w:rsidR="00A42AED" w:rsidRPr="00A42AED" w:rsidRDefault="00A42AED" w:rsidP="00F738CA">
            <w:pPr>
              <w:adjustRightInd w:val="0"/>
              <w:snapToGrid w:val="0"/>
              <w:rPr>
                <w:rFonts w:ascii="Times New Roman" w:hAnsi="Times New Roman"/>
                <w:b/>
                <w:sz w:val="22"/>
              </w:rPr>
            </w:pPr>
            <w:r w:rsidRPr="00A42AED">
              <w:rPr>
                <w:rFonts w:ascii="Times New Roman" w:hAnsi="Times New Roman"/>
                <w:b/>
                <w:sz w:val="22"/>
              </w:rPr>
              <w:t>/</w:t>
            </w:r>
          </w:p>
        </w:tc>
      </w:tr>
    </w:tbl>
    <w:p w:rsidR="00A42AED" w:rsidRPr="00A42AED" w:rsidRDefault="00A42AED" w:rsidP="00A42AED">
      <w:pPr>
        <w:rPr>
          <w:rFonts w:ascii="Times New Roman" w:hAnsi="Times New Roman"/>
          <w:sz w:val="22"/>
        </w:rPr>
      </w:pPr>
    </w:p>
    <w:p w:rsidR="00A42AED" w:rsidRPr="00A42AED" w:rsidRDefault="00A42AED" w:rsidP="00B01F49">
      <w:pPr>
        <w:autoSpaceDE w:val="0"/>
        <w:autoSpaceDN w:val="0"/>
        <w:adjustRightInd w:val="0"/>
        <w:snapToGrid w:val="0"/>
        <w:spacing w:after="60" w:line="360" w:lineRule="auto"/>
        <w:jc w:val="left"/>
        <w:rPr>
          <w:rFonts w:ascii="Times New Roman" w:hAnsi="Times New Roman"/>
          <w:b/>
          <w:kern w:val="0"/>
          <w:sz w:val="22"/>
        </w:rPr>
        <w:sectPr w:rsidR="00A42AED" w:rsidRPr="00A42AED" w:rsidSect="00A42AED">
          <w:pgSz w:w="11907" w:h="16840" w:code="9"/>
          <w:pgMar w:top="1134" w:right="1134" w:bottom="1134" w:left="1134" w:header="720" w:footer="720" w:gutter="0"/>
          <w:cols w:space="720"/>
          <w:docGrid w:linePitch="360"/>
        </w:sectPr>
      </w:pPr>
    </w:p>
    <w:p w:rsidR="00A42AED" w:rsidRDefault="00A42AED" w:rsidP="00A42AED">
      <w:pPr>
        <w:rPr>
          <w:rFonts w:ascii="Times New Roman" w:hAnsi="Times New Roman"/>
          <w:sz w:val="20"/>
          <w:szCs w:val="20"/>
        </w:rPr>
      </w:pPr>
    </w:p>
    <w:p w:rsidR="00A42AED" w:rsidRDefault="00A42AED" w:rsidP="00A42AED">
      <w:pPr>
        <w:tabs>
          <w:tab w:val="left" w:pos="9072"/>
        </w:tabs>
        <w:autoSpaceDE w:val="0"/>
        <w:autoSpaceDN w:val="0"/>
        <w:adjustRightInd w:val="0"/>
        <w:snapToGrid w:val="0"/>
        <w:spacing w:after="60" w:line="360" w:lineRule="auto"/>
        <w:rPr>
          <w:rFonts w:ascii="Times New Roman" w:hAnsi="Times New Roman"/>
          <w:kern w:val="0"/>
          <w:szCs w:val="24"/>
        </w:rPr>
      </w:pPr>
    </w:p>
    <w:p w:rsidR="00A42AED" w:rsidRDefault="00724F28" w:rsidP="00A42AED">
      <w:pPr>
        <w:autoSpaceDE w:val="0"/>
        <w:autoSpaceDN w:val="0"/>
        <w:adjustRightInd w:val="0"/>
        <w:snapToGrid w:val="0"/>
        <w:spacing w:after="60" w:line="360" w:lineRule="auto"/>
        <w:ind w:left="340" w:hanging="340"/>
        <w:jc w:val="center"/>
        <w:rPr>
          <w:rFonts w:ascii="Times New Roman" w:hAnsi="Times New Roman"/>
          <w:b/>
          <w:sz w:val="20"/>
          <w:szCs w:val="20"/>
        </w:rPr>
      </w:pPr>
      <w:r>
        <w:rPr>
          <w:rFonts w:ascii="Times New Roman" w:hAnsi="Times New Roman" w:hint="eastAsia"/>
          <w:b/>
          <w:kern w:val="0"/>
          <w:szCs w:val="24"/>
        </w:rPr>
        <w:t xml:space="preserve">Table </w:t>
      </w:r>
      <w:r w:rsidR="0069044E">
        <w:rPr>
          <w:rFonts w:ascii="Times New Roman" w:hAnsi="Times New Roman" w:hint="eastAsia"/>
          <w:b/>
          <w:kern w:val="0"/>
          <w:szCs w:val="24"/>
        </w:rPr>
        <w:t>C</w:t>
      </w:r>
      <w:r w:rsidR="00A42AED">
        <w:rPr>
          <w:rFonts w:ascii="Times New Roman" w:hAnsi="Times New Roman"/>
          <w:b/>
          <w:sz w:val="20"/>
          <w:szCs w:val="20"/>
        </w:rPr>
        <w:t>. Rotated Factors loadings for two factors in men and female identified from FFQ1, FFQ2 and 24HRs</w:t>
      </w:r>
    </w:p>
    <w:tbl>
      <w:tblPr>
        <w:tblW w:w="0" w:type="auto"/>
        <w:jc w:val="center"/>
        <w:tblInd w:w="93" w:type="dxa"/>
        <w:tblLook w:val="04A0" w:firstRow="1" w:lastRow="0" w:firstColumn="1" w:lastColumn="0" w:noHBand="0" w:noVBand="1"/>
      </w:tblPr>
      <w:tblGrid>
        <w:gridCol w:w="1918"/>
        <w:gridCol w:w="877"/>
        <w:gridCol w:w="877"/>
        <w:gridCol w:w="877"/>
        <w:gridCol w:w="877"/>
        <w:gridCol w:w="222"/>
        <w:gridCol w:w="877"/>
        <w:gridCol w:w="877"/>
        <w:gridCol w:w="877"/>
        <w:gridCol w:w="877"/>
        <w:gridCol w:w="222"/>
        <w:gridCol w:w="877"/>
        <w:gridCol w:w="877"/>
        <w:gridCol w:w="877"/>
        <w:gridCol w:w="877"/>
      </w:tblGrid>
      <w:tr w:rsidR="00A42AED" w:rsidTr="00F738CA">
        <w:trPr>
          <w:jc w:val="center"/>
        </w:trPr>
        <w:tc>
          <w:tcPr>
            <w:tcW w:w="0" w:type="auto"/>
            <w:tcBorders>
              <w:top w:val="single" w:sz="4" w:space="0" w:color="auto"/>
              <w:left w:val="nil"/>
              <w:bottom w:val="nil"/>
              <w:right w:val="nil"/>
            </w:tcBorders>
            <w:noWrap/>
            <w:vAlign w:val="bottom"/>
            <w:hideMark/>
          </w:tcPr>
          <w:p w:rsidR="00A42AED" w:rsidRDefault="00A42AED" w:rsidP="00F738CA">
            <w:pPr>
              <w:widowControl/>
              <w:jc w:val="left"/>
              <w:rPr>
                <w:kern w:val="0"/>
                <w:sz w:val="20"/>
                <w:szCs w:val="20"/>
              </w:rPr>
            </w:pPr>
          </w:p>
        </w:tc>
        <w:tc>
          <w:tcPr>
            <w:tcW w:w="0" w:type="auto"/>
            <w:gridSpan w:val="4"/>
            <w:tcBorders>
              <w:top w:val="single" w:sz="4" w:space="0" w:color="auto"/>
              <w:left w:val="nil"/>
              <w:bottom w:val="single" w:sz="4" w:space="0" w:color="auto"/>
              <w:right w:val="nil"/>
            </w:tcBorders>
            <w:noWrap/>
            <w:vAlign w:val="bottom"/>
            <w:hideMark/>
          </w:tcPr>
          <w:p w:rsidR="00A42AED" w:rsidRDefault="00A42AED" w:rsidP="00F738CA">
            <w:pPr>
              <w:adjustRightInd w:val="0"/>
              <w:snapToGrid w:val="0"/>
              <w:jc w:val="center"/>
              <w:rPr>
                <w:rFonts w:ascii="Times New Roman" w:eastAsiaTheme="minorEastAsia" w:hAnsi="Times New Roman"/>
                <w:color w:val="000000"/>
                <w:sz w:val="20"/>
                <w:szCs w:val="20"/>
              </w:rPr>
            </w:pPr>
            <w:r>
              <w:rPr>
                <w:rFonts w:ascii="Times New Roman" w:eastAsia="Times New Roman" w:hAnsi="Times New Roman"/>
                <w:color w:val="000000"/>
                <w:sz w:val="20"/>
                <w:szCs w:val="20"/>
              </w:rPr>
              <w:t>FFQ1</w:t>
            </w:r>
            <w:r>
              <w:rPr>
                <w:rFonts w:ascii="Times New Roman" w:eastAsiaTheme="minorEastAsia" w:hAnsi="Times New Roman"/>
                <w:color w:val="000000"/>
                <w:sz w:val="20"/>
                <w:szCs w:val="20"/>
              </w:rPr>
              <w:t xml:space="preserve"> </w:t>
            </w:r>
            <w:r>
              <w:rPr>
                <w:rFonts w:ascii="Times New Roman" w:eastAsiaTheme="minorEastAsia" w:hAnsi="Times New Roman"/>
                <w:color w:val="000000"/>
                <w:sz w:val="20"/>
                <w:szCs w:val="20"/>
                <w:vertAlign w:val="superscript"/>
              </w:rPr>
              <w:t>a</w:t>
            </w:r>
          </w:p>
        </w:tc>
        <w:tc>
          <w:tcPr>
            <w:tcW w:w="0" w:type="auto"/>
            <w:tcBorders>
              <w:top w:val="single" w:sz="4" w:space="0" w:color="auto"/>
              <w:left w:val="nil"/>
              <w:bottom w:val="nil"/>
              <w:right w:val="nil"/>
            </w:tcBorders>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gridSpan w:val="4"/>
            <w:tcBorders>
              <w:top w:val="single" w:sz="4" w:space="0" w:color="auto"/>
              <w:left w:val="nil"/>
              <w:bottom w:val="single" w:sz="4" w:space="0" w:color="auto"/>
              <w:right w:val="nil"/>
            </w:tcBorders>
            <w:noWrap/>
            <w:vAlign w:val="bottom"/>
            <w:hideMark/>
          </w:tcPr>
          <w:p w:rsidR="00A42AED" w:rsidRDefault="00A42AED" w:rsidP="00F738CA">
            <w:pPr>
              <w:adjustRightInd w:val="0"/>
              <w:snapToGrid w:val="0"/>
              <w:jc w:val="center"/>
              <w:rPr>
                <w:rFonts w:ascii="Times New Roman" w:eastAsiaTheme="minorEastAsia" w:hAnsi="Times New Roman"/>
                <w:color w:val="000000"/>
                <w:sz w:val="20"/>
                <w:szCs w:val="20"/>
              </w:rPr>
            </w:pPr>
            <w:r>
              <w:rPr>
                <w:rFonts w:ascii="Times New Roman" w:eastAsia="Times New Roman" w:hAnsi="Times New Roman"/>
                <w:color w:val="000000"/>
                <w:sz w:val="20"/>
                <w:szCs w:val="20"/>
              </w:rPr>
              <w:t>FFQ</w:t>
            </w:r>
            <w:r>
              <w:rPr>
                <w:rFonts w:ascii="Times New Roman" w:eastAsiaTheme="minorEastAsia" w:hAnsi="Times New Roman"/>
                <w:color w:val="000000"/>
                <w:sz w:val="20"/>
                <w:szCs w:val="20"/>
              </w:rPr>
              <w:t>2</w:t>
            </w:r>
          </w:p>
        </w:tc>
        <w:tc>
          <w:tcPr>
            <w:tcW w:w="0" w:type="auto"/>
            <w:tcBorders>
              <w:top w:val="single" w:sz="4" w:space="0" w:color="auto"/>
              <w:left w:val="nil"/>
              <w:bottom w:val="nil"/>
              <w:right w:val="nil"/>
            </w:tcBorders>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gridSpan w:val="4"/>
            <w:tcBorders>
              <w:top w:val="single" w:sz="4" w:space="0" w:color="auto"/>
              <w:left w:val="nil"/>
              <w:bottom w:val="single" w:sz="4" w:space="0" w:color="auto"/>
              <w:right w:val="nil"/>
            </w:tcBorders>
            <w:noWrap/>
            <w:vAlign w:val="bottom"/>
            <w:hideMark/>
          </w:tcPr>
          <w:p w:rsidR="00A42AED" w:rsidRDefault="00A42AED" w:rsidP="00F738CA">
            <w:pPr>
              <w:adjustRightInd w:val="0"/>
              <w:snapToGrid w:val="0"/>
              <w:jc w:val="center"/>
              <w:rPr>
                <w:rFonts w:ascii="Times New Roman" w:eastAsiaTheme="minorEastAsia" w:hAnsi="Times New Roman"/>
                <w:color w:val="000000"/>
                <w:sz w:val="20"/>
                <w:szCs w:val="20"/>
              </w:rPr>
            </w:pPr>
            <w:r>
              <w:rPr>
                <w:rFonts w:ascii="Times New Roman" w:eastAsia="Times New Roman" w:hAnsi="Times New Roman"/>
                <w:color w:val="000000"/>
                <w:sz w:val="20"/>
                <w:szCs w:val="20"/>
              </w:rPr>
              <w:t>24HR</w:t>
            </w:r>
            <w:r>
              <w:rPr>
                <w:rFonts w:ascii="Times New Roman" w:eastAsiaTheme="minorEastAsia" w:hAnsi="Times New Roman"/>
                <w:color w:val="000000"/>
                <w:sz w:val="20"/>
                <w:szCs w:val="20"/>
              </w:rPr>
              <w:t>s</w:t>
            </w:r>
          </w:p>
        </w:tc>
      </w:tr>
      <w:tr w:rsidR="00A42AED" w:rsidTr="00F738CA">
        <w:trPr>
          <w:jc w:val="center"/>
        </w:trPr>
        <w:tc>
          <w:tcPr>
            <w:tcW w:w="0" w:type="auto"/>
            <w:vMerge w:val="restart"/>
            <w:tcBorders>
              <w:top w:val="nil"/>
              <w:left w:val="nil"/>
              <w:bottom w:val="single" w:sz="4" w:space="0" w:color="auto"/>
              <w:right w:val="nil"/>
            </w:tcBorders>
            <w:vAlign w:val="center"/>
            <w:hideMark/>
          </w:tcPr>
          <w:p w:rsidR="00A42AED" w:rsidRDefault="00A42AED" w:rsidP="00F738CA">
            <w:pPr>
              <w:adjustRightInd w:val="0"/>
              <w:snapToGrid w:val="0"/>
              <w:rPr>
                <w:rFonts w:ascii="Times New Roman" w:eastAsiaTheme="minorEastAsia" w:hAnsi="Times New Roman"/>
                <w:sz w:val="20"/>
                <w:szCs w:val="20"/>
              </w:rPr>
            </w:pPr>
            <w:r>
              <w:rPr>
                <w:rFonts w:ascii="Times New Roman" w:eastAsiaTheme="minorEastAsia" w:hAnsi="Times New Roman"/>
                <w:sz w:val="20"/>
                <w:szCs w:val="20"/>
              </w:rPr>
              <w:t xml:space="preserve">Groups </w:t>
            </w:r>
            <w:r>
              <w:rPr>
                <w:rFonts w:ascii="Times New Roman" w:eastAsiaTheme="minorEastAsia" w:hAnsi="Times New Roman"/>
                <w:sz w:val="20"/>
                <w:szCs w:val="20"/>
                <w:vertAlign w:val="superscript"/>
              </w:rPr>
              <w:t>b</w:t>
            </w:r>
          </w:p>
        </w:tc>
        <w:tc>
          <w:tcPr>
            <w:tcW w:w="0" w:type="auto"/>
            <w:gridSpan w:val="2"/>
            <w:tcBorders>
              <w:top w:val="single" w:sz="4" w:space="0" w:color="auto"/>
              <w:left w:val="nil"/>
              <w:bottom w:val="nil"/>
              <w:right w:val="nil"/>
            </w:tcBorders>
            <w:vAlign w:val="bottom"/>
            <w:hideMark/>
          </w:tcPr>
          <w:p w:rsidR="00A42AED" w:rsidRDefault="00A42AED" w:rsidP="00F738CA">
            <w:pPr>
              <w:adjustRightInd w:val="0"/>
              <w:snapToGrid w:val="0"/>
              <w:jc w:val="center"/>
              <w:rPr>
                <w:rFonts w:ascii="Times New Roman" w:eastAsiaTheme="minorEastAsia" w:hAnsi="Times New Roman"/>
                <w:color w:val="000000"/>
                <w:sz w:val="20"/>
                <w:szCs w:val="20"/>
              </w:rPr>
            </w:pPr>
            <w:r>
              <w:rPr>
                <w:rFonts w:ascii="Times New Roman" w:eastAsia="Times New Roman" w:hAnsi="Times New Roman"/>
                <w:color w:val="000000"/>
                <w:sz w:val="20"/>
                <w:szCs w:val="20"/>
              </w:rPr>
              <w:t>Males</w:t>
            </w:r>
            <w:r>
              <w:rPr>
                <w:rFonts w:ascii="Times New Roman" w:eastAsiaTheme="minorEastAsia" w:hAnsi="Times New Roman"/>
                <w:color w:val="000000"/>
                <w:sz w:val="20"/>
                <w:szCs w:val="20"/>
              </w:rPr>
              <w:t xml:space="preserve"> </w:t>
            </w:r>
            <w:r>
              <w:rPr>
                <w:rFonts w:ascii="Times New Roman" w:eastAsiaTheme="minorEastAsia" w:hAnsi="Times New Roman"/>
                <w:color w:val="000000"/>
                <w:sz w:val="20"/>
                <w:szCs w:val="20"/>
                <w:vertAlign w:val="superscript"/>
              </w:rPr>
              <w:t>c</w:t>
            </w:r>
          </w:p>
        </w:tc>
        <w:tc>
          <w:tcPr>
            <w:tcW w:w="0" w:type="auto"/>
            <w:gridSpan w:val="2"/>
            <w:tcBorders>
              <w:top w:val="single" w:sz="4" w:space="0" w:color="auto"/>
              <w:left w:val="nil"/>
              <w:bottom w:val="nil"/>
              <w:right w:val="nil"/>
            </w:tcBorders>
            <w:vAlign w:val="bottom"/>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Females</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gridSpan w:val="2"/>
            <w:tcBorders>
              <w:top w:val="single" w:sz="4" w:space="0" w:color="auto"/>
              <w:left w:val="nil"/>
              <w:bottom w:val="nil"/>
              <w:right w:val="nil"/>
            </w:tcBorders>
            <w:vAlign w:val="bottom"/>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Males</w:t>
            </w:r>
          </w:p>
        </w:tc>
        <w:tc>
          <w:tcPr>
            <w:tcW w:w="0" w:type="auto"/>
            <w:gridSpan w:val="2"/>
            <w:tcBorders>
              <w:top w:val="single" w:sz="4" w:space="0" w:color="auto"/>
              <w:left w:val="nil"/>
              <w:bottom w:val="nil"/>
              <w:right w:val="nil"/>
            </w:tcBorders>
            <w:vAlign w:val="bottom"/>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Females</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gridSpan w:val="2"/>
            <w:tcBorders>
              <w:top w:val="single" w:sz="4" w:space="0" w:color="auto"/>
              <w:left w:val="nil"/>
              <w:bottom w:val="nil"/>
              <w:right w:val="nil"/>
            </w:tcBorders>
            <w:vAlign w:val="bottom"/>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Males</w:t>
            </w:r>
          </w:p>
        </w:tc>
        <w:tc>
          <w:tcPr>
            <w:tcW w:w="0" w:type="auto"/>
            <w:gridSpan w:val="2"/>
            <w:tcBorders>
              <w:top w:val="single" w:sz="4" w:space="0" w:color="auto"/>
              <w:left w:val="nil"/>
              <w:bottom w:val="nil"/>
              <w:right w:val="nil"/>
            </w:tcBorders>
            <w:vAlign w:val="bottom"/>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Females</w:t>
            </w:r>
          </w:p>
        </w:tc>
      </w:tr>
      <w:tr w:rsidR="00A42AED" w:rsidTr="00F738CA">
        <w:trPr>
          <w:jc w:val="center"/>
        </w:trPr>
        <w:tc>
          <w:tcPr>
            <w:tcW w:w="0" w:type="auto"/>
            <w:vMerge/>
            <w:tcBorders>
              <w:top w:val="nil"/>
              <w:left w:val="nil"/>
              <w:bottom w:val="single" w:sz="4" w:space="0" w:color="auto"/>
              <w:right w:val="nil"/>
            </w:tcBorders>
            <w:vAlign w:val="center"/>
            <w:hideMark/>
          </w:tcPr>
          <w:p w:rsidR="00A42AED" w:rsidRDefault="00A42AED" w:rsidP="00F738CA">
            <w:pPr>
              <w:widowControl/>
              <w:jc w:val="left"/>
              <w:rPr>
                <w:rFonts w:ascii="Times New Roman" w:eastAsiaTheme="minorEastAsia" w:hAnsi="Times New Roman"/>
                <w:sz w:val="20"/>
                <w:szCs w:val="20"/>
              </w:rPr>
            </w:pPr>
          </w:p>
        </w:tc>
        <w:tc>
          <w:tcPr>
            <w:tcW w:w="0" w:type="auto"/>
            <w:tcBorders>
              <w:top w:val="nil"/>
              <w:left w:val="nil"/>
              <w:bottom w:val="single" w:sz="4" w:space="0" w:color="auto"/>
              <w:right w:val="nil"/>
            </w:tcBorders>
            <w:vAlign w:val="bottom"/>
            <w:hideMark/>
          </w:tcPr>
          <w:p w:rsidR="00A42AED" w:rsidRDefault="00A42AED" w:rsidP="00F738CA">
            <w:pPr>
              <w:adjustRightInd w:val="0"/>
              <w:snapToGrid w:val="0"/>
              <w:jc w:val="center"/>
              <w:rPr>
                <w:rFonts w:ascii="Times New Roman" w:eastAsiaTheme="minorEastAsia" w:hAnsi="Times New Roman"/>
                <w:color w:val="000000"/>
                <w:sz w:val="20"/>
                <w:szCs w:val="20"/>
              </w:rPr>
            </w:pPr>
            <w:r>
              <w:rPr>
                <w:rFonts w:ascii="Times New Roman" w:hAnsi="Times New Roman"/>
                <w:color w:val="000000"/>
                <w:sz w:val="20"/>
                <w:szCs w:val="20"/>
              </w:rPr>
              <w:t>F</w:t>
            </w:r>
            <w:r>
              <w:rPr>
                <w:rFonts w:ascii="Times New Roman" w:eastAsia="Times New Roman" w:hAnsi="Times New Roman"/>
                <w:color w:val="000000"/>
                <w:sz w:val="20"/>
                <w:szCs w:val="20"/>
              </w:rPr>
              <w:t>actor 1</w:t>
            </w:r>
          </w:p>
        </w:tc>
        <w:tc>
          <w:tcPr>
            <w:tcW w:w="0" w:type="auto"/>
            <w:tcBorders>
              <w:top w:val="nil"/>
              <w:left w:val="nil"/>
              <w:bottom w:val="single" w:sz="4" w:space="0" w:color="auto"/>
              <w:right w:val="nil"/>
            </w:tcBorders>
            <w:vAlign w:val="bottom"/>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hAnsi="Times New Roman"/>
                <w:color w:val="000000"/>
                <w:sz w:val="20"/>
                <w:szCs w:val="20"/>
              </w:rPr>
              <w:t>F</w:t>
            </w:r>
            <w:r>
              <w:rPr>
                <w:rFonts w:ascii="Times New Roman" w:eastAsia="Times New Roman" w:hAnsi="Times New Roman"/>
                <w:color w:val="000000"/>
                <w:sz w:val="20"/>
                <w:szCs w:val="20"/>
              </w:rPr>
              <w:t>actor 2</w:t>
            </w:r>
          </w:p>
        </w:tc>
        <w:tc>
          <w:tcPr>
            <w:tcW w:w="0" w:type="auto"/>
            <w:tcBorders>
              <w:top w:val="nil"/>
              <w:left w:val="nil"/>
              <w:bottom w:val="single" w:sz="4" w:space="0" w:color="auto"/>
              <w:right w:val="nil"/>
            </w:tcBorders>
            <w:vAlign w:val="bottom"/>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hAnsi="Times New Roman"/>
                <w:color w:val="000000"/>
                <w:sz w:val="20"/>
                <w:szCs w:val="20"/>
              </w:rPr>
              <w:t>F</w:t>
            </w:r>
            <w:r>
              <w:rPr>
                <w:rFonts w:ascii="Times New Roman" w:eastAsia="Times New Roman" w:hAnsi="Times New Roman"/>
                <w:color w:val="000000"/>
                <w:sz w:val="20"/>
                <w:szCs w:val="20"/>
              </w:rPr>
              <w:t>actor 1</w:t>
            </w:r>
          </w:p>
        </w:tc>
        <w:tc>
          <w:tcPr>
            <w:tcW w:w="0" w:type="auto"/>
            <w:tcBorders>
              <w:top w:val="nil"/>
              <w:left w:val="nil"/>
              <w:bottom w:val="single" w:sz="4" w:space="0" w:color="auto"/>
              <w:right w:val="nil"/>
            </w:tcBorders>
            <w:vAlign w:val="bottom"/>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hAnsi="Times New Roman"/>
                <w:color w:val="000000"/>
                <w:sz w:val="20"/>
                <w:szCs w:val="20"/>
              </w:rPr>
              <w:t>F</w:t>
            </w:r>
            <w:r>
              <w:rPr>
                <w:rFonts w:ascii="Times New Roman" w:eastAsia="Times New Roman" w:hAnsi="Times New Roman"/>
                <w:color w:val="000000"/>
                <w:sz w:val="20"/>
                <w:szCs w:val="20"/>
              </w:rPr>
              <w:t>actor 2</w:t>
            </w:r>
          </w:p>
        </w:tc>
        <w:tc>
          <w:tcPr>
            <w:tcW w:w="0" w:type="auto"/>
            <w:tcBorders>
              <w:top w:val="nil"/>
              <w:left w:val="nil"/>
              <w:bottom w:val="single" w:sz="4" w:space="0" w:color="auto"/>
              <w:right w:val="nil"/>
            </w:tcBorders>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tcBorders>
              <w:top w:val="nil"/>
              <w:left w:val="nil"/>
              <w:bottom w:val="single" w:sz="4" w:space="0" w:color="auto"/>
              <w:right w:val="nil"/>
            </w:tcBorders>
            <w:vAlign w:val="bottom"/>
            <w:hideMark/>
          </w:tcPr>
          <w:p w:rsidR="00A42AED" w:rsidRDefault="00A42AED" w:rsidP="00F738CA">
            <w:pPr>
              <w:adjustRightInd w:val="0"/>
              <w:snapToGrid w:val="0"/>
              <w:jc w:val="center"/>
              <w:rPr>
                <w:rFonts w:ascii="Times New Roman" w:hAnsi="Times New Roman"/>
                <w:color w:val="000000"/>
                <w:sz w:val="20"/>
                <w:szCs w:val="20"/>
              </w:rPr>
            </w:pPr>
            <w:r>
              <w:rPr>
                <w:rFonts w:ascii="Times New Roman" w:hAnsi="Times New Roman"/>
                <w:color w:val="000000"/>
                <w:sz w:val="20"/>
                <w:szCs w:val="20"/>
              </w:rPr>
              <w:t>F</w:t>
            </w:r>
            <w:r>
              <w:rPr>
                <w:rFonts w:ascii="Times New Roman" w:eastAsia="Times New Roman" w:hAnsi="Times New Roman"/>
                <w:color w:val="000000"/>
                <w:sz w:val="20"/>
                <w:szCs w:val="20"/>
              </w:rPr>
              <w:t>actor 1</w:t>
            </w:r>
          </w:p>
        </w:tc>
        <w:tc>
          <w:tcPr>
            <w:tcW w:w="0" w:type="auto"/>
            <w:tcBorders>
              <w:top w:val="nil"/>
              <w:left w:val="nil"/>
              <w:bottom w:val="single" w:sz="4" w:space="0" w:color="auto"/>
              <w:right w:val="nil"/>
            </w:tcBorders>
            <w:vAlign w:val="bottom"/>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hAnsi="Times New Roman"/>
                <w:color w:val="000000"/>
                <w:sz w:val="20"/>
                <w:szCs w:val="20"/>
              </w:rPr>
              <w:t>F</w:t>
            </w:r>
            <w:r>
              <w:rPr>
                <w:rFonts w:ascii="Times New Roman" w:eastAsia="Times New Roman" w:hAnsi="Times New Roman"/>
                <w:color w:val="000000"/>
                <w:sz w:val="20"/>
                <w:szCs w:val="20"/>
              </w:rPr>
              <w:t>actor 2</w:t>
            </w:r>
          </w:p>
        </w:tc>
        <w:tc>
          <w:tcPr>
            <w:tcW w:w="0" w:type="auto"/>
            <w:tcBorders>
              <w:top w:val="nil"/>
              <w:left w:val="nil"/>
              <w:bottom w:val="single" w:sz="4" w:space="0" w:color="auto"/>
              <w:right w:val="nil"/>
            </w:tcBorders>
            <w:vAlign w:val="bottom"/>
            <w:hideMark/>
          </w:tcPr>
          <w:p w:rsidR="00A42AED" w:rsidRDefault="00A42AED" w:rsidP="00F738CA">
            <w:pPr>
              <w:adjustRightInd w:val="0"/>
              <w:snapToGrid w:val="0"/>
              <w:jc w:val="center"/>
              <w:rPr>
                <w:rFonts w:ascii="Times New Roman" w:hAnsi="Times New Roman"/>
                <w:color w:val="000000"/>
                <w:sz w:val="20"/>
                <w:szCs w:val="20"/>
              </w:rPr>
            </w:pPr>
            <w:r>
              <w:rPr>
                <w:rFonts w:ascii="Times New Roman" w:hAnsi="Times New Roman"/>
                <w:color w:val="000000"/>
                <w:sz w:val="20"/>
                <w:szCs w:val="20"/>
              </w:rPr>
              <w:t>F</w:t>
            </w:r>
            <w:r>
              <w:rPr>
                <w:rFonts w:ascii="Times New Roman" w:eastAsia="Times New Roman" w:hAnsi="Times New Roman"/>
                <w:color w:val="000000"/>
                <w:sz w:val="20"/>
                <w:szCs w:val="20"/>
              </w:rPr>
              <w:t>actor 1</w:t>
            </w:r>
          </w:p>
        </w:tc>
        <w:tc>
          <w:tcPr>
            <w:tcW w:w="0" w:type="auto"/>
            <w:tcBorders>
              <w:top w:val="nil"/>
              <w:left w:val="nil"/>
              <w:bottom w:val="single" w:sz="4" w:space="0" w:color="auto"/>
              <w:right w:val="nil"/>
            </w:tcBorders>
            <w:vAlign w:val="bottom"/>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hAnsi="Times New Roman"/>
                <w:color w:val="000000"/>
                <w:sz w:val="20"/>
                <w:szCs w:val="20"/>
              </w:rPr>
              <w:t>F</w:t>
            </w:r>
            <w:r>
              <w:rPr>
                <w:rFonts w:ascii="Times New Roman" w:eastAsia="Times New Roman" w:hAnsi="Times New Roman"/>
                <w:color w:val="000000"/>
                <w:sz w:val="20"/>
                <w:szCs w:val="20"/>
              </w:rPr>
              <w:t>actor 2</w:t>
            </w:r>
          </w:p>
        </w:tc>
        <w:tc>
          <w:tcPr>
            <w:tcW w:w="0" w:type="auto"/>
            <w:tcBorders>
              <w:top w:val="nil"/>
              <w:left w:val="nil"/>
              <w:bottom w:val="single" w:sz="4" w:space="0" w:color="auto"/>
              <w:right w:val="nil"/>
            </w:tcBorders>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tcBorders>
              <w:top w:val="nil"/>
              <w:left w:val="nil"/>
              <w:bottom w:val="single" w:sz="4" w:space="0" w:color="auto"/>
              <w:right w:val="nil"/>
            </w:tcBorders>
            <w:vAlign w:val="bottom"/>
            <w:hideMark/>
          </w:tcPr>
          <w:p w:rsidR="00A42AED" w:rsidRDefault="00A42AED" w:rsidP="00F738CA">
            <w:pPr>
              <w:adjustRightInd w:val="0"/>
              <w:snapToGrid w:val="0"/>
              <w:jc w:val="center"/>
              <w:rPr>
                <w:rFonts w:ascii="Times New Roman" w:hAnsi="Times New Roman"/>
                <w:color w:val="000000"/>
                <w:sz w:val="20"/>
                <w:szCs w:val="20"/>
              </w:rPr>
            </w:pPr>
            <w:r>
              <w:rPr>
                <w:rFonts w:ascii="Times New Roman" w:hAnsi="Times New Roman"/>
                <w:color w:val="000000"/>
                <w:sz w:val="20"/>
                <w:szCs w:val="20"/>
              </w:rPr>
              <w:t>F</w:t>
            </w:r>
            <w:r>
              <w:rPr>
                <w:rFonts w:ascii="Times New Roman" w:eastAsia="Times New Roman" w:hAnsi="Times New Roman"/>
                <w:color w:val="000000"/>
                <w:sz w:val="20"/>
                <w:szCs w:val="20"/>
              </w:rPr>
              <w:t>actor 1</w:t>
            </w:r>
          </w:p>
        </w:tc>
        <w:tc>
          <w:tcPr>
            <w:tcW w:w="0" w:type="auto"/>
            <w:tcBorders>
              <w:top w:val="nil"/>
              <w:left w:val="nil"/>
              <w:bottom w:val="single" w:sz="4" w:space="0" w:color="auto"/>
              <w:right w:val="nil"/>
            </w:tcBorders>
            <w:vAlign w:val="bottom"/>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hAnsi="Times New Roman"/>
                <w:color w:val="000000"/>
                <w:sz w:val="20"/>
                <w:szCs w:val="20"/>
              </w:rPr>
              <w:t>F</w:t>
            </w:r>
            <w:r>
              <w:rPr>
                <w:rFonts w:ascii="Times New Roman" w:eastAsia="Times New Roman" w:hAnsi="Times New Roman"/>
                <w:color w:val="000000"/>
                <w:sz w:val="20"/>
                <w:szCs w:val="20"/>
              </w:rPr>
              <w:t>actor 2</w:t>
            </w:r>
          </w:p>
        </w:tc>
        <w:tc>
          <w:tcPr>
            <w:tcW w:w="0" w:type="auto"/>
            <w:tcBorders>
              <w:top w:val="nil"/>
              <w:left w:val="nil"/>
              <w:bottom w:val="single" w:sz="4" w:space="0" w:color="auto"/>
              <w:right w:val="nil"/>
            </w:tcBorders>
            <w:vAlign w:val="bottom"/>
            <w:hideMark/>
          </w:tcPr>
          <w:p w:rsidR="00A42AED" w:rsidRDefault="00A42AED" w:rsidP="00F738CA">
            <w:pPr>
              <w:adjustRightInd w:val="0"/>
              <w:snapToGrid w:val="0"/>
              <w:jc w:val="center"/>
              <w:rPr>
                <w:rFonts w:ascii="Times New Roman" w:hAnsi="Times New Roman"/>
                <w:color w:val="000000"/>
                <w:sz w:val="20"/>
                <w:szCs w:val="20"/>
              </w:rPr>
            </w:pPr>
            <w:r>
              <w:rPr>
                <w:rFonts w:ascii="Times New Roman" w:hAnsi="Times New Roman"/>
                <w:color w:val="000000"/>
                <w:sz w:val="20"/>
                <w:szCs w:val="20"/>
              </w:rPr>
              <w:t>F</w:t>
            </w:r>
            <w:r>
              <w:rPr>
                <w:rFonts w:ascii="Times New Roman" w:eastAsia="Times New Roman" w:hAnsi="Times New Roman"/>
                <w:color w:val="000000"/>
                <w:sz w:val="20"/>
                <w:szCs w:val="20"/>
              </w:rPr>
              <w:t>actor 1</w:t>
            </w:r>
          </w:p>
        </w:tc>
        <w:tc>
          <w:tcPr>
            <w:tcW w:w="0" w:type="auto"/>
            <w:tcBorders>
              <w:top w:val="nil"/>
              <w:left w:val="nil"/>
              <w:bottom w:val="single" w:sz="4" w:space="0" w:color="auto"/>
              <w:right w:val="nil"/>
            </w:tcBorders>
            <w:vAlign w:val="bottom"/>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hAnsi="Times New Roman"/>
                <w:color w:val="000000"/>
                <w:sz w:val="20"/>
                <w:szCs w:val="20"/>
              </w:rPr>
              <w:t>F</w:t>
            </w:r>
            <w:r>
              <w:rPr>
                <w:rFonts w:ascii="Times New Roman" w:eastAsia="Times New Roman" w:hAnsi="Times New Roman"/>
                <w:color w:val="000000"/>
                <w:sz w:val="20"/>
                <w:szCs w:val="20"/>
              </w:rPr>
              <w:t>actor 2</w:t>
            </w:r>
          </w:p>
        </w:tc>
      </w:tr>
      <w:tr w:rsidR="00A42AED" w:rsidTr="00F738CA">
        <w:trPr>
          <w:jc w:val="center"/>
        </w:trPr>
        <w:tc>
          <w:tcPr>
            <w:tcW w:w="0" w:type="auto"/>
            <w:tcBorders>
              <w:top w:val="single" w:sz="4" w:space="0" w:color="auto"/>
              <w:left w:val="nil"/>
              <w:bottom w:val="nil"/>
              <w:right w:val="nil"/>
            </w:tcBorders>
            <w:noWrap/>
            <w:vAlign w:val="center"/>
            <w:hideMark/>
          </w:tcPr>
          <w:p w:rsidR="00A42AED" w:rsidRDefault="00A42AED" w:rsidP="00F738CA">
            <w:pPr>
              <w:adjustRightInd w:val="0"/>
              <w:snapToGrid w:val="0"/>
              <w:rPr>
                <w:rFonts w:ascii="Times New Roman" w:eastAsia="Times New Roman" w:hAnsi="Times New Roman"/>
                <w:color w:val="000000"/>
                <w:sz w:val="20"/>
                <w:szCs w:val="20"/>
              </w:rPr>
            </w:pPr>
            <w:r>
              <w:rPr>
                <w:rFonts w:ascii="Times New Roman" w:eastAsia="Times New Roman" w:hAnsi="Times New Roman"/>
                <w:color w:val="000000"/>
                <w:sz w:val="20"/>
                <w:szCs w:val="20"/>
              </w:rPr>
              <w:t>Pickled Vegetables</w:t>
            </w:r>
          </w:p>
        </w:tc>
        <w:tc>
          <w:tcPr>
            <w:tcW w:w="0" w:type="auto"/>
            <w:tcBorders>
              <w:top w:val="single" w:sz="4" w:space="0" w:color="auto"/>
              <w:left w:val="nil"/>
              <w:bottom w:val="nil"/>
              <w:right w:val="nil"/>
            </w:tcBorders>
            <w:hideMark/>
          </w:tcPr>
          <w:p w:rsidR="00A42AED" w:rsidRDefault="00A42AED" w:rsidP="00F738CA">
            <w:pPr>
              <w:widowControl/>
              <w:jc w:val="left"/>
              <w:rPr>
                <w:kern w:val="0"/>
                <w:sz w:val="20"/>
                <w:szCs w:val="20"/>
              </w:rPr>
            </w:pPr>
          </w:p>
        </w:tc>
        <w:tc>
          <w:tcPr>
            <w:tcW w:w="0" w:type="auto"/>
            <w:tcBorders>
              <w:top w:val="single" w:sz="4" w:space="0" w:color="auto"/>
              <w:left w:val="nil"/>
              <w:bottom w:val="nil"/>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83</w:t>
            </w:r>
          </w:p>
        </w:tc>
        <w:tc>
          <w:tcPr>
            <w:tcW w:w="0" w:type="auto"/>
            <w:tcBorders>
              <w:top w:val="single" w:sz="4" w:space="0" w:color="auto"/>
              <w:left w:val="nil"/>
              <w:bottom w:val="nil"/>
              <w:right w:val="nil"/>
            </w:tcBorders>
            <w:hideMark/>
          </w:tcPr>
          <w:p w:rsidR="00A42AED" w:rsidRDefault="00A42AED" w:rsidP="00F738CA">
            <w:pPr>
              <w:widowControl/>
              <w:jc w:val="left"/>
              <w:rPr>
                <w:kern w:val="0"/>
                <w:sz w:val="20"/>
                <w:szCs w:val="20"/>
              </w:rPr>
            </w:pPr>
          </w:p>
        </w:tc>
        <w:tc>
          <w:tcPr>
            <w:tcW w:w="0" w:type="auto"/>
            <w:tcBorders>
              <w:top w:val="single" w:sz="4" w:space="0" w:color="auto"/>
              <w:left w:val="nil"/>
              <w:bottom w:val="nil"/>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9</w:t>
            </w:r>
          </w:p>
        </w:tc>
        <w:tc>
          <w:tcPr>
            <w:tcW w:w="0" w:type="auto"/>
            <w:tcBorders>
              <w:top w:val="single" w:sz="4" w:space="0" w:color="auto"/>
              <w:left w:val="nil"/>
              <w:bottom w:val="nil"/>
              <w:right w:val="nil"/>
            </w:tcBorders>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tcBorders>
              <w:top w:val="single" w:sz="4" w:space="0" w:color="auto"/>
              <w:left w:val="nil"/>
              <w:bottom w:val="nil"/>
              <w:right w:val="nil"/>
            </w:tcBorders>
            <w:hideMark/>
          </w:tcPr>
          <w:p w:rsidR="00A42AED" w:rsidRDefault="00A42AED" w:rsidP="00F738CA">
            <w:pPr>
              <w:widowControl/>
              <w:jc w:val="left"/>
              <w:rPr>
                <w:kern w:val="0"/>
                <w:sz w:val="20"/>
                <w:szCs w:val="20"/>
              </w:rPr>
            </w:pPr>
          </w:p>
        </w:tc>
        <w:tc>
          <w:tcPr>
            <w:tcW w:w="0" w:type="auto"/>
            <w:tcBorders>
              <w:top w:val="single" w:sz="4" w:space="0" w:color="auto"/>
              <w:left w:val="nil"/>
              <w:bottom w:val="nil"/>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84</w:t>
            </w:r>
          </w:p>
        </w:tc>
        <w:tc>
          <w:tcPr>
            <w:tcW w:w="0" w:type="auto"/>
            <w:tcBorders>
              <w:top w:val="single" w:sz="4" w:space="0" w:color="auto"/>
              <w:left w:val="nil"/>
              <w:bottom w:val="nil"/>
              <w:right w:val="nil"/>
            </w:tcBorders>
            <w:hideMark/>
          </w:tcPr>
          <w:p w:rsidR="00A42AED" w:rsidRDefault="00A42AED" w:rsidP="00F738CA">
            <w:pPr>
              <w:widowControl/>
              <w:jc w:val="left"/>
              <w:rPr>
                <w:kern w:val="0"/>
                <w:sz w:val="20"/>
                <w:szCs w:val="20"/>
              </w:rPr>
            </w:pPr>
          </w:p>
        </w:tc>
        <w:tc>
          <w:tcPr>
            <w:tcW w:w="0" w:type="auto"/>
            <w:tcBorders>
              <w:top w:val="single" w:sz="4" w:space="0" w:color="auto"/>
              <w:left w:val="nil"/>
              <w:bottom w:val="nil"/>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79</w:t>
            </w:r>
          </w:p>
        </w:tc>
        <w:tc>
          <w:tcPr>
            <w:tcW w:w="0" w:type="auto"/>
            <w:tcBorders>
              <w:top w:val="single" w:sz="4" w:space="0" w:color="auto"/>
              <w:left w:val="nil"/>
              <w:bottom w:val="nil"/>
              <w:right w:val="nil"/>
            </w:tcBorders>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tcBorders>
              <w:top w:val="single" w:sz="4" w:space="0" w:color="auto"/>
              <w:left w:val="nil"/>
              <w:bottom w:val="nil"/>
              <w:right w:val="nil"/>
            </w:tcBorders>
            <w:hideMark/>
          </w:tcPr>
          <w:p w:rsidR="00A42AED" w:rsidRDefault="00A42AED" w:rsidP="00F738CA">
            <w:pPr>
              <w:widowControl/>
              <w:jc w:val="left"/>
              <w:rPr>
                <w:kern w:val="0"/>
                <w:sz w:val="20"/>
                <w:szCs w:val="20"/>
              </w:rPr>
            </w:pPr>
          </w:p>
        </w:tc>
        <w:tc>
          <w:tcPr>
            <w:tcW w:w="0" w:type="auto"/>
            <w:tcBorders>
              <w:top w:val="single" w:sz="4" w:space="0" w:color="auto"/>
              <w:left w:val="nil"/>
              <w:bottom w:val="nil"/>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9</w:t>
            </w:r>
          </w:p>
        </w:tc>
        <w:tc>
          <w:tcPr>
            <w:tcW w:w="0" w:type="auto"/>
            <w:tcBorders>
              <w:top w:val="single" w:sz="4" w:space="0" w:color="auto"/>
              <w:left w:val="nil"/>
              <w:bottom w:val="nil"/>
              <w:right w:val="nil"/>
            </w:tcBorders>
            <w:hideMark/>
          </w:tcPr>
          <w:p w:rsidR="00A42AED" w:rsidRDefault="00A42AED" w:rsidP="00F738CA">
            <w:pPr>
              <w:widowControl/>
              <w:jc w:val="left"/>
              <w:rPr>
                <w:kern w:val="0"/>
                <w:sz w:val="20"/>
                <w:szCs w:val="20"/>
              </w:rPr>
            </w:pPr>
          </w:p>
        </w:tc>
        <w:tc>
          <w:tcPr>
            <w:tcW w:w="0" w:type="auto"/>
            <w:tcBorders>
              <w:top w:val="single" w:sz="4" w:space="0" w:color="auto"/>
              <w:left w:val="nil"/>
              <w:bottom w:val="nil"/>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34</w:t>
            </w:r>
          </w:p>
        </w:tc>
      </w:tr>
      <w:tr w:rsidR="00A42AED" w:rsidTr="00F738CA">
        <w:trPr>
          <w:jc w:val="center"/>
        </w:trPr>
        <w:tc>
          <w:tcPr>
            <w:tcW w:w="0" w:type="auto"/>
            <w:vAlign w:val="center"/>
            <w:hideMark/>
          </w:tcPr>
          <w:p w:rsidR="00A42AED" w:rsidRDefault="00A42AED" w:rsidP="00F738CA">
            <w:pPr>
              <w:adjustRightInd w:val="0"/>
              <w:snapToGrid w:val="0"/>
              <w:rPr>
                <w:rFonts w:ascii="Times New Roman" w:eastAsia="Times New Roman" w:hAnsi="Times New Roman"/>
                <w:color w:val="000000"/>
                <w:sz w:val="20"/>
                <w:szCs w:val="20"/>
              </w:rPr>
            </w:pPr>
            <w:r>
              <w:rPr>
                <w:rFonts w:ascii="Times New Roman" w:eastAsia="Times New Roman" w:hAnsi="Times New Roman"/>
                <w:color w:val="000000"/>
                <w:sz w:val="20"/>
                <w:szCs w:val="20"/>
              </w:rPr>
              <w:t>Preserved Vegetables</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77</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79</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3</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82</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75</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5</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7</w:t>
            </w:r>
          </w:p>
        </w:tc>
        <w:tc>
          <w:tcPr>
            <w:tcW w:w="0" w:type="auto"/>
            <w:noWrap/>
            <w:hideMark/>
          </w:tcPr>
          <w:p w:rsidR="00A42AED" w:rsidRDefault="00A42AED" w:rsidP="00294716">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w:t>
            </w:r>
            <w:r w:rsidR="00294716">
              <w:rPr>
                <w:rFonts w:ascii="Times New Roman" w:eastAsiaTheme="minorEastAsia" w:hAnsi="Times New Roman" w:hint="eastAsia"/>
                <w:color w:val="000000"/>
                <w:sz w:val="20"/>
                <w:szCs w:val="20"/>
              </w:rPr>
              <w:t>4</w:t>
            </w:r>
            <w:r w:rsidR="00294716">
              <w:rPr>
                <w:rFonts w:ascii="Times New Roman" w:eastAsia="Times New Roman" w:hAnsi="Times New Roman"/>
                <w:color w:val="000000"/>
                <w:sz w:val="20"/>
                <w:szCs w:val="20"/>
              </w:rPr>
              <w:t>9</w:t>
            </w:r>
          </w:p>
        </w:tc>
      </w:tr>
      <w:tr w:rsidR="00A42AED" w:rsidTr="00F738CA">
        <w:trPr>
          <w:jc w:val="center"/>
        </w:trPr>
        <w:tc>
          <w:tcPr>
            <w:tcW w:w="0" w:type="auto"/>
            <w:vAlign w:val="center"/>
            <w:hideMark/>
          </w:tcPr>
          <w:p w:rsidR="00A42AED" w:rsidRDefault="00A42AED" w:rsidP="00F738CA">
            <w:pPr>
              <w:adjustRightInd w:val="0"/>
              <w:snapToGrid w:val="0"/>
              <w:rPr>
                <w:rFonts w:ascii="Times New Roman" w:eastAsia="Times New Roman" w:hAnsi="Times New Roman"/>
                <w:color w:val="000000"/>
                <w:sz w:val="20"/>
                <w:szCs w:val="20"/>
              </w:rPr>
            </w:pPr>
            <w:r>
              <w:rPr>
                <w:rFonts w:ascii="Times New Roman" w:eastAsia="Times New Roman" w:hAnsi="Times New Roman"/>
                <w:color w:val="000000"/>
                <w:sz w:val="20"/>
                <w:szCs w:val="20"/>
              </w:rPr>
              <w:t>Salted meat</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w:t>
            </w:r>
            <w:r>
              <w:rPr>
                <w:rFonts w:ascii="Times New Roman" w:eastAsiaTheme="minorEastAsia" w:hAnsi="Times New Roman"/>
                <w:color w:val="000000"/>
                <w:sz w:val="20"/>
                <w:szCs w:val="20"/>
              </w:rPr>
              <w:t>4</w:t>
            </w:r>
            <w:r>
              <w:rPr>
                <w:rFonts w:ascii="Times New Roman" w:eastAsia="Times New Roman" w:hAnsi="Times New Roman"/>
                <w:color w:val="000000"/>
                <w:sz w:val="20"/>
                <w:szCs w:val="20"/>
              </w:rPr>
              <w:t>9</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80</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72</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71</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5</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75</w:t>
            </w:r>
          </w:p>
        </w:tc>
      </w:tr>
      <w:tr w:rsidR="00A42AED" w:rsidTr="00F738CA">
        <w:trPr>
          <w:jc w:val="center"/>
        </w:trPr>
        <w:tc>
          <w:tcPr>
            <w:tcW w:w="0" w:type="auto"/>
            <w:vAlign w:val="center"/>
            <w:hideMark/>
          </w:tcPr>
          <w:p w:rsidR="00A42AED" w:rsidRDefault="00A42AED" w:rsidP="00F738CA">
            <w:pPr>
              <w:adjustRightInd w:val="0"/>
              <w:snapToGrid w:val="0"/>
              <w:rPr>
                <w:rFonts w:ascii="Times New Roman" w:eastAsia="Times New Roman" w:hAnsi="Times New Roman"/>
                <w:color w:val="000000"/>
                <w:sz w:val="20"/>
                <w:szCs w:val="20"/>
              </w:rPr>
            </w:pPr>
            <w:r>
              <w:rPr>
                <w:rFonts w:ascii="Times New Roman" w:eastAsia="Times New Roman" w:hAnsi="Times New Roman"/>
                <w:color w:val="000000"/>
                <w:sz w:val="20"/>
                <w:szCs w:val="20"/>
              </w:rPr>
              <w:t>Salted egg</w:t>
            </w:r>
          </w:p>
        </w:tc>
        <w:tc>
          <w:tcPr>
            <w:tcW w:w="0" w:type="auto"/>
            <w:noWrap/>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81</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87</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6</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66</w:t>
            </w:r>
          </w:p>
        </w:tc>
        <w:tc>
          <w:tcPr>
            <w:tcW w:w="0" w:type="auto"/>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r>
      <w:tr w:rsidR="00A42AED" w:rsidTr="00F738CA">
        <w:trPr>
          <w:jc w:val="center"/>
        </w:trPr>
        <w:tc>
          <w:tcPr>
            <w:tcW w:w="0" w:type="auto"/>
            <w:vAlign w:val="center"/>
            <w:hideMark/>
          </w:tcPr>
          <w:p w:rsidR="00A42AED" w:rsidRDefault="00A42AED" w:rsidP="00F738CA">
            <w:pPr>
              <w:adjustRightInd w:val="0"/>
              <w:snapToGrid w:val="0"/>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Rice </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9</w:t>
            </w:r>
          </w:p>
        </w:tc>
        <w:tc>
          <w:tcPr>
            <w:tcW w:w="0" w:type="auto"/>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0</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0</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6</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34</w:t>
            </w:r>
          </w:p>
        </w:tc>
      </w:tr>
      <w:tr w:rsidR="00A42AED" w:rsidTr="00F738CA">
        <w:trPr>
          <w:jc w:val="center"/>
        </w:trPr>
        <w:tc>
          <w:tcPr>
            <w:tcW w:w="0" w:type="auto"/>
            <w:vAlign w:val="center"/>
            <w:hideMark/>
          </w:tcPr>
          <w:p w:rsidR="00A42AED" w:rsidRDefault="00A42AED" w:rsidP="00F738CA">
            <w:pPr>
              <w:adjustRightInd w:val="0"/>
              <w:snapToGrid w:val="0"/>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Wheat </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37</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8</w:t>
            </w:r>
          </w:p>
        </w:tc>
        <w:tc>
          <w:tcPr>
            <w:tcW w:w="0" w:type="auto"/>
            <w:hideMark/>
          </w:tcPr>
          <w:p w:rsidR="00A42AED" w:rsidRDefault="00A42AED" w:rsidP="00F738CA">
            <w:pPr>
              <w:widowControl/>
              <w:jc w:val="left"/>
              <w:rPr>
                <w:kern w:val="0"/>
                <w:sz w:val="20"/>
                <w:szCs w:val="20"/>
              </w:rPr>
            </w:pP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4</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0</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0</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1</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4</w:t>
            </w:r>
          </w:p>
        </w:tc>
        <w:tc>
          <w:tcPr>
            <w:tcW w:w="0" w:type="auto"/>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r>
      <w:tr w:rsidR="00A42AED" w:rsidTr="00F738CA">
        <w:trPr>
          <w:jc w:val="center"/>
        </w:trPr>
        <w:tc>
          <w:tcPr>
            <w:tcW w:w="0" w:type="auto"/>
            <w:vAlign w:val="center"/>
            <w:hideMark/>
          </w:tcPr>
          <w:p w:rsidR="00A42AED" w:rsidRDefault="00A42AED" w:rsidP="00F738CA">
            <w:pPr>
              <w:adjustRightInd w:val="0"/>
              <w:snapToGrid w:val="0"/>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Corn </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1</w:t>
            </w:r>
          </w:p>
        </w:tc>
        <w:tc>
          <w:tcPr>
            <w:tcW w:w="0" w:type="auto"/>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0</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9</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3</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4</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82</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3</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4</w:t>
            </w:r>
          </w:p>
        </w:tc>
      </w:tr>
      <w:tr w:rsidR="00A42AED" w:rsidTr="00F738CA">
        <w:trPr>
          <w:jc w:val="center"/>
        </w:trPr>
        <w:tc>
          <w:tcPr>
            <w:tcW w:w="0" w:type="auto"/>
            <w:vAlign w:val="center"/>
            <w:hideMark/>
          </w:tcPr>
          <w:p w:rsidR="00A42AED" w:rsidRDefault="00A42AED" w:rsidP="00F738CA">
            <w:pPr>
              <w:adjustRightInd w:val="0"/>
              <w:snapToGrid w:val="0"/>
              <w:rPr>
                <w:rFonts w:ascii="Times New Roman" w:eastAsia="Times New Roman" w:hAnsi="Times New Roman"/>
                <w:color w:val="000000"/>
                <w:sz w:val="20"/>
                <w:szCs w:val="20"/>
              </w:rPr>
            </w:pPr>
            <w:r>
              <w:rPr>
                <w:rFonts w:ascii="Times New Roman" w:eastAsia="Times New Roman" w:hAnsi="Times New Roman"/>
                <w:color w:val="000000"/>
                <w:sz w:val="20"/>
                <w:szCs w:val="20"/>
              </w:rPr>
              <w:t>Tuber crops</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63</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73</w:t>
            </w:r>
          </w:p>
        </w:tc>
        <w:tc>
          <w:tcPr>
            <w:tcW w:w="0" w:type="auto"/>
            <w:hideMark/>
          </w:tcPr>
          <w:p w:rsidR="00A42AED" w:rsidRDefault="00A42AED" w:rsidP="00F738CA">
            <w:pPr>
              <w:widowControl/>
              <w:jc w:val="left"/>
              <w:rPr>
                <w:kern w:val="0"/>
                <w:sz w:val="20"/>
                <w:szCs w:val="20"/>
              </w:rPr>
            </w:pP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82</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70</w:t>
            </w:r>
          </w:p>
        </w:tc>
        <w:tc>
          <w:tcPr>
            <w:tcW w:w="0" w:type="auto"/>
            <w:hideMark/>
          </w:tcPr>
          <w:p w:rsidR="00A42AED" w:rsidRDefault="00A42AED" w:rsidP="00F738CA">
            <w:pPr>
              <w:widowControl/>
              <w:jc w:val="left"/>
              <w:rPr>
                <w:kern w:val="0"/>
                <w:sz w:val="20"/>
                <w:szCs w:val="20"/>
              </w:rPr>
            </w:pP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69</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3</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2</w:t>
            </w:r>
          </w:p>
        </w:tc>
      </w:tr>
      <w:tr w:rsidR="00A42AED" w:rsidTr="00F738CA">
        <w:trPr>
          <w:jc w:val="center"/>
        </w:trPr>
        <w:tc>
          <w:tcPr>
            <w:tcW w:w="0" w:type="auto"/>
            <w:vAlign w:val="center"/>
            <w:hideMark/>
          </w:tcPr>
          <w:p w:rsidR="00A42AED" w:rsidRDefault="00A42AED" w:rsidP="00F738CA">
            <w:pPr>
              <w:adjustRightInd w:val="0"/>
              <w:snapToGrid w:val="0"/>
              <w:rPr>
                <w:rFonts w:ascii="Times New Roman" w:eastAsia="Times New Roman" w:hAnsi="Times New Roman"/>
                <w:color w:val="000000"/>
                <w:sz w:val="20"/>
                <w:szCs w:val="20"/>
              </w:rPr>
            </w:pPr>
            <w:r>
              <w:rPr>
                <w:rFonts w:ascii="Times New Roman" w:eastAsia="Times New Roman" w:hAnsi="Times New Roman"/>
                <w:color w:val="000000"/>
                <w:sz w:val="20"/>
                <w:szCs w:val="20"/>
              </w:rPr>
              <w:t>Fresh vegetables</w:t>
            </w:r>
          </w:p>
        </w:tc>
        <w:tc>
          <w:tcPr>
            <w:tcW w:w="0" w:type="auto"/>
            <w:hideMark/>
          </w:tcPr>
          <w:p w:rsidR="00A42AED" w:rsidRDefault="00A42AED" w:rsidP="00F738CA">
            <w:pPr>
              <w:adjustRightInd w:val="0"/>
              <w:snapToGrid w:val="0"/>
              <w:jc w:val="center"/>
              <w:rPr>
                <w:rFonts w:ascii="Times New Roman" w:hAnsi="Times New Roman"/>
                <w:color w:val="000000"/>
                <w:sz w:val="20"/>
                <w:szCs w:val="20"/>
              </w:rPr>
            </w:pPr>
            <w:r>
              <w:rPr>
                <w:rFonts w:ascii="Times New Roman" w:hAnsi="Times New Roman"/>
                <w:color w:val="000000"/>
                <w:sz w:val="20"/>
                <w:szCs w:val="20"/>
              </w:rPr>
              <w:t>0.45</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0</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w:t>
            </w:r>
            <w:r>
              <w:rPr>
                <w:rFonts w:ascii="Times New Roman" w:hAnsi="Times New Roman"/>
                <w:color w:val="000000"/>
                <w:sz w:val="20"/>
                <w:szCs w:val="20"/>
              </w:rPr>
              <w:t>4</w:t>
            </w:r>
            <w:r>
              <w:rPr>
                <w:rFonts w:ascii="Times New Roman" w:eastAsia="Times New Roman" w:hAnsi="Times New Roman"/>
                <w:color w:val="000000"/>
                <w:sz w:val="20"/>
                <w:szCs w:val="20"/>
              </w:rPr>
              <w:t>7</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0</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hideMark/>
          </w:tcPr>
          <w:p w:rsidR="00A42AED" w:rsidRDefault="00A42AED" w:rsidP="00F738CA">
            <w:pPr>
              <w:adjustRightInd w:val="0"/>
              <w:snapToGrid w:val="0"/>
              <w:jc w:val="center"/>
              <w:rPr>
                <w:rFonts w:ascii="Times New Roman" w:hAnsi="Times New Roman"/>
                <w:color w:val="000000"/>
                <w:sz w:val="20"/>
                <w:szCs w:val="20"/>
              </w:rPr>
            </w:pPr>
            <w:r>
              <w:rPr>
                <w:rFonts w:ascii="Times New Roman" w:hAnsi="Times New Roman"/>
                <w:color w:val="000000"/>
                <w:sz w:val="20"/>
                <w:szCs w:val="20"/>
              </w:rPr>
              <w:t>0.46</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hAnsi="Times New Roman"/>
                <w:color w:val="000000"/>
                <w:sz w:val="20"/>
                <w:szCs w:val="20"/>
              </w:rPr>
            </w:pPr>
            <w:r>
              <w:rPr>
                <w:rFonts w:ascii="Times New Roman" w:hAnsi="Times New Roman"/>
                <w:color w:val="000000"/>
                <w:sz w:val="20"/>
                <w:szCs w:val="20"/>
              </w:rPr>
              <w:t>048</w:t>
            </w:r>
          </w:p>
        </w:tc>
        <w:tc>
          <w:tcPr>
            <w:tcW w:w="0" w:type="auto"/>
            <w:hideMark/>
          </w:tcPr>
          <w:p w:rsidR="00A42AED" w:rsidRDefault="00A42AED" w:rsidP="00F738CA">
            <w:pPr>
              <w:widowControl/>
              <w:jc w:val="left"/>
              <w:rPr>
                <w:kern w:val="0"/>
                <w:sz w:val="20"/>
                <w:szCs w:val="20"/>
              </w:rPr>
            </w:pP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hAnsi="Times New Roman"/>
                <w:color w:val="000000"/>
                <w:sz w:val="20"/>
                <w:szCs w:val="20"/>
              </w:rPr>
            </w:pPr>
            <w:r>
              <w:rPr>
                <w:rFonts w:ascii="Times New Roman" w:eastAsia="Times New Roman" w:hAnsi="Times New Roman"/>
                <w:color w:val="000000"/>
                <w:sz w:val="20"/>
                <w:szCs w:val="20"/>
              </w:rPr>
              <w:t>0.4</w:t>
            </w:r>
            <w:r>
              <w:rPr>
                <w:rFonts w:ascii="Times New Roman" w:hAnsi="Times New Roman"/>
                <w:color w:val="000000"/>
                <w:sz w:val="20"/>
                <w:szCs w:val="20"/>
              </w:rPr>
              <w:t>2</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6</w:t>
            </w:r>
          </w:p>
        </w:tc>
        <w:tc>
          <w:tcPr>
            <w:tcW w:w="0" w:type="auto"/>
            <w:noWrap/>
            <w:hideMark/>
          </w:tcPr>
          <w:p w:rsidR="00A42AED" w:rsidRDefault="00A42AED" w:rsidP="00F738CA">
            <w:pPr>
              <w:adjustRightInd w:val="0"/>
              <w:snapToGrid w:val="0"/>
              <w:jc w:val="center"/>
              <w:rPr>
                <w:rFonts w:ascii="Times New Roman" w:hAnsi="Times New Roman"/>
                <w:color w:val="000000"/>
                <w:sz w:val="20"/>
                <w:szCs w:val="20"/>
              </w:rPr>
            </w:pPr>
            <w:r>
              <w:rPr>
                <w:rFonts w:ascii="Times New Roman" w:hAnsi="Times New Roman"/>
                <w:color w:val="000000"/>
                <w:sz w:val="20"/>
                <w:szCs w:val="20"/>
              </w:rPr>
              <w:t>0.45</w:t>
            </w:r>
          </w:p>
        </w:tc>
      </w:tr>
      <w:tr w:rsidR="00A42AED" w:rsidTr="00F738CA">
        <w:trPr>
          <w:jc w:val="center"/>
        </w:trPr>
        <w:tc>
          <w:tcPr>
            <w:tcW w:w="0" w:type="auto"/>
            <w:vAlign w:val="center"/>
            <w:hideMark/>
          </w:tcPr>
          <w:p w:rsidR="00A42AED" w:rsidRDefault="00A42AED" w:rsidP="00F738CA">
            <w:pPr>
              <w:adjustRightInd w:val="0"/>
              <w:snapToGrid w:val="0"/>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Total fruits </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6</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0</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4</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7</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4</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2</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3</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9</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5</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2</w:t>
            </w:r>
          </w:p>
        </w:tc>
        <w:tc>
          <w:tcPr>
            <w:tcW w:w="0" w:type="auto"/>
            <w:hideMark/>
          </w:tcPr>
          <w:p w:rsidR="00A42AED" w:rsidRDefault="00A42AED" w:rsidP="00F738CA">
            <w:pPr>
              <w:widowControl/>
              <w:jc w:val="left"/>
              <w:rPr>
                <w:kern w:val="0"/>
                <w:sz w:val="20"/>
                <w:szCs w:val="20"/>
              </w:rPr>
            </w:pPr>
          </w:p>
        </w:tc>
      </w:tr>
      <w:tr w:rsidR="00A42AED" w:rsidTr="00F738CA">
        <w:trPr>
          <w:jc w:val="center"/>
        </w:trPr>
        <w:tc>
          <w:tcPr>
            <w:tcW w:w="0" w:type="auto"/>
            <w:vAlign w:val="center"/>
            <w:hideMark/>
          </w:tcPr>
          <w:p w:rsidR="00A42AED" w:rsidRDefault="00A42AED" w:rsidP="00F738CA">
            <w:pPr>
              <w:adjustRightInd w:val="0"/>
              <w:snapToGrid w:val="0"/>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Bean products </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76</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72</w:t>
            </w:r>
          </w:p>
        </w:tc>
        <w:tc>
          <w:tcPr>
            <w:tcW w:w="0" w:type="auto"/>
            <w:hideMark/>
          </w:tcPr>
          <w:p w:rsidR="00A42AED" w:rsidRDefault="00A42AED" w:rsidP="00F738CA">
            <w:pPr>
              <w:widowControl/>
              <w:jc w:val="left"/>
              <w:rPr>
                <w:kern w:val="0"/>
                <w:sz w:val="20"/>
                <w:szCs w:val="20"/>
              </w:rPr>
            </w:pP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82</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85</w:t>
            </w:r>
          </w:p>
        </w:tc>
        <w:tc>
          <w:tcPr>
            <w:tcW w:w="0" w:type="auto"/>
            <w:hideMark/>
          </w:tcPr>
          <w:p w:rsidR="00A42AED" w:rsidRDefault="00A42AED" w:rsidP="00F738CA">
            <w:pPr>
              <w:widowControl/>
              <w:jc w:val="left"/>
              <w:rPr>
                <w:kern w:val="0"/>
                <w:sz w:val="20"/>
                <w:szCs w:val="20"/>
              </w:rPr>
            </w:pP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80</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8</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8</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6</w:t>
            </w:r>
          </w:p>
        </w:tc>
      </w:tr>
      <w:tr w:rsidR="00A42AED" w:rsidTr="00F738CA">
        <w:trPr>
          <w:jc w:val="center"/>
        </w:trPr>
        <w:tc>
          <w:tcPr>
            <w:tcW w:w="0" w:type="auto"/>
            <w:vAlign w:val="center"/>
            <w:hideMark/>
          </w:tcPr>
          <w:p w:rsidR="00A42AED" w:rsidRDefault="00A42AED" w:rsidP="00F738CA">
            <w:pPr>
              <w:adjustRightInd w:val="0"/>
              <w:snapToGrid w:val="0"/>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Nuts </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4</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34</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0</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1</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37</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4</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2</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1</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1</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8</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7</w:t>
            </w:r>
          </w:p>
        </w:tc>
      </w:tr>
      <w:tr w:rsidR="00A42AED" w:rsidTr="00F738CA">
        <w:trPr>
          <w:jc w:val="center"/>
        </w:trPr>
        <w:tc>
          <w:tcPr>
            <w:tcW w:w="0" w:type="auto"/>
            <w:vAlign w:val="center"/>
            <w:hideMark/>
          </w:tcPr>
          <w:p w:rsidR="00A42AED" w:rsidRDefault="00A42AED" w:rsidP="00F738CA">
            <w:pPr>
              <w:adjustRightInd w:val="0"/>
              <w:snapToGrid w:val="0"/>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Red meat </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64</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68</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1</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2</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5</w:t>
            </w:r>
          </w:p>
        </w:tc>
        <w:tc>
          <w:tcPr>
            <w:tcW w:w="0" w:type="auto"/>
            <w:hideMark/>
          </w:tcPr>
          <w:p w:rsidR="00A42AED" w:rsidRDefault="00A42AED" w:rsidP="00F738CA">
            <w:pPr>
              <w:widowControl/>
              <w:jc w:val="left"/>
              <w:rPr>
                <w:kern w:val="0"/>
                <w:sz w:val="20"/>
                <w:szCs w:val="20"/>
              </w:rPr>
            </w:pP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5</w:t>
            </w:r>
          </w:p>
        </w:tc>
        <w:tc>
          <w:tcPr>
            <w:tcW w:w="0" w:type="auto"/>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9</w:t>
            </w:r>
          </w:p>
        </w:tc>
      </w:tr>
      <w:tr w:rsidR="00A42AED" w:rsidTr="00F738CA">
        <w:trPr>
          <w:jc w:val="center"/>
        </w:trPr>
        <w:tc>
          <w:tcPr>
            <w:tcW w:w="0" w:type="auto"/>
            <w:vAlign w:val="center"/>
            <w:hideMark/>
          </w:tcPr>
          <w:p w:rsidR="00A42AED" w:rsidRDefault="00A42AED" w:rsidP="00F738CA">
            <w:pPr>
              <w:adjustRightInd w:val="0"/>
              <w:snapToGrid w:val="0"/>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White meat </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83</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89</w:t>
            </w:r>
          </w:p>
        </w:tc>
        <w:tc>
          <w:tcPr>
            <w:tcW w:w="0" w:type="auto"/>
            <w:hideMark/>
          </w:tcPr>
          <w:p w:rsidR="00A42AED" w:rsidRDefault="00A42AED" w:rsidP="00F738CA">
            <w:pPr>
              <w:widowControl/>
              <w:jc w:val="left"/>
              <w:rPr>
                <w:kern w:val="0"/>
                <w:sz w:val="20"/>
                <w:szCs w:val="20"/>
              </w:rPr>
            </w:pP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89</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89</w:t>
            </w:r>
          </w:p>
        </w:tc>
        <w:tc>
          <w:tcPr>
            <w:tcW w:w="0" w:type="auto"/>
            <w:hideMark/>
          </w:tcPr>
          <w:p w:rsidR="00A42AED" w:rsidRDefault="00A42AED" w:rsidP="00F738CA">
            <w:pPr>
              <w:widowControl/>
              <w:jc w:val="left"/>
              <w:rPr>
                <w:kern w:val="0"/>
                <w:sz w:val="20"/>
                <w:szCs w:val="20"/>
              </w:rPr>
            </w:pP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80</w:t>
            </w:r>
          </w:p>
        </w:tc>
        <w:tc>
          <w:tcPr>
            <w:tcW w:w="0" w:type="auto"/>
            <w:hideMark/>
          </w:tcPr>
          <w:p w:rsidR="00A42AED" w:rsidRDefault="00A42AED" w:rsidP="00F738CA">
            <w:pPr>
              <w:widowControl/>
              <w:jc w:val="left"/>
              <w:rPr>
                <w:kern w:val="0"/>
                <w:sz w:val="20"/>
                <w:szCs w:val="20"/>
              </w:rPr>
            </w:pPr>
          </w:p>
        </w:tc>
      </w:tr>
      <w:tr w:rsidR="00A42AED" w:rsidTr="00F738CA">
        <w:trPr>
          <w:jc w:val="center"/>
        </w:trPr>
        <w:tc>
          <w:tcPr>
            <w:tcW w:w="0" w:type="auto"/>
            <w:vAlign w:val="center"/>
            <w:hideMark/>
          </w:tcPr>
          <w:p w:rsidR="00A42AED" w:rsidRDefault="00A42AED" w:rsidP="00F738CA">
            <w:pPr>
              <w:adjustRightInd w:val="0"/>
              <w:snapToGrid w:val="0"/>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Fresh eggs </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1</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3</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31</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38</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0</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2</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0</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5</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0</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1</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70</w:t>
            </w:r>
          </w:p>
        </w:tc>
        <w:tc>
          <w:tcPr>
            <w:tcW w:w="0" w:type="auto"/>
            <w:hideMark/>
          </w:tcPr>
          <w:p w:rsidR="00A42AED" w:rsidRDefault="00A42AED" w:rsidP="00F738CA">
            <w:pPr>
              <w:widowControl/>
              <w:jc w:val="left"/>
              <w:rPr>
                <w:kern w:val="0"/>
                <w:sz w:val="20"/>
                <w:szCs w:val="20"/>
              </w:rPr>
            </w:pPr>
          </w:p>
        </w:tc>
      </w:tr>
      <w:tr w:rsidR="00A42AED" w:rsidTr="00F738CA">
        <w:trPr>
          <w:jc w:val="center"/>
        </w:trPr>
        <w:tc>
          <w:tcPr>
            <w:tcW w:w="0" w:type="auto"/>
            <w:vAlign w:val="center"/>
            <w:hideMark/>
          </w:tcPr>
          <w:p w:rsidR="00A42AED" w:rsidRDefault="00A42AED" w:rsidP="00F738CA">
            <w:pPr>
              <w:adjustRightInd w:val="0"/>
              <w:snapToGrid w:val="0"/>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Tea </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6</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7</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5</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0</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38</w:t>
            </w:r>
          </w:p>
        </w:tc>
        <w:tc>
          <w:tcPr>
            <w:tcW w:w="0" w:type="auto"/>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39</w:t>
            </w:r>
          </w:p>
        </w:tc>
      </w:tr>
      <w:tr w:rsidR="00A42AED" w:rsidTr="00F738CA">
        <w:trPr>
          <w:jc w:val="center"/>
        </w:trPr>
        <w:tc>
          <w:tcPr>
            <w:tcW w:w="0" w:type="auto"/>
            <w:vAlign w:val="center"/>
            <w:hideMark/>
          </w:tcPr>
          <w:p w:rsidR="00A42AED" w:rsidRDefault="00A42AED" w:rsidP="00F738CA">
            <w:pPr>
              <w:adjustRightInd w:val="0"/>
              <w:snapToGrid w:val="0"/>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Liquor </w:t>
            </w:r>
          </w:p>
        </w:tc>
        <w:tc>
          <w:tcPr>
            <w:tcW w:w="0" w:type="auto"/>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hideMark/>
          </w:tcPr>
          <w:p w:rsidR="00A42AED" w:rsidRDefault="00A42AED" w:rsidP="00F738CA">
            <w:pPr>
              <w:widowControl/>
              <w:jc w:val="left"/>
              <w:rPr>
                <w:kern w:val="0"/>
                <w:sz w:val="20"/>
                <w:szCs w:val="20"/>
              </w:rPr>
            </w:pP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4</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41</w:t>
            </w:r>
          </w:p>
        </w:tc>
        <w:tc>
          <w:tcPr>
            <w:tcW w:w="0" w:type="auto"/>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7</w:t>
            </w:r>
          </w:p>
        </w:tc>
      </w:tr>
      <w:tr w:rsidR="00A42AED" w:rsidTr="00F738CA">
        <w:trPr>
          <w:jc w:val="center"/>
        </w:trPr>
        <w:tc>
          <w:tcPr>
            <w:tcW w:w="0" w:type="auto"/>
            <w:tcBorders>
              <w:top w:val="nil"/>
              <w:left w:val="nil"/>
              <w:bottom w:val="single" w:sz="4" w:space="0" w:color="auto"/>
              <w:right w:val="nil"/>
            </w:tcBorders>
            <w:vAlign w:val="center"/>
            <w:hideMark/>
          </w:tcPr>
          <w:p w:rsidR="00A42AED" w:rsidRDefault="00A42AED" w:rsidP="00F738CA">
            <w:pPr>
              <w:adjustRightInd w:val="0"/>
              <w:snapToGrid w:val="0"/>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Beer </w:t>
            </w:r>
          </w:p>
        </w:tc>
        <w:tc>
          <w:tcPr>
            <w:tcW w:w="0" w:type="auto"/>
            <w:tcBorders>
              <w:top w:val="nil"/>
              <w:left w:val="nil"/>
              <w:bottom w:val="single" w:sz="4" w:space="0" w:color="auto"/>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1</w:t>
            </w:r>
          </w:p>
        </w:tc>
        <w:tc>
          <w:tcPr>
            <w:tcW w:w="0" w:type="auto"/>
            <w:tcBorders>
              <w:top w:val="nil"/>
              <w:left w:val="nil"/>
              <w:bottom w:val="single" w:sz="4" w:space="0" w:color="auto"/>
              <w:right w:val="nil"/>
            </w:tcBorders>
            <w:hideMark/>
          </w:tcPr>
          <w:p w:rsidR="00A42AED" w:rsidRDefault="00A42AED" w:rsidP="00F738CA">
            <w:pPr>
              <w:widowControl/>
              <w:jc w:val="left"/>
              <w:rPr>
                <w:kern w:val="0"/>
                <w:sz w:val="20"/>
                <w:szCs w:val="20"/>
              </w:rPr>
            </w:pPr>
          </w:p>
        </w:tc>
        <w:tc>
          <w:tcPr>
            <w:tcW w:w="0" w:type="auto"/>
            <w:tcBorders>
              <w:top w:val="nil"/>
              <w:left w:val="nil"/>
              <w:bottom w:val="single" w:sz="4" w:space="0" w:color="auto"/>
              <w:right w:val="nil"/>
            </w:tcBorders>
            <w:hideMark/>
          </w:tcPr>
          <w:p w:rsidR="00A42AED" w:rsidRDefault="00A42AED" w:rsidP="00F738CA">
            <w:pPr>
              <w:widowControl/>
              <w:jc w:val="left"/>
              <w:rPr>
                <w:kern w:val="0"/>
                <w:sz w:val="20"/>
                <w:szCs w:val="20"/>
              </w:rPr>
            </w:pPr>
          </w:p>
        </w:tc>
        <w:tc>
          <w:tcPr>
            <w:tcW w:w="0" w:type="auto"/>
            <w:tcBorders>
              <w:top w:val="nil"/>
              <w:left w:val="nil"/>
              <w:bottom w:val="single" w:sz="4" w:space="0" w:color="auto"/>
              <w:right w:val="nil"/>
            </w:tcBorders>
            <w:hideMark/>
          </w:tcPr>
          <w:p w:rsidR="00A42AED" w:rsidRDefault="00A42AED" w:rsidP="00F738CA">
            <w:pPr>
              <w:widowControl/>
              <w:jc w:val="left"/>
              <w:rPr>
                <w:kern w:val="0"/>
                <w:sz w:val="20"/>
                <w:szCs w:val="20"/>
              </w:rPr>
            </w:pPr>
          </w:p>
        </w:tc>
        <w:tc>
          <w:tcPr>
            <w:tcW w:w="0" w:type="auto"/>
            <w:tcBorders>
              <w:top w:val="nil"/>
              <w:left w:val="nil"/>
              <w:bottom w:val="single" w:sz="4" w:space="0" w:color="auto"/>
              <w:right w:val="nil"/>
            </w:tcBorders>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tcBorders>
              <w:top w:val="nil"/>
              <w:left w:val="nil"/>
              <w:bottom w:val="single" w:sz="4" w:space="0" w:color="auto"/>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1</w:t>
            </w:r>
          </w:p>
        </w:tc>
        <w:tc>
          <w:tcPr>
            <w:tcW w:w="0" w:type="auto"/>
            <w:tcBorders>
              <w:top w:val="nil"/>
              <w:left w:val="nil"/>
              <w:bottom w:val="single" w:sz="4" w:space="0" w:color="auto"/>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0</w:t>
            </w:r>
          </w:p>
        </w:tc>
        <w:tc>
          <w:tcPr>
            <w:tcW w:w="0" w:type="auto"/>
            <w:tcBorders>
              <w:top w:val="nil"/>
              <w:left w:val="nil"/>
              <w:bottom w:val="single" w:sz="4" w:space="0" w:color="auto"/>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60</w:t>
            </w:r>
          </w:p>
        </w:tc>
        <w:tc>
          <w:tcPr>
            <w:tcW w:w="0" w:type="auto"/>
            <w:tcBorders>
              <w:top w:val="nil"/>
              <w:left w:val="nil"/>
              <w:bottom w:val="single" w:sz="4" w:space="0" w:color="auto"/>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13</w:t>
            </w:r>
          </w:p>
        </w:tc>
        <w:tc>
          <w:tcPr>
            <w:tcW w:w="0" w:type="auto"/>
            <w:tcBorders>
              <w:top w:val="nil"/>
              <w:left w:val="nil"/>
              <w:bottom w:val="single" w:sz="4" w:space="0" w:color="auto"/>
              <w:right w:val="nil"/>
            </w:tcBorders>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tcBorders>
              <w:top w:val="nil"/>
              <w:left w:val="nil"/>
              <w:bottom w:val="single" w:sz="4" w:space="0" w:color="auto"/>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0</w:t>
            </w:r>
          </w:p>
        </w:tc>
        <w:tc>
          <w:tcPr>
            <w:tcW w:w="0" w:type="auto"/>
            <w:tcBorders>
              <w:top w:val="nil"/>
              <w:left w:val="nil"/>
              <w:bottom w:val="single" w:sz="4" w:space="0" w:color="auto"/>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28</w:t>
            </w:r>
          </w:p>
        </w:tc>
        <w:tc>
          <w:tcPr>
            <w:tcW w:w="0" w:type="auto"/>
            <w:tcBorders>
              <w:top w:val="nil"/>
              <w:left w:val="nil"/>
              <w:bottom w:val="single" w:sz="4" w:space="0" w:color="auto"/>
              <w:right w:val="nil"/>
            </w:tcBorders>
            <w:hideMark/>
          </w:tcPr>
          <w:p w:rsidR="00A42AED" w:rsidRDefault="00A42AED" w:rsidP="00F738CA">
            <w:pPr>
              <w:widowControl/>
              <w:jc w:val="left"/>
              <w:rPr>
                <w:kern w:val="0"/>
                <w:sz w:val="20"/>
                <w:szCs w:val="20"/>
              </w:rPr>
            </w:pPr>
          </w:p>
        </w:tc>
        <w:tc>
          <w:tcPr>
            <w:tcW w:w="0" w:type="auto"/>
            <w:tcBorders>
              <w:top w:val="nil"/>
              <w:left w:val="nil"/>
              <w:bottom w:val="single" w:sz="4" w:space="0" w:color="auto"/>
              <w:right w:val="nil"/>
            </w:tcBorders>
            <w:hideMark/>
          </w:tcPr>
          <w:p w:rsidR="00A42AED" w:rsidRDefault="00A42AED" w:rsidP="00F738CA">
            <w:pPr>
              <w:widowControl/>
              <w:jc w:val="left"/>
              <w:rPr>
                <w:kern w:val="0"/>
                <w:sz w:val="20"/>
                <w:szCs w:val="20"/>
              </w:rPr>
            </w:pPr>
          </w:p>
        </w:tc>
      </w:tr>
      <w:tr w:rsidR="00A42AED" w:rsidTr="00F738CA">
        <w:trPr>
          <w:jc w:val="center"/>
        </w:trPr>
        <w:tc>
          <w:tcPr>
            <w:tcW w:w="0" w:type="auto"/>
            <w:vAlign w:val="bottom"/>
            <w:hideMark/>
          </w:tcPr>
          <w:p w:rsidR="00A42AED" w:rsidRDefault="00A42AED" w:rsidP="00F738CA">
            <w:pPr>
              <w:adjustRightInd w:val="0"/>
              <w:snapToGrid w:val="0"/>
              <w:rPr>
                <w:rFonts w:ascii="Times New Roman" w:eastAsia="Times New Roman" w:hAnsi="Times New Roman"/>
                <w:color w:val="000000"/>
                <w:sz w:val="20"/>
                <w:szCs w:val="20"/>
              </w:rPr>
            </w:pPr>
            <w:r>
              <w:rPr>
                <w:rFonts w:ascii="Times New Roman" w:eastAsia="Times New Roman" w:hAnsi="Times New Roman"/>
                <w:color w:val="000000"/>
                <w:sz w:val="20"/>
                <w:szCs w:val="20"/>
              </w:rPr>
              <w:t>% of Variance</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9.24</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9.19</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8.79</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0.88</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22.17</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3.40</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20.83</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1.40</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2.24</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8.93</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0.78</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9.40</w:t>
            </w:r>
          </w:p>
        </w:tc>
      </w:tr>
      <w:tr w:rsidR="00A42AED" w:rsidTr="00F738CA">
        <w:trPr>
          <w:jc w:val="center"/>
        </w:trPr>
        <w:tc>
          <w:tcPr>
            <w:tcW w:w="0" w:type="auto"/>
            <w:vAlign w:val="bottom"/>
            <w:hideMark/>
          </w:tcPr>
          <w:p w:rsidR="00A42AED" w:rsidRDefault="00A42AED" w:rsidP="00F738CA">
            <w:pPr>
              <w:adjustRightInd w:val="0"/>
              <w:snapToGrid w:val="0"/>
              <w:rPr>
                <w:rFonts w:ascii="Times New Roman" w:eastAsia="Times New Roman" w:hAnsi="Times New Roman"/>
                <w:color w:val="000000"/>
                <w:sz w:val="20"/>
                <w:szCs w:val="20"/>
              </w:rPr>
            </w:pPr>
            <w:r>
              <w:rPr>
                <w:rFonts w:ascii="Times New Roman" w:eastAsia="Times New Roman" w:hAnsi="Times New Roman"/>
                <w:color w:val="000000"/>
                <w:sz w:val="20"/>
                <w:szCs w:val="20"/>
              </w:rPr>
              <w:t>Cumulative %</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9.24</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38.31</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8.79</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29.67</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22.17</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35.57</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20.83</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32.24</w:t>
            </w:r>
          </w:p>
        </w:tc>
        <w:tc>
          <w:tcPr>
            <w:tcW w:w="0" w:type="auto"/>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2.24</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21.18</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10.78</w:t>
            </w:r>
          </w:p>
        </w:tc>
        <w:tc>
          <w:tcPr>
            <w:tcW w:w="0" w:type="auto"/>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29.78</w:t>
            </w:r>
          </w:p>
        </w:tc>
      </w:tr>
      <w:tr w:rsidR="00A42AED" w:rsidTr="00F738CA">
        <w:trPr>
          <w:jc w:val="center"/>
        </w:trPr>
        <w:tc>
          <w:tcPr>
            <w:tcW w:w="0" w:type="auto"/>
            <w:tcBorders>
              <w:top w:val="single" w:sz="4" w:space="0" w:color="auto"/>
              <w:left w:val="nil"/>
              <w:bottom w:val="nil"/>
              <w:right w:val="nil"/>
            </w:tcBorders>
            <w:vAlign w:val="bottom"/>
            <w:hideMark/>
          </w:tcPr>
          <w:p w:rsidR="00A42AED" w:rsidRDefault="00A42AED" w:rsidP="00F738CA">
            <w:pPr>
              <w:adjustRightInd w:val="0"/>
              <w:snapToGrid w:val="0"/>
              <w:rPr>
                <w:rFonts w:ascii="Times New Roman" w:hAnsi="Times New Roman"/>
                <w:color w:val="000000"/>
                <w:sz w:val="20"/>
                <w:szCs w:val="20"/>
              </w:rPr>
            </w:pPr>
            <w:r>
              <w:rPr>
                <w:rFonts w:ascii="Times New Roman" w:eastAsia="Times New Roman" w:hAnsi="Times New Roman"/>
                <w:color w:val="000000"/>
                <w:sz w:val="20"/>
                <w:szCs w:val="20"/>
              </w:rPr>
              <w:t xml:space="preserve">KMO Measure </w:t>
            </w:r>
            <w:r>
              <w:rPr>
                <w:rFonts w:ascii="Times New Roman" w:hAnsi="Times New Roman"/>
                <w:color w:val="000000"/>
                <w:sz w:val="20"/>
                <w:szCs w:val="20"/>
                <w:vertAlign w:val="superscript"/>
              </w:rPr>
              <w:t>d</w:t>
            </w:r>
          </w:p>
        </w:tc>
        <w:tc>
          <w:tcPr>
            <w:tcW w:w="0" w:type="auto"/>
            <w:gridSpan w:val="2"/>
            <w:tcBorders>
              <w:top w:val="single" w:sz="4" w:space="0" w:color="auto"/>
              <w:left w:val="nil"/>
              <w:bottom w:val="nil"/>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67</w:t>
            </w:r>
          </w:p>
        </w:tc>
        <w:tc>
          <w:tcPr>
            <w:tcW w:w="0" w:type="auto"/>
            <w:gridSpan w:val="2"/>
            <w:tcBorders>
              <w:top w:val="single" w:sz="4" w:space="0" w:color="auto"/>
              <w:left w:val="nil"/>
              <w:bottom w:val="nil"/>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63</w:t>
            </w:r>
          </w:p>
        </w:tc>
        <w:tc>
          <w:tcPr>
            <w:tcW w:w="0" w:type="auto"/>
            <w:tcBorders>
              <w:top w:val="single" w:sz="4" w:space="0" w:color="auto"/>
              <w:left w:val="nil"/>
              <w:bottom w:val="nil"/>
              <w:right w:val="nil"/>
            </w:tcBorders>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gridSpan w:val="2"/>
            <w:tcBorders>
              <w:top w:val="single" w:sz="4" w:space="0" w:color="auto"/>
              <w:left w:val="nil"/>
              <w:bottom w:val="nil"/>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68</w:t>
            </w:r>
          </w:p>
        </w:tc>
        <w:tc>
          <w:tcPr>
            <w:tcW w:w="0" w:type="auto"/>
            <w:gridSpan w:val="2"/>
            <w:tcBorders>
              <w:top w:val="single" w:sz="4" w:space="0" w:color="auto"/>
              <w:left w:val="nil"/>
              <w:bottom w:val="nil"/>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62</w:t>
            </w:r>
          </w:p>
        </w:tc>
        <w:tc>
          <w:tcPr>
            <w:tcW w:w="0" w:type="auto"/>
            <w:tcBorders>
              <w:top w:val="single" w:sz="4" w:space="0" w:color="auto"/>
              <w:left w:val="nil"/>
              <w:bottom w:val="nil"/>
              <w:right w:val="nil"/>
            </w:tcBorders>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gridSpan w:val="2"/>
            <w:tcBorders>
              <w:top w:val="single" w:sz="4" w:space="0" w:color="auto"/>
              <w:left w:val="nil"/>
              <w:bottom w:val="nil"/>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3</w:t>
            </w:r>
          </w:p>
        </w:tc>
        <w:tc>
          <w:tcPr>
            <w:tcW w:w="0" w:type="auto"/>
            <w:gridSpan w:val="2"/>
            <w:tcBorders>
              <w:top w:val="single" w:sz="4" w:space="0" w:color="auto"/>
              <w:left w:val="nil"/>
              <w:bottom w:val="nil"/>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0.51</w:t>
            </w:r>
          </w:p>
        </w:tc>
      </w:tr>
      <w:tr w:rsidR="00A42AED" w:rsidTr="00F738CA">
        <w:trPr>
          <w:jc w:val="center"/>
        </w:trPr>
        <w:tc>
          <w:tcPr>
            <w:tcW w:w="0" w:type="auto"/>
            <w:tcBorders>
              <w:top w:val="nil"/>
              <w:left w:val="nil"/>
              <w:bottom w:val="single" w:sz="4" w:space="0" w:color="auto"/>
              <w:right w:val="nil"/>
            </w:tcBorders>
            <w:vAlign w:val="bottom"/>
            <w:hideMark/>
          </w:tcPr>
          <w:p w:rsidR="00A42AED" w:rsidRDefault="00A42AED" w:rsidP="00F738CA">
            <w:pPr>
              <w:adjustRightInd w:val="0"/>
              <w:snapToGrid w:val="0"/>
              <w:rPr>
                <w:rFonts w:ascii="Times New Roman" w:hAnsi="Times New Roman"/>
                <w:color w:val="000000"/>
                <w:sz w:val="20"/>
                <w:szCs w:val="20"/>
              </w:rPr>
            </w:pPr>
            <w:r>
              <w:rPr>
                <w:rFonts w:ascii="Times New Roman" w:eastAsia="Times New Roman" w:hAnsi="Times New Roman"/>
                <w:color w:val="000000"/>
                <w:sz w:val="20"/>
                <w:szCs w:val="20"/>
              </w:rPr>
              <w:t>Bartlett's Test</w:t>
            </w:r>
            <w:r>
              <w:rPr>
                <w:rFonts w:ascii="Times New Roman" w:hAnsi="Times New Roman"/>
                <w:color w:val="000000"/>
                <w:sz w:val="20"/>
                <w:szCs w:val="20"/>
              </w:rPr>
              <w:t xml:space="preserve"> </w:t>
            </w:r>
          </w:p>
        </w:tc>
        <w:tc>
          <w:tcPr>
            <w:tcW w:w="0" w:type="auto"/>
            <w:gridSpan w:val="2"/>
            <w:tcBorders>
              <w:top w:val="nil"/>
              <w:left w:val="nil"/>
              <w:bottom w:val="single" w:sz="4" w:space="0" w:color="auto"/>
              <w:right w:val="nil"/>
            </w:tcBorders>
            <w:noWrap/>
            <w:hideMark/>
          </w:tcPr>
          <w:p w:rsidR="00A42AED" w:rsidRDefault="00A42AED" w:rsidP="00F738CA">
            <w:pPr>
              <w:adjustRightInd w:val="0"/>
              <w:snapToGrid w:val="0"/>
              <w:jc w:val="center"/>
              <w:rPr>
                <w:rFonts w:ascii="Times New Roman" w:hAnsi="Times New Roman"/>
                <w:color w:val="000000"/>
                <w:sz w:val="20"/>
                <w:szCs w:val="20"/>
              </w:rPr>
            </w:pPr>
            <w:r>
              <w:rPr>
                <w:rFonts w:ascii="Times New Roman" w:hAnsi="Times New Roman"/>
                <w:color w:val="000000"/>
                <w:sz w:val="20"/>
                <w:szCs w:val="20"/>
              </w:rPr>
              <w:t xml:space="preserve">&lt; </w:t>
            </w:r>
            <w:r>
              <w:rPr>
                <w:rFonts w:ascii="Times New Roman" w:eastAsia="Times New Roman" w:hAnsi="Times New Roman"/>
                <w:color w:val="000000"/>
                <w:sz w:val="20"/>
                <w:szCs w:val="20"/>
              </w:rPr>
              <w:t>0.00</w:t>
            </w:r>
            <w:r>
              <w:rPr>
                <w:rFonts w:ascii="Times New Roman" w:hAnsi="Times New Roman"/>
                <w:color w:val="000000"/>
                <w:sz w:val="20"/>
                <w:szCs w:val="20"/>
              </w:rPr>
              <w:t>1</w:t>
            </w:r>
          </w:p>
        </w:tc>
        <w:tc>
          <w:tcPr>
            <w:tcW w:w="0" w:type="auto"/>
            <w:gridSpan w:val="2"/>
            <w:tcBorders>
              <w:top w:val="nil"/>
              <w:left w:val="nil"/>
              <w:bottom w:val="single" w:sz="4" w:space="0" w:color="auto"/>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hAnsi="Times New Roman"/>
                <w:color w:val="000000"/>
                <w:sz w:val="20"/>
                <w:szCs w:val="20"/>
              </w:rPr>
              <w:t xml:space="preserve">&lt; </w:t>
            </w:r>
            <w:r>
              <w:rPr>
                <w:rFonts w:ascii="Times New Roman" w:eastAsia="Times New Roman" w:hAnsi="Times New Roman"/>
                <w:color w:val="000000"/>
                <w:sz w:val="20"/>
                <w:szCs w:val="20"/>
              </w:rPr>
              <w:t>0.00</w:t>
            </w:r>
            <w:r>
              <w:rPr>
                <w:rFonts w:ascii="Times New Roman" w:hAnsi="Times New Roman"/>
                <w:color w:val="000000"/>
                <w:sz w:val="20"/>
                <w:szCs w:val="20"/>
              </w:rPr>
              <w:t>1</w:t>
            </w:r>
          </w:p>
        </w:tc>
        <w:tc>
          <w:tcPr>
            <w:tcW w:w="0" w:type="auto"/>
            <w:tcBorders>
              <w:top w:val="nil"/>
              <w:left w:val="nil"/>
              <w:bottom w:val="single" w:sz="4" w:space="0" w:color="auto"/>
              <w:right w:val="nil"/>
            </w:tcBorders>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gridSpan w:val="2"/>
            <w:tcBorders>
              <w:top w:val="nil"/>
              <w:left w:val="nil"/>
              <w:bottom w:val="single" w:sz="4" w:space="0" w:color="auto"/>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hAnsi="Times New Roman"/>
                <w:color w:val="000000"/>
                <w:sz w:val="20"/>
                <w:szCs w:val="20"/>
              </w:rPr>
              <w:t xml:space="preserve">&lt; </w:t>
            </w:r>
            <w:r>
              <w:rPr>
                <w:rFonts w:ascii="Times New Roman" w:eastAsia="Times New Roman" w:hAnsi="Times New Roman"/>
                <w:color w:val="000000"/>
                <w:sz w:val="20"/>
                <w:szCs w:val="20"/>
              </w:rPr>
              <w:t>0.00</w:t>
            </w:r>
            <w:r>
              <w:rPr>
                <w:rFonts w:ascii="Times New Roman" w:hAnsi="Times New Roman"/>
                <w:color w:val="000000"/>
                <w:sz w:val="20"/>
                <w:szCs w:val="20"/>
              </w:rPr>
              <w:t>1</w:t>
            </w:r>
          </w:p>
        </w:tc>
        <w:tc>
          <w:tcPr>
            <w:tcW w:w="0" w:type="auto"/>
            <w:gridSpan w:val="2"/>
            <w:tcBorders>
              <w:top w:val="nil"/>
              <w:left w:val="nil"/>
              <w:bottom w:val="single" w:sz="4" w:space="0" w:color="auto"/>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hAnsi="Times New Roman"/>
                <w:color w:val="000000"/>
                <w:sz w:val="20"/>
                <w:szCs w:val="20"/>
              </w:rPr>
              <w:t xml:space="preserve">&lt; </w:t>
            </w:r>
            <w:r>
              <w:rPr>
                <w:rFonts w:ascii="Times New Roman" w:eastAsia="Times New Roman" w:hAnsi="Times New Roman"/>
                <w:color w:val="000000"/>
                <w:sz w:val="20"/>
                <w:szCs w:val="20"/>
              </w:rPr>
              <w:t>0.00</w:t>
            </w:r>
            <w:r>
              <w:rPr>
                <w:rFonts w:ascii="Times New Roman" w:hAnsi="Times New Roman"/>
                <w:color w:val="000000"/>
                <w:sz w:val="20"/>
                <w:szCs w:val="20"/>
              </w:rPr>
              <w:t>1</w:t>
            </w:r>
          </w:p>
        </w:tc>
        <w:tc>
          <w:tcPr>
            <w:tcW w:w="0" w:type="auto"/>
            <w:tcBorders>
              <w:top w:val="nil"/>
              <w:left w:val="nil"/>
              <w:bottom w:val="single" w:sz="4" w:space="0" w:color="auto"/>
              <w:right w:val="nil"/>
            </w:tcBorders>
            <w:shd w:val="clear" w:color="auto" w:fill="F2F2F2" w:themeFill="background1" w:themeFillShade="F2"/>
            <w:noWrap/>
            <w:vAlign w:val="bottom"/>
            <w:hideMark/>
          </w:tcPr>
          <w:p w:rsidR="00A42AED" w:rsidRDefault="00A42AED" w:rsidP="00F738CA">
            <w:pPr>
              <w:widowControl/>
              <w:jc w:val="left"/>
              <w:rPr>
                <w:kern w:val="0"/>
                <w:sz w:val="20"/>
                <w:szCs w:val="20"/>
              </w:rPr>
            </w:pPr>
          </w:p>
        </w:tc>
        <w:tc>
          <w:tcPr>
            <w:tcW w:w="0" w:type="auto"/>
            <w:gridSpan w:val="2"/>
            <w:tcBorders>
              <w:top w:val="nil"/>
              <w:left w:val="nil"/>
              <w:bottom w:val="single" w:sz="4" w:space="0" w:color="auto"/>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hAnsi="Times New Roman"/>
                <w:color w:val="000000"/>
                <w:sz w:val="20"/>
                <w:szCs w:val="20"/>
              </w:rPr>
              <w:t xml:space="preserve">&lt; </w:t>
            </w:r>
            <w:r>
              <w:rPr>
                <w:rFonts w:ascii="Times New Roman" w:eastAsia="Times New Roman" w:hAnsi="Times New Roman"/>
                <w:color w:val="000000"/>
                <w:sz w:val="20"/>
                <w:szCs w:val="20"/>
              </w:rPr>
              <w:t>0.00</w:t>
            </w:r>
            <w:r>
              <w:rPr>
                <w:rFonts w:ascii="Times New Roman" w:hAnsi="Times New Roman"/>
                <w:color w:val="000000"/>
                <w:sz w:val="20"/>
                <w:szCs w:val="20"/>
              </w:rPr>
              <w:t>1</w:t>
            </w:r>
          </w:p>
        </w:tc>
        <w:tc>
          <w:tcPr>
            <w:tcW w:w="0" w:type="auto"/>
            <w:gridSpan w:val="2"/>
            <w:tcBorders>
              <w:top w:val="nil"/>
              <w:left w:val="nil"/>
              <w:bottom w:val="single" w:sz="4" w:space="0" w:color="auto"/>
              <w:right w:val="nil"/>
            </w:tcBorders>
            <w:noWrap/>
            <w:hideMark/>
          </w:tcPr>
          <w:p w:rsidR="00A42AED" w:rsidRDefault="00A42AED" w:rsidP="00F738CA">
            <w:pPr>
              <w:adjustRightInd w:val="0"/>
              <w:snapToGrid w:val="0"/>
              <w:jc w:val="center"/>
              <w:rPr>
                <w:rFonts w:ascii="Times New Roman" w:eastAsia="Times New Roman" w:hAnsi="Times New Roman"/>
                <w:color w:val="000000"/>
                <w:sz w:val="20"/>
                <w:szCs w:val="20"/>
              </w:rPr>
            </w:pPr>
            <w:r>
              <w:rPr>
                <w:rFonts w:ascii="Times New Roman" w:hAnsi="Times New Roman"/>
                <w:color w:val="000000"/>
                <w:sz w:val="20"/>
                <w:szCs w:val="20"/>
              </w:rPr>
              <w:t xml:space="preserve">&lt; </w:t>
            </w:r>
            <w:r>
              <w:rPr>
                <w:rFonts w:ascii="Times New Roman" w:eastAsia="Times New Roman" w:hAnsi="Times New Roman"/>
                <w:color w:val="000000"/>
                <w:sz w:val="20"/>
                <w:szCs w:val="20"/>
              </w:rPr>
              <w:t>0.00</w:t>
            </w:r>
            <w:r>
              <w:rPr>
                <w:rFonts w:ascii="Times New Roman" w:hAnsi="Times New Roman"/>
                <w:color w:val="000000"/>
                <w:sz w:val="20"/>
                <w:szCs w:val="20"/>
              </w:rPr>
              <w:t>1</w:t>
            </w:r>
          </w:p>
        </w:tc>
      </w:tr>
    </w:tbl>
    <w:p w:rsidR="00A42AED" w:rsidRDefault="00A42AED" w:rsidP="00A42AED">
      <w:pPr>
        <w:pStyle w:val="ListParagraph"/>
        <w:numPr>
          <w:ilvl w:val="0"/>
          <w:numId w:val="24"/>
        </w:numPr>
        <w:adjustRightInd w:val="0"/>
        <w:snapToGrid w:val="0"/>
        <w:ind w:left="737" w:right="633"/>
        <w:rPr>
          <w:rFonts w:ascii="Times New Roman" w:eastAsia="Times New Roman" w:hAnsi="Times New Roman"/>
          <w:color w:val="000000"/>
          <w:sz w:val="20"/>
          <w:szCs w:val="20"/>
        </w:rPr>
      </w:pPr>
      <w:r>
        <w:rPr>
          <w:rFonts w:ascii="Times New Roman" w:eastAsia="Times New Roman" w:hAnsi="Times New Roman"/>
          <w:color w:val="000000"/>
          <w:sz w:val="20"/>
          <w:szCs w:val="20"/>
        </w:rPr>
        <w:t>FFQ1, the first FFQ administration; FFQ2, the second FFQ administration; 24</w:t>
      </w:r>
      <w:r>
        <w:rPr>
          <w:rFonts w:ascii="Times New Roman" w:eastAsiaTheme="minorEastAsia" w:hAnsi="Times New Roman"/>
          <w:color w:val="000000"/>
          <w:sz w:val="20"/>
          <w:szCs w:val="20"/>
        </w:rPr>
        <w:t>H</w:t>
      </w:r>
      <w:r>
        <w:rPr>
          <w:rFonts w:ascii="Times New Roman" w:eastAsia="Times New Roman" w:hAnsi="Times New Roman"/>
          <w:color w:val="000000"/>
          <w:sz w:val="20"/>
          <w:szCs w:val="20"/>
        </w:rPr>
        <w:t>Rs, six 3-day 24-hour recalls</w:t>
      </w:r>
    </w:p>
    <w:p w:rsidR="00A42AED" w:rsidRDefault="00A42AED" w:rsidP="00A42AED">
      <w:pPr>
        <w:pStyle w:val="ListParagraph"/>
        <w:numPr>
          <w:ilvl w:val="0"/>
          <w:numId w:val="24"/>
        </w:numPr>
        <w:adjustRightInd w:val="0"/>
        <w:snapToGrid w:val="0"/>
        <w:ind w:left="737" w:right="633"/>
        <w:rPr>
          <w:rFonts w:ascii="Times New Roman" w:eastAsiaTheme="minorEastAsia" w:hAnsi="Times New Roman"/>
          <w:color w:val="000000"/>
          <w:sz w:val="20"/>
          <w:szCs w:val="20"/>
        </w:rPr>
      </w:pPr>
      <w:r>
        <w:rPr>
          <w:rFonts w:ascii="Times New Roman" w:eastAsia="Times New Roman" w:hAnsi="Times New Roman"/>
          <w:color w:val="000000"/>
          <w:sz w:val="20"/>
          <w:szCs w:val="20"/>
        </w:rPr>
        <w:t>Absolute values &lt;0.10 were excluded from the table. For dietary groups, positive loadings are positively associated and negative loadings are negatively associated with the dietary pattern; higher loadings mean a greater contribution to the dietary pattern.</w:t>
      </w:r>
    </w:p>
    <w:p w:rsidR="00A42AED" w:rsidRDefault="00A42AED" w:rsidP="00A42AED">
      <w:pPr>
        <w:pStyle w:val="ListParagraph"/>
        <w:numPr>
          <w:ilvl w:val="0"/>
          <w:numId w:val="24"/>
        </w:numPr>
        <w:adjustRightInd w:val="0"/>
        <w:snapToGrid w:val="0"/>
        <w:ind w:left="737" w:right="633"/>
        <w:rPr>
          <w:rFonts w:ascii="Times New Roman" w:eastAsiaTheme="minorEastAsia" w:hAnsi="Times New Roman"/>
          <w:color w:val="000000"/>
          <w:sz w:val="20"/>
          <w:szCs w:val="20"/>
        </w:rPr>
      </w:pPr>
      <w:r>
        <w:rPr>
          <w:rFonts w:ascii="Times New Roman" w:eastAsiaTheme="minorEastAsia" w:hAnsi="Times New Roman"/>
          <w:color w:val="000000"/>
          <w:sz w:val="20"/>
          <w:szCs w:val="20"/>
        </w:rPr>
        <w:t>There were 105 males and 75 females.</w:t>
      </w:r>
    </w:p>
    <w:p w:rsidR="00A42AED" w:rsidRDefault="00A42AED" w:rsidP="00A42AED">
      <w:pPr>
        <w:pStyle w:val="ListParagraph"/>
        <w:numPr>
          <w:ilvl w:val="0"/>
          <w:numId w:val="24"/>
        </w:numPr>
        <w:autoSpaceDE w:val="0"/>
        <w:autoSpaceDN w:val="0"/>
        <w:adjustRightInd w:val="0"/>
        <w:snapToGrid w:val="0"/>
        <w:spacing w:after="60" w:line="360" w:lineRule="auto"/>
        <w:ind w:left="737" w:right="633"/>
        <w:rPr>
          <w:rFonts w:ascii="Times New Roman" w:eastAsiaTheme="minorEastAsia" w:hAnsi="Times New Roman"/>
          <w:color w:val="000000"/>
          <w:sz w:val="20"/>
          <w:szCs w:val="20"/>
        </w:rPr>
      </w:pPr>
      <w:r>
        <w:rPr>
          <w:rFonts w:ascii="Times New Roman" w:eastAsia="Times New Roman" w:hAnsi="Times New Roman"/>
          <w:color w:val="000000"/>
          <w:sz w:val="20"/>
          <w:szCs w:val="20"/>
        </w:rPr>
        <w:t>KMO Measure</w:t>
      </w:r>
      <w:r>
        <w:rPr>
          <w:rFonts w:ascii="Times New Roman" w:eastAsiaTheme="minorEastAsia" w:hAnsi="Times New Roman"/>
          <w:color w:val="000000"/>
          <w:sz w:val="20"/>
          <w:szCs w:val="20"/>
        </w:rPr>
        <w:t xml:space="preserve">: </w:t>
      </w:r>
      <w:r>
        <w:rPr>
          <w:rFonts w:ascii="Times New Roman" w:eastAsia="Times New Roman" w:hAnsi="Times New Roman"/>
          <w:color w:val="000000"/>
          <w:sz w:val="20"/>
          <w:szCs w:val="20"/>
        </w:rPr>
        <w:t xml:space="preserve">KMO </w:t>
      </w:r>
      <w:r>
        <w:rPr>
          <w:rFonts w:ascii="Times New Roman" w:eastAsiaTheme="minorEastAsia" w:hAnsi="Times New Roman"/>
          <w:color w:val="000000"/>
          <w:sz w:val="20"/>
          <w:szCs w:val="20"/>
        </w:rPr>
        <w:t>Measure</w:t>
      </w:r>
      <w:r>
        <w:rPr>
          <w:rFonts w:ascii="Times New Roman" w:eastAsia="Times New Roman" w:hAnsi="Times New Roman"/>
          <w:color w:val="000000"/>
          <w:sz w:val="20"/>
          <w:szCs w:val="20"/>
        </w:rPr>
        <w:t xml:space="preserve"> of Sampling Adequacy</w:t>
      </w:r>
      <w:r>
        <w:rPr>
          <w:rFonts w:ascii="Times New Roman" w:eastAsiaTheme="minorEastAsia" w:hAnsi="Times New Roman"/>
          <w:color w:val="000000"/>
          <w:sz w:val="20"/>
          <w:szCs w:val="20"/>
        </w:rPr>
        <w:t xml:space="preserve">; </w:t>
      </w:r>
      <w:r>
        <w:rPr>
          <w:rFonts w:ascii="Times New Roman" w:eastAsia="Times New Roman" w:hAnsi="Times New Roman"/>
          <w:color w:val="000000"/>
          <w:sz w:val="20"/>
          <w:szCs w:val="20"/>
        </w:rPr>
        <w:t>Bartlett's Test</w:t>
      </w:r>
      <w:r>
        <w:rPr>
          <w:rFonts w:ascii="Times New Roman" w:hAnsi="Times New Roman"/>
          <w:color w:val="000000"/>
          <w:sz w:val="20"/>
          <w:szCs w:val="20"/>
        </w:rPr>
        <w:t xml:space="preserve"> : </w:t>
      </w:r>
      <w:r>
        <w:rPr>
          <w:rFonts w:ascii="Times New Roman" w:eastAsiaTheme="minorEastAsia" w:hAnsi="Times New Roman"/>
          <w:color w:val="000000"/>
          <w:sz w:val="20"/>
          <w:szCs w:val="20"/>
        </w:rPr>
        <w:t>Bartlett's</w:t>
      </w:r>
      <w:r>
        <w:rPr>
          <w:rFonts w:ascii="Times New Roman" w:eastAsia="Times New Roman" w:hAnsi="Times New Roman"/>
          <w:color w:val="000000"/>
          <w:sz w:val="20"/>
          <w:szCs w:val="20"/>
        </w:rPr>
        <w:t xml:space="preserve"> Test of Sphericity</w:t>
      </w:r>
    </w:p>
    <w:p w:rsidR="00A42AED" w:rsidRDefault="00A42AED" w:rsidP="00A42AED">
      <w:pPr>
        <w:pStyle w:val="ListParagraph"/>
        <w:ind w:left="737"/>
        <w:rPr>
          <w:rFonts w:ascii="Times New Roman" w:hAnsi="Times New Roman"/>
          <w:kern w:val="0"/>
          <w:sz w:val="20"/>
          <w:szCs w:val="20"/>
        </w:rPr>
      </w:pPr>
    </w:p>
    <w:p w:rsidR="00A42AED" w:rsidRPr="00023D04" w:rsidRDefault="00A42AED" w:rsidP="00A42AED">
      <w:pPr>
        <w:rPr>
          <w:rFonts w:ascii="Times New Roman" w:hAnsi="Times New Roman"/>
          <w:sz w:val="20"/>
          <w:szCs w:val="20"/>
        </w:rPr>
      </w:pPr>
    </w:p>
    <w:p w:rsidR="00AB2679" w:rsidRDefault="00AB2679" w:rsidP="00B01F49">
      <w:pPr>
        <w:autoSpaceDE w:val="0"/>
        <w:autoSpaceDN w:val="0"/>
        <w:adjustRightInd w:val="0"/>
        <w:snapToGrid w:val="0"/>
        <w:spacing w:after="60" w:line="360" w:lineRule="auto"/>
        <w:jc w:val="left"/>
        <w:rPr>
          <w:rFonts w:ascii="Times New Roman" w:hAnsi="Times New Roman"/>
          <w:b/>
          <w:kern w:val="0"/>
          <w:szCs w:val="24"/>
        </w:rPr>
      </w:pPr>
    </w:p>
    <w:sectPr w:rsidR="00AB2679" w:rsidSect="00A42AED">
      <w:pgSz w:w="15840" w:h="12240" w:orient="landscape"/>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411B6" w:rsidRDefault="007411B6" w:rsidP="00330256">
      <w:r>
        <w:separator/>
      </w:r>
    </w:p>
  </w:endnote>
  <w:endnote w:type="continuationSeparator" w:id="0">
    <w:p w:rsidR="007411B6" w:rsidRDefault="007411B6" w:rsidP="003302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5399537"/>
      <w:docPartObj>
        <w:docPartGallery w:val="Page Numbers (Bottom of Page)"/>
        <w:docPartUnique/>
      </w:docPartObj>
    </w:sdtPr>
    <w:sdtEndPr/>
    <w:sdtContent>
      <w:p w:rsidR="00863C1A" w:rsidRDefault="00863C1A">
        <w:pPr>
          <w:pStyle w:val="Footer"/>
          <w:jc w:val="center"/>
        </w:pPr>
        <w:r>
          <w:fldChar w:fldCharType="begin"/>
        </w:r>
        <w:r>
          <w:instrText xml:space="preserve"> PAGE   \* MERGEFORMAT </w:instrText>
        </w:r>
        <w:r>
          <w:fldChar w:fldCharType="separate"/>
        </w:r>
        <w:r w:rsidR="00DA02C7">
          <w:rPr>
            <w:noProof/>
          </w:rPr>
          <w:t>1</w:t>
        </w:r>
        <w:r>
          <w:rPr>
            <w:noProof/>
          </w:rPr>
          <w:fldChar w:fldCharType="end"/>
        </w:r>
      </w:p>
    </w:sdtContent>
  </w:sdt>
  <w:p w:rsidR="00863C1A" w:rsidRDefault="00863C1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411B6" w:rsidRDefault="007411B6" w:rsidP="00330256">
      <w:r>
        <w:separator/>
      </w:r>
    </w:p>
  </w:footnote>
  <w:footnote w:type="continuationSeparator" w:id="0">
    <w:p w:rsidR="007411B6" w:rsidRDefault="007411B6" w:rsidP="0033025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3C1A" w:rsidRDefault="00863C1A">
    <w:pPr>
      <w:pStyle w:val="Header"/>
      <w:jc w:val="center"/>
    </w:pPr>
  </w:p>
  <w:p w:rsidR="00863C1A" w:rsidRDefault="00863C1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B055C6"/>
    <w:multiLevelType w:val="hybridMultilevel"/>
    <w:tmpl w:val="A49094C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AB45F1A"/>
    <w:multiLevelType w:val="hybridMultilevel"/>
    <w:tmpl w:val="D7321D1A"/>
    <w:lvl w:ilvl="0" w:tplc="5DC256F0">
      <w:start w:val="1"/>
      <w:numFmt w:val="lowerLetter"/>
      <w:lvlText w:val="%1."/>
      <w:lvlJc w:val="left"/>
      <w:pPr>
        <w:ind w:left="720" w:hanging="360"/>
      </w:pPr>
      <w:rPr>
        <w:rFonts w:hint="default"/>
        <w:sz w:val="24"/>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FC5310C"/>
    <w:multiLevelType w:val="hybridMultilevel"/>
    <w:tmpl w:val="B43C02BC"/>
    <w:lvl w:ilvl="0" w:tplc="6AC45DCA">
      <w:start w:val="1"/>
      <w:numFmt w:val="lowerLetter"/>
      <w:lvlText w:val="%1."/>
      <w:lvlJc w:val="left"/>
      <w:pPr>
        <w:ind w:left="720" w:hanging="360"/>
      </w:pPr>
      <w:rPr>
        <w:rFonts w:hint="default"/>
        <w:sz w:val="24"/>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4D0A21"/>
    <w:multiLevelType w:val="hybridMultilevel"/>
    <w:tmpl w:val="A65C952E"/>
    <w:lvl w:ilvl="0" w:tplc="5DC256F0">
      <w:start w:val="1"/>
      <w:numFmt w:val="lowerLetter"/>
      <w:lvlText w:val="%1."/>
      <w:lvlJc w:val="left"/>
      <w:pPr>
        <w:ind w:left="1080" w:hanging="360"/>
      </w:pPr>
      <w:rPr>
        <w:rFonts w:hint="default"/>
        <w:sz w:val="24"/>
        <w:vertAlign w:val="superscrip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31C5C2D"/>
    <w:multiLevelType w:val="hybridMultilevel"/>
    <w:tmpl w:val="F2069AC4"/>
    <w:lvl w:ilvl="0" w:tplc="60F03128">
      <w:start w:val="1"/>
      <w:numFmt w:val="lowerLetter"/>
      <w:lvlText w:val="%1."/>
      <w:lvlJc w:val="left"/>
      <w:pPr>
        <w:ind w:left="720" w:hanging="360"/>
      </w:pPr>
      <w:rPr>
        <w:rFonts w:hint="default"/>
        <w:sz w:val="24"/>
        <w:vertAlign w:val="superscrip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78C01E4"/>
    <w:multiLevelType w:val="hybridMultilevel"/>
    <w:tmpl w:val="716817CC"/>
    <w:lvl w:ilvl="0" w:tplc="5DC256F0">
      <w:start w:val="1"/>
      <w:numFmt w:val="lowerLetter"/>
      <w:lvlText w:val="%1."/>
      <w:lvlJc w:val="left"/>
      <w:pPr>
        <w:ind w:left="1080" w:hanging="360"/>
      </w:pPr>
      <w:rPr>
        <w:rFonts w:hint="default"/>
        <w:sz w:val="24"/>
        <w:vertAlign w:val="superscrip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F9663F3"/>
    <w:multiLevelType w:val="hybridMultilevel"/>
    <w:tmpl w:val="3C701BDA"/>
    <w:lvl w:ilvl="0" w:tplc="60F03128">
      <w:start w:val="1"/>
      <w:numFmt w:val="lowerLetter"/>
      <w:lvlText w:val="%1."/>
      <w:lvlJc w:val="left"/>
      <w:pPr>
        <w:ind w:left="720" w:hanging="360"/>
      </w:pPr>
      <w:rPr>
        <w:rFonts w:hint="default"/>
        <w:sz w:val="24"/>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00B71AB"/>
    <w:multiLevelType w:val="hybridMultilevel"/>
    <w:tmpl w:val="D7321D1A"/>
    <w:lvl w:ilvl="0" w:tplc="5DC256F0">
      <w:start w:val="1"/>
      <w:numFmt w:val="lowerLetter"/>
      <w:lvlText w:val="%1."/>
      <w:lvlJc w:val="left"/>
      <w:pPr>
        <w:ind w:left="720" w:hanging="360"/>
      </w:pPr>
      <w:rPr>
        <w:rFonts w:hint="default"/>
        <w:sz w:val="24"/>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C37650E"/>
    <w:multiLevelType w:val="hybridMultilevel"/>
    <w:tmpl w:val="3C701BDA"/>
    <w:lvl w:ilvl="0" w:tplc="60F03128">
      <w:start w:val="1"/>
      <w:numFmt w:val="lowerLetter"/>
      <w:lvlText w:val="%1."/>
      <w:lvlJc w:val="left"/>
      <w:pPr>
        <w:ind w:left="720" w:hanging="360"/>
      </w:pPr>
      <w:rPr>
        <w:rFonts w:hint="default"/>
        <w:sz w:val="24"/>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3980CED"/>
    <w:multiLevelType w:val="hybridMultilevel"/>
    <w:tmpl w:val="36B08C92"/>
    <w:lvl w:ilvl="0" w:tplc="5DC256F0">
      <w:start w:val="1"/>
      <w:numFmt w:val="lowerLetter"/>
      <w:lvlText w:val="%1."/>
      <w:lvlJc w:val="left"/>
      <w:pPr>
        <w:ind w:left="720" w:hanging="360"/>
      </w:pPr>
      <w:rPr>
        <w:rFonts w:hint="default"/>
        <w:sz w:val="24"/>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C1F2B6F"/>
    <w:multiLevelType w:val="hybridMultilevel"/>
    <w:tmpl w:val="E1506BA4"/>
    <w:lvl w:ilvl="0" w:tplc="60F03128">
      <w:start w:val="1"/>
      <w:numFmt w:val="lowerLetter"/>
      <w:lvlText w:val="%1."/>
      <w:lvlJc w:val="left"/>
      <w:pPr>
        <w:ind w:left="720" w:hanging="360"/>
      </w:pPr>
      <w:rPr>
        <w:rFonts w:hint="default"/>
        <w:sz w:val="24"/>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E144A33"/>
    <w:multiLevelType w:val="hybridMultilevel"/>
    <w:tmpl w:val="71509C6E"/>
    <w:lvl w:ilvl="0" w:tplc="5DC256F0">
      <w:start w:val="1"/>
      <w:numFmt w:val="lowerLetter"/>
      <w:lvlText w:val="%1."/>
      <w:lvlJc w:val="left"/>
      <w:pPr>
        <w:ind w:left="720" w:hanging="360"/>
      </w:pPr>
      <w:rPr>
        <w:rFonts w:hint="default"/>
        <w:sz w:val="24"/>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3AC5FB0"/>
    <w:multiLevelType w:val="hybridMultilevel"/>
    <w:tmpl w:val="716817CC"/>
    <w:lvl w:ilvl="0" w:tplc="5DC256F0">
      <w:start w:val="1"/>
      <w:numFmt w:val="lowerLetter"/>
      <w:lvlText w:val="%1."/>
      <w:lvlJc w:val="left"/>
      <w:pPr>
        <w:ind w:left="360" w:hanging="360"/>
      </w:pPr>
      <w:rPr>
        <w:rFonts w:hint="default"/>
        <w:sz w:val="24"/>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59AC5F06"/>
    <w:multiLevelType w:val="hybridMultilevel"/>
    <w:tmpl w:val="5176AA82"/>
    <w:lvl w:ilvl="0" w:tplc="60F03128">
      <w:start w:val="1"/>
      <w:numFmt w:val="lowerLetter"/>
      <w:lvlText w:val="%1."/>
      <w:lvlJc w:val="left"/>
      <w:pPr>
        <w:ind w:left="720" w:hanging="360"/>
      </w:pPr>
      <w:rPr>
        <w:rFonts w:hint="default"/>
        <w:sz w:val="24"/>
        <w:vertAlign w:val="superscrip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032287E"/>
    <w:multiLevelType w:val="hybridMultilevel"/>
    <w:tmpl w:val="65E813C8"/>
    <w:lvl w:ilvl="0" w:tplc="60F03128">
      <w:start w:val="1"/>
      <w:numFmt w:val="lowerLetter"/>
      <w:lvlText w:val="%1."/>
      <w:lvlJc w:val="left"/>
      <w:pPr>
        <w:ind w:left="720" w:hanging="360"/>
      </w:pPr>
      <w:rPr>
        <w:rFonts w:hint="default"/>
        <w:sz w:val="24"/>
        <w:vertAlign w:val="superscrip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27E3FF0"/>
    <w:multiLevelType w:val="hybridMultilevel"/>
    <w:tmpl w:val="D7321D1A"/>
    <w:lvl w:ilvl="0" w:tplc="5DC256F0">
      <w:start w:val="1"/>
      <w:numFmt w:val="lowerLetter"/>
      <w:lvlText w:val="%1."/>
      <w:lvlJc w:val="left"/>
      <w:pPr>
        <w:ind w:left="720" w:hanging="360"/>
      </w:pPr>
      <w:rPr>
        <w:rFonts w:hint="default"/>
        <w:sz w:val="24"/>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6F1020A"/>
    <w:multiLevelType w:val="hybridMultilevel"/>
    <w:tmpl w:val="E1506BA4"/>
    <w:lvl w:ilvl="0" w:tplc="60F03128">
      <w:start w:val="1"/>
      <w:numFmt w:val="lowerLetter"/>
      <w:lvlText w:val="%1."/>
      <w:lvlJc w:val="left"/>
      <w:pPr>
        <w:ind w:left="720" w:hanging="360"/>
      </w:pPr>
      <w:rPr>
        <w:rFonts w:hint="default"/>
        <w:sz w:val="24"/>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A657992"/>
    <w:multiLevelType w:val="hybridMultilevel"/>
    <w:tmpl w:val="44FC0460"/>
    <w:lvl w:ilvl="0" w:tplc="60F03128">
      <w:start w:val="1"/>
      <w:numFmt w:val="lowerLetter"/>
      <w:lvlText w:val="%1."/>
      <w:lvlJc w:val="left"/>
      <w:pPr>
        <w:ind w:left="360" w:hanging="360"/>
      </w:pPr>
      <w:rPr>
        <w:rFonts w:hint="default"/>
        <w:sz w:val="24"/>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6EFD2F33"/>
    <w:multiLevelType w:val="hybridMultilevel"/>
    <w:tmpl w:val="D7321D1A"/>
    <w:lvl w:ilvl="0" w:tplc="5DC256F0">
      <w:start w:val="1"/>
      <w:numFmt w:val="lowerLetter"/>
      <w:lvlText w:val="%1."/>
      <w:lvlJc w:val="left"/>
      <w:pPr>
        <w:ind w:left="720" w:hanging="360"/>
      </w:pPr>
      <w:rPr>
        <w:rFonts w:hint="default"/>
        <w:sz w:val="24"/>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FF55D56"/>
    <w:multiLevelType w:val="hybridMultilevel"/>
    <w:tmpl w:val="3F2859CA"/>
    <w:lvl w:ilvl="0" w:tplc="60F03128">
      <w:start w:val="1"/>
      <w:numFmt w:val="lowerLetter"/>
      <w:lvlText w:val="%1."/>
      <w:lvlJc w:val="left"/>
      <w:pPr>
        <w:ind w:left="720" w:hanging="360"/>
      </w:pPr>
      <w:rPr>
        <w:rFonts w:hint="default"/>
        <w:sz w:val="24"/>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3420079"/>
    <w:multiLevelType w:val="hybridMultilevel"/>
    <w:tmpl w:val="716817CC"/>
    <w:lvl w:ilvl="0" w:tplc="5DC256F0">
      <w:start w:val="1"/>
      <w:numFmt w:val="lowerLetter"/>
      <w:lvlText w:val="%1."/>
      <w:lvlJc w:val="left"/>
      <w:pPr>
        <w:ind w:left="504" w:hanging="360"/>
      </w:pPr>
      <w:rPr>
        <w:rFonts w:hint="default"/>
        <w:sz w:val="24"/>
        <w:vertAlign w:val="superscript"/>
      </w:rPr>
    </w:lvl>
    <w:lvl w:ilvl="1" w:tplc="04090019" w:tentative="1">
      <w:start w:val="1"/>
      <w:numFmt w:val="lowerLetter"/>
      <w:lvlText w:val="%2."/>
      <w:lvlJc w:val="left"/>
      <w:pPr>
        <w:ind w:left="1224" w:hanging="360"/>
      </w:pPr>
    </w:lvl>
    <w:lvl w:ilvl="2" w:tplc="0409001B" w:tentative="1">
      <w:start w:val="1"/>
      <w:numFmt w:val="lowerRoman"/>
      <w:lvlText w:val="%3."/>
      <w:lvlJc w:val="right"/>
      <w:pPr>
        <w:ind w:left="1944" w:hanging="180"/>
      </w:pPr>
    </w:lvl>
    <w:lvl w:ilvl="3" w:tplc="0409000F" w:tentative="1">
      <w:start w:val="1"/>
      <w:numFmt w:val="decimal"/>
      <w:lvlText w:val="%4."/>
      <w:lvlJc w:val="left"/>
      <w:pPr>
        <w:ind w:left="2664" w:hanging="360"/>
      </w:pPr>
    </w:lvl>
    <w:lvl w:ilvl="4" w:tplc="04090019" w:tentative="1">
      <w:start w:val="1"/>
      <w:numFmt w:val="lowerLetter"/>
      <w:lvlText w:val="%5."/>
      <w:lvlJc w:val="left"/>
      <w:pPr>
        <w:ind w:left="3384" w:hanging="360"/>
      </w:pPr>
    </w:lvl>
    <w:lvl w:ilvl="5" w:tplc="0409001B" w:tentative="1">
      <w:start w:val="1"/>
      <w:numFmt w:val="lowerRoman"/>
      <w:lvlText w:val="%6."/>
      <w:lvlJc w:val="right"/>
      <w:pPr>
        <w:ind w:left="4104" w:hanging="180"/>
      </w:pPr>
    </w:lvl>
    <w:lvl w:ilvl="6" w:tplc="0409000F" w:tentative="1">
      <w:start w:val="1"/>
      <w:numFmt w:val="decimal"/>
      <w:lvlText w:val="%7."/>
      <w:lvlJc w:val="left"/>
      <w:pPr>
        <w:ind w:left="4824" w:hanging="360"/>
      </w:pPr>
    </w:lvl>
    <w:lvl w:ilvl="7" w:tplc="04090019" w:tentative="1">
      <w:start w:val="1"/>
      <w:numFmt w:val="lowerLetter"/>
      <w:lvlText w:val="%8."/>
      <w:lvlJc w:val="left"/>
      <w:pPr>
        <w:ind w:left="5544" w:hanging="360"/>
      </w:pPr>
    </w:lvl>
    <w:lvl w:ilvl="8" w:tplc="0409001B" w:tentative="1">
      <w:start w:val="1"/>
      <w:numFmt w:val="lowerRoman"/>
      <w:lvlText w:val="%9."/>
      <w:lvlJc w:val="right"/>
      <w:pPr>
        <w:ind w:left="6264" w:hanging="180"/>
      </w:pPr>
    </w:lvl>
  </w:abstractNum>
  <w:abstractNum w:abstractNumId="21">
    <w:nsid w:val="75547497"/>
    <w:multiLevelType w:val="hybridMultilevel"/>
    <w:tmpl w:val="145A0ED4"/>
    <w:lvl w:ilvl="0" w:tplc="60F03128">
      <w:start w:val="1"/>
      <w:numFmt w:val="lowerLetter"/>
      <w:lvlText w:val="%1."/>
      <w:lvlJc w:val="left"/>
      <w:pPr>
        <w:ind w:left="720" w:hanging="360"/>
      </w:pPr>
      <w:rPr>
        <w:rFonts w:hint="default"/>
        <w:sz w:val="24"/>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7815DB8"/>
    <w:multiLevelType w:val="hybridMultilevel"/>
    <w:tmpl w:val="3F2859CA"/>
    <w:lvl w:ilvl="0" w:tplc="60F03128">
      <w:start w:val="1"/>
      <w:numFmt w:val="lowerLetter"/>
      <w:lvlText w:val="%1."/>
      <w:lvlJc w:val="left"/>
      <w:pPr>
        <w:ind w:left="720" w:hanging="360"/>
      </w:pPr>
      <w:rPr>
        <w:rFonts w:hint="default"/>
        <w:sz w:val="24"/>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1"/>
  </w:num>
  <w:num w:numId="2">
    <w:abstractNumId w:val="22"/>
  </w:num>
  <w:num w:numId="3">
    <w:abstractNumId w:val="6"/>
  </w:num>
  <w:num w:numId="4">
    <w:abstractNumId w:val="7"/>
  </w:num>
  <w:num w:numId="5">
    <w:abstractNumId w:val="2"/>
  </w:num>
  <w:num w:numId="6">
    <w:abstractNumId w:val="18"/>
  </w:num>
  <w:num w:numId="7">
    <w:abstractNumId w:val="15"/>
  </w:num>
  <w:num w:numId="8">
    <w:abstractNumId w:val="1"/>
  </w:num>
  <w:num w:numId="9">
    <w:abstractNumId w:val="11"/>
  </w:num>
  <w:num w:numId="10">
    <w:abstractNumId w:val="0"/>
  </w:num>
  <w:num w:numId="11">
    <w:abstractNumId w:val="12"/>
  </w:num>
  <w:num w:numId="12">
    <w:abstractNumId w:val="9"/>
  </w:num>
  <w:num w:numId="13">
    <w:abstractNumId w:val="3"/>
  </w:num>
  <w:num w:numId="14">
    <w:abstractNumId w:val="8"/>
  </w:num>
  <w:num w:numId="15">
    <w:abstractNumId w:val="16"/>
  </w:num>
  <w:num w:numId="16">
    <w:abstractNumId w:val="19"/>
  </w:num>
  <w:num w:numId="17">
    <w:abstractNumId w:val="5"/>
  </w:num>
  <w:num w:numId="18">
    <w:abstractNumId w:val="20"/>
  </w:num>
  <w:num w:numId="19">
    <w:abstractNumId w:val="10"/>
  </w:num>
  <w:num w:numId="20">
    <w:abstractNumId w:val="17"/>
  </w:num>
  <w:num w:numId="21">
    <w:abstractNumId w:val="14"/>
  </w:num>
  <w:num w:numId="22">
    <w:abstractNumId w:val="4"/>
  </w:num>
  <w:num w:numId="23">
    <w:abstractNumId w:val="13"/>
  </w:num>
  <w:num w:numId="2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isplayBackgroundShape/>
  <w:bordersDoNotSurroundHeader/>
  <w:bordersDoNotSurroundFooter/>
  <w:proofState w:spelling="clean" w:grammar="clean"/>
  <w:attachedTemplate r:id="rId1"/>
  <w:trackRevisions/>
  <w:defaultTabStop w:val="420"/>
  <w:drawingGridHorizontalSpacing w:val="1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281&lt;/HangingIndent&gt;&lt;LineSpacing&gt;0&lt;/LineSpacing&gt;&lt;SpaceAfter&gt;1&lt;/SpaceAfter&gt;&lt;HyperlinksEnabled&gt;1&lt;/HyperlinksEnabled&gt;&lt;HyperlinksVisible&gt;0&lt;/HyperlinksVisible&gt;&lt;/ENLayout&gt;"/>
    <w:docVar w:name="EN.Libraries" w:val="&lt;Libraries&gt;&lt;/Libraries&gt;"/>
  </w:docVars>
  <w:rsids>
    <w:rsidRoot w:val="00564253"/>
    <w:rsid w:val="00000F67"/>
    <w:rsid w:val="00001B68"/>
    <w:rsid w:val="00001F03"/>
    <w:rsid w:val="00002331"/>
    <w:rsid w:val="00002770"/>
    <w:rsid w:val="00002A79"/>
    <w:rsid w:val="0000412A"/>
    <w:rsid w:val="00006950"/>
    <w:rsid w:val="00010D9E"/>
    <w:rsid w:val="00011930"/>
    <w:rsid w:val="00012C13"/>
    <w:rsid w:val="00012D79"/>
    <w:rsid w:val="00013308"/>
    <w:rsid w:val="00013574"/>
    <w:rsid w:val="00015254"/>
    <w:rsid w:val="000165B2"/>
    <w:rsid w:val="000166A7"/>
    <w:rsid w:val="00017AB7"/>
    <w:rsid w:val="0002107D"/>
    <w:rsid w:val="0002151A"/>
    <w:rsid w:val="000238FE"/>
    <w:rsid w:val="00023F13"/>
    <w:rsid w:val="00024C93"/>
    <w:rsid w:val="00024D3A"/>
    <w:rsid w:val="000258CD"/>
    <w:rsid w:val="00027B4A"/>
    <w:rsid w:val="00031324"/>
    <w:rsid w:val="00032157"/>
    <w:rsid w:val="0003248E"/>
    <w:rsid w:val="000325E2"/>
    <w:rsid w:val="000337D9"/>
    <w:rsid w:val="00033E21"/>
    <w:rsid w:val="00033E38"/>
    <w:rsid w:val="00034182"/>
    <w:rsid w:val="00034310"/>
    <w:rsid w:val="00034A86"/>
    <w:rsid w:val="00034A8A"/>
    <w:rsid w:val="00034E73"/>
    <w:rsid w:val="00035BDE"/>
    <w:rsid w:val="0003658E"/>
    <w:rsid w:val="000365BC"/>
    <w:rsid w:val="00036EB4"/>
    <w:rsid w:val="000372CE"/>
    <w:rsid w:val="00037B9B"/>
    <w:rsid w:val="0004025C"/>
    <w:rsid w:val="000414D1"/>
    <w:rsid w:val="00041585"/>
    <w:rsid w:val="000420C6"/>
    <w:rsid w:val="00042953"/>
    <w:rsid w:val="0004444A"/>
    <w:rsid w:val="00044C75"/>
    <w:rsid w:val="00045270"/>
    <w:rsid w:val="00045BAC"/>
    <w:rsid w:val="00046262"/>
    <w:rsid w:val="00047295"/>
    <w:rsid w:val="000477E8"/>
    <w:rsid w:val="00047C0A"/>
    <w:rsid w:val="0005125B"/>
    <w:rsid w:val="00051538"/>
    <w:rsid w:val="0005181E"/>
    <w:rsid w:val="00051F32"/>
    <w:rsid w:val="00052AAA"/>
    <w:rsid w:val="00053E90"/>
    <w:rsid w:val="00054162"/>
    <w:rsid w:val="00054847"/>
    <w:rsid w:val="00054AFA"/>
    <w:rsid w:val="00055FB9"/>
    <w:rsid w:val="000568A0"/>
    <w:rsid w:val="00060675"/>
    <w:rsid w:val="00060B30"/>
    <w:rsid w:val="00061D37"/>
    <w:rsid w:val="00062253"/>
    <w:rsid w:val="00062506"/>
    <w:rsid w:val="000626E7"/>
    <w:rsid w:val="0006327C"/>
    <w:rsid w:val="000632D8"/>
    <w:rsid w:val="00063A3E"/>
    <w:rsid w:val="00064335"/>
    <w:rsid w:val="0006507D"/>
    <w:rsid w:val="00065D4D"/>
    <w:rsid w:val="000669D1"/>
    <w:rsid w:val="00066F37"/>
    <w:rsid w:val="0006741E"/>
    <w:rsid w:val="00067E6E"/>
    <w:rsid w:val="0007088F"/>
    <w:rsid w:val="00071193"/>
    <w:rsid w:val="000715EB"/>
    <w:rsid w:val="00071822"/>
    <w:rsid w:val="00071D3C"/>
    <w:rsid w:val="000734F4"/>
    <w:rsid w:val="00073AAC"/>
    <w:rsid w:val="00073D3E"/>
    <w:rsid w:val="000741E0"/>
    <w:rsid w:val="000745B1"/>
    <w:rsid w:val="00074EF4"/>
    <w:rsid w:val="0007608C"/>
    <w:rsid w:val="00076429"/>
    <w:rsid w:val="000774A4"/>
    <w:rsid w:val="000775B6"/>
    <w:rsid w:val="000803A4"/>
    <w:rsid w:val="00080638"/>
    <w:rsid w:val="00080F41"/>
    <w:rsid w:val="000810DB"/>
    <w:rsid w:val="00081106"/>
    <w:rsid w:val="000812AB"/>
    <w:rsid w:val="00081621"/>
    <w:rsid w:val="0008171F"/>
    <w:rsid w:val="00082B6A"/>
    <w:rsid w:val="00082C3E"/>
    <w:rsid w:val="00084B40"/>
    <w:rsid w:val="00084C1D"/>
    <w:rsid w:val="00084D7B"/>
    <w:rsid w:val="00087375"/>
    <w:rsid w:val="00087C60"/>
    <w:rsid w:val="00087E21"/>
    <w:rsid w:val="00091B1D"/>
    <w:rsid w:val="0009289C"/>
    <w:rsid w:val="00092B23"/>
    <w:rsid w:val="0009391E"/>
    <w:rsid w:val="00093CF5"/>
    <w:rsid w:val="00094C17"/>
    <w:rsid w:val="00094EFB"/>
    <w:rsid w:val="00095197"/>
    <w:rsid w:val="00095791"/>
    <w:rsid w:val="000958BB"/>
    <w:rsid w:val="000960C6"/>
    <w:rsid w:val="00096570"/>
    <w:rsid w:val="00096F0D"/>
    <w:rsid w:val="00096F28"/>
    <w:rsid w:val="00097091"/>
    <w:rsid w:val="000971FB"/>
    <w:rsid w:val="00097EA3"/>
    <w:rsid w:val="000A01BD"/>
    <w:rsid w:val="000A02B9"/>
    <w:rsid w:val="000A072A"/>
    <w:rsid w:val="000A0846"/>
    <w:rsid w:val="000A0A3B"/>
    <w:rsid w:val="000A0BD1"/>
    <w:rsid w:val="000A1371"/>
    <w:rsid w:val="000A13DA"/>
    <w:rsid w:val="000A1AB4"/>
    <w:rsid w:val="000A29C0"/>
    <w:rsid w:val="000A2CD7"/>
    <w:rsid w:val="000A2D83"/>
    <w:rsid w:val="000A321C"/>
    <w:rsid w:val="000A3576"/>
    <w:rsid w:val="000A5C04"/>
    <w:rsid w:val="000A5DCA"/>
    <w:rsid w:val="000A5E19"/>
    <w:rsid w:val="000A64FD"/>
    <w:rsid w:val="000A65C9"/>
    <w:rsid w:val="000A78E7"/>
    <w:rsid w:val="000A7CD7"/>
    <w:rsid w:val="000B1662"/>
    <w:rsid w:val="000B1882"/>
    <w:rsid w:val="000B3D41"/>
    <w:rsid w:val="000B4A79"/>
    <w:rsid w:val="000B520D"/>
    <w:rsid w:val="000B57ED"/>
    <w:rsid w:val="000B5DD3"/>
    <w:rsid w:val="000B66CB"/>
    <w:rsid w:val="000B7274"/>
    <w:rsid w:val="000B7E3D"/>
    <w:rsid w:val="000C0DA6"/>
    <w:rsid w:val="000C2A0D"/>
    <w:rsid w:val="000C2B93"/>
    <w:rsid w:val="000C3B37"/>
    <w:rsid w:val="000C42F3"/>
    <w:rsid w:val="000C43BE"/>
    <w:rsid w:val="000C48E6"/>
    <w:rsid w:val="000C578E"/>
    <w:rsid w:val="000C5FC9"/>
    <w:rsid w:val="000C6DC8"/>
    <w:rsid w:val="000C75AD"/>
    <w:rsid w:val="000D0D6A"/>
    <w:rsid w:val="000D0DCA"/>
    <w:rsid w:val="000D11A8"/>
    <w:rsid w:val="000D1A90"/>
    <w:rsid w:val="000D294F"/>
    <w:rsid w:val="000D5C7A"/>
    <w:rsid w:val="000D5C7F"/>
    <w:rsid w:val="000D6349"/>
    <w:rsid w:val="000D6631"/>
    <w:rsid w:val="000D6903"/>
    <w:rsid w:val="000D7411"/>
    <w:rsid w:val="000D7623"/>
    <w:rsid w:val="000E069E"/>
    <w:rsid w:val="000E0F54"/>
    <w:rsid w:val="000E127A"/>
    <w:rsid w:val="000E22B7"/>
    <w:rsid w:val="000E25FF"/>
    <w:rsid w:val="000E2AF2"/>
    <w:rsid w:val="000E2F96"/>
    <w:rsid w:val="000E318F"/>
    <w:rsid w:val="000E3FBE"/>
    <w:rsid w:val="000E4249"/>
    <w:rsid w:val="000E42B9"/>
    <w:rsid w:val="000E4835"/>
    <w:rsid w:val="000E5B5C"/>
    <w:rsid w:val="000E615F"/>
    <w:rsid w:val="000E6812"/>
    <w:rsid w:val="000E6A89"/>
    <w:rsid w:val="000E6C23"/>
    <w:rsid w:val="000E767B"/>
    <w:rsid w:val="000F02BF"/>
    <w:rsid w:val="000F0499"/>
    <w:rsid w:val="000F224A"/>
    <w:rsid w:val="000F3274"/>
    <w:rsid w:val="000F4CB3"/>
    <w:rsid w:val="000F4E9F"/>
    <w:rsid w:val="000F4EA1"/>
    <w:rsid w:val="000F57B3"/>
    <w:rsid w:val="000F5EE6"/>
    <w:rsid w:val="000F6C84"/>
    <w:rsid w:val="000F6CEE"/>
    <w:rsid w:val="000F71E7"/>
    <w:rsid w:val="00101757"/>
    <w:rsid w:val="00101BD5"/>
    <w:rsid w:val="0010222F"/>
    <w:rsid w:val="001030BD"/>
    <w:rsid w:val="001040A1"/>
    <w:rsid w:val="00104C16"/>
    <w:rsid w:val="00104DB3"/>
    <w:rsid w:val="0010616F"/>
    <w:rsid w:val="001074A6"/>
    <w:rsid w:val="00107744"/>
    <w:rsid w:val="00107C86"/>
    <w:rsid w:val="00107EC2"/>
    <w:rsid w:val="001102BB"/>
    <w:rsid w:val="0011115A"/>
    <w:rsid w:val="0011170C"/>
    <w:rsid w:val="00111889"/>
    <w:rsid w:val="0011199C"/>
    <w:rsid w:val="00111F8C"/>
    <w:rsid w:val="0011379B"/>
    <w:rsid w:val="001146E8"/>
    <w:rsid w:val="00115194"/>
    <w:rsid w:val="001152AC"/>
    <w:rsid w:val="00116651"/>
    <w:rsid w:val="001166AE"/>
    <w:rsid w:val="00116B72"/>
    <w:rsid w:val="001172EE"/>
    <w:rsid w:val="00117A02"/>
    <w:rsid w:val="001201AC"/>
    <w:rsid w:val="0012020E"/>
    <w:rsid w:val="0012141A"/>
    <w:rsid w:val="001221CD"/>
    <w:rsid w:val="001223C9"/>
    <w:rsid w:val="00122B74"/>
    <w:rsid w:val="00123993"/>
    <w:rsid w:val="00124143"/>
    <w:rsid w:val="00124A1D"/>
    <w:rsid w:val="001250AE"/>
    <w:rsid w:val="00125667"/>
    <w:rsid w:val="00125914"/>
    <w:rsid w:val="00125A2E"/>
    <w:rsid w:val="00125D2C"/>
    <w:rsid w:val="001272D1"/>
    <w:rsid w:val="00127F72"/>
    <w:rsid w:val="00130E4B"/>
    <w:rsid w:val="00130F89"/>
    <w:rsid w:val="00131539"/>
    <w:rsid w:val="00131BBF"/>
    <w:rsid w:val="00131F01"/>
    <w:rsid w:val="00134618"/>
    <w:rsid w:val="001352E5"/>
    <w:rsid w:val="00135372"/>
    <w:rsid w:val="00135AAE"/>
    <w:rsid w:val="00135F99"/>
    <w:rsid w:val="00135FDF"/>
    <w:rsid w:val="00136A3E"/>
    <w:rsid w:val="001379BE"/>
    <w:rsid w:val="00137EFE"/>
    <w:rsid w:val="001400DD"/>
    <w:rsid w:val="00141217"/>
    <w:rsid w:val="00141BE5"/>
    <w:rsid w:val="00141FA2"/>
    <w:rsid w:val="00142094"/>
    <w:rsid w:val="001424CC"/>
    <w:rsid w:val="001427DC"/>
    <w:rsid w:val="00142844"/>
    <w:rsid w:val="00142FDB"/>
    <w:rsid w:val="00143280"/>
    <w:rsid w:val="00143321"/>
    <w:rsid w:val="00143A9B"/>
    <w:rsid w:val="00143ABB"/>
    <w:rsid w:val="00143AF4"/>
    <w:rsid w:val="0014473A"/>
    <w:rsid w:val="00145A73"/>
    <w:rsid w:val="001470FD"/>
    <w:rsid w:val="001503FF"/>
    <w:rsid w:val="00151662"/>
    <w:rsid w:val="001522D1"/>
    <w:rsid w:val="00152DA2"/>
    <w:rsid w:val="0015466F"/>
    <w:rsid w:val="00154810"/>
    <w:rsid w:val="00154A5E"/>
    <w:rsid w:val="00155241"/>
    <w:rsid w:val="001564E1"/>
    <w:rsid w:val="00157231"/>
    <w:rsid w:val="00160964"/>
    <w:rsid w:val="001612D6"/>
    <w:rsid w:val="00161E61"/>
    <w:rsid w:val="00162B22"/>
    <w:rsid w:val="00162CBF"/>
    <w:rsid w:val="001632F2"/>
    <w:rsid w:val="001638A2"/>
    <w:rsid w:val="001644B3"/>
    <w:rsid w:val="0016515D"/>
    <w:rsid w:val="001657B4"/>
    <w:rsid w:val="00166222"/>
    <w:rsid w:val="00166A87"/>
    <w:rsid w:val="00170D4F"/>
    <w:rsid w:val="001720EE"/>
    <w:rsid w:val="0017211E"/>
    <w:rsid w:val="00172583"/>
    <w:rsid w:val="00172D1C"/>
    <w:rsid w:val="00172EBF"/>
    <w:rsid w:val="00172ED5"/>
    <w:rsid w:val="0017390E"/>
    <w:rsid w:val="00175498"/>
    <w:rsid w:val="0017639D"/>
    <w:rsid w:val="00176B4A"/>
    <w:rsid w:val="00177004"/>
    <w:rsid w:val="00180A2F"/>
    <w:rsid w:val="0018138D"/>
    <w:rsid w:val="001818F1"/>
    <w:rsid w:val="00182B18"/>
    <w:rsid w:val="00182D6B"/>
    <w:rsid w:val="0018456B"/>
    <w:rsid w:val="00184A1A"/>
    <w:rsid w:val="00187D19"/>
    <w:rsid w:val="001904E4"/>
    <w:rsid w:val="00190E2E"/>
    <w:rsid w:val="0019165D"/>
    <w:rsid w:val="0019166E"/>
    <w:rsid w:val="0019167B"/>
    <w:rsid w:val="0019260C"/>
    <w:rsid w:val="00192615"/>
    <w:rsid w:val="00192E2F"/>
    <w:rsid w:val="00193335"/>
    <w:rsid w:val="001939A7"/>
    <w:rsid w:val="00194BB6"/>
    <w:rsid w:val="001950D8"/>
    <w:rsid w:val="00195EEE"/>
    <w:rsid w:val="00195F6C"/>
    <w:rsid w:val="00195F6E"/>
    <w:rsid w:val="00196A2A"/>
    <w:rsid w:val="00196E96"/>
    <w:rsid w:val="00197D7A"/>
    <w:rsid w:val="001A0786"/>
    <w:rsid w:val="001A0B8A"/>
    <w:rsid w:val="001A2115"/>
    <w:rsid w:val="001A23A0"/>
    <w:rsid w:val="001A286C"/>
    <w:rsid w:val="001A4187"/>
    <w:rsid w:val="001A62A8"/>
    <w:rsid w:val="001A669A"/>
    <w:rsid w:val="001A6C8E"/>
    <w:rsid w:val="001A7202"/>
    <w:rsid w:val="001A723D"/>
    <w:rsid w:val="001A7983"/>
    <w:rsid w:val="001B0475"/>
    <w:rsid w:val="001B0E5C"/>
    <w:rsid w:val="001B23CB"/>
    <w:rsid w:val="001B3055"/>
    <w:rsid w:val="001B4EBC"/>
    <w:rsid w:val="001B5B2D"/>
    <w:rsid w:val="001B5FB3"/>
    <w:rsid w:val="001B6474"/>
    <w:rsid w:val="001B6D1E"/>
    <w:rsid w:val="001B7493"/>
    <w:rsid w:val="001C0CFA"/>
    <w:rsid w:val="001C1414"/>
    <w:rsid w:val="001C1C6B"/>
    <w:rsid w:val="001C29AC"/>
    <w:rsid w:val="001C321F"/>
    <w:rsid w:val="001C3463"/>
    <w:rsid w:val="001C3AB0"/>
    <w:rsid w:val="001C3C3D"/>
    <w:rsid w:val="001C45C6"/>
    <w:rsid w:val="001C4EF9"/>
    <w:rsid w:val="001C639D"/>
    <w:rsid w:val="001C6419"/>
    <w:rsid w:val="001C647F"/>
    <w:rsid w:val="001C755A"/>
    <w:rsid w:val="001C793C"/>
    <w:rsid w:val="001D01FC"/>
    <w:rsid w:val="001D052E"/>
    <w:rsid w:val="001D08BA"/>
    <w:rsid w:val="001D1F1C"/>
    <w:rsid w:val="001D22CC"/>
    <w:rsid w:val="001D2FCF"/>
    <w:rsid w:val="001D306E"/>
    <w:rsid w:val="001D3E1C"/>
    <w:rsid w:val="001D3E38"/>
    <w:rsid w:val="001D51C5"/>
    <w:rsid w:val="001D58DD"/>
    <w:rsid w:val="001D63BA"/>
    <w:rsid w:val="001E0367"/>
    <w:rsid w:val="001E0472"/>
    <w:rsid w:val="001E0682"/>
    <w:rsid w:val="001E0753"/>
    <w:rsid w:val="001E0CF8"/>
    <w:rsid w:val="001E11C3"/>
    <w:rsid w:val="001E16ED"/>
    <w:rsid w:val="001E1AB2"/>
    <w:rsid w:val="001E1CE4"/>
    <w:rsid w:val="001E261A"/>
    <w:rsid w:val="001E263D"/>
    <w:rsid w:val="001E2EAE"/>
    <w:rsid w:val="001E3A63"/>
    <w:rsid w:val="001E51A2"/>
    <w:rsid w:val="001E5E9F"/>
    <w:rsid w:val="001E693B"/>
    <w:rsid w:val="001E7388"/>
    <w:rsid w:val="001E7610"/>
    <w:rsid w:val="001F02F2"/>
    <w:rsid w:val="001F0D61"/>
    <w:rsid w:val="001F0EB7"/>
    <w:rsid w:val="001F0FB7"/>
    <w:rsid w:val="001F1324"/>
    <w:rsid w:val="001F18C9"/>
    <w:rsid w:val="001F22E8"/>
    <w:rsid w:val="001F2819"/>
    <w:rsid w:val="001F2871"/>
    <w:rsid w:val="001F33BC"/>
    <w:rsid w:val="001F386F"/>
    <w:rsid w:val="001F47AE"/>
    <w:rsid w:val="001F4C6E"/>
    <w:rsid w:val="001F5002"/>
    <w:rsid w:val="001F5070"/>
    <w:rsid w:val="001F5F06"/>
    <w:rsid w:val="001F6704"/>
    <w:rsid w:val="001F6C51"/>
    <w:rsid w:val="001F6CB7"/>
    <w:rsid w:val="001F71C7"/>
    <w:rsid w:val="001F7BAC"/>
    <w:rsid w:val="00200FD1"/>
    <w:rsid w:val="002017DF"/>
    <w:rsid w:val="0020198F"/>
    <w:rsid w:val="002023DA"/>
    <w:rsid w:val="002026BB"/>
    <w:rsid w:val="00202A20"/>
    <w:rsid w:val="00202FA0"/>
    <w:rsid w:val="00202FCB"/>
    <w:rsid w:val="00203399"/>
    <w:rsid w:val="002034C1"/>
    <w:rsid w:val="00203C86"/>
    <w:rsid w:val="0020410B"/>
    <w:rsid w:val="00204887"/>
    <w:rsid w:val="00204F12"/>
    <w:rsid w:val="00204F21"/>
    <w:rsid w:val="00205026"/>
    <w:rsid w:val="002054FF"/>
    <w:rsid w:val="002055F3"/>
    <w:rsid w:val="002100F7"/>
    <w:rsid w:val="002101BA"/>
    <w:rsid w:val="0021053D"/>
    <w:rsid w:val="00210873"/>
    <w:rsid w:val="00211037"/>
    <w:rsid w:val="00211DA8"/>
    <w:rsid w:val="002120EF"/>
    <w:rsid w:val="00212994"/>
    <w:rsid w:val="00212BB8"/>
    <w:rsid w:val="00212EF8"/>
    <w:rsid w:val="002142C6"/>
    <w:rsid w:val="002148EC"/>
    <w:rsid w:val="002155D1"/>
    <w:rsid w:val="00215B53"/>
    <w:rsid w:val="0021667D"/>
    <w:rsid w:val="0021690B"/>
    <w:rsid w:val="00216E44"/>
    <w:rsid w:val="00216E5F"/>
    <w:rsid w:val="00217A79"/>
    <w:rsid w:val="00217B82"/>
    <w:rsid w:val="00220110"/>
    <w:rsid w:val="002207FB"/>
    <w:rsid w:val="00221BBD"/>
    <w:rsid w:val="00221CC7"/>
    <w:rsid w:val="00222032"/>
    <w:rsid w:val="00222191"/>
    <w:rsid w:val="0022220D"/>
    <w:rsid w:val="002227ED"/>
    <w:rsid w:val="002236FB"/>
    <w:rsid w:val="002237C6"/>
    <w:rsid w:val="00223EB7"/>
    <w:rsid w:val="002248BB"/>
    <w:rsid w:val="00226F45"/>
    <w:rsid w:val="00227618"/>
    <w:rsid w:val="00227807"/>
    <w:rsid w:val="002301D4"/>
    <w:rsid w:val="00231B50"/>
    <w:rsid w:val="00232DF8"/>
    <w:rsid w:val="0023345D"/>
    <w:rsid w:val="00233868"/>
    <w:rsid w:val="00234CEE"/>
    <w:rsid w:val="002360EE"/>
    <w:rsid w:val="002367D9"/>
    <w:rsid w:val="00236B4A"/>
    <w:rsid w:val="00237432"/>
    <w:rsid w:val="00237F39"/>
    <w:rsid w:val="00240A86"/>
    <w:rsid w:val="00240EB6"/>
    <w:rsid w:val="00241775"/>
    <w:rsid w:val="0024179E"/>
    <w:rsid w:val="00241A90"/>
    <w:rsid w:val="002429DB"/>
    <w:rsid w:val="00243624"/>
    <w:rsid w:val="00243B24"/>
    <w:rsid w:val="00243C5D"/>
    <w:rsid w:val="00244944"/>
    <w:rsid w:val="0024610C"/>
    <w:rsid w:val="00247CB9"/>
    <w:rsid w:val="0025142F"/>
    <w:rsid w:val="00251498"/>
    <w:rsid w:val="002517CD"/>
    <w:rsid w:val="00252FAE"/>
    <w:rsid w:val="002530EA"/>
    <w:rsid w:val="00253707"/>
    <w:rsid w:val="00253F09"/>
    <w:rsid w:val="00253F4B"/>
    <w:rsid w:val="0025414D"/>
    <w:rsid w:val="002541DE"/>
    <w:rsid w:val="00254217"/>
    <w:rsid w:val="002547C1"/>
    <w:rsid w:val="00254A71"/>
    <w:rsid w:val="00255738"/>
    <w:rsid w:val="0025625A"/>
    <w:rsid w:val="0025627F"/>
    <w:rsid w:val="002565D4"/>
    <w:rsid w:val="00256F89"/>
    <w:rsid w:val="00256FCB"/>
    <w:rsid w:val="00257059"/>
    <w:rsid w:val="00261432"/>
    <w:rsid w:val="00262EC7"/>
    <w:rsid w:val="00263136"/>
    <w:rsid w:val="00263669"/>
    <w:rsid w:val="00263C86"/>
    <w:rsid w:val="00264E43"/>
    <w:rsid w:val="00271CBF"/>
    <w:rsid w:val="002721FA"/>
    <w:rsid w:val="00272285"/>
    <w:rsid w:val="00272C2C"/>
    <w:rsid w:val="00273015"/>
    <w:rsid w:val="002739EF"/>
    <w:rsid w:val="0027452A"/>
    <w:rsid w:val="0027505C"/>
    <w:rsid w:val="002762E6"/>
    <w:rsid w:val="0027635C"/>
    <w:rsid w:val="002766CA"/>
    <w:rsid w:val="00277C94"/>
    <w:rsid w:val="00280303"/>
    <w:rsid w:val="002805A7"/>
    <w:rsid w:val="0028262B"/>
    <w:rsid w:val="00282A35"/>
    <w:rsid w:val="00282C5A"/>
    <w:rsid w:val="00282EC9"/>
    <w:rsid w:val="00282EF5"/>
    <w:rsid w:val="00283362"/>
    <w:rsid w:val="00283F57"/>
    <w:rsid w:val="00292342"/>
    <w:rsid w:val="00293582"/>
    <w:rsid w:val="0029455C"/>
    <w:rsid w:val="00294716"/>
    <w:rsid w:val="002A1055"/>
    <w:rsid w:val="002A1331"/>
    <w:rsid w:val="002A18F4"/>
    <w:rsid w:val="002A2468"/>
    <w:rsid w:val="002A271C"/>
    <w:rsid w:val="002A27B5"/>
    <w:rsid w:val="002A2AEA"/>
    <w:rsid w:val="002A2E3B"/>
    <w:rsid w:val="002A3D4D"/>
    <w:rsid w:val="002A41F5"/>
    <w:rsid w:val="002A483C"/>
    <w:rsid w:val="002A49B6"/>
    <w:rsid w:val="002A58D2"/>
    <w:rsid w:val="002A5B12"/>
    <w:rsid w:val="002A64EB"/>
    <w:rsid w:val="002A7E36"/>
    <w:rsid w:val="002A7FCD"/>
    <w:rsid w:val="002B0129"/>
    <w:rsid w:val="002B0FBC"/>
    <w:rsid w:val="002B1688"/>
    <w:rsid w:val="002B1955"/>
    <w:rsid w:val="002B1CC8"/>
    <w:rsid w:val="002B21EB"/>
    <w:rsid w:val="002B2548"/>
    <w:rsid w:val="002B256B"/>
    <w:rsid w:val="002B2B1C"/>
    <w:rsid w:val="002B3B4F"/>
    <w:rsid w:val="002B3EC9"/>
    <w:rsid w:val="002B5BDF"/>
    <w:rsid w:val="002B5EAF"/>
    <w:rsid w:val="002B7500"/>
    <w:rsid w:val="002B79C9"/>
    <w:rsid w:val="002B7CEE"/>
    <w:rsid w:val="002C0146"/>
    <w:rsid w:val="002C0156"/>
    <w:rsid w:val="002C06D7"/>
    <w:rsid w:val="002C07AC"/>
    <w:rsid w:val="002C0DFB"/>
    <w:rsid w:val="002C134B"/>
    <w:rsid w:val="002C1794"/>
    <w:rsid w:val="002C20FB"/>
    <w:rsid w:val="002C3838"/>
    <w:rsid w:val="002C4285"/>
    <w:rsid w:val="002C58F7"/>
    <w:rsid w:val="002C6001"/>
    <w:rsid w:val="002C60FE"/>
    <w:rsid w:val="002C6324"/>
    <w:rsid w:val="002C6646"/>
    <w:rsid w:val="002C6AF1"/>
    <w:rsid w:val="002C7674"/>
    <w:rsid w:val="002D183C"/>
    <w:rsid w:val="002D2A1C"/>
    <w:rsid w:val="002D2AED"/>
    <w:rsid w:val="002D38E4"/>
    <w:rsid w:val="002D40A0"/>
    <w:rsid w:val="002D439A"/>
    <w:rsid w:val="002D4A20"/>
    <w:rsid w:val="002D5039"/>
    <w:rsid w:val="002D594C"/>
    <w:rsid w:val="002D605E"/>
    <w:rsid w:val="002D6327"/>
    <w:rsid w:val="002D645F"/>
    <w:rsid w:val="002D7E8F"/>
    <w:rsid w:val="002E04B9"/>
    <w:rsid w:val="002E0BF6"/>
    <w:rsid w:val="002E1C9E"/>
    <w:rsid w:val="002E1D00"/>
    <w:rsid w:val="002E2391"/>
    <w:rsid w:val="002E43B5"/>
    <w:rsid w:val="002E4C28"/>
    <w:rsid w:val="002E54DB"/>
    <w:rsid w:val="002E59A7"/>
    <w:rsid w:val="002E63FC"/>
    <w:rsid w:val="002E6407"/>
    <w:rsid w:val="002E73E4"/>
    <w:rsid w:val="002E7B79"/>
    <w:rsid w:val="002E7C71"/>
    <w:rsid w:val="002E7F22"/>
    <w:rsid w:val="002F12A5"/>
    <w:rsid w:val="002F1470"/>
    <w:rsid w:val="002F209B"/>
    <w:rsid w:val="002F2106"/>
    <w:rsid w:val="002F2B1A"/>
    <w:rsid w:val="002F3465"/>
    <w:rsid w:val="002F3760"/>
    <w:rsid w:val="002F39EB"/>
    <w:rsid w:val="002F3AF1"/>
    <w:rsid w:val="002F3D7C"/>
    <w:rsid w:val="002F42D0"/>
    <w:rsid w:val="002F4A4C"/>
    <w:rsid w:val="002F4B3A"/>
    <w:rsid w:val="002F6344"/>
    <w:rsid w:val="002F670B"/>
    <w:rsid w:val="002F6AEC"/>
    <w:rsid w:val="002F78C7"/>
    <w:rsid w:val="0030022B"/>
    <w:rsid w:val="0030070B"/>
    <w:rsid w:val="003011F0"/>
    <w:rsid w:val="003022E0"/>
    <w:rsid w:val="00303115"/>
    <w:rsid w:val="0030344F"/>
    <w:rsid w:val="003040D5"/>
    <w:rsid w:val="00304688"/>
    <w:rsid w:val="0030609A"/>
    <w:rsid w:val="003066F6"/>
    <w:rsid w:val="00307BFA"/>
    <w:rsid w:val="003108F7"/>
    <w:rsid w:val="00310DB0"/>
    <w:rsid w:val="00311C06"/>
    <w:rsid w:val="00312639"/>
    <w:rsid w:val="00314BAB"/>
    <w:rsid w:val="003161D7"/>
    <w:rsid w:val="00316F8A"/>
    <w:rsid w:val="00317845"/>
    <w:rsid w:val="003212B3"/>
    <w:rsid w:val="003217D8"/>
    <w:rsid w:val="00321EA8"/>
    <w:rsid w:val="00322822"/>
    <w:rsid w:val="00322B00"/>
    <w:rsid w:val="00323C14"/>
    <w:rsid w:val="00323F5A"/>
    <w:rsid w:val="0032514B"/>
    <w:rsid w:val="003257EA"/>
    <w:rsid w:val="003259CC"/>
    <w:rsid w:val="003262A4"/>
    <w:rsid w:val="00326315"/>
    <w:rsid w:val="003267F5"/>
    <w:rsid w:val="003268F2"/>
    <w:rsid w:val="00326DEB"/>
    <w:rsid w:val="0032793A"/>
    <w:rsid w:val="00327CC6"/>
    <w:rsid w:val="00327E18"/>
    <w:rsid w:val="00330256"/>
    <w:rsid w:val="0033067F"/>
    <w:rsid w:val="00330F97"/>
    <w:rsid w:val="00331567"/>
    <w:rsid w:val="00332617"/>
    <w:rsid w:val="00332A7C"/>
    <w:rsid w:val="003344B7"/>
    <w:rsid w:val="00334C53"/>
    <w:rsid w:val="00334D4E"/>
    <w:rsid w:val="0033554C"/>
    <w:rsid w:val="00336724"/>
    <w:rsid w:val="00336AD0"/>
    <w:rsid w:val="0033712C"/>
    <w:rsid w:val="00340B72"/>
    <w:rsid w:val="00340FEC"/>
    <w:rsid w:val="0034201C"/>
    <w:rsid w:val="003430FA"/>
    <w:rsid w:val="003444B8"/>
    <w:rsid w:val="003449E7"/>
    <w:rsid w:val="00344B75"/>
    <w:rsid w:val="003451B9"/>
    <w:rsid w:val="003459BD"/>
    <w:rsid w:val="00346806"/>
    <w:rsid w:val="00346FC7"/>
    <w:rsid w:val="003477B0"/>
    <w:rsid w:val="00347808"/>
    <w:rsid w:val="0035015D"/>
    <w:rsid w:val="00351D6C"/>
    <w:rsid w:val="00352CDA"/>
    <w:rsid w:val="00352D39"/>
    <w:rsid w:val="00354573"/>
    <w:rsid w:val="00354BB5"/>
    <w:rsid w:val="00356437"/>
    <w:rsid w:val="00356B16"/>
    <w:rsid w:val="00356D9D"/>
    <w:rsid w:val="00357072"/>
    <w:rsid w:val="00360EF1"/>
    <w:rsid w:val="00361079"/>
    <w:rsid w:val="00361315"/>
    <w:rsid w:val="00361A0D"/>
    <w:rsid w:val="00361ECF"/>
    <w:rsid w:val="003621F6"/>
    <w:rsid w:val="0036265D"/>
    <w:rsid w:val="00362873"/>
    <w:rsid w:val="00363164"/>
    <w:rsid w:val="00363EBF"/>
    <w:rsid w:val="00365366"/>
    <w:rsid w:val="00366701"/>
    <w:rsid w:val="003669E5"/>
    <w:rsid w:val="00367DD7"/>
    <w:rsid w:val="003701BE"/>
    <w:rsid w:val="003707D2"/>
    <w:rsid w:val="00370E07"/>
    <w:rsid w:val="003718C1"/>
    <w:rsid w:val="00371FA8"/>
    <w:rsid w:val="0037230F"/>
    <w:rsid w:val="0037268A"/>
    <w:rsid w:val="003727C5"/>
    <w:rsid w:val="00372FB1"/>
    <w:rsid w:val="003739FA"/>
    <w:rsid w:val="003742D2"/>
    <w:rsid w:val="00374FB4"/>
    <w:rsid w:val="003750E5"/>
    <w:rsid w:val="00375A89"/>
    <w:rsid w:val="00375EAA"/>
    <w:rsid w:val="00377B2D"/>
    <w:rsid w:val="00377CB4"/>
    <w:rsid w:val="003805D5"/>
    <w:rsid w:val="003807A8"/>
    <w:rsid w:val="003814AB"/>
    <w:rsid w:val="003816FF"/>
    <w:rsid w:val="00382562"/>
    <w:rsid w:val="0038343B"/>
    <w:rsid w:val="00384BF7"/>
    <w:rsid w:val="00386B18"/>
    <w:rsid w:val="00387930"/>
    <w:rsid w:val="00387BD6"/>
    <w:rsid w:val="003907EA"/>
    <w:rsid w:val="00390F9B"/>
    <w:rsid w:val="003916A5"/>
    <w:rsid w:val="00391EE1"/>
    <w:rsid w:val="00393699"/>
    <w:rsid w:val="00394CA1"/>
    <w:rsid w:val="00395274"/>
    <w:rsid w:val="0039644E"/>
    <w:rsid w:val="00396668"/>
    <w:rsid w:val="00397FFA"/>
    <w:rsid w:val="003A014B"/>
    <w:rsid w:val="003A02DD"/>
    <w:rsid w:val="003A037E"/>
    <w:rsid w:val="003A0D11"/>
    <w:rsid w:val="003A0F40"/>
    <w:rsid w:val="003A157E"/>
    <w:rsid w:val="003A19CA"/>
    <w:rsid w:val="003A23E4"/>
    <w:rsid w:val="003A2445"/>
    <w:rsid w:val="003A2705"/>
    <w:rsid w:val="003A37AA"/>
    <w:rsid w:val="003A3CB4"/>
    <w:rsid w:val="003A417A"/>
    <w:rsid w:val="003A59F8"/>
    <w:rsid w:val="003B0413"/>
    <w:rsid w:val="003B062B"/>
    <w:rsid w:val="003B09A4"/>
    <w:rsid w:val="003B1315"/>
    <w:rsid w:val="003B27BB"/>
    <w:rsid w:val="003B286A"/>
    <w:rsid w:val="003B2A3E"/>
    <w:rsid w:val="003B2D90"/>
    <w:rsid w:val="003B3C70"/>
    <w:rsid w:val="003B3E00"/>
    <w:rsid w:val="003B432F"/>
    <w:rsid w:val="003B4479"/>
    <w:rsid w:val="003B4C05"/>
    <w:rsid w:val="003B4CA7"/>
    <w:rsid w:val="003B4F64"/>
    <w:rsid w:val="003B6004"/>
    <w:rsid w:val="003B6433"/>
    <w:rsid w:val="003B643E"/>
    <w:rsid w:val="003B6C86"/>
    <w:rsid w:val="003B70DF"/>
    <w:rsid w:val="003B7B90"/>
    <w:rsid w:val="003C02B9"/>
    <w:rsid w:val="003C07A6"/>
    <w:rsid w:val="003C29D7"/>
    <w:rsid w:val="003C3366"/>
    <w:rsid w:val="003C385F"/>
    <w:rsid w:val="003C3DB4"/>
    <w:rsid w:val="003C4013"/>
    <w:rsid w:val="003C40B6"/>
    <w:rsid w:val="003C46ED"/>
    <w:rsid w:val="003C535B"/>
    <w:rsid w:val="003C55B5"/>
    <w:rsid w:val="003C5A02"/>
    <w:rsid w:val="003C5C49"/>
    <w:rsid w:val="003C5C87"/>
    <w:rsid w:val="003C6064"/>
    <w:rsid w:val="003C62E1"/>
    <w:rsid w:val="003C65A5"/>
    <w:rsid w:val="003C67E5"/>
    <w:rsid w:val="003C71D8"/>
    <w:rsid w:val="003C7405"/>
    <w:rsid w:val="003C771C"/>
    <w:rsid w:val="003C7F1F"/>
    <w:rsid w:val="003D0311"/>
    <w:rsid w:val="003D07B9"/>
    <w:rsid w:val="003D0EE7"/>
    <w:rsid w:val="003D2D6D"/>
    <w:rsid w:val="003D3DE2"/>
    <w:rsid w:val="003D42A7"/>
    <w:rsid w:val="003D46BF"/>
    <w:rsid w:val="003D4A8F"/>
    <w:rsid w:val="003D4AA1"/>
    <w:rsid w:val="003D4F81"/>
    <w:rsid w:val="003D578E"/>
    <w:rsid w:val="003D5C48"/>
    <w:rsid w:val="003D5C49"/>
    <w:rsid w:val="003D63A9"/>
    <w:rsid w:val="003D66BA"/>
    <w:rsid w:val="003E0508"/>
    <w:rsid w:val="003E066A"/>
    <w:rsid w:val="003E0FA5"/>
    <w:rsid w:val="003E1121"/>
    <w:rsid w:val="003E156C"/>
    <w:rsid w:val="003E178C"/>
    <w:rsid w:val="003E23A0"/>
    <w:rsid w:val="003E2D9D"/>
    <w:rsid w:val="003E3542"/>
    <w:rsid w:val="003E3702"/>
    <w:rsid w:val="003E397A"/>
    <w:rsid w:val="003E39F4"/>
    <w:rsid w:val="003E3CB2"/>
    <w:rsid w:val="003E4726"/>
    <w:rsid w:val="003E53DF"/>
    <w:rsid w:val="003E55FF"/>
    <w:rsid w:val="003E7585"/>
    <w:rsid w:val="003E7903"/>
    <w:rsid w:val="003F0460"/>
    <w:rsid w:val="003F093B"/>
    <w:rsid w:val="003F1242"/>
    <w:rsid w:val="003F21A2"/>
    <w:rsid w:val="003F28FD"/>
    <w:rsid w:val="003F3219"/>
    <w:rsid w:val="003F34D3"/>
    <w:rsid w:val="003F3F12"/>
    <w:rsid w:val="003F457C"/>
    <w:rsid w:val="003F4D77"/>
    <w:rsid w:val="003F4F28"/>
    <w:rsid w:val="003F5B10"/>
    <w:rsid w:val="003F6737"/>
    <w:rsid w:val="003F7065"/>
    <w:rsid w:val="0040001D"/>
    <w:rsid w:val="004006AD"/>
    <w:rsid w:val="004006D5"/>
    <w:rsid w:val="00400CAE"/>
    <w:rsid w:val="00400E65"/>
    <w:rsid w:val="00401890"/>
    <w:rsid w:val="004045E0"/>
    <w:rsid w:val="00405ACF"/>
    <w:rsid w:val="0040648B"/>
    <w:rsid w:val="004065A1"/>
    <w:rsid w:val="004079F6"/>
    <w:rsid w:val="00407F84"/>
    <w:rsid w:val="00410158"/>
    <w:rsid w:val="00410CCD"/>
    <w:rsid w:val="00411931"/>
    <w:rsid w:val="00413378"/>
    <w:rsid w:val="0041384E"/>
    <w:rsid w:val="00414BA1"/>
    <w:rsid w:val="00415270"/>
    <w:rsid w:val="004155AE"/>
    <w:rsid w:val="00415F18"/>
    <w:rsid w:val="00417A79"/>
    <w:rsid w:val="00417AC8"/>
    <w:rsid w:val="00417D71"/>
    <w:rsid w:val="0042009C"/>
    <w:rsid w:val="004201A2"/>
    <w:rsid w:val="004212C6"/>
    <w:rsid w:val="004219D3"/>
    <w:rsid w:val="00421B02"/>
    <w:rsid w:val="004222BF"/>
    <w:rsid w:val="004227CE"/>
    <w:rsid w:val="00422ABA"/>
    <w:rsid w:val="0042323F"/>
    <w:rsid w:val="00423B85"/>
    <w:rsid w:val="00423F32"/>
    <w:rsid w:val="0042497C"/>
    <w:rsid w:val="00425AEB"/>
    <w:rsid w:val="00425DE9"/>
    <w:rsid w:val="00426F3B"/>
    <w:rsid w:val="004301FD"/>
    <w:rsid w:val="00430BB3"/>
    <w:rsid w:val="00430F04"/>
    <w:rsid w:val="00431110"/>
    <w:rsid w:val="004311FD"/>
    <w:rsid w:val="00431AEA"/>
    <w:rsid w:val="00432F98"/>
    <w:rsid w:val="00433136"/>
    <w:rsid w:val="0043327A"/>
    <w:rsid w:val="0043337C"/>
    <w:rsid w:val="00433D00"/>
    <w:rsid w:val="004342D9"/>
    <w:rsid w:val="00434501"/>
    <w:rsid w:val="004345F3"/>
    <w:rsid w:val="00434BF3"/>
    <w:rsid w:val="00436C99"/>
    <w:rsid w:val="00437644"/>
    <w:rsid w:val="00437A07"/>
    <w:rsid w:val="00440095"/>
    <w:rsid w:val="00440509"/>
    <w:rsid w:val="00440DBE"/>
    <w:rsid w:val="00440EA6"/>
    <w:rsid w:val="004412E1"/>
    <w:rsid w:val="0044155B"/>
    <w:rsid w:val="00441AE6"/>
    <w:rsid w:val="00441D53"/>
    <w:rsid w:val="004424FD"/>
    <w:rsid w:val="00442644"/>
    <w:rsid w:val="00443609"/>
    <w:rsid w:val="00444186"/>
    <w:rsid w:val="00444CFE"/>
    <w:rsid w:val="00444F7B"/>
    <w:rsid w:val="00445593"/>
    <w:rsid w:val="004460CA"/>
    <w:rsid w:val="0044688F"/>
    <w:rsid w:val="00447858"/>
    <w:rsid w:val="00447E51"/>
    <w:rsid w:val="00451550"/>
    <w:rsid w:val="0045230C"/>
    <w:rsid w:val="00453BAA"/>
    <w:rsid w:val="00454EE6"/>
    <w:rsid w:val="004550F9"/>
    <w:rsid w:val="00455356"/>
    <w:rsid w:val="004572EE"/>
    <w:rsid w:val="004574AE"/>
    <w:rsid w:val="00457F6F"/>
    <w:rsid w:val="004606D7"/>
    <w:rsid w:val="00461B59"/>
    <w:rsid w:val="00462441"/>
    <w:rsid w:val="00463732"/>
    <w:rsid w:val="004643EA"/>
    <w:rsid w:val="00464520"/>
    <w:rsid w:val="00464E91"/>
    <w:rsid w:val="004655A0"/>
    <w:rsid w:val="00465A57"/>
    <w:rsid w:val="004663D9"/>
    <w:rsid w:val="00466EB8"/>
    <w:rsid w:val="00472DFA"/>
    <w:rsid w:val="00473C57"/>
    <w:rsid w:val="00474357"/>
    <w:rsid w:val="00474A16"/>
    <w:rsid w:val="0047608C"/>
    <w:rsid w:val="0047618A"/>
    <w:rsid w:val="0047670E"/>
    <w:rsid w:val="0047673C"/>
    <w:rsid w:val="0047722B"/>
    <w:rsid w:val="00477CEE"/>
    <w:rsid w:val="00477D98"/>
    <w:rsid w:val="0048016E"/>
    <w:rsid w:val="00480D8C"/>
    <w:rsid w:val="004813F9"/>
    <w:rsid w:val="00481918"/>
    <w:rsid w:val="00481D9B"/>
    <w:rsid w:val="00483658"/>
    <w:rsid w:val="00483D89"/>
    <w:rsid w:val="00483F42"/>
    <w:rsid w:val="004840AA"/>
    <w:rsid w:val="00484295"/>
    <w:rsid w:val="0048447A"/>
    <w:rsid w:val="004858DB"/>
    <w:rsid w:val="00485A00"/>
    <w:rsid w:val="004874E1"/>
    <w:rsid w:val="004901F5"/>
    <w:rsid w:val="00491C12"/>
    <w:rsid w:val="00492581"/>
    <w:rsid w:val="004933D7"/>
    <w:rsid w:val="00493637"/>
    <w:rsid w:val="004938E2"/>
    <w:rsid w:val="00494705"/>
    <w:rsid w:val="00496A15"/>
    <w:rsid w:val="00496B6A"/>
    <w:rsid w:val="004A04B9"/>
    <w:rsid w:val="004A07D8"/>
    <w:rsid w:val="004A0FE0"/>
    <w:rsid w:val="004A1816"/>
    <w:rsid w:val="004A1EBC"/>
    <w:rsid w:val="004A2364"/>
    <w:rsid w:val="004A2588"/>
    <w:rsid w:val="004A2C24"/>
    <w:rsid w:val="004A333F"/>
    <w:rsid w:val="004A3CA2"/>
    <w:rsid w:val="004A41C3"/>
    <w:rsid w:val="004A41DA"/>
    <w:rsid w:val="004A597A"/>
    <w:rsid w:val="004A67BE"/>
    <w:rsid w:val="004A6AC7"/>
    <w:rsid w:val="004A6F02"/>
    <w:rsid w:val="004A7DEE"/>
    <w:rsid w:val="004B0E0E"/>
    <w:rsid w:val="004B12A8"/>
    <w:rsid w:val="004B16C4"/>
    <w:rsid w:val="004B231F"/>
    <w:rsid w:val="004B2412"/>
    <w:rsid w:val="004B27AD"/>
    <w:rsid w:val="004B3376"/>
    <w:rsid w:val="004B3D4C"/>
    <w:rsid w:val="004B3FF3"/>
    <w:rsid w:val="004B4038"/>
    <w:rsid w:val="004B440B"/>
    <w:rsid w:val="004B4920"/>
    <w:rsid w:val="004B579B"/>
    <w:rsid w:val="004B57E9"/>
    <w:rsid w:val="004B7A3B"/>
    <w:rsid w:val="004B7A40"/>
    <w:rsid w:val="004B7C3E"/>
    <w:rsid w:val="004C0B0D"/>
    <w:rsid w:val="004C118B"/>
    <w:rsid w:val="004C1811"/>
    <w:rsid w:val="004C19DD"/>
    <w:rsid w:val="004C1E26"/>
    <w:rsid w:val="004C329F"/>
    <w:rsid w:val="004C3319"/>
    <w:rsid w:val="004C394C"/>
    <w:rsid w:val="004C403F"/>
    <w:rsid w:val="004C40E3"/>
    <w:rsid w:val="004C43D8"/>
    <w:rsid w:val="004C4D1C"/>
    <w:rsid w:val="004C500A"/>
    <w:rsid w:val="004C521E"/>
    <w:rsid w:val="004C70D7"/>
    <w:rsid w:val="004C72C1"/>
    <w:rsid w:val="004C7D27"/>
    <w:rsid w:val="004D01D0"/>
    <w:rsid w:val="004D0287"/>
    <w:rsid w:val="004D05DB"/>
    <w:rsid w:val="004D1651"/>
    <w:rsid w:val="004D17AC"/>
    <w:rsid w:val="004D2BBD"/>
    <w:rsid w:val="004D3569"/>
    <w:rsid w:val="004D4027"/>
    <w:rsid w:val="004D49B6"/>
    <w:rsid w:val="004D4C6F"/>
    <w:rsid w:val="004D6F13"/>
    <w:rsid w:val="004D7504"/>
    <w:rsid w:val="004E011C"/>
    <w:rsid w:val="004E0592"/>
    <w:rsid w:val="004E0908"/>
    <w:rsid w:val="004E1D41"/>
    <w:rsid w:val="004E2433"/>
    <w:rsid w:val="004E2D64"/>
    <w:rsid w:val="004E30D7"/>
    <w:rsid w:val="004E3D70"/>
    <w:rsid w:val="004E4D5D"/>
    <w:rsid w:val="004E515F"/>
    <w:rsid w:val="004E537A"/>
    <w:rsid w:val="004E549E"/>
    <w:rsid w:val="004E5D32"/>
    <w:rsid w:val="004E752A"/>
    <w:rsid w:val="004E7979"/>
    <w:rsid w:val="004F0224"/>
    <w:rsid w:val="004F05D4"/>
    <w:rsid w:val="004F061C"/>
    <w:rsid w:val="004F1304"/>
    <w:rsid w:val="004F1A3A"/>
    <w:rsid w:val="004F2BCF"/>
    <w:rsid w:val="004F44AD"/>
    <w:rsid w:val="004F4848"/>
    <w:rsid w:val="004F4F31"/>
    <w:rsid w:val="004F5832"/>
    <w:rsid w:val="004F5A12"/>
    <w:rsid w:val="004F5A31"/>
    <w:rsid w:val="004F5B66"/>
    <w:rsid w:val="004F634E"/>
    <w:rsid w:val="004F65AE"/>
    <w:rsid w:val="004F6A19"/>
    <w:rsid w:val="004F6B3E"/>
    <w:rsid w:val="004F794C"/>
    <w:rsid w:val="005000BD"/>
    <w:rsid w:val="005005BB"/>
    <w:rsid w:val="005005FD"/>
    <w:rsid w:val="00500AA5"/>
    <w:rsid w:val="00501176"/>
    <w:rsid w:val="0050125A"/>
    <w:rsid w:val="00501AE2"/>
    <w:rsid w:val="00501BAB"/>
    <w:rsid w:val="005024F2"/>
    <w:rsid w:val="00503715"/>
    <w:rsid w:val="005041E4"/>
    <w:rsid w:val="00504A15"/>
    <w:rsid w:val="0050517C"/>
    <w:rsid w:val="005059B5"/>
    <w:rsid w:val="00505A14"/>
    <w:rsid w:val="00506468"/>
    <w:rsid w:val="00506D05"/>
    <w:rsid w:val="00507DA5"/>
    <w:rsid w:val="00507DDC"/>
    <w:rsid w:val="0051031B"/>
    <w:rsid w:val="005107DD"/>
    <w:rsid w:val="00510C7C"/>
    <w:rsid w:val="00510D00"/>
    <w:rsid w:val="00510D6F"/>
    <w:rsid w:val="00511CF3"/>
    <w:rsid w:val="00512005"/>
    <w:rsid w:val="005139AD"/>
    <w:rsid w:val="00514CFF"/>
    <w:rsid w:val="00514DC7"/>
    <w:rsid w:val="0051506E"/>
    <w:rsid w:val="0051516A"/>
    <w:rsid w:val="005170E5"/>
    <w:rsid w:val="00517557"/>
    <w:rsid w:val="00517AE8"/>
    <w:rsid w:val="00521173"/>
    <w:rsid w:val="0052177D"/>
    <w:rsid w:val="00521B17"/>
    <w:rsid w:val="0052209B"/>
    <w:rsid w:val="00523971"/>
    <w:rsid w:val="00524853"/>
    <w:rsid w:val="00524A3E"/>
    <w:rsid w:val="00524C2F"/>
    <w:rsid w:val="00524D78"/>
    <w:rsid w:val="005250E1"/>
    <w:rsid w:val="005259D8"/>
    <w:rsid w:val="00525C21"/>
    <w:rsid w:val="00525C93"/>
    <w:rsid w:val="00526441"/>
    <w:rsid w:val="005268E2"/>
    <w:rsid w:val="005273F9"/>
    <w:rsid w:val="00527440"/>
    <w:rsid w:val="00527487"/>
    <w:rsid w:val="005274B5"/>
    <w:rsid w:val="00527ED5"/>
    <w:rsid w:val="00527F3B"/>
    <w:rsid w:val="005309AB"/>
    <w:rsid w:val="00530A73"/>
    <w:rsid w:val="00531592"/>
    <w:rsid w:val="00531CA0"/>
    <w:rsid w:val="00531E02"/>
    <w:rsid w:val="005320B3"/>
    <w:rsid w:val="0053238F"/>
    <w:rsid w:val="00532916"/>
    <w:rsid w:val="005329DF"/>
    <w:rsid w:val="0053325D"/>
    <w:rsid w:val="005338DD"/>
    <w:rsid w:val="00534DCD"/>
    <w:rsid w:val="00535E26"/>
    <w:rsid w:val="00536193"/>
    <w:rsid w:val="00536DC4"/>
    <w:rsid w:val="00536E91"/>
    <w:rsid w:val="00537643"/>
    <w:rsid w:val="0054015D"/>
    <w:rsid w:val="005414F9"/>
    <w:rsid w:val="005418ED"/>
    <w:rsid w:val="0054190B"/>
    <w:rsid w:val="00541EEC"/>
    <w:rsid w:val="0054237D"/>
    <w:rsid w:val="0054363B"/>
    <w:rsid w:val="00544DCD"/>
    <w:rsid w:val="00545A73"/>
    <w:rsid w:val="00545D4B"/>
    <w:rsid w:val="00545E6F"/>
    <w:rsid w:val="00545E93"/>
    <w:rsid w:val="0054650F"/>
    <w:rsid w:val="00546DE6"/>
    <w:rsid w:val="005478EF"/>
    <w:rsid w:val="00547C00"/>
    <w:rsid w:val="00547D86"/>
    <w:rsid w:val="00550505"/>
    <w:rsid w:val="00550DD6"/>
    <w:rsid w:val="00550F8D"/>
    <w:rsid w:val="005537CB"/>
    <w:rsid w:val="005552B6"/>
    <w:rsid w:val="00555938"/>
    <w:rsid w:val="00555A9B"/>
    <w:rsid w:val="005560A0"/>
    <w:rsid w:val="00556A95"/>
    <w:rsid w:val="00557C08"/>
    <w:rsid w:val="00557D2D"/>
    <w:rsid w:val="00563494"/>
    <w:rsid w:val="00563540"/>
    <w:rsid w:val="00563740"/>
    <w:rsid w:val="00563A47"/>
    <w:rsid w:val="00563ED8"/>
    <w:rsid w:val="00564253"/>
    <w:rsid w:val="00564677"/>
    <w:rsid w:val="0056544F"/>
    <w:rsid w:val="0056572D"/>
    <w:rsid w:val="00565D95"/>
    <w:rsid w:val="005661F4"/>
    <w:rsid w:val="005664B4"/>
    <w:rsid w:val="0056659C"/>
    <w:rsid w:val="005674AE"/>
    <w:rsid w:val="005707BB"/>
    <w:rsid w:val="00571D16"/>
    <w:rsid w:val="005729A0"/>
    <w:rsid w:val="0057325A"/>
    <w:rsid w:val="00573815"/>
    <w:rsid w:val="00573C67"/>
    <w:rsid w:val="005750F2"/>
    <w:rsid w:val="005751D9"/>
    <w:rsid w:val="005758A1"/>
    <w:rsid w:val="005761EE"/>
    <w:rsid w:val="005768D2"/>
    <w:rsid w:val="005778B8"/>
    <w:rsid w:val="005801B4"/>
    <w:rsid w:val="00580236"/>
    <w:rsid w:val="005806D8"/>
    <w:rsid w:val="00580C86"/>
    <w:rsid w:val="005812CE"/>
    <w:rsid w:val="005816BD"/>
    <w:rsid w:val="0058183F"/>
    <w:rsid w:val="005822AC"/>
    <w:rsid w:val="00583344"/>
    <w:rsid w:val="005837A7"/>
    <w:rsid w:val="00583CE4"/>
    <w:rsid w:val="00584C4A"/>
    <w:rsid w:val="00584C9F"/>
    <w:rsid w:val="005853A3"/>
    <w:rsid w:val="00585B9E"/>
    <w:rsid w:val="00585D5C"/>
    <w:rsid w:val="00585FEF"/>
    <w:rsid w:val="00586094"/>
    <w:rsid w:val="00586143"/>
    <w:rsid w:val="00586B8F"/>
    <w:rsid w:val="005879D8"/>
    <w:rsid w:val="00587A82"/>
    <w:rsid w:val="005907B9"/>
    <w:rsid w:val="0059095D"/>
    <w:rsid w:val="00590AE2"/>
    <w:rsid w:val="00591395"/>
    <w:rsid w:val="0059300C"/>
    <w:rsid w:val="0059507B"/>
    <w:rsid w:val="005A0249"/>
    <w:rsid w:val="005A0E3F"/>
    <w:rsid w:val="005A0EBF"/>
    <w:rsid w:val="005A10CA"/>
    <w:rsid w:val="005A146B"/>
    <w:rsid w:val="005A183F"/>
    <w:rsid w:val="005A1E6B"/>
    <w:rsid w:val="005A2D4B"/>
    <w:rsid w:val="005A2D8F"/>
    <w:rsid w:val="005A52F4"/>
    <w:rsid w:val="005A583D"/>
    <w:rsid w:val="005A5C55"/>
    <w:rsid w:val="005A616F"/>
    <w:rsid w:val="005A6774"/>
    <w:rsid w:val="005A6A33"/>
    <w:rsid w:val="005A72C3"/>
    <w:rsid w:val="005A7C06"/>
    <w:rsid w:val="005B0B23"/>
    <w:rsid w:val="005B1E6C"/>
    <w:rsid w:val="005B1E94"/>
    <w:rsid w:val="005B23F9"/>
    <w:rsid w:val="005B3A85"/>
    <w:rsid w:val="005B4D52"/>
    <w:rsid w:val="005B51FD"/>
    <w:rsid w:val="005B54C8"/>
    <w:rsid w:val="005B5519"/>
    <w:rsid w:val="005B5584"/>
    <w:rsid w:val="005B6799"/>
    <w:rsid w:val="005B7619"/>
    <w:rsid w:val="005B78DF"/>
    <w:rsid w:val="005B7C44"/>
    <w:rsid w:val="005B7E49"/>
    <w:rsid w:val="005C00C0"/>
    <w:rsid w:val="005C015C"/>
    <w:rsid w:val="005C0222"/>
    <w:rsid w:val="005C06E7"/>
    <w:rsid w:val="005C1670"/>
    <w:rsid w:val="005C244C"/>
    <w:rsid w:val="005C2626"/>
    <w:rsid w:val="005C27E7"/>
    <w:rsid w:val="005C390A"/>
    <w:rsid w:val="005C3969"/>
    <w:rsid w:val="005C3FED"/>
    <w:rsid w:val="005C546A"/>
    <w:rsid w:val="005C546F"/>
    <w:rsid w:val="005C696D"/>
    <w:rsid w:val="005C6B2D"/>
    <w:rsid w:val="005C7776"/>
    <w:rsid w:val="005C7C18"/>
    <w:rsid w:val="005D00E3"/>
    <w:rsid w:val="005D02A7"/>
    <w:rsid w:val="005D0C1C"/>
    <w:rsid w:val="005D184E"/>
    <w:rsid w:val="005D1CBC"/>
    <w:rsid w:val="005D2812"/>
    <w:rsid w:val="005D2C07"/>
    <w:rsid w:val="005D2CC2"/>
    <w:rsid w:val="005D2CFF"/>
    <w:rsid w:val="005D3166"/>
    <w:rsid w:val="005D3C55"/>
    <w:rsid w:val="005D3DC9"/>
    <w:rsid w:val="005D4F28"/>
    <w:rsid w:val="005D63BD"/>
    <w:rsid w:val="005D76C9"/>
    <w:rsid w:val="005E05C1"/>
    <w:rsid w:val="005E0602"/>
    <w:rsid w:val="005E075A"/>
    <w:rsid w:val="005E0CA0"/>
    <w:rsid w:val="005E1102"/>
    <w:rsid w:val="005E3DE8"/>
    <w:rsid w:val="005E3ED2"/>
    <w:rsid w:val="005E4148"/>
    <w:rsid w:val="005E49B7"/>
    <w:rsid w:val="005E49C6"/>
    <w:rsid w:val="005E4CC5"/>
    <w:rsid w:val="005E5BD1"/>
    <w:rsid w:val="005E5F6F"/>
    <w:rsid w:val="005E6428"/>
    <w:rsid w:val="005E6894"/>
    <w:rsid w:val="005E6F0D"/>
    <w:rsid w:val="005E73E8"/>
    <w:rsid w:val="005F00A0"/>
    <w:rsid w:val="005F0715"/>
    <w:rsid w:val="005F0DE2"/>
    <w:rsid w:val="005F1618"/>
    <w:rsid w:val="005F2C85"/>
    <w:rsid w:val="005F3432"/>
    <w:rsid w:val="005F355B"/>
    <w:rsid w:val="005F3EF4"/>
    <w:rsid w:val="005F4211"/>
    <w:rsid w:val="005F43BE"/>
    <w:rsid w:val="005F54CA"/>
    <w:rsid w:val="005F5F9E"/>
    <w:rsid w:val="005F62E0"/>
    <w:rsid w:val="005F6522"/>
    <w:rsid w:val="005F6F73"/>
    <w:rsid w:val="005F7158"/>
    <w:rsid w:val="005F76D5"/>
    <w:rsid w:val="005F798E"/>
    <w:rsid w:val="00600099"/>
    <w:rsid w:val="006017C5"/>
    <w:rsid w:val="006017F8"/>
    <w:rsid w:val="00601938"/>
    <w:rsid w:val="006019ED"/>
    <w:rsid w:val="00601B5F"/>
    <w:rsid w:val="00601C5B"/>
    <w:rsid w:val="00601CFB"/>
    <w:rsid w:val="006024AD"/>
    <w:rsid w:val="00602F0C"/>
    <w:rsid w:val="00603168"/>
    <w:rsid w:val="006035D6"/>
    <w:rsid w:val="0060525D"/>
    <w:rsid w:val="006053E9"/>
    <w:rsid w:val="006056BA"/>
    <w:rsid w:val="006068C6"/>
    <w:rsid w:val="00610E58"/>
    <w:rsid w:val="00612316"/>
    <w:rsid w:val="00612649"/>
    <w:rsid w:val="00612C21"/>
    <w:rsid w:val="00612CE8"/>
    <w:rsid w:val="00613278"/>
    <w:rsid w:val="00614738"/>
    <w:rsid w:val="00614C1E"/>
    <w:rsid w:val="00615E01"/>
    <w:rsid w:val="00617256"/>
    <w:rsid w:val="006200EC"/>
    <w:rsid w:val="0062028C"/>
    <w:rsid w:val="0062223F"/>
    <w:rsid w:val="00622A06"/>
    <w:rsid w:val="00622D7F"/>
    <w:rsid w:val="006235DE"/>
    <w:rsid w:val="006236DB"/>
    <w:rsid w:val="0062403E"/>
    <w:rsid w:val="006244FD"/>
    <w:rsid w:val="0062510F"/>
    <w:rsid w:val="006259DB"/>
    <w:rsid w:val="00625B34"/>
    <w:rsid w:val="00625BCE"/>
    <w:rsid w:val="0062684D"/>
    <w:rsid w:val="00626B1C"/>
    <w:rsid w:val="00626EC4"/>
    <w:rsid w:val="0062748A"/>
    <w:rsid w:val="00630FB1"/>
    <w:rsid w:val="00630FF8"/>
    <w:rsid w:val="00632BC0"/>
    <w:rsid w:val="00632DB4"/>
    <w:rsid w:val="00633102"/>
    <w:rsid w:val="006339E4"/>
    <w:rsid w:val="00633DFE"/>
    <w:rsid w:val="0063476C"/>
    <w:rsid w:val="00635F25"/>
    <w:rsid w:val="0063635F"/>
    <w:rsid w:val="00636D0C"/>
    <w:rsid w:val="00637E80"/>
    <w:rsid w:val="00640384"/>
    <w:rsid w:val="0064102D"/>
    <w:rsid w:val="0064112B"/>
    <w:rsid w:val="00641263"/>
    <w:rsid w:val="006415A5"/>
    <w:rsid w:val="006436B8"/>
    <w:rsid w:val="0064372C"/>
    <w:rsid w:val="006437F9"/>
    <w:rsid w:val="00643B02"/>
    <w:rsid w:val="00645674"/>
    <w:rsid w:val="00645DBB"/>
    <w:rsid w:val="006466E6"/>
    <w:rsid w:val="00646867"/>
    <w:rsid w:val="00647590"/>
    <w:rsid w:val="00647A6A"/>
    <w:rsid w:val="00647BCA"/>
    <w:rsid w:val="006512B3"/>
    <w:rsid w:val="006515CB"/>
    <w:rsid w:val="00651CB0"/>
    <w:rsid w:val="0065247A"/>
    <w:rsid w:val="0065270E"/>
    <w:rsid w:val="00652B65"/>
    <w:rsid w:val="00652C26"/>
    <w:rsid w:val="006534D2"/>
    <w:rsid w:val="00653513"/>
    <w:rsid w:val="0065401C"/>
    <w:rsid w:val="0065752B"/>
    <w:rsid w:val="006578D2"/>
    <w:rsid w:val="0066124D"/>
    <w:rsid w:val="00661858"/>
    <w:rsid w:val="0066237A"/>
    <w:rsid w:val="00662B74"/>
    <w:rsid w:val="00662DED"/>
    <w:rsid w:val="0066331C"/>
    <w:rsid w:val="006637E9"/>
    <w:rsid w:val="00664477"/>
    <w:rsid w:val="00664D1D"/>
    <w:rsid w:val="00665A49"/>
    <w:rsid w:val="00666480"/>
    <w:rsid w:val="006669A4"/>
    <w:rsid w:val="00666CA8"/>
    <w:rsid w:val="00670273"/>
    <w:rsid w:val="00670C1E"/>
    <w:rsid w:val="00670F40"/>
    <w:rsid w:val="00671260"/>
    <w:rsid w:val="00671392"/>
    <w:rsid w:val="00671ACB"/>
    <w:rsid w:val="00671B2C"/>
    <w:rsid w:val="00671E53"/>
    <w:rsid w:val="00672C02"/>
    <w:rsid w:val="00672E70"/>
    <w:rsid w:val="00673C5C"/>
    <w:rsid w:val="00673D36"/>
    <w:rsid w:val="00674211"/>
    <w:rsid w:val="006747CA"/>
    <w:rsid w:val="00674BB0"/>
    <w:rsid w:val="0067561E"/>
    <w:rsid w:val="00675756"/>
    <w:rsid w:val="00675C04"/>
    <w:rsid w:val="00675C95"/>
    <w:rsid w:val="006767E5"/>
    <w:rsid w:val="00676F67"/>
    <w:rsid w:val="0067762F"/>
    <w:rsid w:val="006804A7"/>
    <w:rsid w:val="00680B3F"/>
    <w:rsid w:val="0068118C"/>
    <w:rsid w:val="00681AE2"/>
    <w:rsid w:val="00681F2B"/>
    <w:rsid w:val="006821EB"/>
    <w:rsid w:val="00683261"/>
    <w:rsid w:val="00684902"/>
    <w:rsid w:val="00684DBB"/>
    <w:rsid w:val="006853E7"/>
    <w:rsid w:val="0068574A"/>
    <w:rsid w:val="0068633A"/>
    <w:rsid w:val="00690423"/>
    <w:rsid w:val="0069044E"/>
    <w:rsid w:val="00690B5A"/>
    <w:rsid w:val="00690C1A"/>
    <w:rsid w:val="00690E09"/>
    <w:rsid w:val="00691211"/>
    <w:rsid w:val="00691454"/>
    <w:rsid w:val="006922F2"/>
    <w:rsid w:val="00692CE9"/>
    <w:rsid w:val="0069416D"/>
    <w:rsid w:val="00694664"/>
    <w:rsid w:val="00694678"/>
    <w:rsid w:val="00694D99"/>
    <w:rsid w:val="006957B4"/>
    <w:rsid w:val="00695A11"/>
    <w:rsid w:val="00695A7D"/>
    <w:rsid w:val="006977D5"/>
    <w:rsid w:val="006978C1"/>
    <w:rsid w:val="006A17FA"/>
    <w:rsid w:val="006A2C9E"/>
    <w:rsid w:val="006A4CF8"/>
    <w:rsid w:val="006A4ED2"/>
    <w:rsid w:val="006A52FF"/>
    <w:rsid w:val="006A5ADB"/>
    <w:rsid w:val="006A6673"/>
    <w:rsid w:val="006A6F45"/>
    <w:rsid w:val="006A774C"/>
    <w:rsid w:val="006B0089"/>
    <w:rsid w:val="006B00BD"/>
    <w:rsid w:val="006B0FD4"/>
    <w:rsid w:val="006B221A"/>
    <w:rsid w:val="006B22C3"/>
    <w:rsid w:val="006B2C2F"/>
    <w:rsid w:val="006B313F"/>
    <w:rsid w:val="006B48DE"/>
    <w:rsid w:val="006B4AA5"/>
    <w:rsid w:val="006B4C1A"/>
    <w:rsid w:val="006B52DF"/>
    <w:rsid w:val="006B5E6F"/>
    <w:rsid w:val="006B6A33"/>
    <w:rsid w:val="006C080C"/>
    <w:rsid w:val="006C0C91"/>
    <w:rsid w:val="006C25D5"/>
    <w:rsid w:val="006C278D"/>
    <w:rsid w:val="006C2FA0"/>
    <w:rsid w:val="006C3725"/>
    <w:rsid w:val="006C447C"/>
    <w:rsid w:val="006C48FC"/>
    <w:rsid w:val="006C4E80"/>
    <w:rsid w:val="006C4FC2"/>
    <w:rsid w:val="006C5488"/>
    <w:rsid w:val="006C5603"/>
    <w:rsid w:val="006C5C0D"/>
    <w:rsid w:val="006C5C36"/>
    <w:rsid w:val="006C603D"/>
    <w:rsid w:val="006C60BB"/>
    <w:rsid w:val="006C6C49"/>
    <w:rsid w:val="006C709B"/>
    <w:rsid w:val="006C76E7"/>
    <w:rsid w:val="006C7E56"/>
    <w:rsid w:val="006D01DD"/>
    <w:rsid w:val="006D02A1"/>
    <w:rsid w:val="006D0DAF"/>
    <w:rsid w:val="006D1695"/>
    <w:rsid w:val="006D23B7"/>
    <w:rsid w:val="006D2543"/>
    <w:rsid w:val="006D2683"/>
    <w:rsid w:val="006D2688"/>
    <w:rsid w:val="006D2D9F"/>
    <w:rsid w:val="006D3494"/>
    <w:rsid w:val="006D3BF7"/>
    <w:rsid w:val="006D3C65"/>
    <w:rsid w:val="006D4338"/>
    <w:rsid w:val="006D52CC"/>
    <w:rsid w:val="006D5B8B"/>
    <w:rsid w:val="006D64CA"/>
    <w:rsid w:val="006D6DDA"/>
    <w:rsid w:val="006D704C"/>
    <w:rsid w:val="006E0022"/>
    <w:rsid w:val="006E05BE"/>
    <w:rsid w:val="006E124C"/>
    <w:rsid w:val="006E1531"/>
    <w:rsid w:val="006E1C5B"/>
    <w:rsid w:val="006E3B0F"/>
    <w:rsid w:val="006E3E15"/>
    <w:rsid w:val="006E5360"/>
    <w:rsid w:val="006E649D"/>
    <w:rsid w:val="006E6884"/>
    <w:rsid w:val="006E6FDA"/>
    <w:rsid w:val="006E71E4"/>
    <w:rsid w:val="006E7A73"/>
    <w:rsid w:val="006F09A9"/>
    <w:rsid w:val="006F13AD"/>
    <w:rsid w:val="006F258D"/>
    <w:rsid w:val="006F2CA7"/>
    <w:rsid w:val="006F2DB0"/>
    <w:rsid w:val="006F3855"/>
    <w:rsid w:val="006F3ABA"/>
    <w:rsid w:val="006F3E49"/>
    <w:rsid w:val="006F4DAE"/>
    <w:rsid w:val="006F4E57"/>
    <w:rsid w:val="006F5095"/>
    <w:rsid w:val="006F511B"/>
    <w:rsid w:val="006F5170"/>
    <w:rsid w:val="006F57CC"/>
    <w:rsid w:val="006F58C6"/>
    <w:rsid w:val="006F5BF6"/>
    <w:rsid w:val="006F5D12"/>
    <w:rsid w:val="006F5F1B"/>
    <w:rsid w:val="006F65BF"/>
    <w:rsid w:val="006F6CBE"/>
    <w:rsid w:val="006F7F2E"/>
    <w:rsid w:val="00700594"/>
    <w:rsid w:val="00701C4B"/>
    <w:rsid w:val="007033A8"/>
    <w:rsid w:val="0070373C"/>
    <w:rsid w:val="00703A9B"/>
    <w:rsid w:val="00703AF1"/>
    <w:rsid w:val="007058EB"/>
    <w:rsid w:val="00706C14"/>
    <w:rsid w:val="007070DB"/>
    <w:rsid w:val="00710021"/>
    <w:rsid w:val="007108CE"/>
    <w:rsid w:val="00710C2A"/>
    <w:rsid w:val="00710C94"/>
    <w:rsid w:val="007117A0"/>
    <w:rsid w:val="00711FA5"/>
    <w:rsid w:val="007123B9"/>
    <w:rsid w:val="0071329D"/>
    <w:rsid w:val="00715137"/>
    <w:rsid w:val="007161AD"/>
    <w:rsid w:val="00716810"/>
    <w:rsid w:val="0071692D"/>
    <w:rsid w:val="00716D1D"/>
    <w:rsid w:val="00716D23"/>
    <w:rsid w:val="007174F4"/>
    <w:rsid w:val="00720672"/>
    <w:rsid w:val="00720990"/>
    <w:rsid w:val="00721829"/>
    <w:rsid w:val="007221F6"/>
    <w:rsid w:val="007229DC"/>
    <w:rsid w:val="00722A65"/>
    <w:rsid w:val="0072399F"/>
    <w:rsid w:val="00723A35"/>
    <w:rsid w:val="0072403A"/>
    <w:rsid w:val="007245E4"/>
    <w:rsid w:val="00724660"/>
    <w:rsid w:val="00724F28"/>
    <w:rsid w:val="0072508D"/>
    <w:rsid w:val="00726230"/>
    <w:rsid w:val="0072660C"/>
    <w:rsid w:val="00727516"/>
    <w:rsid w:val="00727730"/>
    <w:rsid w:val="007278E3"/>
    <w:rsid w:val="00727DF5"/>
    <w:rsid w:val="00727FCD"/>
    <w:rsid w:val="007301E5"/>
    <w:rsid w:val="007303A3"/>
    <w:rsid w:val="0073059A"/>
    <w:rsid w:val="007310C2"/>
    <w:rsid w:val="007318C9"/>
    <w:rsid w:val="007320D6"/>
    <w:rsid w:val="00733336"/>
    <w:rsid w:val="007335CE"/>
    <w:rsid w:val="00733949"/>
    <w:rsid w:val="00733E3B"/>
    <w:rsid w:val="00734870"/>
    <w:rsid w:val="00734B67"/>
    <w:rsid w:val="00735B6A"/>
    <w:rsid w:val="00735C16"/>
    <w:rsid w:val="00735DA0"/>
    <w:rsid w:val="0073619A"/>
    <w:rsid w:val="00736701"/>
    <w:rsid w:val="00737E89"/>
    <w:rsid w:val="007407B7"/>
    <w:rsid w:val="007411B6"/>
    <w:rsid w:val="0074127A"/>
    <w:rsid w:val="00741628"/>
    <w:rsid w:val="0074193F"/>
    <w:rsid w:val="00741BD5"/>
    <w:rsid w:val="0074219B"/>
    <w:rsid w:val="007421A9"/>
    <w:rsid w:val="00742FD9"/>
    <w:rsid w:val="00743736"/>
    <w:rsid w:val="00745A7E"/>
    <w:rsid w:val="00746275"/>
    <w:rsid w:val="0074660A"/>
    <w:rsid w:val="00746942"/>
    <w:rsid w:val="00746A31"/>
    <w:rsid w:val="00746AF1"/>
    <w:rsid w:val="00747456"/>
    <w:rsid w:val="00747E42"/>
    <w:rsid w:val="00750C0A"/>
    <w:rsid w:val="00750DC8"/>
    <w:rsid w:val="007513BE"/>
    <w:rsid w:val="0075227A"/>
    <w:rsid w:val="00752496"/>
    <w:rsid w:val="00752B43"/>
    <w:rsid w:val="00753556"/>
    <w:rsid w:val="00753AF1"/>
    <w:rsid w:val="00753E20"/>
    <w:rsid w:val="0075451B"/>
    <w:rsid w:val="0075455C"/>
    <w:rsid w:val="0075514F"/>
    <w:rsid w:val="007563D1"/>
    <w:rsid w:val="007574E5"/>
    <w:rsid w:val="00757B93"/>
    <w:rsid w:val="007600D3"/>
    <w:rsid w:val="007608C0"/>
    <w:rsid w:val="007608E6"/>
    <w:rsid w:val="00761AA8"/>
    <w:rsid w:val="00761C47"/>
    <w:rsid w:val="00763653"/>
    <w:rsid w:val="00763DB6"/>
    <w:rsid w:val="007649DA"/>
    <w:rsid w:val="00765AAE"/>
    <w:rsid w:val="00765D6C"/>
    <w:rsid w:val="00767B15"/>
    <w:rsid w:val="00770AD8"/>
    <w:rsid w:val="00772770"/>
    <w:rsid w:val="00772F2E"/>
    <w:rsid w:val="00773595"/>
    <w:rsid w:val="00774C7B"/>
    <w:rsid w:val="00774F85"/>
    <w:rsid w:val="007751B3"/>
    <w:rsid w:val="00775526"/>
    <w:rsid w:val="00775798"/>
    <w:rsid w:val="00776341"/>
    <w:rsid w:val="00776E78"/>
    <w:rsid w:val="00777012"/>
    <w:rsid w:val="00777680"/>
    <w:rsid w:val="00777A0E"/>
    <w:rsid w:val="00782416"/>
    <w:rsid w:val="007839E4"/>
    <w:rsid w:val="0078412A"/>
    <w:rsid w:val="00784FB9"/>
    <w:rsid w:val="00785553"/>
    <w:rsid w:val="007871A7"/>
    <w:rsid w:val="007873F4"/>
    <w:rsid w:val="00787F69"/>
    <w:rsid w:val="00790DDB"/>
    <w:rsid w:val="007916D5"/>
    <w:rsid w:val="007927B2"/>
    <w:rsid w:val="00792FC1"/>
    <w:rsid w:val="0079322E"/>
    <w:rsid w:val="0079357A"/>
    <w:rsid w:val="00794140"/>
    <w:rsid w:val="00794721"/>
    <w:rsid w:val="00794B7D"/>
    <w:rsid w:val="00794C1A"/>
    <w:rsid w:val="00795DCB"/>
    <w:rsid w:val="00796136"/>
    <w:rsid w:val="00796B5F"/>
    <w:rsid w:val="00796BE3"/>
    <w:rsid w:val="0079722D"/>
    <w:rsid w:val="00797ABA"/>
    <w:rsid w:val="007A048C"/>
    <w:rsid w:val="007A069E"/>
    <w:rsid w:val="007A1479"/>
    <w:rsid w:val="007A1ECE"/>
    <w:rsid w:val="007A1FEE"/>
    <w:rsid w:val="007A291E"/>
    <w:rsid w:val="007A2F55"/>
    <w:rsid w:val="007A363A"/>
    <w:rsid w:val="007A36E8"/>
    <w:rsid w:val="007A38EB"/>
    <w:rsid w:val="007A433C"/>
    <w:rsid w:val="007A4692"/>
    <w:rsid w:val="007A4BE1"/>
    <w:rsid w:val="007A67AD"/>
    <w:rsid w:val="007A6B81"/>
    <w:rsid w:val="007A786E"/>
    <w:rsid w:val="007A7C54"/>
    <w:rsid w:val="007A7EAA"/>
    <w:rsid w:val="007B134F"/>
    <w:rsid w:val="007B145B"/>
    <w:rsid w:val="007B17B1"/>
    <w:rsid w:val="007B1BDC"/>
    <w:rsid w:val="007B1CB3"/>
    <w:rsid w:val="007B2AA0"/>
    <w:rsid w:val="007B2ED3"/>
    <w:rsid w:val="007B3E0A"/>
    <w:rsid w:val="007B3E25"/>
    <w:rsid w:val="007B47D2"/>
    <w:rsid w:val="007B4BB8"/>
    <w:rsid w:val="007B5120"/>
    <w:rsid w:val="007B5F2D"/>
    <w:rsid w:val="007B65A5"/>
    <w:rsid w:val="007B68AE"/>
    <w:rsid w:val="007C0648"/>
    <w:rsid w:val="007C0A4B"/>
    <w:rsid w:val="007C0A6A"/>
    <w:rsid w:val="007C1E10"/>
    <w:rsid w:val="007C23C2"/>
    <w:rsid w:val="007C265E"/>
    <w:rsid w:val="007C298A"/>
    <w:rsid w:val="007C49E6"/>
    <w:rsid w:val="007C5932"/>
    <w:rsid w:val="007C638F"/>
    <w:rsid w:val="007C7372"/>
    <w:rsid w:val="007C759B"/>
    <w:rsid w:val="007D0008"/>
    <w:rsid w:val="007D0930"/>
    <w:rsid w:val="007D26D5"/>
    <w:rsid w:val="007D2777"/>
    <w:rsid w:val="007D2D4A"/>
    <w:rsid w:val="007D2E58"/>
    <w:rsid w:val="007D3AAE"/>
    <w:rsid w:val="007D5340"/>
    <w:rsid w:val="007D69B9"/>
    <w:rsid w:val="007D6F04"/>
    <w:rsid w:val="007D701A"/>
    <w:rsid w:val="007D706F"/>
    <w:rsid w:val="007E2751"/>
    <w:rsid w:val="007E2F21"/>
    <w:rsid w:val="007E3957"/>
    <w:rsid w:val="007E39E2"/>
    <w:rsid w:val="007E3B5D"/>
    <w:rsid w:val="007E42B0"/>
    <w:rsid w:val="007E4633"/>
    <w:rsid w:val="007E4A5E"/>
    <w:rsid w:val="007E5665"/>
    <w:rsid w:val="007E5CBA"/>
    <w:rsid w:val="007E5EBC"/>
    <w:rsid w:val="007E7816"/>
    <w:rsid w:val="007F00E9"/>
    <w:rsid w:val="007F0AD0"/>
    <w:rsid w:val="007F0BCB"/>
    <w:rsid w:val="007F0F27"/>
    <w:rsid w:val="007F3607"/>
    <w:rsid w:val="007F4533"/>
    <w:rsid w:val="007F459B"/>
    <w:rsid w:val="007F4908"/>
    <w:rsid w:val="007F590E"/>
    <w:rsid w:val="007F5DE1"/>
    <w:rsid w:val="007F67DC"/>
    <w:rsid w:val="007F714C"/>
    <w:rsid w:val="007F7CE8"/>
    <w:rsid w:val="007F7FE8"/>
    <w:rsid w:val="00800621"/>
    <w:rsid w:val="008037E0"/>
    <w:rsid w:val="00803E15"/>
    <w:rsid w:val="0080477D"/>
    <w:rsid w:val="008058FF"/>
    <w:rsid w:val="008063AD"/>
    <w:rsid w:val="008065E3"/>
    <w:rsid w:val="00806757"/>
    <w:rsid w:val="008072C0"/>
    <w:rsid w:val="00807520"/>
    <w:rsid w:val="00807B9F"/>
    <w:rsid w:val="008101A2"/>
    <w:rsid w:val="00811BF8"/>
    <w:rsid w:val="00811D93"/>
    <w:rsid w:val="00812813"/>
    <w:rsid w:val="00813114"/>
    <w:rsid w:val="00813252"/>
    <w:rsid w:val="008136D5"/>
    <w:rsid w:val="00813C80"/>
    <w:rsid w:val="008141B4"/>
    <w:rsid w:val="0081602E"/>
    <w:rsid w:val="008162EC"/>
    <w:rsid w:val="0081639E"/>
    <w:rsid w:val="00816E54"/>
    <w:rsid w:val="0081709F"/>
    <w:rsid w:val="00817F24"/>
    <w:rsid w:val="00820302"/>
    <w:rsid w:val="008206BC"/>
    <w:rsid w:val="00820717"/>
    <w:rsid w:val="00821152"/>
    <w:rsid w:val="0082209D"/>
    <w:rsid w:val="00822219"/>
    <w:rsid w:val="00823260"/>
    <w:rsid w:val="00823D9F"/>
    <w:rsid w:val="0082472F"/>
    <w:rsid w:val="00825006"/>
    <w:rsid w:val="0082520D"/>
    <w:rsid w:val="00825853"/>
    <w:rsid w:val="00827083"/>
    <w:rsid w:val="0082771F"/>
    <w:rsid w:val="00830413"/>
    <w:rsid w:val="00830B73"/>
    <w:rsid w:val="00830CD2"/>
    <w:rsid w:val="00830F2C"/>
    <w:rsid w:val="00831715"/>
    <w:rsid w:val="008317BC"/>
    <w:rsid w:val="00831A9D"/>
    <w:rsid w:val="00831BC2"/>
    <w:rsid w:val="008323F5"/>
    <w:rsid w:val="00832F94"/>
    <w:rsid w:val="008331F2"/>
    <w:rsid w:val="00833EE9"/>
    <w:rsid w:val="00834230"/>
    <w:rsid w:val="0083444C"/>
    <w:rsid w:val="008352F0"/>
    <w:rsid w:val="00835507"/>
    <w:rsid w:val="00835F35"/>
    <w:rsid w:val="0083646D"/>
    <w:rsid w:val="008364DD"/>
    <w:rsid w:val="00836651"/>
    <w:rsid w:val="00836C5B"/>
    <w:rsid w:val="00837682"/>
    <w:rsid w:val="00840927"/>
    <w:rsid w:val="0084174A"/>
    <w:rsid w:val="00841807"/>
    <w:rsid w:val="0084359C"/>
    <w:rsid w:val="0084393C"/>
    <w:rsid w:val="00844189"/>
    <w:rsid w:val="00844325"/>
    <w:rsid w:val="0084528B"/>
    <w:rsid w:val="008454BD"/>
    <w:rsid w:val="00845A91"/>
    <w:rsid w:val="00847D70"/>
    <w:rsid w:val="00850079"/>
    <w:rsid w:val="0085111D"/>
    <w:rsid w:val="008523D7"/>
    <w:rsid w:val="00852B12"/>
    <w:rsid w:val="00853173"/>
    <w:rsid w:val="00853E80"/>
    <w:rsid w:val="008545F7"/>
    <w:rsid w:val="00854EED"/>
    <w:rsid w:val="0085534D"/>
    <w:rsid w:val="00855B9E"/>
    <w:rsid w:val="008561EA"/>
    <w:rsid w:val="008567E0"/>
    <w:rsid w:val="00856ED4"/>
    <w:rsid w:val="008572F5"/>
    <w:rsid w:val="008578D0"/>
    <w:rsid w:val="008626D1"/>
    <w:rsid w:val="0086311B"/>
    <w:rsid w:val="0086314C"/>
    <w:rsid w:val="00863C1A"/>
    <w:rsid w:val="00863DCD"/>
    <w:rsid w:val="0086419B"/>
    <w:rsid w:val="00864245"/>
    <w:rsid w:val="008643F3"/>
    <w:rsid w:val="0086509F"/>
    <w:rsid w:val="008677A4"/>
    <w:rsid w:val="00867E66"/>
    <w:rsid w:val="0087009D"/>
    <w:rsid w:val="00870B03"/>
    <w:rsid w:val="0087170C"/>
    <w:rsid w:val="00872EF7"/>
    <w:rsid w:val="00872F7D"/>
    <w:rsid w:val="008757BF"/>
    <w:rsid w:val="008767BA"/>
    <w:rsid w:val="00876CAE"/>
    <w:rsid w:val="008775A8"/>
    <w:rsid w:val="00877D8C"/>
    <w:rsid w:val="00883179"/>
    <w:rsid w:val="00883AB6"/>
    <w:rsid w:val="00884BAF"/>
    <w:rsid w:val="00884CE2"/>
    <w:rsid w:val="00884F6E"/>
    <w:rsid w:val="008855B9"/>
    <w:rsid w:val="0088595F"/>
    <w:rsid w:val="00885AEA"/>
    <w:rsid w:val="008872A0"/>
    <w:rsid w:val="00887A86"/>
    <w:rsid w:val="00887B24"/>
    <w:rsid w:val="00887C98"/>
    <w:rsid w:val="00887E6A"/>
    <w:rsid w:val="00890428"/>
    <w:rsid w:val="00890BC6"/>
    <w:rsid w:val="00891086"/>
    <w:rsid w:val="0089119B"/>
    <w:rsid w:val="008912AC"/>
    <w:rsid w:val="008915B5"/>
    <w:rsid w:val="008915F5"/>
    <w:rsid w:val="008918F3"/>
    <w:rsid w:val="00891BB3"/>
    <w:rsid w:val="00891C59"/>
    <w:rsid w:val="00892360"/>
    <w:rsid w:val="008924BE"/>
    <w:rsid w:val="00892802"/>
    <w:rsid w:val="00893E5B"/>
    <w:rsid w:val="008947BA"/>
    <w:rsid w:val="008948CB"/>
    <w:rsid w:val="008948EB"/>
    <w:rsid w:val="008955D8"/>
    <w:rsid w:val="00895847"/>
    <w:rsid w:val="00895F45"/>
    <w:rsid w:val="00895FA1"/>
    <w:rsid w:val="008960B7"/>
    <w:rsid w:val="008962A1"/>
    <w:rsid w:val="00896352"/>
    <w:rsid w:val="008978C6"/>
    <w:rsid w:val="008A0FA0"/>
    <w:rsid w:val="008A11C5"/>
    <w:rsid w:val="008A1B77"/>
    <w:rsid w:val="008A1F20"/>
    <w:rsid w:val="008A2200"/>
    <w:rsid w:val="008A2BDA"/>
    <w:rsid w:val="008A303C"/>
    <w:rsid w:val="008A376E"/>
    <w:rsid w:val="008A5539"/>
    <w:rsid w:val="008A5B37"/>
    <w:rsid w:val="008A6544"/>
    <w:rsid w:val="008A6EF1"/>
    <w:rsid w:val="008A78F1"/>
    <w:rsid w:val="008A7EA7"/>
    <w:rsid w:val="008B009E"/>
    <w:rsid w:val="008B0313"/>
    <w:rsid w:val="008B08A4"/>
    <w:rsid w:val="008B1417"/>
    <w:rsid w:val="008B14AB"/>
    <w:rsid w:val="008B19FF"/>
    <w:rsid w:val="008B1D42"/>
    <w:rsid w:val="008B20C9"/>
    <w:rsid w:val="008B2C4E"/>
    <w:rsid w:val="008B2F98"/>
    <w:rsid w:val="008B40CB"/>
    <w:rsid w:val="008B56E5"/>
    <w:rsid w:val="008B56EB"/>
    <w:rsid w:val="008B6830"/>
    <w:rsid w:val="008B7E3B"/>
    <w:rsid w:val="008C0827"/>
    <w:rsid w:val="008C0D7C"/>
    <w:rsid w:val="008C0DF4"/>
    <w:rsid w:val="008C1F1E"/>
    <w:rsid w:val="008C2F75"/>
    <w:rsid w:val="008C301E"/>
    <w:rsid w:val="008C3B00"/>
    <w:rsid w:val="008C6A41"/>
    <w:rsid w:val="008C769F"/>
    <w:rsid w:val="008D0C34"/>
    <w:rsid w:val="008D193B"/>
    <w:rsid w:val="008D258D"/>
    <w:rsid w:val="008D275A"/>
    <w:rsid w:val="008D2812"/>
    <w:rsid w:val="008D2FEF"/>
    <w:rsid w:val="008D3135"/>
    <w:rsid w:val="008D34BA"/>
    <w:rsid w:val="008D35A8"/>
    <w:rsid w:val="008D3690"/>
    <w:rsid w:val="008D37AE"/>
    <w:rsid w:val="008D3DD0"/>
    <w:rsid w:val="008D40DB"/>
    <w:rsid w:val="008D4682"/>
    <w:rsid w:val="008D513B"/>
    <w:rsid w:val="008D64BB"/>
    <w:rsid w:val="008D6688"/>
    <w:rsid w:val="008D70FE"/>
    <w:rsid w:val="008D714E"/>
    <w:rsid w:val="008D72FE"/>
    <w:rsid w:val="008D788B"/>
    <w:rsid w:val="008D7943"/>
    <w:rsid w:val="008E0B89"/>
    <w:rsid w:val="008E1C13"/>
    <w:rsid w:val="008E2624"/>
    <w:rsid w:val="008E270A"/>
    <w:rsid w:val="008E2AD0"/>
    <w:rsid w:val="008E36CB"/>
    <w:rsid w:val="008E3C51"/>
    <w:rsid w:val="008E47A1"/>
    <w:rsid w:val="008E510F"/>
    <w:rsid w:val="008E68FF"/>
    <w:rsid w:val="008E74B4"/>
    <w:rsid w:val="008E77C8"/>
    <w:rsid w:val="008E7DB6"/>
    <w:rsid w:val="008E7DE2"/>
    <w:rsid w:val="008F0A17"/>
    <w:rsid w:val="008F2353"/>
    <w:rsid w:val="008F2D3D"/>
    <w:rsid w:val="008F30DD"/>
    <w:rsid w:val="008F3D04"/>
    <w:rsid w:val="008F68DF"/>
    <w:rsid w:val="008F6B70"/>
    <w:rsid w:val="008F6EDC"/>
    <w:rsid w:val="008F73F6"/>
    <w:rsid w:val="008F7AA7"/>
    <w:rsid w:val="008F7CA0"/>
    <w:rsid w:val="009008C8"/>
    <w:rsid w:val="0090100C"/>
    <w:rsid w:val="009016A5"/>
    <w:rsid w:val="009021A4"/>
    <w:rsid w:val="0090284C"/>
    <w:rsid w:val="00902A2F"/>
    <w:rsid w:val="00903092"/>
    <w:rsid w:val="00903D67"/>
    <w:rsid w:val="00905899"/>
    <w:rsid w:val="009062FF"/>
    <w:rsid w:val="00907790"/>
    <w:rsid w:val="00907A7B"/>
    <w:rsid w:val="009102D5"/>
    <w:rsid w:val="00910529"/>
    <w:rsid w:val="0091089A"/>
    <w:rsid w:val="00910B4A"/>
    <w:rsid w:val="00911990"/>
    <w:rsid w:val="00915733"/>
    <w:rsid w:val="00915993"/>
    <w:rsid w:val="00915D8D"/>
    <w:rsid w:val="0091620E"/>
    <w:rsid w:val="00916669"/>
    <w:rsid w:val="00920668"/>
    <w:rsid w:val="00920E34"/>
    <w:rsid w:val="0092106E"/>
    <w:rsid w:val="00921319"/>
    <w:rsid w:val="00921389"/>
    <w:rsid w:val="00921802"/>
    <w:rsid w:val="00921AC6"/>
    <w:rsid w:val="00922324"/>
    <w:rsid w:val="00922A07"/>
    <w:rsid w:val="00922E2F"/>
    <w:rsid w:val="00922EA3"/>
    <w:rsid w:val="00922F75"/>
    <w:rsid w:val="009235D0"/>
    <w:rsid w:val="00923DA8"/>
    <w:rsid w:val="0092481A"/>
    <w:rsid w:val="009249DB"/>
    <w:rsid w:val="00925C84"/>
    <w:rsid w:val="009260A9"/>
    <w:rsid w:val="00926E28"/>
    <w:rsid w:val="009274A6"/>
    <w:rsid w:val="0092760E"/>
    <w:rsid w:val="009276D5"/>
    <w:rsid w:val="0093007C"/>
    <w:rsid w:val="00930D9E"/>
    <w:rsid w:val="009311D7"/>
    <w:rsid w:val="00931392"/>
    <w:rsid w:val="00931542"/>
    <w:rsid w:val="00932018"/>
    <w:rsid w:val="00932753"/>
    <w:rsid w:val="00932FA6"/>
    <w:rsid w:val="009346E9"/>
    <w:rsid w:val="009354AC"/>
    <w:rsid w:val="00935C55"/>
    <w:rsid w:val="009367E3"/>
    <w:rsid w:val="0093764A"/>
    <w:rsid w:val="009379DF"/>
    <w:rsid w:val="009403B3"/>
    <w:rsid w:val="00940E9E"/>
    <w:rsid w:val="009413B2"/>
    <w:rsid w:val="00941775"/>
    <w:rsid w:val="009419E4"/>
    <w:rsid w:val="00942356"/>
    <w:rsid w:val="009428B0"/>
    <w:rsid w:val="00942BA5"/>
    <w:rsid w:val="00942C9A"/>
    <w:rsid w:val="00942ED4"/>
    <w:rsid w:val="00943DDB"/>
    <w:rsid w:val="00943F84"/>
    <w:rsid w:val="00943FBA"/>
    <w:rsid w:val="0094470A"/>
    <w:rsid w:val="0094478F"/>
    <w:rsid w:val="0094515B"/>
    <w:rsid w:val="009457B0"/>
    <w:rsid w:val="00945CC0"/>
    <w:rsid w:val="00946979"/>
    <w:rsid w:val="00947A26"/>
    <w:rsid w:val="00950B7E"/>
    <w:rsid w:val="00951903"/>
    <w:rsid w:val="00952586"/>
    <w:rsid w:val="00953FB8"/>
    <w:rsid w:val="00954551"/>
    <w:rsid w:val="00954869"/>
    <w:rsid w:val="00954944"/>
    <w:rsid w:val="0095544A"/>
    <w:rsid w:val="00955EDB"/>
    <w:rsid w:val="009569CD"/>
    <w:rsid w:val="0095752C"/>
    <w:rsid w:val="00957A70"/>
    <w:rsid w:val="00960454"/>
    <w:rsid w:val="009612AC"/>
    <w:rsid w:val="0096202F"/>
    <w:rsid w:val="009621BE"/>
    <w:rsid w:val="00962663"/>
    <w:rsid w:val="009628E7"/>
    <w:rsid w:val="009639F5"/>
    <w:rsid w:val="00964262"/>
    <w:rsid w:val="00964AD8"/>
    <w:rsid w:val="00964DA3"/>
    <w:rsid w:val="00965241"/>
    <w:rsid w:val="009653E5"/>
    <w:rsid w:val="009660BC"/>
    <w:rsid w:val="00967D3A"/>
    <w:rsid w:val="00970071"/>
    <w:rsid w:val="009706B1"/>
    <w:rsid w:val="00970B31"/>
    <w:rsid w:val="00971D15"/>
    <w:rsid w:val="00971E08"/>
    <w:rsid w:val="009729BD"/>
    <w:rsid w:val="00973275"/>
    <w:rsid w:val="0097327F"/>
    <w:rsid w:val="0097334E"/>
    <w:rsid w:val="009747BA"/>
    <w:rsid w:val="009748A8"/>
    <w:rsid w:val="00974FAF"/>
    <w:rsid w:val="009753C8"/>
    <w:rsid w:val="00976AA5"/>
    <w:rsid w:val="00976C94"/>
    <w:rsid w:val="00976DF5"/>
    <w:rsid w:val="00977FAD"/>
    <w:rsid w:val="00981223"/>
    <w:rsid w:val="00981AEB"/>
    <w:rsid w:val="00982F0F"/>
    <w:rsid w:val="009836FF"/>
    <w:rsid w:val="00983961"/>
    <w:rsid w:val="00983A91"/>
    <w:rsid w:val="00983C74"/>
    <w:rsid w:val="009844E0"/>
    <w:rsid w:val="0098453B"/>
    <w:rsid w:val="00984708"/>
    <w:rsid w:val="00985070"/>
    <w:rsid w:val="009858CD"/>
    <w:rsid w:val="009862D6"/>
    <w:rsid w:val="0098780A"/>
    <w:rsid w:val="00987C69"/>
    <w:rsid w:val="0099061F"/>
    <w:rsid w:val="009910BF"/>
    <w:rsid w:val="00991371"/>
    <w:rsid w:val="00991C98"/>
    <w:rsid w:val="00993417"/>
    <w:rsid w:val="00994936"/>
    <w:rsid w:val="00995827"/>
    <w:rsid w:val="00996E9F"/>
    <w:rsid w:val="009A03CF"/>
    <w:rsid w:val="009A0BAF"/>
    <w:rsid w:val="009A116C"/>
    <w:rsid w:val="009A195B"/>
    <w:rsid w:val="009A1ACB"/>
    <w:rsid w:val="009A27C0"/>
    <w:rsid w:val="009A361E"/>
    <w:rsid w:val="009A3EC7"/>
    <w:rsid w:val="009A4B1C"/>
    <w:rsid w:val="009A4BD3"/>
    <w:rsid w:val="009A5221"/>
    <w:rsid w:val="009A5293"/>
    <w:rsid w:val="009A62DE"/>
    <w:rsid w:val="009A63D5"/>
    <w:rsid w:val="009A6457"/>
    <w:rsid w:val="009B0540"/>
    <w:rsid w:val="009B0EE0"/>
    <w:rsid w:val="009B162D"/>
    <w:rsid w:val="009B2F18"/>
    <w:rsid w:val="009B3228"/>
    <w:rsid w:val="009B3251"/>
    <w:rsid w:val="009B32A3"/>
    <w:rsid w:val="009B32CA"/>
    <w:rsid w:val="009B4FC0"/>
    <w:rsid w:val="009B4FD3"/>
    <w:rsid w:val="009B503E"/>
    <w:rsid w:val="009B50D3"/>
    <w:rsid w:val="009B5143"/>
    <w:rsid w:val="009B557C"/>
    <w:rsid w:val="009B5B7C"/>
    <w:rsid w:val="009B6E91"/>
    <w:rsid w:val="009B77B5"/>
    <w:rsid w:val="009B7DE2"/>
    <w:rsid w:val="009B7E7C"/>
    <w:rsid w:val="009C01B3"/>
    <w:rsid w:val="009C03A2"/>
    <w:rsid w:val="009C0446"/>
    <w:rsid w:val="009C0D02"/>
    <w:rsid w:val="009C1078"/>
    <w:rsid w:val="009C21E1"/>
    <w:rsid w:val="009C26A3"/>
    <w:rsid w:val="009C2BA0"/>
    <w:rsid w:val="009C3375"/>
    <w:rsid w:val="009C3957"/>
    <w:rsid w:val="009C4F28"/>
    <w:rsid w:val="009C5ADE"/>
    <w:rsid w:val="009C5C30"/>
    <w:rsid w:val="009C6BD2"/>
    <w:rsid w:val="009C734C"/>
    <w:rsid w:val="009D0445"/>
    <w:rsid w:val="009D0860"/>
    <w:rsid w:val="009D24BB"/>
    <w:rsid w:val="009D4A51"/>
    <w:rsid w:val="009D4C52"/>
    <w:rsid w:val="009D532C"/>
    <w:rsid w:val="009D615A"/>
    <w:rsid w:val="009D65C4"/>
    <w:rsid w:val="009D67A8"/>
    <w:rsid w:val="009D7AE2"/>
    <w:rsid w:val="009E0884"/>
    <w:rsid w:val="009E0E79"/>
    <w:rsid w:val="009E1686"/>
    <w:rsid w:val="009E1E11"/>
    <w:rsid w:val="009E22B4"/>
    <w:rsid w:val="009E2C5A"/>
    <w:rsid w:val="009E32A0"/>
    <w:rsid w:val="009E4136"/>
    <w:rsid w:val="009E478C"/>
    <w:rsid w:val="009E57A8"/>
    <w:rsid w:val="009E5BC2"/>
    <w:rsid w:val="009E5BE1"/>
    <w:rsid w:val="009E629C"/>
    <w:rsid w:val="009E64F6"/>
    <w:rsid w:val="009E719A"/>
    <w:rsid w:val="009E75FE"/>
    <w:rsid w:val="009E7E2E"/>
    <w:rsid w:val="009F00F3"/>
    <w:rsid w:val="009F1302"/>
    <w:rsid w:val="009F1476"/>
    <w:rsid w:val="009F164F"/>
    <w:rsid w:val="009F2955"/>
    <w:rsid w:val="009F35D3"/>
    <w:rsid w:val="009F3880"/>
    <w:rsid w:val="009F39E9"/>
    <w:rsid w:val="009F3BC7"/>
    <w:rsid w:val="009F409E"/>
    <w:rsid w:val="009F4317"/>
    <w:rsid w:val="009F5A44"/>
    <w:rsid w:val="009F6DF7"/>
    <w:rsid w:val="009F7584"/>
    <w:rsid w:val="00A00609"/>
    <w:rsid w:val="00A00F69"/>
    <w:rsid w:val="00A0190D"/>
    <w:rsid w:val="00A01EA5"/>
    <w:rsid w:val="00A01EDD"/>
    <w:rsid w:val="00A02770"/>
    <w:rsid w:val="00A027CA"/>
    <w:rsid w:val="00A02BC2"/>
    <w:rsid w:val="00A02BDA"/>
    <w:rsid w:val="00A02D2A"/>
    <w:rsid w:val="00A03930"/>
    <w:rsid w:val="00A03A2E"/>
    <w:rsid w:val="00A03BA2"/>
    <w:rsid w:val="00A043F5"/>
    <w:rsid w:val="00A045A1"/>
    <w:rsid w:val="00A04D62"/>
    <w:rsid w:val="00A05A5F"/>
    <w:rsid w:val="00A068AC"/>
    <w:rsid w:val="00A07182"/>
    <w:rsid w:val="00A079F8"/>
    <w:rsid w:val="00A105C1"/>
    <w:rsid w:val="00A10847"/>
    <w:rsid w:val="00A111EB"/>
    <w:rsid w:val="00A11CD8"/>
    <w:rsid w:val="00A11F25"/>
    <w:rsid w:val="00A126F0"/>
    <w:rsid w:val="00A13237"/>
    <w:rsid w:val="00A134AF"/>
    <w:rsid w:val="00A14B6D"/>
    <w:rsid w:val="00A15152"/>
    <w:rsid w:val="00A15B72"/>
    <w:rsid w:val="00A166FA"/>
    <w:rsid w:val="00A16A17"/>
    <w:rsid w:val="00A16EC2"/>
    <w:rsid w:val="00A179C5"/>
    <w:rsid w:val="00A20F9E"/>
    <w:rsid w:val="00A2321D"/>
    <w:rsid w:val="00A23DA9"/>
    <w:rsid w:val="00A23DCB"/>
    <w:rsid w:val="00A2588C"/>
    <w:rsid w:val="00A25C29"/>
    <w:rsid w:val="00A26178"/>
    <w:rsid w:val="00A26806"/>
    <w:rsid w:val="00A2771C"/>
    <w:rsid w:val="00A27A52"/>
    <w:rsid w:val="00A30309"/>
    <w:rsid w:val="00A3067F"/>
    <w:rsid w:val="00A318C7"/>
    <w:rsid w:val="00A32476"/>
    <w:rsid w:val="00A32558"/>
    <w:rsid w:val="00A32854"/>
    <w:rsid w:val="00A33458"/>
    <w:rsid w:val="00A34D07"/>
    <w:rsid w:val="00A35376"/>
    <w:rsid w:val="00A36A82"/>
    <w:rsid w:val="00A36D6C"/>
    <w:rsid w:val="00A374D1"/>
    <w:rsid w:val="00A374FB"/>
    <w:rsid w:val="00A37A5A"/>
    <w:rsid w:val="00A37D82"/>
    <w:rsid w:val="00A37DD6"/>
    <w:rsid w:val="00A41BC3"/>
    <w:rsid w:val="00A41D2B"/>
    <w:rsid w:val="00A4254F"/>
    <w:rsid w:val="00A426E3"/>
    <w:rsid w:val="00A42AED"/>
    <w:rsid w:val="00A43D3B"/>
    <w:rsid w:val="00A44476"/>
    <w:rsid w:val="00A44C4F"/>
    <w:rsid w:val="00A45463"/>
    <w:rsid w:val="00A46E0B"/>
    <w:rsid w:val="00A47592"/>
    <w:rsid w:val="00A47C26"/>
    <w:rsid w:val="00A512C0"/>
    <w:rsid w:val="00A516C4"/>
    <w:rsid w:val="00A518F8"/>
    <w:rsid w:val="00A51C93"/>
    <w:rsid w:val="00A51CBE"/>
    <w:rsid w:val="00A51F81"/>
    <w:rsid w:val="00A5255A"/>
    <w:rsid w:val="00A52699"/>
    <w:rsid w:val="00A53F5E"/>
    <w:rsid w:val="00A5453E"/>
    <w:rsid w:val="00A54987"/>
    <w:rsid w:val="00A55D89"/>
    <w:rsid w:val="00A5705B"/>
    <w:rsid w:val="00A57C37"/>
    <w:rsid w:val="00A57E2C"/>
    <w:rsid w:val="00A57F20"/>
    <w:rsid w:val="00A60B70"/>
    <w:rsid w:val="00A61AA7"/>
    <w:rsid w:val="00A61D8B"/>
    <w:rsid w:val="00A630F1"/>
    <w:rsid w:val="00A63321"/>
    <w:rsid w:val="00A63462"/>
    <w:rsid w:val="00A64687"/>
    <w:rsid w:val="00A646B3"/>
    <w:rsid w:val="00A64B8B"/>
    <w:rsid w:val="00A650FD"/>
    <w:rsid w:val="00A6594F"/>
    <w:rsid w:val="00A66429"/>
    <w:rsid w:val="00A70B0B"/>
    <w:rsid w:val="00A71631"/>
    <w:rsid w:val="00A71925"/>
    <w:rsid w:val="00A7203D"/>
    <w:rsid w:val="00A72FE2"/>
    <w:rsid w:val="00A735DE"/>
    <w:rsid w:val="00A7424C"/>
    <w:rsid w:val="00A74824"/>
    <w:rsid w:val="00A74BEE"/>
    <w:rsid w:val="00A75479"/>
    <w:rsid w:val="00A756F1"/>
    <w:rsid w:val="00A76C8B"/>
    <w:rsid w:val="00A77057"/>
    <w:rsid w:val="00A77767"/>
    <w:rsid w:val="00A77997"/>
    <w:rsid w:val="00A80FB4"/>
    <w:rsid w:val="00A8118D"/>
    <w:rsid w:val="00A8140D"/>
    <w:rsid w:val="00A815C1"/>
    <w:rsid w:val="00A81F77"/>
    <w:rsid w:val="00A82231"/>
    <w:rsid w:val="00A82937"/>
    <w:rsid w:val="00A8300D"/>
    <w:rsid w:val="00A840E7"/>
    <w:rsid w:val="00A8415F"/>
    <w:rsid w:val="00A84FC2"/>
    <w:rsid w:val="00A85D61"/>
    <w:rsid w:val="00A8643E"/>
    <w:rsid w:val="00A8745F"/>
    <w:rsid w:val="00A90084"/>
    <w:rsid w:val="00A907FE"/>
    <w:rsid w:val="00A91015"/>
    <w:rsid w:val="00A9235A"/>
    <w:rsid w:val="00A9244C"/>
    <w:rsid w:val="00A92604"/>
    <w:rsid w:val="00A92B73"/>
    <w:rsid w:val="00A92D23"/>
    <w:rsid w:val="00A93245"/>
    <w:rsid w:val="00A94516"/>
    <w:rsid w:val="00A9583C"/>
    <w:rsid w:val="00A959A3"/>
    <w:rsid w:val="00A96144"/>
    <w:rsid w:val="00A964A3"/>
    <w:rsid w:val="00A97E7B"/>
    <w:rsid w:val="00AA02BE"/>
    <w:rsid w:val="00AA1009"/>
    <w:rsid w:val="00AA109A"/>
    <w:rsid w:val="00AA1752"/>
    <w:rsid w:val="00AA1FEB"/>
    <w:rsid w:val="00AA3031"/>
    <w:rsid w:val="00AA31A3"/>
    <w:rsid w:val="00AA35C0"/>
    <w:rsid w:val="00AA4FBA"/>
    <w:rsid w:val="00AA50E5"/>
    <w:rsid w:val="00AA53F5"/>
    <w:rsid w:val="00AA6304"/>
    <w:rsid w:val="00AA6C84"/>
    <w:rsid w:val="00AA766B"/>
    <w:rsid w:val="00AA79E9"/>
    <w:rsid w:val="00AB04C1"/>
    <w:rsid w:val="00AB119B"/>
    <w:rsid w:val="00AB1AC8"/>
    <w:rsid w:val="00AB2679"/>
    <w:rsid w:val="00AB2808"/>
    <w:rsid w:val="00AB39AB"/>
    <w:rsid w:val="00AB3C59"/>
    <w:rsid w:val="00AB487E"/>
    <w:rsid w:val="00AB4F16"/>
    <w:rsid w:val="00AB55C0"/>
    <w:rsid w:val="00AB56CD"/>
    <w:rsid w:val="00AB6987"/>
    <w:rsid w:val="00AC0591"/>
    <w:rsid w:val="00AC12EB"/>
    <w:rsid w:val="00AC21E7"/>
    <w:rsid w:val="00AC2BCF"/>
    <w:rsid w:val="00AC3B4C"/>
    <w:rsid w:val="00AC3CFB"/>
    <w:rsid w:val="00AC4B70"/>
    <w:rsid w:val="00AC4E20"/>
    <w:rsid w:val="00AC5BD7"/>
    <w:rsid w:val="00AC6CBB"/>
    <w:rsid w:val="00AC7C60"/>
    <w:rsid w:val="00AC7E29"/>
    <w:rsid w:val="00AD0487"/>
    <w:rsid w:val="00AD0608"/>
    <w:rsid w:val="00AD0949"/>
    <w:rsid w:val="00AD0B71"/>
    <w:rsid w:val="00AD0F39"/>
    <w:rsid w:val="00AD1EB0"/>
    <w:rsid w:val="00AD32E2"/>
    <w:rsid w:val="00AD4283"/>
    <w:rsid w:val="00AD4FCB"/>
    <w:rsid w:val="00AD649E"/>
    <w:rsid w:val="00AD6C81"/>
    <w:rsid w:val="00AD6ECB"/>
    <w:rsid w:val="00AE0105"/>
    <w:rsid w:val="00AE1020"/>
    <w:rsid w:val="00AE12BF"/>
    <w:rsid w:val="00AE1524"/>
    <w:rsid w:val="00AE227A"/>
    <w:rsid w:val="00AE273F"/>
    <w:rsid w:val="00AE2971"/>
    <w:rsid w:val="00AE3E07"/>
    <w:rsid w:val="00AE5333"/>
    <w:rsid w:val="00AE5B57"/>
    <w:rsid w:val="00AE66FE"/>
    <w:rsid w:val="00AF003F"/>
    <w:rsid w:val="00AF0438"/>
    <w:rsid w:val="00AF06AF"/>
    <w:rsid w:val="00AF0F27"/>
    <w:rsid w:val="00AF150B"/>
    <w:rsid w:val="00AF1A1C"/>
    <w:rsid w:val="00AF2164"/>
    <w:rsid w:val="00AF2784"/>
    <w:rsid w:val="00AF280A"/>
    <w:rsid w:val="00AF345D"/>
    <w:rsid w:val="00AF3896"/>
    <w:rsid w:val="00AF5930"/>
    <w:rsid w:val="00AF6609"/>
    <w:rsid w:val="00AF6A91"/>
    <w:rsid w:val="00AF6DFE"/>
    <w:rsid w:val="00AF731E"/>
    <w:rsid w:val="00AF77E4"/>
    <w:rsid w:val="00AF782F"/>
    <w:rsid w:val="00AF78ED"/>
    <w:rsid w:val="00B0015B"/>
    <w:rsid w:val="00B00BEB"/>
    <w:rsid w:val="00B00CC2"/>
    <w:rsid w:val="00B0122E"/>
    <w:rsid w:val="00B01711"/>
    <w:rsid w:val="00B01F49"/>
    <w:rsid w:val="00B02BB5"/>
    <w:rsid w:val="00B040A2"/>
    <w:rsid w:val="00B044FF"/>
    <w:rsid w:val="00B0477D"/>
    <w:rsid w:val="00B05B8B"/>
    <w:rsid w:val="00B114B3"/>
    <w:rsid w:val="00B1177E"/>
    <w:rsid w:val="00B11EA0"/>
    <w:rsid w:val="00B1213B"/>
    <w:rsid w:val="00B13847"/>
    <w:rsid w:val="00B13E45"/>
    <w:rsid w:val="00B14C7A"/>
    <w:rsid w:val="00B15433"/>
    <w:rsid w:val="00B15A45"/>
    <w:rsid w:val="00B17232"/>
    <w:rsid w:val="00B17644"/>
    <w:rsid w:val="00B17697"/>
    <w:rsid w:val="00B177F8"/>
    <w:rsid w:val="00B1782B"/>
    <w:rsid w:val="00B17ABB"/>
    <w:rsid w:val="00B20189"/>
    <w:rsid w:val="00B201F6"/>
    <w:rsid w:val="00B207BD"/>
    <w:rsid w:val="00B20FE5"/>
    <w:rsid w:val="00B21D1A"/>
    <w:rsid w:val="00B2229A"/>
    <w:rsid w:val="00B22752"/>
    <w:rsid w:val="00B22C79"/>
    <w:rsid w:val="00B23A3B"/>
    <w:rsid w:val="00B23BB7"/>
    <w:rsid w:val="00B248D4"/>
    <w:rsid w:val="00B24F65"/>
    <w:rsid w:val="00B24FC6"/>
    <w:rsid w:val="00B27127"/>
    <w:rsid w:val="00B2718E"/>
    <w:rsid w:val="00B300F6"/>
    <w:rsid w:val="00B30753"/>
    <w:rsid w:val="00B30810"/>
    <w:rsid w:val="00B30FE1"/>
    <w:rsid w:val="00B312CD"/>
    <w:rsid w:val="00B31352"/>
    <w:rsid w:val="00B313D7"/>
    <w:rsid w:val="00B31891"/>
    <w:rsid w:val="00B31D3C"/>
    <w:rsid w:val="00B31DE1"/>
    <w:rsid w:val="00B31E9B"/>
    <w:rsid w:val="00B325EB"/>
    <w:rsid w:val="00B32BD8"/>
    <w:rsid w:val="00B32F24"/>
    <w:rsid w:val="00B33B5E"/>
    <w:rsid w:val="00B348D6"/>
    <w:rsid w:val="00B34A33"/>
    <w:rsid w:val="00B34B33"/>
    <w:rsid w:val="00B34F15"/>
    <w:rsid w:val="00B3555A"/>
    <w:rsid w:val="00B36A1D"/>
    <w:rsid w:val="00B36C35"/>
    <w:rsid w:val="00B371C6"/>
    <w:rsid w:val="00B37710"/>
    <w:rsid w:val="00B37FEF"/>
    <w:rsid w:val="00B40BE6"/>
    <w:rsid w:val="00B41A99"/>
    <w:rsid w:val="00B41B25"/>
    <w:rsid w:val="00B428C8"/>
    <w:rsid w:val="00B449F9"/>
    <w:rsid w:val="00B44AFA"/>
    <w:rsid w:val="00B45501"/>
    <w:rsid w:val="00B45782"/>
    <w:rsid w:val="00B45993"/>
    <w:rsid w:val="00B464ED"/>
    <w:rsid w:val="00B46FB2"/>
    <w:rsid w:val="00B47A3B"/>
    <w:rsid w:val="00B5062D"/>
    <w:rsid w:val="00B50637"/>
    <w:rsid w:val="00B506C9"/>
    <w:rsid w:val="00B50706"/>
    <w:rsid w:val="00B513BD"/>
    <w:rsid w:val="00B51577"/>
    <w:rsid w:val="00B51B41"/>
    <w:rsid w:val="00B52A2F"/>
    <w:rsid w:val="00B52B93"/>
    <w:rsid w:val="00B5308B"/>
    <w:rsid w:val="00B538DF"/>
    <w:rsid w:val="00B53FF2"/>
    <w:rsid w:val="00B54CD8"/>
    <w:rsid w:val="00B5543C"/>
    <w:rsid w:val="00B5561A"/>
    <w:rsid w:val="00B55769"/>
    <w:rsid w:val="00B56809"/>
    <w:rsid w:val="00B607B4"/>
    <w:rsid w:val="00B60B19"/>
    <w:rsid w:val="00B6140C"/>
    <w:rsid w:val="00B61C91"/>
    <w:rsid w:val="00B62137"/>
    <w:rsid w:val="00B62CA1"/>
    <w:rsid w:val="00B631B9"/>
    <w:rsid w:val="00B635F9"/>
    <w:rsid w:val="00B63DE2"/>
    <w:rsid w:val="00B648F4"/>
    <w:rsid w:val="00B64EE3"/>
    <w:rsid w:val="00B65A74"/>
    <w:rsid w:val="00B66619"/>
    <w:rsid w:val="00B66AB0"/>
    <w:rsid w:val="00B66E60"/>
    <w:rsid w:val="00B66F4B"/>
    <w:rsid w:val="00B674A4"/>
    <w:rsid w:val="00B674DD"/>
    <w:rsid w:val="00B70574"/>
    <w:rsid w:val="00B70A98"/>
    <w:rsid w:val="00B713AC"/>
    <w:rsid w:val="00B71426"/>
    <w:rsid w:val="00B71A66"/>
    <w:rsid w:val="00B71E65"/>
    <w:rsid w:val="00B73040"/>
    <w:rsid w:val="00B733B4"/>
    <w:rsid w:val="00B73685"/>
    <w:rsid w:val="00B74589"/>
    <w:rsid w:val="00B749EA"/>
    <w:rsid w:val="00B752D7"/>
    <w:rsid w:val="00B76746"/>
    <w:rsid w:val="00B76FB9"/>
    <w:rsid w:val="00B77384"/>
    <w:rsid w:val="00B8095D"/>
    <w:rsid w:val="00B80B14"/>
    <w:rsid w:val="00B8106B"/>
    <w:rsid w:val="00B810C0"/>
    <w:rsid w:val="00B81366"/>
    <w:rsid w:val="00B81B70"/>
    <w:rsid w:val="00B82259"/>
    <w:rsid w:val="00B83122"/>
    <w:rsid w:val="00B83584"/>
    <w:rsid w:val="00B83890"/>
    <w:rsid w:val="00B83F0A"/>
    <w:rsid w:val="00B868B3"/>
    <w:rsid w:val="00B87B82"/>
    <w:rsid w:val="00B87D33"/>
    <w:rsid w:val="00B90818"/>
    <w:rsid w:val="00B9149C"/>
    <w:rsid w:val="00B91C08"/>
    <w:rsid w:val="00B928DD"/>
    <w:rsid w:val="00B93031"/>
    <w:rsid w:val="00B9396A"/>
    <w:rsid w:val="00B944B8"/>
    <w:rsid w:val="00B94AF0"/>
    <w:rsid w:val="00B9517C"/>
    <w:rsid w:val="00B952BE"/>
    <w:rsid w:val="00B95BDF"/>
    <w:rsid w:val="00B96E2E"/>
    <w:rsid w:val="00BA0EF3"/>
    <w:rsid w:val="00BA17D0"/>
    <w:rsid w:val="00BA1ADE"/>
    <w:rsid w:val="00BA2CBB"/>
    <w:rsid w:val="00BA3060"/>
    <w:rsid w:val="00BA33FE"/>
    <w:rsid w:val="00BA399D"/>
    <w:rsid w:val="00BA4D12"/>
    <w:rsid w:val="00BA522E"/>
    <w:rsid w:val="00BA571C"/>
    <w:rsid w:val="00BA683F"/>
    <w:rsid w:val="00BA6A73"/>
    <w:rsid w:val="00BA6AF4"/>
    <w:rsid w:val="00BA7BC7"/>
    <w:rsid w:val="00BB047F"/>
    <w:rsid w:val="00BB0F12"/>
    <w:rsid w:val="00BB2095"/>
    <w:rsid w:val="00BB219A"/>
    <w:rsid w:val="00BB3F98"/>
    <w:rsid w:val="00BB42EF"/>
    <w:rsid w:val="00BB43DA"/>
    <w:rsid w:val="00BB4CA2"/>
    <w:rsid w:val="00BB4F95"/>
    <w:rsid w:val="00BB5010"/>
    <w:rsid w:val="00BB64D0"/>
    <w:rsid w:val="00BB7FB9"/>
    <w:rsid w:val="00BC064E"/>
    <w:rsid w:val="00BC070A"/>
    <w:rsid w:val="00BC0861"/>
    <w:rsid w:val="00BC18A2"/>
    <w:rsid w:val="00BC1C98"/>
    <w:rsid w:val="00BC29BD"/>
    <w:rsid w:val="00BC2D02"/>
    <w:rsid w:val="00BC2E6D"/>
    <w:rsid w:val="00BC3826"/>
    <w:rsid w:val="00BC4704"/>
    <w:rsid w:val="00BC5761"/>
    <w:rsid w:val="00BC5B96"/>
    <w:rsid w:val="00BC6253"/>
    <w:rsid w:val="00BC790B"/>
    <w:rsid w:val="00BD0401"/>
    <w:rsid w:val="00BD0729"/>
    <w:rsid w:val="00BD076D"/>
    <w:rsid w:val="00BD0B1E"/>
    <w:rsid w:val="00BD167E"/>
    <w:rsid w:val="00BD2073"/>
    <w:rsid w:val="00BD2830"/>
    <w:rsid w:val="00BD2B22"/>
    <w:rsid w:val="00BD2F72"/>
    <w:rsid w:val="00BD3091"/>
    <w:rsid w:val="00BD32BF"/>
    <w:rsid w:val="00BD33DA"/>
    <w:rsid w:val="00BD33FF"/>
    <w:rsid w:val="00BD3EFF"/>
    <w:rsid w:val="00BD3FF3"/>
    <w:rsid w:val="00BD47E8"/>
    <w:rsid w:val="00BD4C11"/>
    <w:rsid w:val="00BD588E"/>
    <w:rsid w:val="00BD5CCE"/>
    <w:rsid w:val="00BD60CA"/>
    <w:rsid w:val="00BD695D"/>
    <w:rsid w:val="00BD69FE"/>
    <w:rsid w:val="00BD6A17"/>
    <w:rsid w:val="00BE00D9"/>
    <w:rsid w:val="00BE04A8"/>
    <w:rsid w:val="00BE2541"/>
    <w:rsid w:val="00BE3165"/>
    <w:rsid w:val="00BE45F6"/>
    <w:rsid w:val="00BE4C29"/>
    <w:rsid w:val="00BE4FD0"/>
    <w:rsid w:val="00BE6048"/>
    <w:rsid w:val="00BE629F"/>
    <w:rsid w:val="00BE72D1"/>
    <w:rsid w:val="00BE7576"/>
    <w:rsid w:val="00BF08A6"/>
    <w:rsid w:val="00BF0B3F"/>
    <w:rsid w:val="00BF0DAC"/>
    <w:rsid w:val="00BF11F3"/>
    <w:rsid w:val="00BF1A4B"/>
    <w:rsid w:val="00BF2915"/>
    <w:rsid w:val="00BF2A23"/>
    <w:rsid w:val="00BF2AFF"/>
    <w:rsid w:val="00BF3043"/>
    <w:rsid w:val="00BF3712"/>
    <w:rsid w:val="00BF3B37"/>
    <w:rsid w:val="00BF46C8"/>
    <w:rsid w:val="00BF48C8"/>
    <w:rsid w:val="00BF48C9"/>
    <w:rsid w:val="00BF4C28"/>
    <w:rsid w:val="00BF525B"/>
    <w:rsid w:val="00BF61D4"/>
    <w:rsid w:val="00BF681C"/>
    <w:rsid w:val="00BF736D"/>
    <w:rsid w:val="00BF7A3A"/>
    <w:rsid w:val="00C005CF"/>
    <w:rsid w:val="00C00846"/>
    <w:rsid w:val="00C018B2"/>
    <w:rsid w:val="00C031B5"/>
    <w:rsid w:val="00C042DB"/>
    <w:rsid w:val="00C0440F"/>
    <w:rsid w:val="00C0537A"/>
    <w:rsid w:val="00C0548C"/>
    <w:rsid w:val="00C058D1"/>
    <w:rsid w:val="00C0783E"/>
    <w:rsid w:val="00C10CF2"/>
    <w:rsid w:val="00C114DD"/>
    <w:rsid w:val="00C1163C"/>
    <w:rsid w:val="00C11E0C"/>
    <w:rsid w:val="00C1292D"/>
    <w:rsid w:val="00C144BB"/>
    <w:rsid w:val="00C14686"/>
    <w:rsid w:val="00C150A9"/>
    <w:rsid w:val="00C15218"/>
    <w:rsid w:val="00C1540B"/>
    <w:rsid w:val="00C15741"/>
    <w:rsid w:val="00C15D9C"/>
    <w:rsid w:val="00C16B17"/>
    <w:rsid w:val="00C17851"/>
    <w:rsid w:val="00C20A4C"/>
    <w:rsid w:val="00C20C31"/>
    <w:rsid w:val="00C229E5"/>
    <w:rsid w:val="00C22B87"/>
    <w:rsid w:val="00C22B92"/>
    <w:rsid w:val="00C22BC6"/>
    <w:rsid w:val="00C2577A"/>
    <w:rsid w:val="00C25ED0"/>
    <w:rsid w:val="00C25EF3"/>
    <w:rsid w:val="00C262E7"/>
    <w:rsid w:val="00C2652A"/>
    <w:rsid w:val="00C26C8C"/>
    <w:rsid w:val="00C27B68"/>
    <w:rsid w:val="00C3004C"/>
    <w:rsid w:val="00C30113"/>
    <w:rsid w:val="00C301EB"/>
    <w:rsid w:val="00C3029C"/>
    <w:rsid w:val="00C30C54"/>
    <w:rsid w:val="00C31D9D"/>
    <w:rsid w:val="00C31EDE"/>
    <w:rsid w:val="00C32443"/>
    <w:rsid w:val="00C3295C"/>
    <w:rsid w:val="00C329AE"/>
    <w:rsid w:val="00C32B51"/>
    <w:rsid w:val="00C33365"/>
    <w:rsid w:val="00C33641"/>
    <w:rsid w:val="00C33EF6"/>
    <w:rsid w:val="00C3547E"/>
    <w:rsid w:val="00C35A29"/>
    <w:rsid w:val="00C35BC1"/>
    <w:rsid w:val="00C360B0"/>
    <w:rsid w:val="00C36208"/>
    <w:rsid w:val="00C3622F"/>
    <w:rsid w:val="00C365B8"/>
    <w:rsid w:val="00C367D3"/>
    <w:rsid w:val="00C36DDA"/>
    <w:rsid w:val="00C375FA"/>
    <w:rsid w:val="00C37755"/>
    <w:rsid w:val="00C37D2B"/>
    <w:rsid w:val="00C37D79"/>
    <w:rsid w:val="00C37FB2"/>
    <w:rsid w:val="00C40303"/>
    <w:rsid w:val="00C40C0F"/>
    <w:rsid w:val="00C40DF4"/>
    <w:rsid w:val="00C427D1"/>
    <w:rsid w:val="00C429FA"/>
    <w:rsid w:val="00C43564"/>
    <w:rsid w:val="00C43870"/>
    <w:rsid w:val="00C43E9D"/>
    <w:rsid w:val="00C448DA"/>
    <w:rsid w:val="00C44ABE"/>
    <w:rsid w:val="00C44E68"/>
    <w:rsid w:val="00C44F5C"/>
    <w:rsid w:val="00C45CB4"/>
    <w:rsid w:val="00C45EC8"/>
    <w:rsid w:val="00C46AAE"/>
    <w:rsid w:val="00C46D53"/>
    <w:rsid w:val="00C471D3"/>
    <w:rsid w:val="00C47203"/>
    <w:rsid w:val="00C504CC"/>
    <w:rsid w:val="00C50586"/>
    <w:rsid w:val="00C51F05"/>
    <w:rsid w:val="00C52B07"/>
    <w:rsid w:val="00C535CD"/>
    <w:rsid w:val="00C540DD"/>
    <w:rsid w:val="00C547A9"/>
    <w:rsid w:val="00C54AE9"/>
    <w:rsid w:val="00C55B7D"/>
    <w:rsid w:val="00C55E79"/>
    <w:rsid w:val="00C56DF8"/>
    <w:rsid w:val="00C57044"/>
    <w:rsid w:val="00C57093"/>
    <w:rsid w:val="00C575C8"/>
    <w:rsid w:val="00C576D0"/>
    <w:rsid w:val="00C57EAC"/>
    <w:rsid w:val="00C60AD7"/>
    <w:rsid w:val="00C60C03"/>
    <w:rsid w:val="00C6290B"/>
    <w:rsid w:val="00C634A9"/>
    <w:rsid w:val="00C63DEE"/>
    <w:rsid w:val="00C64F08"/>
    <w:rsid w:val="00C65EA7"/>
    <w:rsid w:val="00C660DB"/>
    <w:rsid w:val="00C66A28"/>
    <w:rsid w:val="00C66C11"/>
    <w:rsid w:val="00C675C4"/>
    <w:rsid w:val="00C677F5"/>
    <w:rsid w:val="00C67BA8"/>
    <w:rsid w:val="00C67CCE"/>
    <w:rsid w:val="00C70324"/>
    <w:rsid w:val="00C70BC1"/>
    <w:rsid w:val="00C72312"/>
    <w:rsid w:val="00C7269A"/>
    <w:rsid w:val="00C728F1"/>
    <w:rsid w:val="00C7294F"/>
    <w:rsid w:val="00C73610"/>
    <w:rsid w:val="00C74A4D"/>
    <w:rsid w:val="00C7542E"/>
    <w:rsid w:val="00C76039"/>
    <w:rsid w:val="00C76D7E"/>
    <w:rsid w:val="00C770D5"/>
    <w:rsid w:val="00C77FFD"/>
    <w:rsid w:val="00C80461"/>
    <w:rsid w:val="00C80590"/>
    <w:rsid w:val="00C80656"/>
    <w:rsid w:val="00C81678"/>
    <w:rsid w:val="00C81EB2"/>
    <w:rsid w:val="00C83144"/>
    <w:rsid w:val="00C83B22"/>
    <w:rsid w:val="00C84585"/>
    <w:rsid w:val="00C84A41"/>
    <w:rsid w:val="00C84ABD"/>
    <w:rsid w:val="00C85B6A"/>
    <w:rsid w:val="00C85CD5"/>
    <w:rsid w:val="00C8675F"/>
    <w:rsid w:val="00C868CB"/>
    <w:rsid w:val="00C87152"/>
    <w:rsid w:val="00C87D22"/>
    <w:rsid w:val="00C9085C"/>
    <w:rsid w:val="00C90B0F"/>
    <w:rsid w:val="00C926F2"/>
    <w:rsid w:val="00C946C3"/>
    <w:rsid w:val="00C94A6B"/>
    <w:rsid w:val="00C953DA"/>
    <w:rsid w:val="00C972D8"/>
    <w:rsid w:val="00C97731"/>
    <w:rsid w:val="00C9776B"/>
    <w:rsid w:val="00CA098E"/>
    <w:rsid w:val="00CA0ACD"/>
    <w:rsid w:val="00CA1041"/>
    <w:rsid w:val="00CA1191"/>
    <w:rsid w:val="00CA14DD"/>
    <w:rsid w:val="00CA1778"/>
    <w:rsid w:val="00CA1826"/>
    <w:rsid w:val="00CA1C72"/>
    <w:rsid w:val="00CA1F21"/>
    <w:rsid w:val="00CA399D"/>
    <w:rsid w:val="00CA3A60"/>
    <w:rsid w:val="00CA5A43"/>
    <w:rsid w:val="00CA66FF"/>
    <w:rsid w:val="00CA6C0C"/>
    <w:rsid w:val="00CA718C"/>
    <w:rsid w:val="00CA72E4"/>
    <w:rsid w:val="00CA74DD"/>
    <w:rsid w:val="00CA7919"/>
    <w:rsid w:val="00CA7B91"/>
    <w:rsid w:val="00CB0122"/>
    <w:rsid w:val="00CB04E4"/>
    <w:rsid w:val="00CB0968"/>
    <w:rsid w:val="00CB17CC"/>
    <w:rsid w:val="00CB1E5D"/>
    <w:rsid w:val="00CB210E"/>
    <w:rsid w:val="00CB2337"/>
    <w:rsid w:val="00CB2402"/>
    <w:rsid w:val="00CB24C2"/>
    <w:rsid w:val="00CB43B2"/>
    <w:rsid w:val="00CB4C10"/>
    <w:rsid w:val="00CB5E28"/>
    <w:rsid w:val="00CB6D44"/>
    <w:rsid w:val="00CB7126"/>
    <w:rsid w:val="00CB72E6"/>
    <w:rsid w:val="00CB7D45"/>
    <w:rsid w:val="00CC0BFC"/>
    <w:rsid w:val="00CC0C54"/>
    <w:rsid w:val="00CC1066"/>
    <w:rsid w:val="00CC10B0"/>
    <w:rsid w:val="00CC2727"/>
    <w:rsid w:val="00CC2B4B"/>
    <w:rsid w:val="00CC34F1"/>
    <w:rsid w:val="00CC49B4"/>
    <w:rsid w:val="00CC504A"/>
    <w:rsid w:val="00CC6111"/>
    <w:rsid w:val="00CC6326"/>
    <w:rsid w:val="00CC6A1A"/>
    <w:rsid w:val="00CC7C3F"/>
    <w:rsid w:val="00CD1086"/>
    <w:rsid w:val="00CD11A8"/>
    <w:rsid w:val="00CD207F"/>
    <w:rsid w:val="00CD2B55"/>
    <w:rsid w:val="00CD3036"/>
    <w:rsid w:val="00CD3163"/>
    <w:rsid w:val="00CD361D"/>
    <w:rsid w:val="00CD4747"/>
    <w:rsid w:val="00CD6458"/>
    <w:rsid w:val="00CD65BE"/>
    <w:rsid w:val="00CD6E54"/>
    <w:rsid w:val="00CD741E"/>
    <w:rsid w:val="00CD7486"/>
    <w:rsid w:val="00CD7CAD"/>
    <w:rsid w:val="00CD7D26"/>
    <w:rsid w:val="00CD7DDC"/>
    <w:rsid w:val="00CD7E2D"/>
    <w:rsid w:val="00CE1458"/>
    <w:rsid w:val="00CE1A74"/>
    <w:rsid w:val="00CE1DB6"/>
    <w:rsid w:val="00CE3E0F"/>
    <w:rsid w:val="00CE46B6"/>
    <w:rsid w:val="00CE485C"/>
    <w:rsid w:val="00CE54FF"/>
    <w:rsid w:val="00CE75F2"/>
    <w:rsid w:val="00CE7711"/>
    <w:rsid w:val="00CE7789"/>
    <w:rsid w:val="00CE7A22"/>
    <w:rsid w:val="00CF0114"/>
    <w:rsid w:val="00CF0298"/>
    <w:rsid w:val="00CF13B2"/>
    <w:rsid w:val="00CF13ED"/>
    <w:rsid w:val="00CF2875"/>
    <w:rsid w:val="00CF3003"/>
    <w:rsid w:val="00CF3036"/>
    <w:rsid w:val="00CF30A6"/>
    <w:rsid w:val="00CF3C8F"/>
    <w:rsid w:val="00CF4909"/>
    <w:rsid w:val="00CF4A0B"/>
    <w:rsid w:val="00CF5576"/>
    <w:rsid w:val="00CF56B7"/>
    <w:rsid w:val="00CF595B"/>
    <w:rsid w:val="00CF596F"/>
    <w:rsid w:val="00CF66EF"/>
    <w:rsid w:val="00CF693D"/>
    <w:rsid w:val="00CF6F9A"/>
    <w:rsid w:val="00D00DF4"/>
    <w:rsid w:val="00D0234A"/>
    <w:rsid w:val="00D027CF"/>
    <w:rsid w:val="00D04FAA"/>
    <w:rsid w:val="00D0626C"/>
    <w:rsid w:val="00D0675D"/>
    <w:rsid w:val="00D077AA"/>
    <w:rsid w:val="00D12157"/>
    <w:rsid w:val="00D1404C"/>
    <w:rsid w:val="00D157B7"/>
    <w:rsid w:val="00D15E99"/>
    <w:rsid w:val="00D15F09"/>
    <w:rsid w:val="00D16084"/>
    <w:rsid w:val="00D16B3B"/>
    <w:rsid w:val="00D1741A"/>
    <w:rsid w:val="00D17D72"/>
    <w:rsid w:val="00D20734"/>
    <w:rsid w:val="00D21141"/>
    <w:rsid w:val="00D2170A"/>
    <w:rsid w:val="00D21B37"/>
    <w:rsid w:val="00D21B9C"/>
    <w:rsid w:val="00D23F49"/>
    <w:rsid w:val="00D240A1"/>
    <w:rsid w:val="00D247EA"/>
    <w:rsid w:val="00D24F1F"/>
    <w:rsid w:val="00D25693"/>
    <w:rsid w:val="00D25B45"/>
    <w:rsid w:val="00D269E3"/>
    <w:rsid w:val="00D26D15"/>
    <w:rsid w:val="00D26DC3"/>
    <w:rsid w:val="00D2782E"/>
    <w:rsid w:val="00D30788"/>
    <w:rsid w:val="00D30BAA"/>
    <w:rsid w:val="00D31017"/>
    <w:rsid w:val="00D3117B"/>
    <w:rsid w:val="00D31195"/>
    <w:rsid w:val="00D32565"/>
    <w:rsid w:val="00D32FCA"/>
    <w:rsid w:val="00D334AD"/>
    <w:rsid w:val="00D33734"/>
    <w:rsid w:val="00D3395F"/>
    <w:rsid w:val="00D33AB9"/>
    <w:rsid w:val="00D348A5"/>
    <w:rsid w:val="00D34CC6"/>
    <w:rsid w:val="00D36A74"/>
    <w:rsid w:val="00D3707B"/>
    <w:rsid w:val="00D37E76"/>
    <w:rsid w:val="00D4022E"/>
    <w:rsid w:val="00D4119A"/>
    <w:rsid w:val="00D41859"/>
    <w:rsid w:val="00D41C20"/>
    <w:rsid w:val="00D424B9"/>
    <w:rsid w:val="00D42532"/>
    <w:rsid w:val="00D4365A"/>
    <w:rsid w:val="00D43A2F"/>
    <w:rsid w:val="00D43C30"/>
    <w:rsid w:val="00D4408C"/>
    <w:rsid w:val="00D44101"/>
    <w:rsid w:val="00D4506C"/>
    <w:rsid w:val="00D450E1"/>
    <w:rsid w:val="00D453CB"/>
    <w:rsid w:val="00D45E32"/>
    <w:rsid w:val="00D46D11"/>
    <w:rsid w:val="00D46F56"/>
    <w:rsid w:val="00D47D7A"/>
    <w:rsid w:val="00D506C3"/>
    <w:rsid w:val="00D51524"/>
    <w:rsid w:val="00D5277B"/>
    <w:rsid w:val="00D531AF"/>
    <w:rsid w:val="00D542F7"/>
    <w:rsid w:val="00D54AAB"/>
    <w:rsid w:val="00D56ECA"/>
    <w:rsid w:val="00D56FBE"/>
    <w:rsid w:val="00D574F0"/>
    <w:rsid w:val="00D6121B"/>
    <w:rsid w:val="00D61A6B"/>
    <w:rsid w:val="00D635FE"/>
    <w:rsid w:val="00D63BB3"/>
    <w:rsid w:val="00D63E57"/>
    <w:rsid w:val="00D64CF5"/>
    <w:rsid w:val="00D64E65"/>
    <w:rsid w:val="00D65B5D"/>
    <w:rsid w:val="00D671C1"/>
    <w:rsid w:val="00D67756"/>
    <w:rsid w:val="00D67C75"/>
    <w:rsid w:val="00D710FE"/>
    <w:rsid w:val="00D71225"/>
    <w:rsid w:val="00D71D7E"/>
    <w:rsid w:val="00D72783"/>
    <w:rsid w:val="00D729B9"/>
    <w:rsid w:val="00D733AA"/>
    <w:rsid w:val="00D73E21"/>
    <w:rsid w:val="00D73E81"/>
    <w:rsid w:val="00D74543"/>
    <w:rsid w:val="00D74793"/>
    <w:rsid w:val="00D74856"/>
    <w:rsid w:val="00D75D19"/>
    <w:rsid w:val="00D76794"/>
    <w:rsid w:val="00D76C6D"/>
    <w:rsid w:val="00D7709C"/>
    <w:rsid w:val="00D77BB1"/>
    <w:rsid w:val="00D77C3F"/>
    <w:rsid w:val="00D802BB"/>
    <w:rsid w:val="00D81581"/>
    <w:rsid w:val="00D81FFE"/>
    <w:rsid w:val="00D82E1E"/>
    <w:rsid w:val="00D82FB9"/>
    <w:rsid w:val="00D8306F"/>
    <w:rsid w:val="00D85BBB"/>
    <w:rsid w:val="00D8618F"/>
    <w:rsid w:val="00D90732"/>
    <w:rsid w:val="00D91078"/>
    <w:rsid w:val="00D9122A"/>
    <w:rsid w:val="00D9198C"/>
    <w:rsid w:val="00D922DD"/>
    <w:rsid w:val="00D92C54"/>
    <w:rsid w:val="00D92DF2"/>
    <w:rsid w:val="00D93AAC"/>
    <w:rsid w:val="00D946D6"/>
    <w:rsid w:val="00D94B40"/>
    <w:rsid w:val="00D94BCA"/>
    <w:rsid w:val="00D9515A"/>
    <w:rsid w:val="00D95262"/>
    <w:rsid w:val="00D96434"/>
    <w:rsid w:val="00D96AE2"/>
    <w:rsid w:val="00D96B9C"/>
    <w:rsid w:val="00D96D76"/>
    <w:rsid w:val="00D9782F"/>
    <w:rsid w:val="00D978EF"/>
    <w:rsid w:val="00DA02C7"/>
    <w:rsid w:val="00DA1E01"/>
    <w:rsid w:val="00DA258E"/>
    <w:rsid w:val="00DA27DD"/>
    <w:rsid w:val="00DA2C30"/>
    <w:rsid w:val="00DA395F"/>
    <w:rsid w:val="00DA3EC9"/>
    <w:rsid w:val="00DA456D"/>
    <w:rsid w:val="00DA4A79"/>
    <w:rsid w:val="00DA4C3B"/>
    <w:rsid w:val="00DA4C93"/>
    <w:rsid w:val="00DA6256"/>
    <w:rsid w:val="00DA62CC"/>
    <w:rsid w:val="00DA679A"/>
    <w:rsid w:val="00DB0461"/>
    <w:rsid w:val="00DB0A06"/>
    <w:rsid w:val="00DB0FCE"/>
    <w:rsid w:val="00DB1F22"/>
    <w:rsid w:val="00DB3254"/>
    <w:rsid w:val="00DB37F0"/>
    <w:rsid w:val="00DB3C2C"/>
    <w:rsid w:val="00DB3F4D"/>
    <w:rsid w:val="00DB41D6"/>
    <w:rsid w:val="00DB4CB5"/>
    <w:rsid w:val="00DB5013"/>
    <w:rsid w:val="00DB56CE"/>
    <w:rsid w:val="00DB5827"/>
    <w:rsid w:val="00DB5E07"/>
    <w:rsid w:val="00DB5F38"/>
    <w:rsid w:val="00DB6C01"/>
    <w:rsid w:val="00DB7356"/>
    <w:rsid w:val="00DB7B0D"/>
    <w:rsid w:val="00DB7C7A"/>
    <w:rsid w:val="00DB7D16"/>
    <w:rsid w:val="00DB7DBD"/>
    <w:rsid w:val="00DC008E"/>
    <w:rsid w:val="00DC1929"/>
    <w:rsid w:val="00DC2154"/>
    <w:rsid w:val="00DC2208"/>
    <w:rsid w:val="00DC2E0E"/>
    <w:rsid w:val="00DC3816"/>
    <w:rsid w:val="00DC3B21"/>
    <w:rsid w:val="00DC3E27"/>
    <w:rsid w:val="00DC4C05"/>
    <w:rsid w:val="00DC5E72"/>
    <w:rsid w:val="00DD016B"/>
    <w:rsid w:val="00DD02A6"/>
    <w:rsid w:val="00DD030F"/>
    <w:rsid w:val="00DD04A2"/>
    <w:rsid w:val="00DD0CF5"/>
    <w:rsid w:val="00DD16DA"/>
    <w:rsid w:val="00DD1AFB"/>
    <w:rsid w:val="00DD1D81"/>
    <w:rsid w:val="00DD1F8E"/>
    <w:rsid w:val="00DD2DCC"/>
    <w:rsid w:val="00DD2F48"/>
    <w:rsid w:val="00DD3B74"/>
    <w:rsid w:val="00DD3C99"/>
    <w:rsid w:val="00DD3D2F"/>
    <w:rsid w:val="00DD3F15"/>
    <w:rsid w:val="00DD4136"/>
    <w:rsid w:val="00DD420A"/>
    <w:rsid w:val="00DD45B3"/>
    <w:rsid w:val="00DD670A"/>
    <w:rsid w:val="00DD67A6"/>
    <w:rsid w:val="00DD7444"/>
    <w:rsid w:val="00DD7D8C"/>
    <w:rsid w:val="00DE0164"/>
    <w:rsid w:val="00DE1823"/>
    <w:rsid w:val="00DE25C8"/>
    <w:rsid w:val="00DE2771"/>
    <w:rsid w:val="00DE296A"/>
    <w:rsid w:val="00DE2C02"/>
    <w:rsid w:val="00DE304A"/>
    <w:rsid w:val="00DE4898"/>
    <w:rsid w:val="00DE4C30"/>
    <w:rsid w:val="00DE50BC"/>
    <w:rsid w:val="00DE6C6A"/>
    <w:rsid w:val="00DE77FF"/>
    <w:rsid w:val="00DE7ED5"/>
    <w:rsid w:val="00DF0FB4"/>
    <w:rsid w:val="00DF2CF9"/>
    <w:rsid w:val="00DF2F14"/>
    <w:rsid w:val="00DF435C"/>
    <w:rsid w:val="00DF4528"/>
    <w:rsid w:val="00DF50DA"/>
    <w:rsid w:val="00DF5B72"/>
    <w:rsid w:val="00DF666A"/>
    <w:rsid w:val="00DF6885"/>
    <w:rsid w:val="00DF6F54"/>
    <w:rsid w:val="00DF790A"/>
    <w:rsid w:val="00DF7C4D"/>
    <w:rsid w:val="00DF7D3A"/>
    <w:rsid w:val="00DF7DB4"/>
    <w:rsid w:val="00E003C1"/>
    <w:rsid w:val="00E00CFE"/>
    <w:rsid w:val="00E00DA3"/>
    <w:rsid w:val="00E01A97"/>
    <w:rsid w:val="00E03388"/>
    <w:rsid w:val="00E03A41"/>
    <w:rsid w:val="00E03AE4"/>
    <w:rsid w:val="00E04ED0"/>
    <w:rsid w:val="00E06126"/>
    <w:rsid w:val="00E0622A"/>
    <w:rsid w:val="00E07151"/>
    <w:rsid w:val="00E07FFB"/>
    <w:rsid w:val="00E10F41"/>
    <w:rsid w:val="00E10F62"/>
    <w:rsid w:val="00E11512"/>
    <w:rsid w:val="00E11A9A"/>
    <w:rsid w:val="00E125D6"/>
    <w:rsid w:val="00E1268C"/>
    <w:rsid w:val="00E13C96"/>
    <w:rsid w:val="00E1528E"/>
    <w:rsid w:val="00E17852"/>
    <w:rsid w:val="00E17B46"/>
    <w:rsid w:val="00E201E7"/>
    <w:rsid w:val="00E20EDD"/>
    <w:rsid w:val="00E2246E"/>
    <w:rsid w:val="00E232F0"/>
    <w:rsid w:val="00E23848"/>
    <w:rsid w:val="00E243EB"/>
    <w:rsid w:val="00E246FF"/>
    <w:rsid w:val="00E2473C"/>
    <w:rsid w:val="00E2625C"/>
    <w:rsid w:val="00E264AD"/>
    <w:rsid w:val="00E26DA3"/>
    <w:rsid w:val="00E26E39"/>
    <w:rsid w:val="00E2739E"/>
    <w:rsid w:val="00E31722"/>
    <w:rsid w:val="00E31978"/>
    <w:rsid w:val="00E32CE3"/>
    <w:rsid w:val="00E35255"/>
    <w:rsid w:val="00E352A2"/>
    <w:rsid w:val="00E3578F"/>
    <w:rsid w:val="00E367F6"/>
    <w:rsid w:val="00E369B0"/>
    <w:rsid w:val="00E36AD8"/>
    <w:rsid w:val="00E4005A"/>
    <w:rsid w:val="00E40585"/>
    <w:rsid w:val="00E40805"/>
    <w:rsid w:val="00E40E7C"/>
    <w:rsid w:val="00E4160B"/>
    <w:rsid w:val="00E4180C"/>
    <w:rsid w:val="00E423E1"/>
    <w:rsid w:val="00E4337E"/>
    <w:rsid w:val="00E44A32"/>
    <w:rsid w:val="00E4579C"/>
    <w:rsid w:val="00E45873"/>
    <w:rsid w:val="00E46DA3"/>
    <w:rsid w:val="00E471D0"/>
    <w:rsid w:val="00E478B5"/>
    <w:rsid w:val="00E5113E"/>
    <w:rsid w:val="00E513BD"/>
    <w:rsid w:val="00E51ABE"/>
    <w:rsid w:val="00E529DE"/>
    <w:rsid w:val="00E52EA2"/>
    <w:rsid w:val="00E53A00"/>
    <w:rsid w:val="00E547FC"/>
    <w:rsid w:val="00E55640"/>
    <w:rsid w:val="00E55D85"/>
    <w:rsid w:val="00E55E60"/>
    <w:rsid w:val="00E575E9"/>
    <w:rsid w:val="00E579F4"/>
    <w:rsid w:val="00E57D1E"/>
    <w:rsid w:val="00E6001E"/>
    <w:rsid w:val="00E60224"/>
    <w:rsid w:val="00E60A1D"/>
    <w:rsid w:val="00E60B6C"/>
    <w:rsid w:val="00E61191"/>
    <w:rsid w:val="00E611D3"/>
    <w:rsid w:val="00E61838"/>
    <w:rsid w:val="00E61D45"/>
    <w:rsid w:val="00E6213C"/>
    <w:rsid w:val="00E635D0"/>
    <w:rsid w:val="00E64F73"/>
    <w:rsid w:val="00E65061"/>
    <w:rsid w:val="00E6530D"/>
    <w:rsid w:val="00E65CAD"/>
    <w:rsid w:val="00E6664E"/>
    <w:rsid w:val="00E66892"/>
    <w:rsid w:val="00E671DE"/>
    <w:rsid w:val="00E67231"/>
    <w:rsid w:val="00E70183"/>
    <w:rsid w:val="00E702EC"/>
    <w:rsid w:val="00E70A3A"/>
    <w:rsid w:val="00E70FB5"/>
    <w:rsid w:val="00E7111C"/>
    <w:rsid w:val="00E712A1"/>
    <w:rsid w:val="00E725A9"/>
    <w:rsid w:val="00E72B43"/>
    <w:rsid w:val="00E72BFF"/>
    <w:rsid w:val="00E72DD5"/>
    <w:rsid w:val="00E72F04"/>
    <w:rsid w:val="00E7344B"/>
    <w:rsid w:val="00E73757"/>
    <w:rsid w:val="00E75AC1"/>
    <w:rsid w:val="00E75B21"/>
    <w:rsid w:val="00E77B18"/>
    <w:rsid w:val="00E80793"/>
    <w:rsid w:val="00E808D1"/>
    <w:rsid w:val="00E80C67"/>
    <w:rsid w:val="00E81521"/>
    <w:rsid w:val="00E81726"/>
    <w:rsid w:val="00E81E7B"/>
    <w:rsid w:val="00E82A1D"/>
    <w:rsid w:val="00E83060"/>
    <w:rsid w:val="00E836EC"/>
    <w:rsid w:val="00E8373E"/>
    <w:rsid w:val="00E83FF5"/>
    <w:rsid w:val="00E84A68"/>
    <w:rsid w:val="00E8503B"/>
    <w:rsid w:val="00E86DFE"/>
    <w:rsid w:val="00E874D9"/>
    <w:rsid w:val="00E9037B"/>
    <w:rsid w:val="00E914B0"/>
    <w:rsid w:val="00E92337"/>
    <w:rsid w:val="00E93C63"/>
    <w:rsid w:val="00E94B12"/>
    <w:rsid w:val="00E96993"/>
    <w:rsid w:val="00E96B5A"/>
    <w:rsid w:val="00E96D30"/>
    <w:rsid w:val="00E9723B"/>
    <w:rsid w:val="00E9732F"/>
    <w:rsid w:val="00E977EF"/>
    <w:rsid w:val="00E979FE"/>
    <w:rsid w:val="00EA03EF"/>
    <w:rsid w:val="00EA2549"/>
    <w:rsid w:val="00EA2D9B"/>
    <w:rsid w:val="00EA402C"/>
    <w:rsid w:val="00EA40CE"/>
    <w:rsid w:val="00EA4423"/>
    <w:rsid w:val="00EA444C"/>
    <w:rsid w:val="00EA5040"/>
    <w:rsid w:val="00EA513A"/>
    <w:rsid w:val="00EA5A82"/>
    <w:rsid w:val="00EA6842"/>
    <w:rsid w:val="00EA79D0"/>
    <w:rsid w:val="00EB018D"/>
    <w:rsid w:val="00EB0331"/>
    <w:rsid w:val="00EB13CA"/>
    <w:rsid w:val="00EB16A6"/>
    <w:rsid w:val="00EB1E51"/>
    <w:rsid w:val="00EB23B1"/>
    <w:rsid w:val="00EB307E"/>
    <w:rsid w:val="00EB316C"/>
    <w:rsid w:val="00EB33E4"/>
    <w:rsid w:val="00EB354E"/>
    <w:rsid w:val="00EB4257"/>
    <w:rsid w:val="00EB43AD"/>
    <w:rsid w:val="00EB488C"/>
    <w:rsid w:val="00EB5B1A"/>
    <w:rsid w:val="00EB5CAF"/>
    <w:rsid w:val="00EB6E92"/>
    <w:rsid w:val="00EC0B6C"/>
    <w:rsid w:val="00EC0E1B"/>
    <w:rsid w:val="00EC10C9"/>
    <w:rsid w:val="00EC14BB"/>
    <w:rsid w:val="00EC1C4A"/>
    <w:rsid w:val="00EC1F59"/>
    <w:rsid w:val="00EC2C47"/>
    <w:rsid w:val="00EC33B1"/>
    <w:rsid w:val="00EC3BF9"/>
    <w:rsid w:val="00EC40E0"/>
    <w:rsid w:val="00EC4F1D"/>
    <w:rsid w:val="00EC59E1"/>
    <w:rsid w:val="00EC5CC4"/>
    <w:rsid w:val="00EC66CF"/>
    <w:rsid w:val="00EC7145"/>
    <w:rsid w:val="00EC7A77"/>
    <w:rsid w:val="00ED02E6"/>
    <w:rsid w:val="00ED0790"/>
    <w:rsid w:val="00ED1B6A"/>
    <w:rsid w:val="00ED20F0"/>
    <w:rsid w:val="00ED2CD9"/>
    <w:rsid w:val="00ED2F36"/>
    <w:rsid w:val="00ED30BE"/>
    <w:rsid w:val="00ED368D"/>
    <w:rsid w:val="00ED4088"/>
    <w:rsid w:val="00ED4490"/>
    <w:rsid w:val="00ED5062"/>
    <w:rsid w:val="00ED52E6"/>
    <w:rsid w:val="00ED580A"/>
    <w:rsid w:val="00ED5853"/>
    <w:rsid w:val="00ED5F24"/>
    <w:rsid w:val="00ED6B86"/>
    <w:rsid w:val="00ED7489"/>
    <w:rsid w:val="00EE1186"/>
    <w:rsid w:val="00EE1775"/>
    <w:rsid w:val="00EE21B4"/>
    <w:rsid w:val="00EE2785"/>
    <w:rsid w:val="00EE2C92"/>
    <w:rsid w:val="00EE3E70"/>
    <w:rsid w:val="00EE46C8"/>
    <w:rsid w:val="00EE5074"/>
    <w:rsid w:val="00EE5137"/>
    <w:rsid w:val="00EE5689"/>
    <w:rsid w:val="00EE57CD"/>
    <w:rsid w:val="00EE5C2C"/>
    <w:rsid w:val="00EE654F"/>
    <w:rsid w:val="00EE6758"/>
    <w:rsid w:val="00EF0199"/>
    <w:rsid w:val="00EF11E9"/>
    <w:rsid w:val="00EF1AAF"/>
    <w:rsid w:val="00EF1CED"/>
    <w:rsid w:val="00EF32A3"/>
    <w:rsid w:val="00EF3BE6"/>
    <w:rsid w:val="00EF4DC5"/>
    <w:rsid w:val="00EF5C24"/>
    <w:rsid w:val="00EF63E8"/>
    <w:rsid w:val="00EF659A"/>
    <w:rsid w:val="00EF6C94"/>
    <w:rsid w:val="00EF72EF"/>
    <w:rsid w:val="00EF7861"/>
    <w:rsid w:val="00EF7E16"/>
    <w:rsid w:val="00F005A1"/>
    <w:rsid w:val="00F0124E"/>
    <w:rsid w:val="00F025C5"/>
    <w:rsid w:val="00F0299A"/>
    <w:rsid w:val="00F02C5C"/>
    <w:rsid w:val="00F03374"/>
    <w:rsid w:val="00F0347A"/>
    <w:rsid w:val="00F037E4"/>
    <w:rsid w:val="00F03F6B"/>
    <w:rsid w:val="00F045A2"/>
    <w:rsid w:val="00F051E0"/>
    <w:rsid w:val="00F06FF7"/>
    <w:rsid w:val="00F07832"/>
    <w:rsid w:val="00F11446"/>
    <w:rsid w:val="00F11498"/>
    <w:rsid w:val="00F116E1"/>
    <w:rsid w:val="00F11859"/>
    <w:rsid w:val="00F11EF5"/>
    <w:rsid w:val="00F12180"/>
    <w:rsid w:val="00F12425"/>
    <w:rsid w:val="00F127BE"/>
    <w:rsid w:val="00F14125"/>
    <w:rsid w:val="00F14553"/>
    <w:rsid w:val="00F14ABD"/>
    <w:rsid w:val="00F15201"/>
    <w:rsid w:val="00F1540C"/>
    <w:rsid w:val="00F157D7"/>
    <w:rsid w:val="00F1760B"/>
    <w:rsid w:val="00F17C27"/>
    <w:rsid w:val="00F17CE4"/>
    <w:rsid w:val="00F20159"/>
    <w:rsid w:val="00F20561"/>
    <w:rsid w:val="00F207C6"/>
    <w:rsid w:val="00F21CBA"/>
    <w:rsid w:val="00F21E2D"/>
    <w:rsid w:val="00F21F0F"/>
    <w:rsid w:val="00F23459"/>
    <w:rsid w:val="00F2378D"/>
    <w:rsid w:val="00F23EAF"/>
    <w:rsid w:val="00F243E1"/>
    <w:rsid w:val="00F244CB"/>
    <w:rsid w:val="00F253E3"/>
    <w:rsid w:val="00F25937"/>
    <w:rsid w:val="00F25F58"/>
    <w:rsid w:val="00F26818"/>
    <w:rsid w:val="00F26B40"/>
    <w:rsid w:val="00F26BA8"/>
    <w:rsid w:val="00F271AC"/>
    <w:rsid w:val="00F27D69"/>
    <w:rsid w:val="00F303B8"/>
    <w:rsid w:val="00F3097D"/>
    <w:rsid w:val="00F31032"/>
    <w:rsid w:val="00F313C6"/>
    <w:rsid w:val="00F31E99"/>
    <w:rsid w:val="00F32A98"/>
    <w:rsid w:val="00F331BF"/>
    <w:rsid w:val="00F33E96"/>
    <w:rsid w:val="00F341F6"/>
    <w:rsid w:val="00F3447A"/>
    <w:rsid w:val="00F34C54"/>
    <w:rsid w:val="00F35EA9"/>
    <w:rsid w:val="00F35EF1"/>
    <w:rsid w:val="00F40C39"/>
    <w:rsid w:val="00F43045"/>
    <w:rsid w:val="00F43869"/>
    <w:rsid w:val="00F438FF"/>
    <w:rsid w:val="00F447D7"/>
    <w:rsid w:val="00F44D56"/>
    <w:rsid w:val="00F4594A"/>
    <w:rsid w:val="00F45E80"/>
    <w:rsid w:val="00F4666D"/>
    <w:rsid w:val="00F47BEB"/>
    <w:rsid w:val="00F51164"/>
    <w:rsid w:val="00F51215"/>
    <w:rsid w:val="00F51E8B"/>
    <w:rsid w:val="00F5239A"/>
    <w:rsid w:val="00F53327"/>
    <w:rsid w:val="00F541A6"/>
    <w:rsid w:val="00F551CA"/>
    <w:rsid w:val="00F55BA7"/>
    <w:rsid w:val="00F55D01"/>
    <w:rsid w:val="00F5772A"/>
    <w:rsid w:val="00F6096E"/>
    <w:rsid w:val="00F60B31"/>
    <w:rsid w:val="00F60BD7"/>
    <w:rsid w:val="00F6141A"/>
    <w:rsid w:val="00F62103"/>
    <w:rsid w:val="00F64BE6"/>
    <w:rsid w:val="00F66BBC"/>
    <w:rsid w:val="00F6799E"/>
    <w:rsid w:val="00F70BFE"/>
    <w:rsid w:val="00F71171"/>
    <w:rsid w:val="00F7125A"/>
    <w:rsid w:val="00F71CD8"/>
    <w:rsid w:val="00F728D3"/>
    <w:rsid w:val="00F7373B"/>
    <w:rsid w:val="00F738CA"/>
    <w:rsid w:val="00F738F6"/>
    <w:rsid w:val="00F74344"/>
    <w:rsid w:val="00F74A71"/>
    <w:rsid w:val="00F75008"/>
    <w:rsid w:val="00F75179"/>
    <w:rsid w:val="00F75C7D"/>
    <w:rsid w:val="00F76F2D"/>
    <w:rsid w:val="00F779C7"/>
    <w:rsid w:val="00F81001"/>
    <w:rsid w:val="00F811B0"/>
    <w:rsid w:val="00F82B04"/>
    <w:rsid w:val="00F846E9"/>
    <w:rsid w:val="00F84AFD"/>
    <w:rsid w:val="00F84E3C"/>
    <w:rsid w:val="00F85AFE"/>
    <w:rsid w:val="00F8646E"/>
    <w:rsid w:val="00F868BC"/>
    <w:rsid w:val="00F86A5E"/>
    <w:rsid w:val="00F86C4D"/>
    <w:rsid w:val="00F870B2"/>
    <w:rsid w:val="00F87AFF"/>
    <w:rsid w:val="00F87BC0"/>
    <w:rsid w:val="00F90600"/>
    <w:rsid w:val="00F90AA0"/>
    <w:rsid w:val="00F90FDC"/>
    <w:rsid w:val="00F91043"/>
    <w:rsid w:val="00F91C96"/>
    <w:rsid w:val="00F926E3"/>
    <w:rsid w:val="00F934D1"/>
    <w:rsid w:val="00F93AEF"/>
    <w:rsid w:val="00F93E9C"/>
    <w:rsid w:val="00F93F50"/>
    <w:rsid w:val="00F941AA"/>
    <w:rsid w:val="00F945EC"/>
    <w:rsid w:val="00F946D4"/>
    <w:rsid w:val="00F9638F"/>
    <w:rsid w:val="00F964F2"/>
    <w:rsid w:val="00F976C2"/>
    <w:rsid w:val="00FA004C"/>
    <w:rsid w:val="00FA05F4"/>
    <w:rsid w:val="00FA10B3"/>
    <w:rsid w:val="00FA116B"/>
    <w:rsid w:val="00FA1BEC"/>
    <w:rsid w:val="00FA1DD9"/>
    <w:rsid w:val="00FA2289"/>
    <w:rsid w:val="00FA248F"/>
    <w:rsid w:val="00FA3D77"/>
    <w:rsid w:val="00FA404B"/>
    <w:rsid w:val="00FA5074"/>
    <w:rsid w:val="00FA6029"/>
    <w:rsid w:val="00FA65A1"/>
    <w:rsid w:val="00FA6978"/>
    <w:rsid w:val="00FA7181"/>
    <w:rsid w:val="00FA72AF"/>
    <w:rsid w:val="00FA7E3A"/>
    <w:rsid w:val="00FB070C"/>
    <w:rsid w:val="00FB1C77"/>
    <w:rsid w:val="00FB2279"/>
    <w:rsid w:val="00FB37BC"/>
    <w:rsid w:val="00FB3DC0"/>
    <w:rsid w:val="00FB4458"/>
    <w:rsid w:val="00FB5061"/>
    <w:rsid w:val="00FB7822"/>
    <w:rsid w:val="00FB7A6B"/>
    <w:rsid w:val="00FB7B6F"/>
    <w:rsid w:val="00FC0421"/>
    <w:rsid w:val="00FC1150"/>
    <w:rsid w:val="00FC11DC"/>
    <w:rsid w:val="00FC45A5"/>
    <w:rsid w:val="00FC570E"/>
    <w:rsid w:val="00FC5939"/>
    <w:rsid w:val="00FC5F0A"/>
    <w:rsid w:val="00FC6D56"/>
    <w:rsid w:val="00FC7192"/>
    <w:rsid w:val="00FC7B8A"/>
    <w:rsid w:val="00FD0000"/>
    <w:rsid w:val="00FD068A"/>
    <w:rsid w:val="00FD16D0"/>
    <w:rsid w:val="00FD3057"/>
    <w:rsid w:val="00FD321F"/>
    <w:rsid w:val="00FD345B"/>
    <w:rsid w:val="00FD34F1"/>
    <w:rsid w:val="00FD40D2"/>
    <w:rsid w:val="00FD4133"/>
    <w:rsid w:val="00FD4A92"/>
    <w:rsid w:val="00FD4BB4"/>
    <w:rsid w:val="00FD52E8"/>
    <w:rsid w:val="00FD567E"/>
    <w:rsid w:val="00FD59AF"/>
    <w:rsid w:val="00FD7E15"/>
    <w:rsid w:val="00FE02B8"/>
    <w:rsid w:val="00FE0DAF"/>
    <w:rsid w:val="00FE1668"/>
    <w:rsid w:val="00FE21D1"/>
    <w:rsid w:val="00FE303C"/>
    <w:rsid w:val="00FE3191"/>
    <w:rsid w:val="00FE4CFF"/>
    <w:rsid w:val="00FE6699"/>
    <w:rsid w:val="00FE67DC"/>
    <w:rsid w:val="00FE77C3"/>
    <w:rsid w:val="00FF002F"/>
    <w:rsid w:val="00FF0239"/>
    <w:rsid w:val="00FF260C"/>
    <w:rsid w:val="00FF28D6"/>
    <w:rsid w:val="00FF2958"/>
    <w:rsid w:val="00FF32C6"/>
    <w:rsid w:val="00FF3E79"/>
    <w:rsid w:val="00FF40A1"/>
    <w:rsid w:val="00FF4A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6304"/>
    <w:pPr>
      <w:widowControl w:val="0"/>
      <w:jc w:val="both"/>
    </w:pPr>
    <w:rPr>
      <w:kern w:val="2"/>
      <w:sz w:val="24"/>
      <w:szCs w:val="22"/>
    </w:rPr>
  </w:style>
  <w:style w:type="paragraph" w:styleId="Heading1">
    <w:name w:val="heading 1"/>
    <w:basedOn w:val="Normal"/>
    <w:link w:val="Heading1Char"/>
    <w:uiPriority w:val="9"/>
    <w:qFormat/>
    <w:rsid w:val="00217B82"/>
    <w:pPr>
      <w:widowControl/>
      <w:spacing w:before="100" w:beforeAutospacing="1" w:after="100" w:afterAutospacing="1"/>
      <w:jc w:val="left"/>
      <w:outlineLvl w:val="0"/>
    </w:pPr>
    <w:rPr>
      <w:rFonts w:ascii="Times New Roman" w:eastAsia="Times New Roman" w:hAnsi="Times New Roman"/>
      <w:b/>
      <w:bCs/>
      <w:kern w:val="36"/>
      <w:sz w:val="48"/>
      <w:szCs w:val="48"/>
    </w:rPr>
  </w:style>
  <w:style w:type="paragraph" w:styleId="Heading2">
    <w:name w:val="heading 2"/>
    <w:basedOn w:val="Normal"/>
    <w:next w:val="Normal"/>
    <w:link w:val="Heading2Char"/>
    <w:uiPriority w:val="9"/>
    <w:unhideWhenUsed/>
    <w:qFormat/>
    <w:rsid w:val="00217B82"/>
    <w:pPr>
      <w:keepNext/>
      <w:keepLines/>
      <w:spacing w:before="200"/>
      <w:outlineLvl w:val="1"/>
    </w:pPr>
    <w:rPr>
      <w:rFonts w:ascii="Cambria" w:hAnsi="Cambria"/>
      <w:b/>
      <w:bCs/>
      <w:color w:val="4F81BD"/>
      <w:sz w:val="26"/>
      <w:szCs w:val="26"/>
    </w:rPr>
  </w:style>
  <w:style w:type="paragraph" w:styleId="Heading3">
    <w:name w:val="heading 3"/>
    <w:basedOn w:val="Normal"/>
    <w:link w:val="Heading3Char"/>
    <w:uiPriority w:val="9"/>
    <w:qFormat/>
    <w:rsid w:val="00217B82"/>
    <w:pPr>
      <w:widowControl/>
      <w:spacing w:before="100" w:beforeAutospacing="1" w:after="100" w:afterAutospacing="1"/>
      <w:jc w:val="left"/>
      <w:outlineLvl w:val="2"/>
    </w:pPr>
    <w:rPr>
      <w:rFonts w:ascii="Times New Roman" w:eastAsia="Times New Roman" w:hAnsi="Times New Roman"/>
      <w:b/>
      <w:bCs/>
      <w:kern w:val="0"/>
      <w:sz w:val="27"/>
      <w:szCs w:val="27"/>
    </w:rPr>
  </w:style>
  <w:style w:type="paragraph" w:styleId="Heading4">
    <w:name w:val="heading 4"/>
    <w:basedOn w:val="Normal"/>
    <w:next w:val="Normal"/>
    <w:link w:val="Heading4Char"/>
    <w:uiPriority w:val="9"/>
    <w:semiHidden/>
    <w:unhideWhenUsed/>
    <w:qFormat/>
    <w:rsid w:val="00217B82"/>
    <w:pPr>
      <w:keepNext/>
      <w:keepLines/>
      <w:spacing w:before="200" w:line="276" w:lineRule="auto"/>
      <w:jc w:val="left"/>
      <w:outlineLvl w:val="3"/>
    </w:pPr>
    <w:rPr>
      <w:rFonts w:asciiTheme="majorHAnsi" w:eastAsiaTheme="majorEastAsia" w:hAnsiTheme="majorHAnsi" w:cstheme="majorBidi"/>
      <w:b/>
      <w:bCs/>
      <w:i/>
      <w:iCs/>
      <w:color w:val="4F81BD" w:themeColor="accen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33E96"/>
    <w:rPr>
      <w:color w:val="35A1D4"/>
      <w:u w:val="single"/>
    </w:rPr>
  </w:style>
  <w:style w:type="character" w:customStyle="1" w:styleId="tablink">
    <w:name w:val="tablink"/>
    <w:basedOn w:val="DefaultParagraphFont"/>
    <w:rsid w:val="00F33E96"/>
  </w:style>
  <w:style w:type="paragraph" w:styleId="BalloonText">
    <w:name w:val="Balloon Text"/>
    <w:basedOn w:val="Normal"/>
    <w:link w:val="BalloonTextChar"/>
    <w:uiPriority w:val="99"/>
    <w:semiHidden/>
    <w:unhideWhenUsed/>
    <w:rsid w:val="005837A7"/>
    <w:rPr>
      <w:kern w:val="0"/>
      <w:sz w:val="16"/>
      <w:szCs w:val="16"/>
    </w:rPr>
  </w:style>
  <w:style w:type="character" w:customStyle="1" w:styleId="BalloonTextChar">
    <w:name w:val="Balloon Text Char"/>
    <w:link w:val="BalloonText"/>
    <w:uiPriority w:val="99"/>
    <w:semiHidden/>
    <w:rsid w:val="005837A7"/>
    <w:rPr>
      <w:sz w:val="16"/>
      <w:szCs w:val="16"/>
    </w:rPr>
  </w:style>
  <w:style w:type="table" w:styleId="TableGrid">
    <w:name w:val="Table Grid"/>
    <w:basedOn w:val="TableNormal"/>
    <w:uiPriority w:val="59"/>
    <w:rsid w:val="00C754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atbook">
    <w:name w:val="statbook"/>
    <w:basedOn w:val="DefaultParagraphFont"/>
    <w:rsid w:val="00F7373B"/>
  </w:style>
  <w:style w:type="paragraph" w:customStyle="1" w:styleId="Default">
    <w:name w:val="Default"/>
    <w:rsid w:val="00CA1F21"/>
    <w:pPr>
      <w:autoSpaceDE w:val="0"/>
      <w:autoSpaceDN w:val="0"/>
      <w:adjustRightInd w:val="0"/>
    </w:pPr>
    <w:rPr>
      <w:rFonts w:ascii="Times New Roman" w:hAnsi="Times New Roman"/>
      <w:color w:val="000000"/>
      <w:sz w:val="24"/>
      <w:szCs w:val="24"/>
    </w:rPr>
  </w:style>
  <w:style w:type="character" w:customStyle="1" w:styleId="apple-converted-space">
    <w:name w:val="apple-converted-space"/>
    <w:basedOn w:val="DefaultParagraphFont"/>
    <w:rsid w:val="00BE6048"/>
  </w:style>
  <w:style w:type="character" w:styleId="PlaceholderText">
    <w:name w:val="Placeholder Text"/>
    <w:uiPriority w:val="99"/>
    <w:semiHidden/>
    <w:rsid w:val="00227807"/>
    <w:rPr>
      <w:color w:val="808080"/>
    </w:rPr>
  </w:style>
  <w:style w:type="paragraph" w:styleId="ListParagraph">
    <w:name w:val="List Paragraph"/>
    <w:basedOn w:val="Normal"/>
    <w:uiPriority w:val="34"/>
    <w:qFormat/>
    <w:rsid w:val="0068633A"/>
    <w:pPr>
      <w:ind w:left="720"/>
      <w:contextualSpacing/>
    </w:pPr>
  </w:style>
  <w:style w:type="paragraph" w:customStyle="1" w:styleId="src">
    <w:name w:val="src"/>
    <w:basedOn w:val="Normal"/>
    <w:rsid w:val="00844189"/>
    <w:pPr>
      <w:widowControl/>
      <w:spacing w:before="100" w:beforeAutospacing="1" w:after="100" w:afterAutospacing="1"/>
      <w:jc w:val="left"/>
    </w:pPr>
    <w:rPr>
      <w:rFonts w:ascii="Times New Roman" w:eastAsia="Times New Roman" w:hAnsi="Times New Roman"/>
      <w:kern w:val="0"/>
      <w:szCs w:val="24"/>
    </w:rPr>
  </w:style>
  <w:style w:type="paragraph" w:customStyle="1" w:styleId="tran">
    <w:name w:val="tran"/>
    <w:basedOn w:val="Normal"/>
    <w:rsid w:val="00844189"/>
    <w:pPr>
      <w:widowControl/>
      <w:spacing w:before="100" w:beforeAutospacing="1" w:after="100" w:afterAutospacing="1"/>
      <w:jc w:val="left"/>
    </w:pPr>
    <w:rPr>
      <w:rFonts w:ascii="Times New Roman" w:eastAsia="Times New Roman" w:hAnsi="Times New Roman"/>
      <w:kern w:val="0"/>
      <w:szCs w:val="24"/>
    </w:rPr>
  </w:style>
  <w:style w:type="paragraph" w:styleId="Header">
    <w:name w:val="header"/>
    <w:basedOn w:val="Normal"/>
    <w:link w:val="HeaderChar"/>
    <w:uiPriority w:val="99"/>
    <w:unhideWhenUsed/>
    <w:rsid w:val="00330256"/>
    <w:pPr>
      <w:tabs>
        <w:tab w:val="center" w:pos="4680"/>
        <w:tab w:val="right" w:pos="9360"/>
      </w:tabs>
    </w:pPr>
  </w:style>
  <w:style w:type="character" w:customStyle="1" w:styleId="HeaderChar">
    <w:name w:val="Header Char"/>
    <w:basedOn w:val="DefaultParagraphFont"/>
    <w:link w:val="Header"/>
    <w:uiPriority w:val="99"/>
    <w:rsid w:val="00330256"/>
  </w:style>
  <w:style w:type="paragraph" w:styleId="Footer">
    <w:name w:val="footer"/>
    <w:basedOn w:val="Normal"/>
    <w:link w:val="FooterChar"/>
    <w:uiPriority w:val="99"/>
    <w:unhideWhenUsed/>
    <w:rsid w:val="00330256"/>
    <w:pPr>
      <w:tabs>
        <w:tab w:val="center" w:pos="4680"/>
        <w:tab w:val="right" w:pos="9360"/>
      </w:tabs>
    </w:pPr>
  </w:style>
  <w:style w:type="character" w:customStyle="1" w:styleId="FooterChar">
    <w:name w:val="Footer Char"/>
    <w:basedOn w:val="DefaultParagraphFont"/>
    <w:link w:val="Footer"/>
    <w:uiPriority w:val="99"/>
    <w:rsid w:val="00330256"/>
  </w:style>
  <w:style w:type="character" w:customStyle="1" w:styleId="highlight">
    <w:name w:val="highlight"/>
    <w:rsid w:val="00A23DA9"/>
  </w:style>
  <w:style w:type="character" w:styleId="CommentReference">
    <w:name w:val="annotation reference"/>
    <w:uiPriority w:val="99"/>
    <w:unhideWhenUsed/>
    <w:rsid w:val="00DC1929"/>
    <w:rPr>
      <w:sz w:val="16"/>
      <w:szCs w:val="16"/>
    </w:rPr>
  </w:style>
  <w:style w:type="paragraph" w:styleId="CommentText">
    <w:name w:val="annotation text"/>
    <w:basedOn w:val="Normal"/>
    <w:link w:val="CommentTextChar"/>
    <w:uiPriority w:val="99"/>
    <w:unhideWhenUsed/>
    <w:rsid w:val="00DC1929"/>
    <w:rPr>
      <w:sz w:val="20"/>
      <w:szCs w:val="20"/>
    </w:rPr>
  </w:style>
  <w:style w:type="character" w:customStyle="1" w:styleId="CommentTextChar">
    <w:name w:val="Comment Text Char"/>
    <w:link w:val="CommentText"/>
    <w:uiPriority w:val="99"/>
    <w:rsid w:val="00DC1929"/>
    <w:rPr>
      <w:kern w:val="2"/>
    </w:rPr>
  </w:style>
  <w:style w:type="paragraph" w:styleId="CommentSubject">
    <w:name w:val="annotation subject"/>
    <w:basedOn w:val="CommentText"/>
    <w:next w:val="CommentText"/>
    <w:link w:val="CommentSubjectChar"/>
    <w:uiPriority w:val="99"/>
    <w:semiHidden/>
    <w:unhideWhenUsed/>
    <w:rsid w:val="00DC1929"/>
    <w:rPr>
      <w:b/>
      <w:bCs/>
    </w:rPr>
  </w:style>
  <w:style w:type="character" w:customStyle="1" w:styleId="CommentSubjectChar">
    <w:name w:val="Comment Subject Char"/>
    <w:link w:val="CommentSubject"/>
    <w:uiPriority w:val="99"/>
    <w:semiHidden/>
    <w:rsid w:val="00DC1929"/>
    <w:rPr>
      <w:b/>
      <w:bCs/>
      <w:kern w:val="2"/>
    </w:rPr>
  </w:style>
  <w:style w:type="character" w:styleId="LineNumber">
    <w:name w:val="line number"/>
    <w:uiPriority w:val="99"/>
    <w:semiHidden/>
    <w:unhideWhenUsed/>
    <w:rsid w:val="007916D5"/>
  </w:style>
  <w:style w:type="character" w:styleId="Emphasis">
    <w:name w:val="Emphasis"/>
    <w:basedOn w:val="DefaultParagraphFont"/>
    <w:uiPriority w:val="20"/>
    <w:qFormat/>
    <w:rsid w:val="008C0827"/>
    <w:rPr>
      <w:i/>
      <w:iCs/>
    </w:rPr>
  </w:style>
  <w:style w:type="character" w:styleId="FollowedHyperlink">
    <w:name w:val="FollowedHyperlink"/>
    <w:basedOn w:val="DefaultParagraphFont"/>
    <w:uiPriority w:val="99"/>
    <w:semiHidden/>
    <w:unhideWhenUsed/>
    <w:rsid w:val="008C0827"/>
    <w:rPr>
      <w:color w:val="800080" w:themeColor="followedHyperlink"/>
      <w:u w:val="single"/>
    </w:rPr>
  </w:style>
  <w:style w:type="character" w:customStyle="1" w:styleId="Heading1Char">
    <w:name w:val="Heading 1 Char"/>
    <w:basedOn w:val="DefaultParagraphFont"/>
    <w:link w:val="Heading1"/>
    <w:uiPriority w:val="9"/>
    <w:rsid w:val="00217B82"/>
    <w:rPr>
      <w:rFonts w:ascii="Times New Roman" w:eastAsia="Times New Roman" w:hAnsi="Times New Roman"/>
      <w:b/>
      <w:bCs/>
      <w:kern w:val="36"/>
      <w:sz w:val="48"/>
      <w:szCs w:val="48"/>
    </w:rPr>
  </w:style>
  <w:style w:type="character" w:customStyle="1" w:styleId="Heading2Char">
    <w:name w:val="Heading 2 Char"/>
    <w:basedOn w:val="DefaultParagraphFont"/>
    <w:link w:val="Heading2"/>
    <w:uiPriority w:val="9"/>
    <w:rsid w:val="00217B82"/>
    <w:rPr>
      <w:rFonts w:ascii="Cambria" w:hAnsi="Cambria"/>
      <w:b/>
      <w:bCs/>
      <w:color w:val="4F81BD"/>
      <w:kern w:val="2"/>
      <w:sz w:val="26"/>
      <w:szCs w:val="26"/>
    </w:rPr>
  </w:style>
  <w:style w:type="character" w:customStyle="1" w:styleId="Heading3Char">
    <w:name w:val="Heading 3 Char"/>
    <w:basedOn w:val="DefaultParagraphFont"/>
    <w:link w:val="Heading3"/>
    <w:uiPriority w:val="9"/>
    <w:rsid w:val="00217B82"/>
    <w:rPr>
      <w:rFonts w:ascii="Times New Roman" w:eastAsia="Times New Roman" w:hAnsi="Times New Roman"/>
      <w:b/>
      <w:bCs/>
      <w:sz w:val="27"/>
      <w:szCs w:val="27"/>
    </w:rPr>
  </w:style>
  <w:style w:type="character" w:customStyle="1" w:styleId="Heading4Char">
    <w:name w:val="Heading 4 Char"/>
    <w:basedOn w:val="DefaultParagraphFont"/>
    <w:link w:val="Heading4"/>
    <w:uiPriority w:val="9"/>
    <w:semiHidden/>
    <w:rsid w:val="00217B82"/>
    <w:rPr>
      <w:rFonts w:asciiTheme="majorHAnsi" w:eastAsiaTheme="majorEastAsia" w:hAnsiTheme="majorHAnsi" w:cstheme="majorBidi"/>
      <w:b/>
      <w:bCs/>
      <w:i/>
      <w:iCs/>
      <w:color w:val="4F81BD" w:themeColor="accent1"/>
      <w:kern w:val="2"/>
      <w:sz w:val="24"/>
      <w:szCs w:val="24"/>
    </w:rPr>
  </w:style>
  <w:style w:type="character" w:customStyle="1" w:styleId="web-item2">
    <w:name w:val="web-item2"/>
    <w:rsid w:val="00217B82"/>
    <w:rPr>
      <w:sz w:val="18"/>
      <w:szCs w:val="18"/>
    </w:rPr>
  </w:style>
  <w:style w:type="paragraph" w:styleId="NormalWeb">
    <w:name w:val="Normal (Web)"/>
    <w:basedOn w:val="Normal"/>
    <w:uiPriority w:val="99"/>
    <w:unhideWhenUsed/>
    <w:rsid w:val="00217B82"/>
    <w:pPr>
      <w:widowControl/>
      <w:spacing w:before="100" w:beforeAutospacing="1" w:after="100" w:afterAutospacing="1"/>
      <w:jc w:val="left"/>
    </w:pPr>
    <w:rPr>
      <w:rFonts w:ascii="Times New Roman" w:eastAsia="Times New Roman" w:hAnsi="Times New Roman"/>
      <w:kern w:val="0"/>
      <w:szCs w:val="24"/>
    </w:rPr>
  </w:style>
  <w:style w:type="character" w:customStyle="1" w:styleId="DateChar">
    <w:name w:val="Date Char"/>
    <w:basedOn w:val="DefaultParagraphFont"/>
    <w:link w:val="Date"/>
    <w:uiPriority w:val="99"/>
    <w:semiHidden/>
    <w:rsid w:val="00217B82"/>
    <w:rPr>
      <w:rFonts w:asciiTheme="minorHAnsi" w:eastAsiaTheme="minorEastAsia" w:hAnsiTheme="minorHAnsi" w:cstheme="minorBidi"/>
      <w:sz w:val="22"/>
      <w:szCs w:val="22"/>
    </w:rPr>
  </w:style>
  <w:style w:type="paragraph" w:styleId="Date">
    <w:name w:val="Date"/>
    <w:basedOn w:val="Normal"/>
    <w:next w:val="Normal"/>
    <w:link w:val="DateChar"/>
    <w:uiPriority w:val="99"/>
    <w:semiHidden/>
    <w:unhideWhenUsed/>
    <w:rsid w:val="00217B82"/>
    <w:pPr>
      <w:widowControl/>
      <w:spacing w:after="200" w:line="276" w:lineRule="auto"/>
      <w:jc w:val="left"/>
    </w:pPr>
    <w:rPr>
      <w:rFonts w:asciiTheme="minorHAnsi" w:eastAsiaTheme="minorEastAsia" w:hAnsiTheme="minorHAnsi" w:cstheme="minorBidi"/>
      <w:kern w:val="0"/>
      <w:sz w:val="22"/>
    </w:rPr>
  </w:style>
  <w:style w:type="character" w:customStyle="1" w:styleId="DateChar1">
    <w:name w:val="Date Char1"/>
    <w:basedOn w:val="DefaultParagraphFont"/>
    <w:uiPriority w:val="99"/>
    <w:semiHidden/>
    <w:rsid w:val="00217B82"/>
    <w:rPr>
      <w:kern w:val="2"/>
      <w:sz w:val="21"/>
      <w:szCs w:val="22"/>
    </w:rPr>
  </w:style>
  <w:style w:type="character" w:customStyle="1" w:styleId="highlight2">
    <w:name w:val="highlight2"/>
    <w:basedOn w:val="DefaultParagraphFont"/>
    <w:rsid w:val="00217B82"/>
  </w:style>
  <w:style w:type="paragraph" w:styleId="FootnoteText">
    <w:name w:val="footnote text"/>
    <w:basedOn w:val="Normal"/>
    <w:link w:val="FootnoteTextChar"/>
    <w:uiPriority w:val="99"/>
    <w:unhideWhenUsed/>
    <w:rsid w:val="00217B82"/>
    <w:pPr>
      <w:widowControl/>
      <w:jc w:val="left"/>
    </w:pPr>
    <w:rPr>
      <w:kern w:val="0"/>
      <w:sz w:val="20"/>
      <w:szCs w:val="20"/>
    </w:rPr>
  </w:style>
  <w:style w:type="character" w:customStyle="1" w:styleId="FootnoteTextChar">
    <w:name w:val="Footnote Text Char"/>
    <w:basedOn w:val="DefaultParagraphFont"/>
    <w:link w:val="FootnoteText"/>
    <w:uiPriority w:val="99"/>
    <w:rsid w:val="00217B82"/>
  </w:style>
  <w:style w:type="character" w:styleId="FootnoteReference">
    <w:name w:val="footnote reference"/>
    <w:uiPriority w:val="99"/>
    <w:semiHidden/>
    <w:unhideWhenUsed/>
    <w:rsid w:val="00217B82"/>
    <w:rPr>
      <w:vertAlign w:val="superscript"/>
    </w:rPr>
  </w:style>
  <w:style w:type="character" w:customStyle="1" w:styleId="def">
    <w:name w:val="def"/>
    <w:basedOn w:val="DefaultParagraphFont"/>
    <w:rsid w:val="00217B82"/>
  </w:style>
  <w:style w:type="paragraph" w:styleId="NoSpacing">
    <w:name w:val="No Spacing"/>
    <w:uiPriority w:val="1"/>
    <w:qFormat/>
    <w:rsid w:val="00217B82"/>
    <w:pPr>
      <w:widowControl w:val="0"/>
      <w:jc w:val="both"/>
    </w:pPr>
    <w:rPr>
      <w:kern w:val="2"/>
      <w:sz w:val="21"/>
      <w:szCs w:val="22"/>
    </w:rPr>
  </w:style>
  <w:style w:type="character" w:customStyle="1" w:styleId="keyword">
    <w:name w:val="keyword"/>
    <w:basedOn w:val="DefaultParagraphFont"/>
    <w:rsid w:val="00217B82"/>
  </w:style>
  <w:style w:type="table" w:styleId="ColorfulList-Accent4">
    <w:name w:val="Colorful List Accent 4"/>
    <w:basedOn w:val="TableNormal"/>
    <w:uiPriority w:val="72"/>
    <w:rsid w:val="00217B82"/>
    <w:rPr>
      <w:color w:val="000000"/>
    </w:rPr>
    <w:tblPr>
      <w:tblStyleRowBandSize w:val="1"/>
      <w:tblStyleColBandSize w:val="1"/>
    </w:tblPr>
    <w:tcPr>
      <w:shd w:val="clear" w:color="auto" w:fill="F2EFF6"/>
    </w:tcPr>
    <w:tblStylePr w:type="firstRow">
      <w:rPr>
        <w:b/>
        <w:bCs/>
        <w:color w:val="FFFFFF"/>
      </w:rPr>
      <w:tblPr/>
      <w:tcPr>
        <w:tcBorders>
          <w:bottom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character" w:customStyle="1" w:styleId="EndnoteTextChar">
    <w:name w:val="Endnote Text Char"/>
    <w:basedOn w:val="DefaultParagraphFont"/>
    <w:link w:val="EndnoteText"/>
    <w:uiPriority w:val="99"/>
    <w:semiHidden/>
    <w:rsid w:val="00217B82"/>
    <w:rPr>
      <w:kern w:val="2"/>
      <w:sz w:val="21"/>
    </w:rPr>
  </w:style>
  <w:style w:type="paragraph" w:styleId="EndnoteText">
    <w:name w:val="endnote text"/>
    <w:basedOn w:val="Normal"/>
    <w:link w:val="EndnoteTextChar"/>
    <w:uiPriority w:val="99"/>
    <w:semiHidden/>
    <w:unhideWhenUsed/>
    <w:rsid w:val="00217B82"/>
    <w:pPr>
      <w:snapToGrid w:val="0"/>
      <w:jc w:val="left"/>
    </w:pPr>
    <w:rPr>
      <w:szCs w:val="20"/>
    </w:rPr>
  </w:style>
  <w:style w:type="character" w:customStyle="1" w:styleId="EndnoteTextChar1">
    <w:name w:val="Endnote Text Char1"/>
    <w:basedOn w:val="DefaultParagraphFont"/>
    <w:uiPriority w:val="99"/>
    <w:semiHidden/>
    <w:rsid w:val="00217B82"/>
    <w:rPr>
      <w:kern w:val="2"/>
    </w:rPr>
  </w:style>
  <w:style w:type="character" w:customStyle="1" w:styleId="highlight1">
    <w:name w:val="highlight1"/>
    <w:rsid w:val="00217B82"/>
    <w:rPr>
      <w:shd w:val="clear" w:color="auto" w:fill="F2F5F8"/>
    </w:rPr>
  </w:style>
  <w:style w:type="paragraph" w:customStyle="1" w:styleId="font5">
    <w:name w:val="font5"/>
    <w:basedOn w:val="Normal"/>
    <w:rsid w:val="00217B82"/>
    <w:pPr>
      <w:widowControl/>
      <w:spacing w:before="100" w:beforeAutospacing="1" w:after="100" w:afterAutospacing="1"/>
      <w:jc w:val="left"/>
    </w:pPr>
    <w:rPr>
      <w:rFonts w:ascii="Times New Roman" w:hAnsi="Times New Roman"/>
      <w:color w:val="000000"/>
      <w:kern w:val="0"/>
      <w:sz w:val="15"/>
      <w:szCs w:val="15"/>
    </w:rPr>
  </w:style>
  <w:style w:type="paragraph" w:customStyle="1" w:styleId="xl66">
    <w:name w:val="xl66"/>
    <w:basedOn w:val="Normal"/>
    <w:rsid w:val="00217B82"/>
    <w:pPr>
      <w:widowControl/>
      <w:spacing w:before="100" w:beforeAutospacing="1" w:after="100" w:afterAutospacing="1"/>
      <w:jc w:val="left"/>
    </w:pPr>
    <w:rPr>
      <w:rFonts w:ascii="Times New Roman" w:hAnsi="Times New Roman"/>
      <w:kern w:val="0"/>
      <w:sz w:val="20"/>
      <w:szCs w:val="20"/>
    </w:rPr>
  </w:style>
  <w:style w:type="paragraph" w:customStyle="1" w:styleId="xl67">
    <w:name w:val="xl67"/>
    <w:basedOn w:val="Normal"/>
    <w:rsid w:val="00217B82"/>
    <w:pPr>
      <w:widowControl/>
      <w:spacing w:before="100" w:beforeAutospacing="1" w:after="100" w:afterAutospacing="1"/>
      <w:jc w:val="left"/>
    </w:pPr>
    <w:rPr>
      <w:rFonts w:ascii="Times New Roman" w:hAnsi="Times New Roman"/>
      <w:kern w:val="0"/>
      <w:sz w:val="20"/>
      <w:szCs w:val="20"/>
    </w:rPr>
  </w:style>
  <w:style w:type="paragraph" w:customStyle="1" w:styleId="xl68">
    <w:name w:val="xl68"/>
    <w:basedOn w:val="Normal"/>
    <w:rsid w:val="00217B82"/>
    <w:pPr>
      <w:widowControl/>
      <w:spacing w:before="100" w:beforeAutospacing="1" w:after="100" w:afterAutospacing="1"/>
      <w:jc w:val="left"/>
    </w:pPr>
    <w:rPr>
      <w:rFonts w:cs="宋体"/>
      <w:kern w:val="0"/>
      <w:szCs w:val="21"/>
    </w:rPr>
  </w:style>
  <w:style w:type="paragraph" w:customStyle="1" w:styleId="xl69">
    <w:name w:val="xl69"/>
    <w:basedOn w:val="Normal"/>
    <w:rsid w:val="00217B82"/>
    <w:pPr>
      <w:widowControl/>
      <w:spacing w:before="100" w:beforeAutospacing="1" w:after="100" w:afterAutospacing="1"/>
      <w:jc w:val="left"/>
    </w:pPr>
    <w:rPr>
      <w:rFonts w:cs="宋体"/>
      <w:kern w:val="0"/>
      <w:szCs w:val="21"/>
    </w:rPr>
  </w:style>
  <w:style w:type="paragraph" w:customStyle="1" w:styleId="xl70">
    <w:name w:val="xl70"/>
    <w:basedOn w:val="Normal"/>
    <w:rsid w:val="00217B82"/>
    <w:pPr>
      <w:widowControl/>
      <w:spacing w:before="100" w:beforeAutospacing="1" w:after="100" w:afterAutospacing="1"/>
    </w:pPr>
    <w:rPr>
      <w:rFonts w:ascii="Times New Roman" w:hAnsi="Times New Roman"/>
      <w:kern w:val="0"/>
      <w:sz w:val="15"/>
      <w:szCs w:val="15"/>
    </w:rPr>
  </w:style>
  <w:style w:type="paragraph" w:customStyle="1" w:styleId="xl71">
    <w:name w:val="xl71"/>
    <w:basedOn w:val="Normal"/>
    <w:rsid w:val="00217B82"/>
    <w:pPr>
      <w:widowControl/>
      <w:spacing w:before="100" w:beforeAutospacing="1" w:after="100" w:afterAutospacing="1"/>
      <w:jc w:val="left"/>
    </w:pPr>
    <w:rPr>
      <w:rFonts w:ascii="Times New Roman" w:hAnsi="Times New Roman"/>
      <w:kern w:val="0"/>
      <w:sz w:val="15"/>
      <w:szCs w:val="15"/>
    </w:rPr>
  </w:style>
  <w:style w:type="paragraph" w:customStyle="1" w:styleId="xl72">
    <w:name w:val="xl72"/>
    <w:basedOn w:val="Normal"/>
    <w:rsid w:val="00217B82"/>
    <w:pPr>
      <w:widowControl/>
      <w:pBdr>
        <w:top w:val="single" w:sz="8" w:space="0" w:color="auto"/>
      </w:pBdr>
      <w:spacing w:before="100" w:beforeAutospacing="1" w:after="100" w:afterAutospacing="1"/>
      <w:jc w:val="right"/>
    </w:pPr>
    <w:rPr>
      <w:rFonts w:ascii="宋体" w:hAnsi="宋体" w:cs="宋体"/>
      <w:kern w:val="0"/>
      <w:sz w:val="15"/>
      <w:szCs w:val="15"/>
    </w:rPr>
  </w:style>
  <w:style w:type="paragraph" w:customStyle="1" w:styleId="xl73">
    <w:name w:val="xl73"/>
    <w:basedOn w:val="Normal"/>
    <w:rsid w:val="00217B82"/>
    <w:pPr>
      <w:widowControl/>
      <w:spacing w:before="100" w:beforeAutospacing="1" w:after="100" w:afterAutospacing="1"/>
    </w:pPr>
    <w:rPr>
      <w:rFonts w:ascii="Times New Roman" w:hAnsi="Times New Roman"/>
      <w:kern w:val="0"/>
      <w:sz w:val="15"/>
      <w:szCs w:val="15"/>
    </w:rPr>
  </w:style>
  <w:style w:type="paragraph" w:customStyle="1" w:styleId="xl74">
    <w:name w:val="xl74"/>
    <w:basedOn w:val="Normal"/>
    <w:rsid w:val="00217B82"/>
    <w:pPr>
      <w:widowControl/>
      <w:pBdr>
        <w:bottom w:val="single" w:sz="8" w:space="0" w:color="auto"/>
      </w:pBdr>
      <w:shd w:val="clear" w:color="000000" w:fill="FFFF00"/>
      <w:spacing w:before="100" w:beforeAutospacing="1" w:after="100" w:afterAutospacing="1"/>
      <w:jc w:val="left"/>
    </w:pPr>
    <w:rPr>
      <w:rFonts w:cs="宋体"/>
      <w:kern w:val="0"/>
      <w:szCs w:val="21"/>
    </w:rPr>
  </w:style>
  <w:style w:type="paragraph" w:customStyle="1" w:styleId="xl75">
    <w:name w:val="xl75"/>
    <w:basedOn w:val="Normal"/>
    <w:rsid w:val="00217B82"/>
    <w:pPr>
      <w:widowControl/>
      <w:pBdr>
        <w:bottom w:val="single" w:sz="8" w:space="0" w:color="auto"/>
      </w:pBdr>
      <w:shd w:val="clear" w:color="000000" w:fill="FFFF00"/>
      <w:spacing w:before="100" w:beforeAutospacing="1" w:after="100" w:afterAutospacing="1"/>
    </w:pPr>
    <w:rPr>
      <w:rFonts w:ascii="宋体" w:hAnsi="宋体" w:cs="宋体"/>
      <w:kern w:val="0"/>
      <w:sz w:val="15"/>
      <w:szCs w:val="15"/>
    </w:rPr>
  </w:style>
  <w:style w:type="paragraph" w:customStyle="1" w:styleId="xl76">
    <w:name w:val="xl76"/>
    <w:basedOn w:val="Normal"/>
    <w:rsid w:val="00217B82"/>
    <w:pPr>
      <w:widowControl/>
      <w:shd w:val="clear" w:color="000000" w:fill="FFFF00"/>
      <w:spacing w:before="100" w:beforeAutospacing="1" w:after="100" w:afterAutospacing="1"/>
      <w:jc w:val="left"/>
    </w:pPr>
    <w:rPr>
      <w:rFonts w:cs="宋体"/>
      <w:kern w:val="0"/>
      <w:szCs w:val="21"/>
    </w:rPr>
  </w:style>
  <w:style w:type="paragraph" w:customStyle="1" w:styleId="xl77">
    <w:name w:val="xl77"/>
    <w:basedOn w:val="Normal"/>
    <w:rsid w:val="00217B82"/>
    <w:pPr>
      <w:widowControl/>
      <w:shd w:val="clear" w:color="000000" w:fill="EAF1DD"/>
      <w:spacing w:before="100" w:beforeAutospacing="1" w:after="100" w:afterAutospacing="1"/>
    </w:pPr>
    <w:rPr>
      <w:rFonts w:ascii="Times New Roman" w:hAnsi="Times New Roman"/>
      <w:kern w:val="0"/>
      <w:sz w:val="15"/>
      <w:szCs w:val="15"/>
    </w:rPr>
  </w:style>
  <w:style w:type="paragraph" w:customStyle="1" w:styleId="xl78">
    <w:name w:val="xl78"/>
    <w:basedOn w:val="Normal"/>
    <w:rsid w:val="00217B82"/>
    <w:pPr>
      <w:widowControl/>
      <w:spacing w:before="100" w:beforeAutospacing="1" w:after="100" w:afterAutospacing="1"/>
      <w:jc w:val="left"/>
    </w:pPr>
    <w:rPr>
      <w:rFonts w:ascii="Times New Roman" w:hAnsi="Times New Roman"/>
      <w:b/>
      <w:bCs/>
      <w:i/>
      <w:iCs/>
      <w:kern w:val="0"/>
      <w:sz w:val="15"/>
      <w:szCs w:val="15"/>
    </w:rPr>
  </w:style>
  <w:style w:type="paragraph" w:customStyle="1" w:styleId="xl79">
    <w:name w:val="xl79"/>
    <w:basedOn w:val="Normal"/>
    <w:rsid w:val="00217B82"/>
    <w:pPr>
      <w:widowControl/>
      <w:shd w:val="clear" w:color="000000" w:fill="EAF1DD"/>
      <w:spacing w:before="100" w:beforeAutospacing="1" w:after="100" w:afterAutospacing="1"/>
      <w:jc w:val="left"/>
    </w:pPr>
    <w:rPr>
      <w:rFonts w:cs="宋体"/>
      <w:kern w:val="0"/>
      <w:szCs w:val="21"/>
    </w:rPr>
  </w:style>
  <w:style w:type="paragraph" w:customStyle="1" w:styleId="xl80">
    <w:name w:val="xl80"/>
    <w:basedOn w:val="Normal"/>
    <w:rsid w:val="00217B82"/>
    <w:pPr>
      <w:widowControl/>
      <w:shd w:val="clear" w:color="000000" w:fill="FFFF00"/>
      <w:spacing w:before="100" w:beforeAutospacing="1" w:after="100" w:afterAutospacing="1"/>
      <w:jc w:val="left"/>
    </w:pPr>
    <w:rPr>
      <w:rFonts w:ascii="Times New Roman" w:hAnsi="Times New Roman"/>
      <w:b/>
      <w:bCs/>
      <w:i/>
      <w:iCs/>
      <w:kern w:val="0"/>
      <w:sz w:val="15"/>
      <w:szCs w:val="15"/>
    </w:rPr>
  </w:style>
  <w:style w:type="paragraph" w:customStyle="1" w:styleId="xl81">
    <w:name w:val="xl81"/>
    <w:basedOn w:val="Normal"/>
    <w:rsid w:val="00217B82"/>
    <w:pPr>
      <w:widowControl/>
      <w:shd w:val="clear" w:color="000000" w:fill="FFFF00"/>
      <w:spacing w:before="100" w:beforeAutospacing="1" w:after="100" w:afterAutospacing="1"/>
    </w:pPr>
    <w:rPr>
      <w:rFonts w:ascii="宋体" w:hAnsi="宋体" w:cs="宋体"/>
      <w:kern w:val="0"/>
      <w:sz w:val="15"/>
      <w:szCs w:val="15"/>
    </w:rPr>
  </w:style>
  <w:style w:type="paragraph" w:customStyle="1" w:styleId="xl82">
    <w:name w:val="xl82"/>
    <w:basedOn w:val="Normal"/>
    <w:rsid w:val="00217B82"/>
    <w:pPr>
      <w:widowControl/>
      <w:shd w:val="clear" w:color="000000" w:fill="FFFF00"/>
      <w:spacing w:before="100" w:beforeAutospacing="1" w:after="100" w:afterAutospacing="1"/>
    </w:pPr>
    <w:rPr>
      <w:rFonts w:ascii="宋体" w:hAnsi="宋体" w:cs="宋体"/>
      <w:color w:val="FF0000"/>
      <w:kern w:val="0"/>
      <w:sz w:val="15"/>
      <w:szCs w:val="15"/>
    </w:rPr>
  </w:style>
  <w:style w:type="paragraph" w:customStyle="1" w:styleId="xl83">
    <w:name w:val="xl83"/>
    <w:basedOn w:val="Normal"/>
    <w:rsid w:val="00217B82"/>
    <w:pPr>
      <w:widowControl/>
      <w:spacing w:before="100" w:beforeAutospacing="1" w:after="100" w:afterAutospacing="1"/>
      <w:jc w:val="center"/>
    </w:pPr>
    <w:rPr>
      <w:rFonts w:ascii="Times New Roman" w:hAnsi="Times New Roman"/>
      <w:kern w:val="0"/>
      <w:sz w:val="15"/>
      <w:szCs w:val="15"/>
    </w:rPr>
  </w:style>
  <w:style w:type="paragraph" w:customStyle="1" w:styleId="xl84">
    <w:name w:val="xl84"/>
    <w:basedOn w:val="Normal"/>
    <w:rsid w:val="00217B82"/>
    <w:pPr>
      <w:widowControl/>
      <w:pBdr>
        <w:bottom w:val="single" w:sz="8" w:space="0" w:color="auto"/>
      </w:pBdr>
      <w:spacing w:before="100" w:beforeAutospacing="1" w:after="100" w:afterAutospacing="1"/>
    </w:pPr>
    <w:rPr>
      <w:rFonts w:ascii="Times New Roman" w:hAnsi="Times New Roman"/>
      <w:kern w:val="0"/>
      <w:sz w:val="15"/>
      <w:szCs w:val="15"/>
    </w:rPr>
  </w:style>
  <w:style w:type="paragraph" w:customStyle="1" w:styleId="xl85">
    <w:name w:val="xl85"/>
    <w:basedOn w:val="Normal"/>
    <w:rsid w:val="00217B82"/>
    <w:pPr>
      <w:widowControl/>
      <w:spacing w:before="100" w:beforeAutospacing="1" w:after="100" w:afterAutospacing="1"/>
      <w:jc w:val="right"/>
    </w:pPr>
    <w:rPr>
      <w:rFonts w:ascii="宋体" w:hAnsi="宋体" w:cs="宋体"/>
      <w:kern w:val="0"/>
      <w:sz w:val="15"/>
      <w:szCs w:val="15"/>
    </w:rPr>
  </w:style>
  <w:style w:type="paragraph" w:customStyle="1" w:styleId="xl86">
    <w:name w:val="xl86"/>
    <w:basedOn w:val="Normal"/>
    <w:rsid w:val="00217B82"/>
    <w:pPr>
      <w:widowControl/>
      <w:pBdr>
        <w:top w:val="single" w:sz="8" w:space="0" w:color="auto"/>
      </w:pBdr>
      <w:spacing w:before="100" w:beforeAutospacing="1" w:after="100" w:afterAutospacing="1"/>
      <w:jc w:val="left"/>
    </w:pPr>
    <w:rPr>
      <w:rFonts w:ascii="Times New Roman" w:hAnsi="Times New Roman"/>
      <w:kern w:val="0"/>
      <w:sz w:val="15"/>
      <w:szCs w:val="15"/>
    </w:rPr>
  </w:style>
  <w:style w:type="paragraph" w:customStyle="1" w:styleId="xl87">
    <w:name w:val="xl87"/>
    <w:basedOn w:val="Normal"/>
    <w:rsid w:val="00217B82"/>
    <w:pPr>
      <w:widowControl/>
      <w:pBdr>
        <w:top w:val="single" w:sz="8" w:space="0" w:color="auto"/>
      </w:pBdr>
      <w:spacing w:before="100" w:beforeAutospacing="1" w:after="100" w:afterAutospacing="1"/>
      <w:jc w:val="left"/>
    </w:pPr>
    <w:rPr>
      <w:rFonts w:cs="宋体"/>
      <w:kern w:val="0"/>
      <w:szCs w:val="21"/>
    </w:rPr>
  </w:style>
  <w:style w:type="paragraph" w:customStyle="1" w:styleId="xl88">
    <w:name w:val="xl88"/>
    <w:basedOn w:val="Normal"/>
    <w:rsid w:val="00217B82"/>
    <w:pPr>
      <w:widowControl/>
      <w:pBdr>
        <w:top w:val="single" w:sz="8" w:space="0" w:color="auto"/>
      </w:pBdr>
      <w:spacing w:before="100" w:beforeAutospacing="1" w:after="100" w:afterAutospacing="1"/>
    </w:pPr>
    <w:rPr>
      <w:rFonts w:ascii="Times New Roman" w:hAnsi="Times New Roman"/>
      <w:kern w:val="0"/>
      <w:sz w:val="15"/>
      <w:szCs w:val="15"/>
    </w:rPr>
  </w:style>
  <w:style w:type="paragraph" w:customStyle="1" w:styleId="xl89">
    <w:name w:val="xl89"/>
    <w:basedOn w:val="Normal"/>
    <w:rsid w:val="00217B82"/>
    <w:pPr>
      <w:widowControl/>
      <w:pBdr>
        <w:top w:val="single" w:sz="8" w:space="0" w:color="auto"/>
      </w:pBdr>
      <w:spacing w:before="100" w:beforeAutospacing="1" w:after="100" w:afterAutospacing="1"/>
      <w:jc w:val="left"/>
    </w:pPr>
    <w:rPr>
      <w:rFonts w:cs="宋体"/>
      <w:kern w:val="0"/>
      <w:szCs w:val="21"/>
    </w:rPr>
  </w:style>
  <w:style w:type="paragraph" w:customStyle="1" w:styleId="xl90">
    <w:name w:val="xl90"/>
    <w:basedOn w:val="Normal"/>
    <w:rsid w:val="00217B82"/>
    <w:pPr>
      <w:widowControl/>
      <w:pBdr>
        <w:top w:val="single" w:sz="8" w:space="0" w:color="auto"/>
      </w:pBdr>
      <w:spacing w:before="100" w:beforeAutospacing="1" w:after="100" w:afterAutospacing="1"/>
    </w:pPr>
    <w:rPr>
      <w:rFonts w:ascii="Times New Roman" w:hAnsi="Times New Roman"/>
      <w:kern w:val="0"/>
      <w:sz w:val="15"/>
      <w:szCs w:val="15"/>
    </w:rPr>
  </w:style>
  <w:style w:type="paragraph" w:customStyle="1" w:styleId="xl91">
    <w:name w:val="xl91"/>
    <w:basedOn w:val="Normal"/>
    <w:rsid w:val="00217B82"/>
    <w:pPr>
      <w:widowControl/>
      <w:pBdr>
        <w:top w:val="single" w:sz="8" w:space="0" w:color="auto"/>
      </w:pBdr>
      <w:spacing w:before="100" w:beforeAutospacing="1" w:after="100" w:afterAutospacing="1"/>
    </w:pPr>
    <w:rPr>
      <w:rFonts w:ascii="宋体" w:hAnsi="宋体" w:cs="宋体"/>
      <w:kern w:val="0"/>
      <w:sz w:val="15"/>
      <w:szCs w:val="15"/>
    </w:rPr>
  </w:style>
  <w:style w:type="paragraph" w:customStyle="1" w:styleId="xl92">
    <w:name w:val="xl92"/>
    <w:basedOn w:val="Normal"/>
    <w:rsid w:val="00217B82"/>
    <w:pPr>
      <w:widowControl/>
      <w:spacing w:before="100" w:beforeAutospacing="1" w:after="100" w:afterAutospacing="1"/>
    </w:pPr>
    <w:rPr>
      <w:rFonts w:ascii="宋体" w:hAnsi="宋体" w:cs="宋体"/>
      <w:kern w:val="0"/>
      <w:sz w:val="15"/>
      <w:szCs w:val="15"/>
    </w:rPr>
  </w:style>
  <w:style w:type="paragraph" w:customStyle="1" w:styleId="xl93">
    <w:name w:val="xl93"/>
    <w:basedOn w:val="Normal"/>
    <w:rsid w:val="00217B82"/>
    <w:pPr>
      <w:widowControl/>
      <w:pBdr>
        <w:top w:val="single" w:sz="8" w:space="0" w:color="auto"/>
      </w:pBdr>
      <w:spacing w:before="100" w:beforeAutospacing="1" w:after="100" w:afterAutospacing="1"/>
    </w:pPr>
    <w:rPr>
      <w:rFonts w:ascii="宋体" w:hAnsi="宋体" w:cs="宋体"/>
      <w:kern w:val="0"/>
      <w:sz w:val="15"/>
      <w:szCs w:val="15"/>
    </w:rPr>
  </w:style>
  <w:style w:type="paragraph" w:customStyle="1" w:styleId="xl94">
    <w:name w:val="xl94"/>
    <w:basedOn w:val="Normal"/>
    <w:rsid w:val="00217B82"/>
    <w:pPr>
      <w:widowControl/>
      <w:spacing w:before="100" w:beforeAutospacing="1" w:after="100" w:afterAutospacing="1"/>
    </w:pPr>
    <w:rPr>
      <w:rFonts w:ascii="宋体" w:hAnsi="宋体" w:cs="宋体"/>
      <w:kern w:val="0"/>
      <w:sz w:val="15"/>
      <w:szCs w:val="15"/>
    </w:rPr>
  </w:style>
  <w:style w:type="paragraph" w:customStyle="1" w:styleId="xl95">
    <w:name w:val="xl95"/>
    <w:basedOn w:val="Normal"/>
    <w:rsid w:val="00217B82"/>
    <w:pPr>
      <w:widowControl/>
      <w:spacing w:before="100" w:beforeAutospacing="1" w:after="100" w:afterAutospacing="1"/>
    </w:pPr>
    <w:rPr>
      <w:rFonts w:cs="宋体"/>
      <w:kern w:val="0"/>
      <w:sz w:val="15"/>
      <w:szCs w:val="15"/>
    </w:rPr>
  </w:style>
  <w:style w:type="paragraph" w:customStyle="1" w:styleId="xl96">
    <w:name w:val="xl96"/>
    <w:basedOn w:val="Normal"/>
    <w:rsid w:val="00217B82"/>
    <w:pPr>
      <w:widowControl/>
      <w:spacing w:before="100" w:beforeAutospacing="1" w:after="100" w:afterAutospacing="1"/>
    </w:pPr>
    <w:rPr>
      <w:rFonts w:cs="宋体"/>
      <w:color w:val="FF0000"/>
      <w:kern w:val="0"/>
      <w:sz w:val="15"/>
      <w:szCs w:val="15"/>
    </w:rPr>
  </w:style>
  <w:style w:type="paragraph" w:customStyle="1" w:styleId="xl97">
    <w:name w:val="xl97"/>
    <w:basedOn w:val="Normal"/>
    <w:rsid w:val="00217B82"/>
    <w:pPr>
      <w:widowControl/>
      <w:pBdr>
        <w:top w:val="single" w:sz="8" w:space="0" w:color="auto"/>
        <w:bottom w:val="single" w:sz="8" w:space="0" w:color="auto"/>
      </w:pBdr>
      <w:spacing w:before="100" w:beforeAutospacing="1" w:after="100" w:afterAutospacing="1"/>
    </w:pPr>
    <w:rPr>
      <w:rFonts w:ascii="Times New Roman" w:hAnsi="Times New Roman"/>
      <w:color w:val="000000"/>
      <w:kern w:val="0"/>
      <w:sz w:val="15"/>
      <w:szCs w:val="15"/>
    </w:rPr>
  </w:style>
  <w:style w:type="paragraph" w:customStyle="1" w:styleId="xl98">
    <w:name w:val="xl98"/>
    <w:basedOn w:val="Normal"/>
    <w:rsid w:val="00217B82"/>
    <w:pPr>
      <w:widowControl/>
      <w:pBdr>
        <w:top w:val="single" w:sz="8" w:space="0" w:color="auto"/>
        <w:bottom w:val="single" w:sz="8" w:space="0" w:color="auto"/>
      </w:pBdr>
      <w:spacing w:before="100" w:beforeAutospacing="1" w:after="100" w:afterAutospacing="1"/>
      <w:jc w:val="left"/>
    </w:pPr>
    <w:rPr>
      <w:rFonts w:cs="宋体"/>
      <w:kern w:val="0"/>
      <w:szCs w:val="21"/>
    </w:rPr>
  </w:style>
  <w:style w:type="paragraph" w:customStyle="1" w:styleId="xl99">
    <w:name w:val="xl99"/>
    <w:basedOn w:val="Normal"/>
    <w:rsid w:val="00217B82"/>
    <w:pPr>
      <w:widowControl/>
      <w:pBdr>
        <w:top w:val="single" w:sz="8" w:space="0" w:color="auto"/>
        <w:bottom w:val="single" w:sz="8" w:space="0" w:color="auto"/>
      </w:pBdr>
      <w:spacing w:before="100" w:beforeAutospacing="1" w:after="100" w:afterAutospacing="1"/>
      <w:jc w:val="left"/>
    </w:pPr>
    <w:rPr>
      <w:rFonts w:ascii="宋体" w:hAnsi="宋体" w:cs="宋体"/>
      <w:color w:val="000000"/>
      <w:kern w:val="0"/>
      <w:sz w:val="15"/>
      <w:szCs w:val="15"/>
    </w:rPr>
  </w:style>
  <w:style w:type="paragraph" w:customStyle="1" w:styleId="xl100">
    <w:name w:val="xl100"/>
    <w:basedOn w:val="Normal"/>
    <w:rsid w:val="00217B82"/>
    <w:pPr>
      <w:widowControl/>
      <w:pBdr>
        <w:top w:val="single" w:sz="8" w:space="0" w:color="auto"/>
        <w:bottom w:val="single" w:sz="8" w:space="0" w:color="auto"/>
      </w:pBdr>
      <w:spacing w:before="100" w:beforeAutospacing="1" w:after="100" w:afterAutospacing="1"/>
      <w:jc w:val="left"/>
    </w:pPr>
    <w:rPr>
      <w:rFonts w:cs="宋体"/>
      <w:kern w:val="0"/>
      <w:szCs w:val="21"/>
    </w:rPr>
  </w:style>
  <w:style w:type="character" w:customStyle="1" w:styleId="z-TopofFormChar">
    <w:name w:val="z-Top of Form Char"/>
    <w:basedOn w:val="DefaultParagraphFont"/>
    <w:link w:val="z-TopofForm"/>
    <w:uiPriority w:val="99"/>
    <w:semiHidden/>
    <w:rsid w:val="00217B82"/>
    <w:rPr>
      <w:rFonts w:ascii="Arial" w:hAnsi="Arial" w:cs="Arial"/>
      <w:vanish/>
      <w:sz w:val="16"/>
      <w:szCs w:val="16"/>
    </w:rPr>
  </w:style>
  <w:style w:type="paragraph" w:styleId="z-TopofForm">
    <w:name w:val="HTML Top of Form"/>
    <w:basedOn w:val="Normal"/>
    <w:next w:val="Normal"/>
    <w:link w:val="z-TopofFormChar"/>
    <w:hidden/>
    <w:uiPriority w:val="99"/>
    <w:semiHidden/>
    <w:unhideWhenUsed/>
    <w:rsid w:val="00217B82"/>
    <w:pPr>
      <w:widowControl/>
      <w:pBdr>
        <w:bottom w:val="single" w:sz="6" w:space="1" w:color="auto"/>
      </w:pBdr>
      <w:jc w:val="center"/>
    </w:pPr>
    <w:rPr>
      <w:rFonts w:ascii="Arial" w:hAnsi="Arial" w:cs="Arial"/>
      <w:vanish/>
      <w:kern w:val="0"/>
      <w:sz w:val="16"/>
      <w:szCs w:val="16"/>
    </w:rPr>
  </w:style>
  <w:style w:type="character" w:customStyle="1" w:styleId="z-TopofFormChar1">
    <w:name w:val="z-Top of Form Char1"/>
    <w:basedOn w:val="DefaultParagraphFont"/>
    <w:uiPriority w:val="99"/>
    <w:semiHidden/>
    <w:rsid w:val="00217B82"/>
    <w:rPr>
      <w:rFonts w:ascii="Arial" w:hAnsi="Arial" w:cs="Arial"/>
      <w:vanish/>
      <w:kern w:val="2"/>
      <w:sz w:val="16"/>
      <w:szCs w:val="16"/>
    </w:rPr>
  </w:style>
  <w:style w:type="character" w:customStyle="1" w:styleId="z-BottomofFormChar">
    <w:name w:val="z-Bottom of Form Char"/>
    <w:basedOn w:val="DefaultParagraphFont"/>
    <w:link w:val="z-BottomofForm"/>
    <w:uiPriority w:val="99"/>
    <w:semiHidden/>
    <w:rsid w:val="00217B82"/>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217B82"/>
    <w:pPr>
      <w:widowControl/>
      <w:pBdr>
        <w:top w:val="single" w:sz="6" w:space="1" w:color="auto"/>
      </w:pBdr>
      <w:jc w:val="center"/>
    </w:pPr>
    <w:rPr>
      <w:rFonts w:ascii="Arial" w:hAnsi="Arial" w:cs="Arial"/>
      <w:vanish/>
      <w:kern w:val="0"/>
      <w:sz w:val="16"/>
      <w:szCs w:val="16"/>
    </w:rPr>
  </w:style>
  <w:style w:type="character" w:customStyle="1" w:styleId="z-BottomofFormChar1">
    <w:name w:val="z-Bottom of Form Char1"/>
    <w:basedOn w:val="DefaultParagraphFont"/>
    <w:uiPriority w:val="99"/>
    <w:semiHidden/>
    <w:rsid w:val="00217B82"/>
    <w:rPr>
      <w:rFonts w:ascii="Arial" w:hAnsi="Arial" w:cs="Arial"/>
      <w:vanish/>
      <w:kern w:val="2"/>
      <w:sz w:val="16"/>
      <w:szCs w:val="16"/>
    </w:rPr>
  </w:style>
  <w:style w:type="character" w:styleId="Strong">
    <w:name w:val="Strong"/>
    <w:uiPriority w:val="22"/>
    <w:qFormat/>
    <w:rsid w:val="00217B82"/>
    <w:rPr>
      <w:b/>
      <w:bCs/>
    </w:rPr>
  </w:style>
  <w:style w:type="paragraph" w:customStyle="1" w:styleId="overviewparagraph">
    <w:name w:val="overviewparagraph"/>
    <w:basedOn w:val="Normal"/>
    <w:rsid w:val="00217B82"/>
    <w:pPr>
      <w:widowControl/>
      <w:spacing w:before="100" w:beforeAutospacing="1" w:afterLines="50" w:afterAutospacing="1"/>
      <w:jc w:val="left"/>
    </w:pPr>
    <w:rPr>
      <w:rFonts w:ascii="宋体" w:hAnsi="宋体" w:cs="宋体"/>
      <w:kern w:val="0"/>
      <w:szCs w:val="24"/>
    </w:rPr>
  </w:style>
  <w:style w:type="character" w:customStyle="1" w:styleId="A2">
    <w:name w:val="A2"/>
    <w:uiPriority w:val="99"/>
    <w:rsid w:val="00217B82"/>
    <w:rPr>
      <w:rFonts w:cs="Times"/>
      <w:color w:val="221E1F"/>
      <w:sz w:val="20"/>
      <w:szCs w:val="20"/>
    </w:rPr>
  </w:style>
  <w:style w:type="character" w:customStyle="1" w:styleId="maintitle">
    <w:name w:val="maintitle"/>
    <w:basedOn w:val="DefaultParagraphFont"/>
    <w:rsid w:val="00217B82"/>
  </w:style>
  <w:style w:type="character" w:customStyle="1" w:styleId="Title1">
    <w:name w:val="Title1"/>
    <w:basedOn w:val="DefaultParagraphFont"/>
    <w:rsid w:val="00217B82"/>
  </w:style>
  <w:style w:type="character" w:customStyle="1" w:styleId="xref-sep">
    <w:name w:val="xref-sep"/>
    <w:basedOn w:val="DefaultParagraphFont"/>
    <w:rsid w:val="00217B82"/>
  </w:style>
  <w:style w:type="character" w:customStyle="1" w:styleId="interref">
    <w:name w:val="interref"/>
    <w:basedOn w:val="DefaultParagraphFont"/>
    <w:rsid w:val="00217B82"/>
  </w:style>
  <w:style w:type="paragraph" w:styleId="TOCHeading">
    <w:name w:val="TOC Heading"/>
    <w:basedOn w:val="Heading1"/>
    <w:next w:val="Normal"/>
    <w:uiPriority w:val="39"/>
    <w:unhideWhenUsed/>
    <w:qFormat/>
    <w:rsid w:val="00217B82"/>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ja-JP"/>
    </w:rPr>
  </w:style>
  <w:style w:type="paragraph" w:styleId="TOC1">
    <w:name w:val="toc 1"/>
    <w:basedOn w:val="Normal"/>
    <w:next w:val="Normal"/>
    <w:autoRedefine/>
    <w:uiPriority w:val="39"/>
    <w:unhideWhenUsed/>
    <w:qFormat/>
    <w:rsid w:val="00217B82"/>
    <w:pPr>
      <w:tabs>
        <w:tab w:val="right" w:leader="dot" w:pos="8211"/>
      </w:tabs>
      <w:adjustRightInd w:val="0"/>
      <w:snapToGrid w:val="0"/>
      <w:spacing w:before="120" w:after="120"/>
      <w:jc w:val="left"/>
    </w:pPr>
    <w:rPr>
      <w:rFonts w:ascii="Times New Roman" w:hAnsi="Times New Roman"/>
      <w:b/>
      <w:bCs/>
      <w:noProof/>
      <w:szCs w:val="24"/>
    </w:rPr>
  </w:style>
  <w:style w:type="paragraph" w:styleId="TOC3">
    <w:name w:val="toc 3"/>
    <w:basedOn w:val="Normal"/>
    <w:next w:val="Normal"/>
    <w:autoRedefine/>
    <w:uiPriority w:val="39"/>
    <w:unhideWhenUsed/>
    <w:qFormat/>
    <w:rsid w:val="00217B82"/>
    <w:pPr>
      <w:tabs>
        <w:tab w:val="right" w:leader="dot" w:pos="8211"/>
      </w:tabs>
      <w:adjustRightInd w:val="0"/>
      <w:snapToGrid w:val="0"/>
      <w:spacing w:line="288" w:lineRule="auto"/>
      <w:ind w:left="454"/>
      <w:jc w:val="left"/>
    </w:pPr>
    <w:rPr>
      <w:rFonts w:ascii="Times New Roman" w:hAnsi="Times New Roman"/>
      <w:noProof/>
      <w:szCs w:val="20"/>
    </w:rPr>
  </w:style>
  <w:style w:type="paragraph" w:styleId="TOC2">
    <w:name w:val="toc 2"/>
    <w:basedOn w:val="Normal"/>
    <w:next w:val="Normal"/>
    <w:autoRedefine/>
    <w:uiPriority w:val="39"/>
    <w:unhideWhenUsed/>
    <w:qFormat/>
    <w:rsid w:val="00217B82"/>
    <w:pPr>
      <w:tabs>
        <w:tab w:val="right" w:leader="dot" w:pos="8211"/>
      </w:tabs>
      <w:adjustRightInd w:val="0"/>
      <w:snapToGrid w:val="0"/>
      <w:spacing w:line="288" w:lineRule="auto"/>
      <w:jc w:val="left"/>
    </w:pPr>
    <w:rPr>
      <w:rFonts w:ascii="Times New Roman" w:hAnsi="Times New Roman"/>
      <w:iCs/>
      <w:noProof/>
      <w:szCs w:val="20"/>
    </w:rPr>
  </w:style>
  <w:style w:type="paragraph" w:styleId="TOC4">
    <w:name w:val="toc 4"/>
    <w:basedOn w:val="Normal"/>
    <w:next w:val="Normal"/>
    <w:autoRedefine/>
    <w:uiPriority w:val="39"/>
    <w:unhideWhenUsed/>
    <w:qFormat/>
    <w:rsid w:val="00217B82"/>
    <w:pPr>
      <w:tabs>
        <w:tab w:val="right" w:leader="dot" w:pos="8210"/>
      </w:tabs>
      <w:adjustRightInd w:val="0"/>
      <w:spacing w:line="288" w:lineRule="auto"/>
      <w:ind w:left="1077"/>
      <w:jc w:val="left"/>
    </w:pPr>
    <w:rPr>
      <w:rFonts w:ascii="Times New Roman" w:eastAsia="Times New Roman" w:hAnsi="Times New Roman"/>
      <w:snapToGrid w:val="0"/>
      <w:szCs w:val="20"/>
    </w:rPr>
  </w:style>
  <w:style w:type="paragraph" w:styleId="TOC5">
    <w:name w:val="toc 5"/>
    <w:basedOn w:val="Normal"/>
    <w:next w:val="Normal"/>
    <w:autoRedefine/>
    <w:uiPriority w:val="39"/>
    <w:unhideWhenUsed/>
    <w:rsid w:val="00217B82"/>
    <w:pPr>
      <w:spacing w:line="276" w:lineRule="auto"/>
      <w:ind w:left="960"/>
      <w:jc w:val="left"/>
    </w:pPr>
    <w:rPr>
      <w:rFonts w:asciiTheme="minorHAnsi" w:eastAsia="Times New Roman" w:hAnsiTheme="minorHAnsi"/>
      <w:sz w:val="20"/>
      <w:szCs w:val="20"/>
    </w:rPr>
  </w:style>
  <w:style w:type="paragraph" w:styleId="TOC6">
    <w:name w:val="toc 6"/>
    <w:basedOn w:val="Normal"/>
    <w:next w:val="Normal"/>
    <w:autoRedefine/>
    <w:uiPriority w:val="39"/>
    <w:unhideWhenUsed/>
    <w:rsid w:val="00217B82"/>
    <w:pPr>
      <w:spacing w:line="276" w:lineRule="auto"/>
      <w:ind w:left="1200"/>
      <w:jc w:val="left"/>
    </w:pPr>
    <w:rPr>
      <w:rFonts w:asciiTheme="minorHAnsi" w:eastAsia="Times New Roman" w:hAnsiTheme="minorHAnsi"/>
      <w:sz w:val="20"/>
      <w:szCs w:val="20"/>
    </w:rPr>
  </w:style>
  <w:style w:type="paragraph" w:styleId="TOC7">
    <w:name w:val="toc 7"/>
    <w:basedOn w:val="Normal"/>
    <w:next w:val="Normal"/>
    <w:autoRedefine/>
    <w:uiPriority w:val="39"/>
    <w:unhideWhenUsed/>
    <w:rsid w:val="00217B82"/>
    <w:pPr>
      <w:spacing w:line="276" w:lineRule="auto"/>
      <w:ind w:left="1440"/>
      <w:jc w:val="left"/>
    </w:pPr>
    <w:rPr>
      <w:rFonts w:asciiTheme="minorHAnsi" w:eastAsia="Times New Roman" w:hAnsiTheme="minorHAnsi"/>
      <w:sz w:val="20"/>
      <w:szCs w:val="20"/>
    </w:rPr>
  </w:style>
  <w:style w:type="paragraph" w:styleId="TOC8">
    <w:name w:val="toc 8"/>
    <w:basedOn w:val="Normal"/>
    <w:next w:val="Normal"/>
    <w:autoRedefine/>
    <w:uiPriority w:val="39"/>
    <w:unhideWhenUsed/>
    <w:rsid w:val="00217B82"/>
    <w:pPr>
      <w:spacing w:line="276" w:lineRule="auto"/>
      <w:ind w:left="1680"/>
      <w:jc w:val="left"/>
    </w:pPr>
    <w:rPr>
      <w:rFonts w:asciiTheme="minorHAnsi" w:eastAsia="Times New Roman" w:hAnsiTheme="minorHAnsi"/>
      <w:sz w:val="20"/>
      <w:szCs w:val="20"/>
    </w:rPr>
  </w:style>
  <w:style w:type="paragraph" w:styleId="TOC9">
    <w:name w:val="toc 9"/>
    <w:basedOn w:val="Normal"/>
    <w:next w:val="Normal"/>
    <w:autoRedefine/>
    <w:uiPriority w:val="39"/>
    <w:unhideWhenUsed/>
    <w:rsid w:val="00217B82"/>
    <w:pPr>
      <w:spacing w:line="276" w:lineRule="auto"/>
      <w:ind w:left="1920"/>
      <w:jc w:val="left"/>
    </w:pPr>
    <w:rPr>
      <w:rFonts w:asciiTheme="minorHAnsi" w:eastAsia="Times New Roman" w:hAnsiTheme="minorHAnsi"/>
      <w:sz w:val="20"/>
      <w:szCs w:val="20"/>
    </w:rPr>
  </w:style>
  <w:style w:type="paragraph" w:styleId="Caption">
    <w:name w:val="caption"/>
    <w:basedOn w:val="Normal"/>
    <w:next w:val="Normal"/>
    <w:uiPriority w:val="35"/>
    <w:unhideWhenUsed/>
    <w:qFormat/>
    <w:rsid w:val="00217B82"/>
    <w:pPr>
      <w:spacing w:after="200"/>
      <w:jc w:val="left"/>
    </w:pPr>
    <w:rPr>
      <w:rFonts w:ascii="Times New Roman" w:eastAsia="Times New Roman" w:hAnsi="Times New Roman"/>
      <w:b/>
      <w:bCs/>
      <w:color w:val="4F81BD" w:themeColor="accent1"/>
      <w:sz w:val="18"/>
      <w:szCs w:val="18"/>
    </w:rPr>
  </w:style>
  <w:style w:type="paragraph" w:styleId="TableofFigures">
    <w:name w:val="table of figures"/>
    <w:basedOn w:val="Normal"/>
    <w:next w:val="Normal"/>
    <w:autoRedefine/>
    <w:uiPriority w:val="99"/>
    <w:unhideWhenUsed/>
    <w:rsid w:val="00217B82"/>
    <w:pPr>
      <w:snapToGrid w:val="0"/>
      <w:spacing w:line="288" w:lineRule="auto"/>
      <w:ind w:left="454" w:hanging="454"/>
      <w:jc w:val="left"/>
    </w:pPr>
    <w:rPr>
      <w:rFonts w:ascii="Times New Roman" w:eastAsia="Times New Roman" w:hAnsi="Times New Roman"/>
      <w:snapToGrid w:val="0"/>
      <w:kern w:val="24"/>
      <w:szCs w:val="24"/>
    </w:rPr>
  </w:style>
  <w:style w:type="paragraph" w:customStyle="1" w:styleId="follows-h4">
    <w:name w:val="follows-h4"/>
    <w:basedOn w:val="Normal"/>
    <w:rsid w:val="00217B82"/>
    <w:pPr>
      <w:widowControl/>
      <w:spacing w:before="100" w:beforeAutospacing="1" w:after="100" w:afterAutospacing="1"/>
      <w:jc w:val="left"/>
    </w:pPr>
    <w:rPr>
      <w:rFonts w:ascii="Times New Roman" w:eastAsia="Times New Roman" w:hAnsi="Times New Roman"/>
      <w:kern w:val="0"/>
      <w:szCs w:val="24"/>
    </w:rPr>
  </w:style>
  <w:style w:type="character" w:customStyle="1" w:styleId="mb">
    <w:name w:val="mb"/>
    <w:basedOn w:val="DefaultParagraphFont"/>
    <w:rsid w:val="00217B82"/>
  </w:style>
  <w:style w:type="character" w:customStyle="1" w:styleId="current-selection">
    <w:name w:val="current-selection"/>
    <w:basedOn w:val="DefaultParagraphFont"/>
    <w:rsid w:val="000C2B93"/>
  </w:style>
  <w:style w:type="character" w:customStyle="1" w:styleId="a">
    <w:name w:val="_"/>
    <w:basedOn w:val="DefaultParagraphFont"/>
    <w:rsid w:val="000C2B93"/>
  </w:style>
  <w:style w:type="paragraph" w:customStyle="1" w:styleId="xl63">
    <w:name w:val="xl63"/>
    <w:basedOn w:val="Normal"/>
    <w:rsid w:val="00A42AED"/>
    <w:pPr>
      <w:widowControl/>
      <w:spacing w:before="100" w:beforeAutospacing="1" w:after="100" w:afterAutospacing="1"/>
      <w:jc w:val="left"/>
    </w:pPr>
    <w:rPr>
      <w:rFonts w:ascii="Times New Roman" w:eastAsia="Times New Roman" w:hAnsi="Times New Roman"/>
      <w:kern w:val="0"/>
      <w:szCs w:val="24"/>
    </w:rPr>
  </w:style>
  <w:style w:type="paragraph" w:customStyle="1" w:styleId="xl64">
    <w:name w:val="xl64"/>
    <w:basedOn w:val="Normal"/>
    <w:rsid w:val="00A42AED"/>
    <w:pPr>
      <w:widowControl/>
      <w:spacing w:before="100" w:beforeAutospacing="1" w:after="100" w:afterAutospacing="1"/>
      <w:jc w:val="right"/>
    </w:pPr>
    <w:rPr>
      <w:rFonts w:ascii="Times New Roman" w:eastAsia="Times New Roman" w:hAnsi="Times New Roman"/>
      <w:kern w:val="0"/>
      <w:szCs w:val="24"/>
    </w:rPr>
  </w:style>
  <w:style w:type="paragraph" w:customStyle="1" w:styleId="xl65">
    <w:name w:val="xl65"/>
    <w:basedOn w:val="Normal"/>
    <w:rsid w:val="00A42AED"/>
    <w:pPr>
      <w:widowControl/>
      <w:spacing w:before="100" w:beforeAutospacing="1" w:after="100" w:afterAutospacing="1"/>
      <w:jc w:val="right"/>
    </w:pPr>
    <w:rPr>
      <w:rFonts w:ascii="Times New Roman" w:eastAsia="Times New Roman" w:hAnsi="Times New Roman"/>
      <w:kern w:val="0"/>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6304"/>
    <w:pPr>
      <w:widowControl w:val="0"/>
      <w:jc w:val="both"/>
    </w:pPr>
    <w:rPr>
      <w:kern w:val="2"/>
      <w:sz w:val="24"/>
      <w:szCs w:val="22"/>
    </w:rPr>
  </w:style>
  <w:style w:type="paragraph" w:styleId="Heading1">
    <w:name w:val="heading 1"/>
    <w:basedOn w:val="Normal"/>
    <w:link w:val="Heading1Char"/>
    <w:uiPriority w:val="9"/>
    <w:qFormat/>
    <w:rsid w:val="00217B82"/>
    <w:pPr>
      <w:widowControl/>
      <w:spacing w:before="100" w:beforeAutospacing="1" w:after="100" w:afterAutospacing="1"/>
      <w:jc w:val="left"/>
      <w:outlineLvl w:val="0"/>
    </w:pPr>
    <w:rPr>
      <w:rFonts w:ascii="Times New Roman" w:eastAsia="Times New Roman" w:hAnsi="Times New Roman"/>
      <w:b/>
      <w:bCs/>
      <w:kern w:val="36"/>
      <w:sz w:val="48"/>
      <w:szCs w:val="48"/>
    </w:rPr>
  </w:style>
  <w:style w:type="paragraph" w:styleId="Heading2">
    <w:name w:val="heading 2"/>
    <w:basedOn w:val="Normal"/>
    <w:next w:val="Normal"/>
    <w:link w:val="Heading2Char"/>
    <w:uiPriority w:val="9"/>
    <w:unhideWhenUsed/>
    <w:qFormat/>
    <w:rsid w:val="00217B82"/>
    <w:pPr>
      <w:keepNext/>
      <w:keepLines/>
      <w:spacing w:before="200"/>
      <w:outlineLvl w:val="1"/>
    </w:pPr>
    <w:rPr>
      <w:rFonts w:ascii="Cambria" w:hAnsi="Cambria"/>
      <w:b/>
      <w:bCs/>
      <w:color w:val="4F81BD"/>
      <w:sz w:val="26"/>
      <w:szCs w:val="26"/>
    </w:rPr>
  </w:style>
  <w:style w:type="paragraph" w:styleId="Heading3">
    <w:name w:val="heading 3"/>
    <w:basedOn w:val="Normal"/>
    <w:link w:val="Heading3Char"/>
    <w:uiPriority w:val="9"/>
    <w:qFormat/>
    <w:rsid w:val="00217B82"/>
    <w:pPr>
      <w:widowControl/>
      <w:spacing w:before="100" w:beforeAutospacing="1" w:after="100" w:afterAutospacing="1"/>
      <w:jc w:val="left"/>
      <w:outlineLvl w:val="2"/>
    </w:pPr>
    <w:rPr>
      <w:rFonts w:ascii="Times New Roman" w:eastAsia="Times New Roman" w:hAnsi="Times New Roman"/>
      <w:b/>
      <w:bCs/>
      <w:kern w:val="0"/>
      <w:sz w:val="27"/>
      <w:szCs w:val="27"/>
    </w:rPr>
  </w:style>
  <w:style w:type="paragraph" w:styleId="Heading4">
    <w:name w:val="heading 4"/>
    <w:basedOn w:val="Normal"/>
    <w:next w:val="Normal"/>
    <w:link w:val="Heading4Char"/>
    <w:uiPriority w:val="9"/>
    <w:semiHidden/>
    <w:unhideWhenUsed/>
    <w:qFormat/>
    <w:rsid w:val="00217B82"/>
    <w:pPr>
      <w:keepNext/>
      <w:keepLines/>
      <w:spacing w:before="200" w:line="276" w:lineRule="auto"/>
      <w:jc w:val="left"/>
      <w:outlineLvl w:val="3"/>
    </w:pPr>
    <w:rPr>
      <w:rFonts w:asciiTheme="majorHAnsi" w:eastAsiaTheme="majorEastAsia" w:hAnsiTheme="majorHAnsi" w:cstheme="majorBidi"/>
      <w:b/>
      <w:bCs/>
      <w:i/>
      <w:iCs/>
      <w:color w:val="4F81BD" w:themeColor="accen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33E96"/>
    <w:rPr>
      <w:color w:val="35A1D4"/>
      <w:u w:val="single"/>
    </w:rPr>
  </w:style>
  <w:style w:type="character" w:customStyle="1" w:styleId="tablink">
    <w:name w:val="tablink"/>
    <w:basedOn w:val="DefaultParagraphFont"/>
    <w:rsid w:val="00F33E96"/>
  </w:style>
  <w:style w:type="paragraph" w:styleId="BalloonText">
    <w:name w:val="Balloon Text"/>
    <w:basedOn w:val="Normal"/>
    <w:link w:val="BalloonTextChar"/>
    <w:uiPriority w:val="99"/>
    <w:semiHidden/>
    <w:unhideWhenUsed/>
    <w:rsid w:val="005837A7"/>
    <w:rPr>
      <w:kern w:val="0"/>
      <w:sz w:val="16"/>
      <w:szCs w:val="16"/>
    </w:rPr>
  </w:style>
  <w:style w:type="character" w:customStyle="1" w:styleId="BalloonTextChar">
    <w:name w:val="Balloon Text Char"/>
    <w:link w:val="BalloonText"/>
    <w:uiPriority w:val="99"/>
    <w:semiHidden/>
    <w:rsid w:val="005837A7"/>
    <w:rPr>
      <w:sz w:val="16"/>
      <w:szCs w:val="16"/>
    </w:rPr>
  </w:style>
  <w:style w:type="table" w:styleId="TableGrid">
    <w:name w:val="Table Grid"/>
    <w:basedOn w:val="TableNormal"/>
    <w:uiPriority w:val="59"/>
    <w:rsid w:val="00C754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atbook">
    <w:name w:val="statbook"/>
    <w:basedOn w:val="DefaultParagraphFont"/>
    <w:rsid w:val="00F7373B"/>
  </w:style>
  <w:style w:type="paragraph" w:customStyle="1" w:styleId="Default">
    <w:name w:val="Default"/>
    <w:rsid w:val="00CA1F21"/>
    <w:pPr>
      <w:autoSpaceDE w:val="0"/>
      <w:autoSpaceDN w:val="0"/>
      <w:adjustRightInd w:val="0"/>
    </w:pPr>
    <w:rPr>
      <w:rFonts w:ascii="Times New Roman" w:hAnsi="Times New Roman"/>
      <w:color w:val="000000"/>
      <w:sz w:val="24"/>
      <w:szCs w:val="24"/>
    </w:rPr>
  </w:style>
  <w:style w:type="character" w:customStyle="1" w:styleId="apple-converted-space">
    <w:name w:val="apple-converted-space"/>
    <w:basedOn w:val="DefaultParagraphFont"/>
    <w:rsid w:val="00BE6048"/>
  </w:style>
  <w:style w:type="character" w:styleId="PlaceholderText">
    <w:name w:val="Placeholder Text"/>
    <w:uiPriority w:val="99"/>
    <w:semiHidden/>
    <w:rsid w:val="00227807"/>
    <w:rPr>
      <w:color w:val="808080"/>
    </w:rPr>
  </w:style>
  <w:style w:type="paragraph" w:styleId="ListParagraph">
    <w:name w:val="List Paragraph"/>
    <w:basedOn w:val="Normal"/>
    <w:uiPriority w:val="34"/>
    <w:qFormat/>
    <w:rsid w:val="0068633A"/>
    <w:pPr>
      <w:ind w:left="720"/>
      <w:contextualSpacing/>
    </w:pPr>
  </w:style>
  <w:style w:type="paragraph" w:customStyle="1" w:styleId="src">
    <w:name w:val="src"/>
    <w:basedOn w:val="Normal"/>
    <w:rsid w:val="00844189"/>
    <w:pPr>
      <w:widowControl/>
      <w:spacing w:before="100" w:beforeAutospacing="1" w:after="100" w:afterAutospacing="1"/>
      <w:jc w:val="left"/>
    </w:pPr>
    <w:rPr>
      <w:rFonts w:ascii="Times New Roman" w:eastAsia="Times New Roman" w:hAnsi="Times New Roman"/>
      <w:kern w:val="0"/>
      <w:szCs w:val="24"/>
    </w:rPr>
  </w:style>
  <w:style w:type="paragraph" w:customStyle="1" w:styleId="tran">
    <w:name w:val="tran"/>
    <w:basedOn w:val="Normal"/>
    <w:rsid w:val="00844189"/>
    <w:pPr>
      <w:widowControl/>
      <w:spacing w:before="100" w:beforeAutospacing="1" w:after="100" w:afterAutospacing="1"/>
      <w:jc w:val="left"/>
    </w:pPr>
    <w:rPr>
      <w:rFonts w:ascii="Times New Roman" w:eastAsia="Times New Roman" w:hAnsi="Times New Roman"/>
      <w:kern w:val="0"/>
      <w:szCs w:val="24"/>
    </w:rPr>
  </w:style>
  <w:style w:type="paragraph" w:styleId="Header">
    <w:name w:val="header"/>
    <w:basedOn w:val="Normal"/>
    <w:link w:val="HeaderChar"/>
    <w:uiPriority w:val="99"/>
    <w:unhideWhenUsed/>
    <w:rsid w:val="00330256"/>
    <w:pPr>
      <w:tabs>
        <w:tab w:val="center" w:pos="4680"/>
        <w:tab w:val="right" w:pos="9360"/>
      </w:tabs>
    </w:pPr>
  </w:style>
  <w:style w:type="character" w:customStyle="1" w:styleId="HeaderChar">
    <w:name w:val="Header Char"/>
    <w:basedOn w:val="DefaultParagraphFont"/>
    <w:link w:val="Header"/>
    <w:uiPriority w:val="99"/>
    <w:rsid w:val="00330256"/>
  </w:style>
  <w:style w:type="paragraph" w:styleId="Footer">
    <w:name w:val="footer"/>
    <w:basedOn w:val="Normal"/>
    <w:link w:val="FooterChar"/>
    <w:uiPriority w:val="99"/>
    <w:unhideWhenUsed/>
    <w:rsid w:val="00330256"/>
    <w:pPr>
      <w:tabs>
        <w:tab w:val="center" w:pos="4680"/>
        <w:tab w:val="right" w:pos="9360"/>
      </w:tabs>
    </w:pPr>
  </w:style>
  <w:style w:type="character" w:customStyle="1" w:styleId="FooterChar">
    <w:name w:val="Footer Char"/>
    <w:basedOn w:val="DefaultParagraphFont"/>
    <w:link w:val="Footer"/>
    <w:uiPriority w:val="99"/>
    <w:rsid w:val="00330256"/>
  </w:style>
  <w:style w:type="character" w:customStyle="1" w:styleId="highlight">
    <w:name w:val="highlight"/>
    <w:rsid w:val="00A23DA9"/>
  </w:style>
  <w:style w:type="character" w:styleId="CommentReference">
    <w:name w:val="annotation reference"/>
    <w:uiPriority w:val="99"/>
    <w:unhideWhenUsed/>
    <w:rsid w:val="00DC1929"/>
    <w:rPr>
      <w:sz w:val="16"/>
      <w:szCs w:val="16"/>
    </w:rPr>
  </w:style>
  <w:style w:type="paragraph" w:styleId="CommentText">
    <w:name w:val="annotation text"/>
    <w:basedOn w:val="Normal"/>
    <w:link w:val="CommentTextChar"/>
    <w:uiPriority w:val="99"/>
    <w:unhideWhenUsed/>
    <w:rsid w:val="00DC1929"/>
    <w:rPr>
      <w:sz w:val="20"/>
      <w:szCs w:val="20"/>
    </w:rPr>
  </w:style>
  <w:style w:type="character" w:customStyle="1" w:styleId="CommentTextChar">
    <w:name w:val="Comment Text Char"/>
    <w:link w:val="CommentText"/>
    <w:uiPriority w:val="99"/>
    <w:rsid w:val="00DC1929"/>
    <w:rPr>
      <w:kern w:val="2"/>
    </w:rPr>
  </w:style>
  <w:style w:type="paragraph" w:styleId="CommentSubject">
    <w:name w:val="annotation subject"/>
    <w:basedOn w:val="CommentText"/>
    <w:next w:val="CommentText"/>
    <w:link w:val="CommentSubjectChar"/>
    <w:uiPriority w:val="99"/>
    <w:semiHidden/>
    <w:unhideWhenUsed/>
    <w:rsid w:val="00DC1929"/>
    <w:rPr>
      <w:b/>
      <w:bCs/>
    </w:rPr>
  </w:style>
  <w:style w:type="character" w:customStyle="1" w:styleId="CommentSubjectChar">
    <w:name w:val="Comment Subject Char"/>
    <w:link w:val="CommentSubject"/>
    <w:uiPriority w:val="99"/>
    <w:semiHidden/>
    <w:rsid w:val="00DC1929"/>
    <w:rPr>
      <w:b/>
      <w:bCs/>
      <w:kern w:val="2"/>
    </w:rPr>
  </w:style>
  <w:style w:type="character" w:styleId="LineNumber">
    <w:name w:val="line number"/>
    <w:uiPriority w:val="99"/>
    <w:semiHidden/>
    <w:unhideWhenUsed/>
    <w:rsid w:val="007916D5"/>
  </w:style>
  <w:style w:type="character" w:styleId="Emphasis">
    <w:name w:val="Emphasis"/>
    <w:basedOn w:val="DefaultParagraphFont"/>
    <w:uiPriority w:val="20"/>
    <w:qFormat/>
    <w:rsid w:val="008C0827"/>
    <w:rPr>
      <w:i/>
      <w:iCs/>
    </w:rPr>
  </w:style>
  <w:style w:type="character" w:styleId="FollowedHyperlink">
    <w:name w:val="FollowedHyperlink"/>
    <w:basedOn w:val="DefaultParagraphFont"/>
    <w:uiPriority w:val="99"/>
    <w:semiHidden/>
    <w:unhideWhenUsed/>
    <w:rsid w:val="008C0827"/>
    <w:rPr>
      <w:color w:val="800080" w:themeColor="followedHyperlink"/>
      <w:u w:val="single"/>
    </w:rPr>
  </w:style>
  <w:style w:type="character" w:customStyle="1" w:styleId="Heading1Char">
    <w:name w:val="Heading 1 Char"/>
    <w:basedOn w:val="DefaultParagraphFont"/>
    <w:link w:val="Heading1"/>
    <w:uiPriority w:val="9"/>
    <w:rsid w:val="00217B82"/>
    <w:rPr>
      <w:rFonts w:ascii="Times New Roman" w:eastAsia="Times New Roman" w:hAnsi="Times New Roman"/>
      <w:b/>
      <w:bCs/>
      <w:kern w:val="36"/>
      <w:sz w:val="48"/>
      <w:szCs w:val="48"/>
    </w:rPr>
  </w:style>
  <w:style w:type="character" w:customStyle="1" w:styleId="Heading2Char">
    <w:name w:val="Heading 2 Char"/>
    <w:basedOn w:val="DefaultParagraphFont"/>
    <w:link w:val="Heading2"/>
    <w:uiPriority w:val="9"/>
    <w:rsid w:val="00217B82"/>
    <w:rPr>
      <w:rFonts w:ascii="Cambria" w:hAnsi="Cambria"/>
      <w:b/>
      <w:bCs/>
      <w:color w:val="4F81BD"/>
      <w:kern w:val="2"/>
      <w:sz w:val="26"/>
      <w:szCs w:val="26"/>
    </w:rPr>
  </w:style>
  <w:style w:type="character" w:customStyle="1" w:styleId="Heading3Char">
    <w:name w:val="Heading 3 Char"/>
    <w:basedOn w:val="DefaultParagraphFont"/>
    <w:link w:val="Heading3"/>
    <w:uiPriority w:val="9"/>
    <w:rsid w:val="00217B82"/>
    <w:rPr>
      <w:rFonts w:ascii="Times New Roman" w:eastAsia="Times New Roman" w:hAnsi="Times New Roman"/>
      <w:b/>
      <w:bCs/>
      <w:sz w:val="27"/>
      <w:szCs w:val="27"/>
    </w:rPr>
  </w:style>
  <w:style w:type="character" w:customStyle="1" w:styleId="Heading4Char">
    <w:name w:val="Heading 4 Char"/>
    <w:basedOn w:val="DefaultParagraphFont"/>
    <w:link w:val="Heading4"/>
    <w:uiPriority w:val="9"/>
    <w:semiHidden/>
    <w:rsid w:val="00217B82"/>
    <w:rPr>
      <w:rFonts w:asciiTheme="majorHAnsi" w:eastAsiaTheme="majorEastAsia" w:hAnsiTheme="majorHAnsi" w:cstheme="majorBidi"/>
      <w:b/>
      <w:bCs/>
      <w:i/>
      <w:iCs/>
      <w:color w:val="4F81BD" w:themeColor="accent1"/>
      <w:kern w:val="2"/>
      <w:sz w:val="24"/>
      <w:szCs w:val="24"/>
    </w:rPr>
  </w:style>
  <w:style w:type="character" w:customStyle="1" w:styleId="web-item2">
    <w:name w:val="web-item2"/>
    <w:rsid w:val="00217B82"/>
    <w:rPr>
      <w:sz w:val="18"/>
      <w:szCs w:val="18"/>
    </w:rPr>
  </w:style>
  <w:style w:type="paragraph" w:styleId="NormalWeb">
    <w:name w:val="Normal (Web)"/>
    <w:basedOn w:val="Normal"/>
    <w:uiPriority w:val="99"/>
    <w:unhideWhenUsed/>
    <w:rsid w:val="00217B82"/>
    <w:pPr>
      <w:widowControl/>
      <w:spacing w:before="100" w:beforeAutospacing="1" w:after="100" w:afterAutospacing="1"/>
      <w:jc w:val="left"/>
    </w:pPr>
    <w:rPr>
      <w:rFonts w:ascii="Times New Roman" w:eastAsia="Times New Roman" w:hAnsi="Times New Roman"/>
      <w:kern w:val="0"/>
      <w:szCs w:val="24"/>
    </w:rPr>
  </w:style>
  <w:style w:type="character" w:customStyle="1" w:styleId="DateChar">
    <w:name w:val="Date Char"/>
    <w:basedOn w:val="DefaultParagraphFont"/>
    <w:link w:val="Date"/>
    <w:uiPriority w:val="99"/>
    <w:semiHidden/>
    <w:rsid w:val="00217B82"/>
    <w:rPr>
      <w:rFonts w:asciiTheme="minorHAnsi" w:eastAsiaTheme="minorEastAsia" w:hAnsiTheme="minorHAnsi" w:cstheme="minorBidi"/>
      <w:sz w:val="22"/>
      <w:szCs w:val="22"/>
    </w:rPr>
  </w:style>
  <w:style w:type="paragraph" w:styleId="Date">
    <w:name w:val="Date"/>
    <w:basedOn w:val="Normal"/>
    <w:next w:val="Normal"/>
    <w:link w:val="DateChar"/>
    <w:uiPriority w:val="99"/>
    <w:semiHidden/>
    <w:unhideWhenUsed/>
    <w:rsid w:val="00217B82"/>
    <w:pPr>
      <w:widowControl/>
      <w:spacing w:after="200" w:line="276" w:lineRule="auto"/>
      <w:jc w:val="left"/>
    </w:pPr>
    <w:rPr>
      <w:rFonts w:asciiTheme="minorHAnsi" w:eastAsiaTheme="minorEastAsia" w:hAnsiTheme="minorHAnsi" w:cstheme="minorBidi"/>
      <w:kern w:val="0"/>
      <w:sz w:val="22"/>
    </w:rPr>
  </w:style>
  <w:style w:type="character" w:customStyle="1" w:styleId="DateChar1">
    <w:name w:val="Date Char1"/>
    <w:basedOn w:val="DefaultParagraphFont"/>
    <w:uiPriority w:val="99"/>
    <w:semiHidden/>
    <w:rsid w:val="00217B82"/>
    <w:rPr>
      <w:kern w:val="2"/>
      <w:sz w:val="21"/>
      <w:szCs w:val="22"/>
    </w:rPr>
  </w:style>
  <w:style w:type="character" w:customStyle="1" w:styleId="highlight2">
    <w:name w:val="highlight2"/>
    <w:basedOn w:val="DefaultParagraphFont"/>
    <w:rsid w:val="00217B82"/>
  </w:style>
  <w:style w:type="paragraph" w:styleId="FootnoteText">
    <w:name w:val="footnote text"/>
    <w:basedOn w:val="Normal"/>
    <w:link w:val="FootnoteTextChar"/>
    <w:uiPriority w:val="99"/>
    <w:unhideWhenUsed/>
    <w:rsid w:val="00217B82"/>
    <w:pPr>
      <w:widowControl/>
      <w:jc w:val="left"/>
    </w:pPr>
    <w:rPr>
      <w:kern w:val="0"/>
      <w:sz w:val="20"/>
      <w:szCs w:val="20"/>
    </w:rPr>
  </w:style>
  <w:style w:type="character" w:customStyle="1" w:styleId="FootnoteTextChar">
    <w:name w:val="Footnote Text Char"/>
    <w:basedOn w:val="DefaultParagraphFont"/>
    <w:link w:val="FootnoteText"/>
    <w:uiPriority w:val="99"/>
    <w:rsid w:val="00217B82"/>
  </w:style>
  <w:style w:type="character" w:styleId="FootnoteReference">
    <w:name w:val="footnote reference"/>
    <w:uiPriority w:val="99"/>
    <w:semiHidden/>
    <w:unhideWhenUsed/>
    <w:rsid w:val="00217B82"/>
    <w:rPr>
      <w:vertAlign w:val="superscript"/>
    </w:rPr>
  </w:style>
  <w:style w:type="character" w:customStyle="1" w:styleId="def">
    <w:name w:val="def"/>
    <w:basedOn w:val="DefaultParagraphFont"/>
    <w:rsid w:val="00217B82"/>
  </w:style>
  <w:style w:type="paragraph" w:styleId="NoSpacing">
    <w:name w:val="No Spacing"/>
    <w:uiPriority w:val="1"/>
    <w:qFormat/>
    <w:rsid w:val="00217B82"/>
    <w:pPr>
      <w:widowControl w:val="0"/>
      <w:jc w:val="both"/>
    </w:pPr>
    <w:rPr>
      <w:kern w:val="2"/>
      <w:sz w:val="21"/>
      <w:szCs w:val="22"/>
    </w:rPr>
  </w:style>
  <w:style w:type="character" w:customStyle="1" w:styleId="keyword">
    <w:name w:val="keyword"/>
    <w:basedOn w:val="DefaultParagraphFont"/>
    <w:rsid w:val="00217B82"/>
  </w:style>
  <w:style w:type="table" w:styleId="ColorfulList-Accent4">
    <w:name w:val="Colorful List Accent 4"/>
    <w:basedOn w:val="TableNormal"/>
    <w:uiPriority w:val="72"/>
    <w:rsid w:val="00217B82"/>
    <w:rPr>
      <w:color w:val="000000"/>
    </w:rPr>
    <w:tblPr>
      <w:tblStyleRowBandSize w:val="1"/>
      <w:tblStyleColBandSize w:val="1"/>
    </w:tblPr>
    <w:tcPr>
      <w:shd w:val="clear" w:color="auto" w:fill="F2EFF6"/>
    </w:tcPr>
    <w:tblStylePr w:type="firstRow">
      <w:rPr>
        <w:b/>
        <w:bCs/>
        <w:color w:val="FFFFFF"/>
      </w:rPr>
      <w:tblPr/>
      <w:tcPr>
        <w:tcBorders>
          <w:bottom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character" w:customStyle="1" w:styleId="EndnoteTextChar">
    <w:name w:val="Endnote Text Char"/>
    <w:basedOn w:val="DefaultParagraphFont"/>
    <w:link w:val="EndnoteText"/>
    <w:uiPriority w:val="99"/>
    <w:semiHidden/>
    <w:rsid w:val="00217B82"/>
    <w:rPr>
      <w:kern w:val="2"/>
      <w:sz w:val="21"/>
    </w:rPr>
  </w:style>
  <w:style w:type="paragraph" w:styleId="EndnoteText">
    <w:name w:val="endnote text"/>
    <w:basedOn w:val="Normal"/>
    <w:link w:val="EndnoteTextChar"/>
    <w:uiPriority w:val="99"/>
    <w:semiHidden/>
    <w:unhideWhenUsed/>
    <w:rsid w:val="00217B82"/>
    <w:pPr>
      <w:snapToGrid w:val="0"/>
      <w:jc w:val="left"/>
    </w:pPr>
    <w:rPr>
      <w:szCs w:val="20"/>
    </w:rPr>
  </w:style>
  <w:style w:type="character" w:customStyle="1" w:styleId="EndnoteTextChar1">
    <w:name w:val="Endnote Text Char1"/>
    <w:basedOn w:val="DefaultParagraphFont"/>
    <w:uiPriority w:val="99"/>
    <w:semiHidden/>
    <w:rsid w:val="00217B82"/>
    <w:rPr>
      <w:kern w:val="2"/>
    </w:rPr>
  </w:style>
  <w:style w:type="character" w:customStyle="1" w:styleId="highlight1">
    <w:name w:val="highlight1"/>
    <w:rsid w:val="00217B82"/>
    <w:rPr>
      <w:shd w:val="clear" w:color="auto" w:fill="F2F5F8"/>
    </w:rPr>
  </w:style>
  <w:style w:type="paragraph" w:customStyle="1" w:styleId="font5">
    <w:name w:val="font5"/>
    <w:basedOn w:val="Normal"/>
    <w:rsid w:val="00217B82"/>
    <w:pPr>
      <w:widowControl/>
      <w:spacing w:before="100" w:beforeAutospacing="1" w:after="100" w:afterAutospacing="1"/>
      <w:jc w:val="left"/>
    </w:pPr>
    <w:rPr>
      <w:rFonts w:ascii="Times New Roman" w:hAnsi="Times New Roman"/>
      <w:color w:val="000000"/>
      <w:kern w:val="0"/>
      <w:sz w:val="15"/>
      <w:szCs w:val="15"/>
    </w:rPr>
  </w:style>
  <w:style w:type="paragraph" w:customStyle="1" w:styleId="xl66">
    <w:name w:val="xl66"/>
    <w:basedOn w:val="Normal"/>
    <w:rsid w:val="00217B82"/>
    <w:pPr>
      <w:widowControl/>
      <w:spacing w:before="100" w:beforeAutospacing="1" w:after="100" w:afterAutospacing="1"/>
      <w:jc w:val="left"/>
    </w:pPr>
    <w:rPr>
      <w:rFonts w:ascii="Times New Roman" w:hAnsi="Times New Roman"/>
      <w:kern w:val="0"/>
      <w:sz w:val="20"/>
      <w:szCs w:val="20"/>
    </w:rPr>
  </w:style>
  <w:style w:type="paragraph" w:customStyle="1" w:styleId="xl67">
    <w:name w:val="xl67"/>
    <w:basedOn w:val="Normal"/>
    <w:rsid w:val="00217B82"/>
    <w:pPr>
      <w:widowControl/>
      <w:spacing w:before="100" w:beforeAutospacing="1" w:after="100" w:afterAutospacing="1"/>
      <w:jc w:val="left"/>
    </w:pPr>
    <w:rPr>
      <w:rFonts w:ascii="Times New Roman" w:hAnsi="Times New Roman"/>
      <w:kern w:val="0"/>
      <w:sz w:val="20"/>
      <w:szCs w:val="20"/>
    </w:rPr>
  </w:style>
  <w:style w:type="paragraph" w:customStyle="1" w:styleId="xl68">
    <w:name w:val="xl68"/>
    <w:basedOn w:val="Normal"/>
    <w:rsid w:val="00217B82"/>
    <w:pPr>
      <w:widowControl/>
      <w:spacing w:before="100" w:beforeAutospacing="1" w:after="100" w:afterAutospacing="1"/>
      <w:jc w:val="left"/>
    </w:pPr>
    <w:rPr>
      <w:rFonts w:cs="宋体"/>
      <w:kern w:val="0"/>
      <w:szCs w:val="21"/>
    </w:rPr>
  </w:style>
  <w:style w:type="paragraph" w:customStyle="1" w:styleId="xl69">
    <w:name w:val="xl69"/>
    <w:basedOn w:val="Normal"/>
    <w:rsid w:val="00217B82"/>
    <w:pPr>
      <w:widowControl/>
      <w:spacing w:before="100" w:beforeAutospacing="1" w:after="100" w:afterAutospacing="1"/>
      <w:jc w:val="left"/>
    </w:pPr>
    <w:rPr>
      <w:rFonts w:cs="宋体"/>
      <w:kern w:val="0"/>
      <w:szCs w:val="21"/>
    </w:rPr>
  </w:style>
  <w:style w:type="paragraph" w:customStyle="1" w:styleId="xl70">
    <w:name w:val="xl70"/>
    <w:basedOn w:val="Normal"/>
    <w:rsid w:val="00217B82"/>
    <w:pPr>
      <w:widowControl/>
      <w:spacing w:before="100" w:beforeAutospacing="1" w:after="100" w:afterAutospacing="1"/>
    </w:pPr>
    <w:rPr>
      <w:rFonts w:ascii="Times New Roman" w:hAnsi="Times New Roman"/>
      <w:kern w:val="0"/>
      <w:sz w:val="15"/>
      <w:szCs w:val="15"/>
    </w:rPr>
  </w:style>
  <w:style w:type="paragraph" w:customStyle="1" w:styleId="xl71">
    <w:name w:val="xl71"/>
    <w:basedOn w:val="Normal"/>
    <w:rsid w:val="00217B82"/>
    <w:pPr>
      <w:widowControl/>
      <w:spacing w:before="100" w:beforeAutospacing="1" w:after="100" w:afterAutospacing="1"/>
      <w:jc w:val="left"/>
    </w:pPr>
    <w:rPr>
      <w:rFonts w:ascii="Times New Roman" w:hAnsi="Times New Roman"/>
      <w:kern w:val="0"/>
      <w:sz w:val="15"/>
      <w:szCs w:val="15"/>
    </w:rPr>
  </w:style>
  <w:style w:type="paragraph" w:customStyle="1" w:styleId="xl72">
    <w:name w:val="xl72"/>
    <w:basedOn w:val="Normal"/>
    <w:rsid w:val="00217B82"/>
    <w:pPr>
      <w:widowControl/>
      <w:pBdr>
        <w:top w:val="single" w:sz="8" w:space="0" w:color="auto"/>
      </w:pBdr>
      <w:spacing w:before="100" w:beforeAutospacing="1" w:after="100" w:afterAutospacing="1"/>
      <w:jc w:val="right"/>
    </w:pPr>
    <w:rPr>
      <w:rFonts w:ascii="宋体" w:hAnsi="宋体" w:cs="宋体"/>
      <w:kern w:val="0"/>
      <w:sz w:val="15"/>
      <w:szCs w:val="15"/>
    </w:rPr>
  </w:style>
  <w:style w:type="paragraph" w:customStyle="1" w:styleId="xl73">
    <w:name w:val="xl73"/>
    <w:basedOn w:val="Normal"/>
    <w:rsid w:val="00217B82"/>
    <w:pPr>
      <w:widowControl/>
      <w:spacing w:before="100" w:beforeAutospacing="1" w:after="100" w:afterAutospacing="1"/>
    </w:pPr>
    <w:rPr>
      <w:rFonts w:ascii="Times New Roman" w:hAnsi="Times New Roman"/>
      <w:kern w:val="0"/>
      <w:sz w:val="15"/>
      <w:szCs w:val="15"/>
    </w:rPr>
  </w:style>
  <w:style w:type="paragraph" w:customStyle="1" w:styleId="xl74">
    <w:name w:val="xl74"/>
    <w:basedOn w:val="Normal"/>
    <w:rsid w:val="00217B82"/>
    <w:pPr>
      <w:widowControl/>
      <w:pBdr>
        <w:bottom w:val="single" w:sz="8" w:space="0" w:color="auto"/>
      </w:pBdr>
      <w:shd w:val="clear" w:color="000000" w:fill="FFFF00"/>
      <w:spacing w:before="100" w:beforeAutospacing="1" w:after="100" w:afterAutospacing="1"/>
      <w:jc w:val="left"/>
    </w:pPr>
    <w:rPr>
      <w:rFonts w:cs="宋体"/>
      <w:kern w:val="0"/>
      <w:szCs w:val="21"/>
    </w:rPr>
  </w:style>
  <w:style w:type="paragraph" w:customStyle="1" w:styleId="xl75">
    <w:name w:val="xl75"/>
    <w:basedOn w:val="Normal"/>
    <w:rsid w:val="00217B82"/>
    <w:pPr>
      <w:widowControl/>
      <w:pBdr>
        <w:bottom w:val="single" w:sz="8" w:space="0" w:color="auto"/>
      </w:pBdr>
      <w:shd w:val="clear" w:color="000000" w:fill="FFFF00"/>
      <w:spacing w:before="100" w:beforeAutospacing="1" w:after="100" w:afterAutospacing="1"/>
    </w:pPr>
    <w:rPr>
      <w:rFonts w:ascii="宋体" w:hAnsi="宋体" w:cs="宋体"/>
      <w:kern w:val="0"/>
      <w:sz w:val="15"/>
      <w:szCs w:val="15"/>
    </w:rPr>
  </w:style>
  <w:style w:type="paragraph" w:customStyle="1" w:styleId="xl76">
    <w:name w:val="xl76"/>
    <w:basedOn w:val="Normal"/>
    <w:rsid w:val="00217B82"/>
    <w:pPr>
      <w:widowControl/>
      <w:shd w:val="clear" w:color="000000" w:fill="FFFF00"/>
      <w:spacing w:before="100" w:beforeAutospacing="1" w:after="100" w:afterAutospacing="1"/>
      <w:jc w:val="left"/>
    </w:pPr>
    <w:rPr>
      <w:rFonts w:cs="宋体"/>
      <w:kern w:val="0"/>
      <w:szCs w:val="21"/>
    </w:rPr>
  </w:style>
  <w:style w:type="paragraph" w:customStyle="1" w:styleId="xl77">
    <w:name w:val="xl77"/>
    <w:basedOn w:val="Normal"/>
    <w:rsid w:val="00217B82"/>
    <w:pPr>
      <w:widowControl/>
      <w:shd w:val="clear" w:color="000000" w:fill="EAF1DD"/>
      <w:spacing w:before="100" w:beforeAutospacing="1" w:after="100" w:afterAutospacing="1"/>
    </w:pPr>
    <w:rPr>
      <w:rFonts w:ascii="Times New Roman" w:hAnsi="Times New Roman"/>
      <w:kern w:val="0"/>
      <w:sz w:val="15"/>
      <w:szCs w:val="15"/>
    </w:rPr>
  </w:style>
  <w:style w:type="paragraph" w:customStyle="1" w:styleId="xl78">
    <w:name w:val="xl78"/>
    <w:basedOn w:val="Normal"/>
    <w:rsid w:val="00217B82"/>
    <w:pPr>
      <w:widowControl/>
      <w:spacing w:before="100" w:beforeAutospacing="1" w:after="100" w:afterAutospacing="1"/>
      <w:jc w:val="left"/>
    </w:pPr>
    <w:rPr>
      <w:rFonts w:ascii="Times New Roman" w:hAnsi="Times New Roman"/>
      <w:b/>
      <w:bCs/>
      <w:i/>
      <w:iCs/>
      <w:kern w:val="0"/>
      <w:sz w:val="15"/>
      <w:szCs w:val="15"/>
    </w:rPr>
  </w:style>
  <w:style w:type="paragraph" w:customStyle="1" w:styleId="xl79">
    <w:name w:val="xl79"/>
    <w:basedOn w:val="Normal"/>
    <w:rsid w:val="00217B82"/>
    <w:pPr>
      <w:widowControl/>
      <w:shd w:val="clear" w:color="000000" w:fill="EAF1DD"/>
      <w:spacing w:before="100" w:beforeAutospacing="1" w:after="100" w:afterAutospacing="1"/>
      <w:jc w:val="left"/>
    </w:pPr>
    <w:rPr>
      <w:rFonts w:cs="宋体"/>
      <w:kern w:val="0"/>
      <w:szCs w:val="21"/>
    </w:rPr>
  </w:style>
  <w:style w:type="paragraph" w:customStyle="1" w:styleId="xl80">
    <w:name w:val="xl80"/>
    <w:basedOn w:val="Normal"/>
    <w:rsid w:val="00217B82"/>
    <w:pPr>
      <w:widowControl/>
      <w:shd w:val="clear" w:color="000000" w:fill="FFFF00"/>
      <w:spacing w:before="100" w:beforeAutospacing="1" w:after="100" w:afterAutospacing="1"/>
      <w:jc w:val="left"/>
    </w:pPr>
    <w:rPr>
      <w:rFonts w:ascii="Times New Roman" w:hAnsi="Times New Roman"/>
      <w:b/>
      <w:bCs/>
      <w:i/>
      <w:iCs/>
      <w:kern w:val="0"/>
      <w:sz w:val="15"/>
      <w:szCs w:val="15"/>
    </w:rPr>
  </w:style>
  <w:style w:type="paragraph" w:customStyle="1" w:styleId="xl81">
    <w:name w:val="xl81"/>
    <w:basedOn w:val="Normal"/>
    <w:rsid w:val="00217B82"/>
    <w:pPr>
      <w:widowControl/>
      <w:shd w:val="clear" w:color="000000" w:fill="FFFF00"/>
      <w:spacing w:before="100" w:beforeAutospacing="1" w:after="100" w:afterAutospacing="1"/>
    </w:pPr>
    <w:rPr>
      <w:rFonts w:ascii="宋体" w:hAnsi="宋体" w:cs="宋体"/>
      <w:kern w:val="0"/>
      <w:sz w:val="15"/>
      <w:szCs w:val="15"/>
    </w:rPr>
  </w:style>
  <w:style w:type="paragraph" w:customStyle="1" w:styleId="xl82">
    <w:name w:val="xl82"/>
    <w:basedOn w:val="Normal"/>
    <w:rsid w:val="00217B82"/>
    <w:pPr>
      <w:widowControl/>
      <w:shd w:val="clear" w:color="000000" w:fill="FFFF00"/>
      <w:spacing w:before="100" w:beforeAutospacing="1" w:after="100" w:afterAutospacing="1"/>
    </w:pPr>
    <w:rPr>
      <w:rFonts w:ascii="宋体" w:hAnsi="宋体" w:cs="宋体"/>
      <w:color w:val="FF0000"/>
      <w:kern w:val="0"/>
      <w:sz w:val="15"/>
      <w:szCs w:val="15"/>
    </w:rPr>
  </w:style>
  <w:style w:type="paragraph" w:customStyle="1" w:styleId="xl83">
    <w:name w:val="xl83"/>
    <w:basedOn w:val="Normal"/>
    <w:rsid w:val="00217B82"/>
    <w:pPr>
      <w:widowControl/>
      <w:spacing w:before="100" w:beforeAutospacing="1" w:after="100" w:afterAutospacing="1"/>
      <w:jc w:val="center"/>
    </w:pPr>
    <w:rPr>
      <w:rFonts w:ascii="Times New Roman" w:hAnsi="Times New Roman"/>
      <w:kern w:val="0"/>
      <w:sz w:val="15"/>
      <w:szCs w:val="15"/>
    </w:rPr>
  </w:style>
  <w:style w:type="paragraph" w:customStyle="1" w:styleId="xl84">
    <w:name w:val="xl84"/>
    <w:basedOn w:val="Normal"/>
    <w:rsid w:val="00217B82"/>
    <w:pPr>
      <w:widowControl/>
      <w:pBdr>
        <w:bottom w:val="single" w:sz="8" w:space="0" w:color="auto"/>
      </w:pBdr>
      <w:spacing w:before="100" w:beforeAutospacing="1" w:after="100" w:afterAutospacing="1"/>
    </w:pPr>
    <w:rPr>
      <w:rFonts w:ascii="Times New Roman" w:hAnsi="Times New Roman"/>
      <w:kern w:val="0"/>
      <w:sz w:val="15"/>
      <w:szCs w:val="15"/>
    </w:rPr>
  </w:style>
  <w:style w:type="paragraph" w:customStyle="1" w:styleId="xl85">
    <w:name w:val="xl85"/>
    <w:basedOn w:val="Normal"/>
    <w:rsid w:val="00217B82"/>
    <w:pPr>
      <w:widowControl/>
      <w:spacing w:before="100" w:beforeAutospacing="1" w:after="100" w:afterAutospacing="1"/>
      <w:jc w:val="right"/>
    </w:pPr>
    <w:rPr>
      <w:rFonts w:ascii="宋体" w:hAnsi="宋体" w:cs="宋体"/>
      <w:kern w:val="0"/>
      <w:sz w:val="15"/>
      <w:szCs w:val="15"/>
    </w:rPr>
  </w:style>
  <w:style w:type="paragraph" w:customStyle="1" w:styleId="xl86">
    <w:name w:val="xl86"/>
    <w:basedOn w:val="Normal"/>
    <w:rsid w:val="00217B82"/>
    <w:pPr>
      <w:widowControl/>
      <w:pBdr>
        <w:top w:val="single" w:sz="8" w:space="0" w:color="auto"/>
      </w:pBdr>
      <w:spacing w:before="100" w:beforeAutospacing="1" w:after="100" w:afterAutospacing="1"/>
      <w:jc w:val="left"/>
    </w:pPr>
    <w:rPr>
      <w:rFonts w:ascii="Times New Roman" w:hAnsi="Times New Roman"/>
      <w:kern w:val="0"/>
      <w:sz w:val="15"/>
      <w:szCs w:val="15"/>
    </w:rPr>
  </w:style>
  <w:style w:type="paragraph" w:customStyle="1" w:styleId="xl87">
    <w:name w:val="xl87"/>
    <w:basedOn w:val="Normal"/>
    <w:rsid w:val="00217B82"/>
    <w:pPr>
      <w:widowControl/>
      <w:pBdr>
        <w:top w:val="single" w:sz="8" w:space="0" w:color="auto"/>
      </w:pBdr>
      <w:spacing w:before="100" w:beforeAutospacing="1" w:after="100" w:afterAutospacing="1"/>
      <w:jc w:val="left"/>
    </w:pPr>
    <w:rPr>
      <w:rFonts w:cs="宋体"/>
      <w:kern w:val="0"/>
      <w:szCs w:val="21"/>
    </w:rPr>
  </w:style>
  <w:style w:type="paragraph" w:customStyle="1" w:styleId="xl88">
    <w:name w:val="xl88"/>
    <w:basedOn w:val="Normal"/>
    <w:rsid w:val="00217B82"/>
    <w:pPr>
      <w:widowControl/>
      <w:pBdr>
        <w:top w:val="single" w:sz="8" w:space="0" w:color="auto"/>
      </w:pBdr>
      <w:spacing w:before="100" w:beforeAutospacing="1" w:after="100" w:afterAutospacing="1"/>
    </w:pPr>
    <w:rPr>
      <w:rFonts w:ascii="Times New Roman" w:hAnsi="Times New Roman"/>
      <w:kern w:val="0"/>
      <w:sz w:val="15"/>
      <w:szCs w:val="15"/>
    </w:rPr>
  </w:style>
  <w:style w:type="paragraph" w:customStyle="1" w:styleId="xl89">
    <w:name w:val="xl89"/>
    <w:basedOn w:val="Normal"/>
    <w:rsid w:val="00217B82"/>
    <w:pPr>
      <w:widowControl/>
      <w:pBdr>
        <w:top w:val="single" w:sz="8" w:space="0" w:color="auto"/>
      </w:pBdr>
      <w:spacing w:before="100" w:beforeAutospacing="1" w:after="100" w:afterAutospacing="1"/>
      <w:jc w:val="left"/>
    </w:pPr>
    <w:rPr>
      <w:rFonts w:cs="宋体"/>
      <w:kern w:val="0"/>
      <w:szCs w:val="21"/>
    </w:rPr>
  </w:style>
  <w:style w:type="paragraph" w:customStyle="1" w:styleId="xl90">
    <w:name w:val="xl90"/>
    <w:basedOn w:val="Normal"/>
    <w:rsid w:val="00217B82"/>
    <w:pPr>
      <w:widowControl/>
      <w:pBdr>
        <w:top w:val="single" w:sz="8" w:space="0" w:color="auto"/>
      </w:pBdr>
      <w:spacing w:before="100" w:beforeAutospacing="1" w:after="100" w:afterAutospacing="1"/>
    </w:pPr>
    <w:rPr>
      <w:rFonts w:ascii="Times New Roman" w:hAnsi="Times New Roman"/>
      <w:kern w:val="0"/>
      <w:sz w:val="15"/>
      <w:szCs w:val="15"/>
    </w:rPr>
  </w:style>
  <w:style w:type="paragraph" w:customStyle="1" w:styleId="xl91">
    <w:name w:val="xl91"/>
    <w:basedOn w:val="Normal"/>
    <w:rsid w:val="00217B82"/>
    <w:pPr>
      <w:widowControl/>
      <w:pBdr>
        <w:top w:val="single" w:sz="8" w:space="0" w:color="auto"/>
      </w:pBdr>
      <w:spacing w:before="100" w:beforeAutospacing="1" w:after="100" w:afterAutospacing="1"/>
    </w:pPr>
    <w:rPr>
      <w:rFonts w:ascii="宋体" w:hAnsi="宋体" w:cs="宋体"/>
      <w:kern w:val="0"/>
      <w:sz w:val="15"/>
      <w:szCs w:val="15"/>
    </w:rPr>
  </w:style>
  <w:style w:type="paragraph" w:customStyle="1" w:styleId="xl92">
    <w:name w:val="xl92"/>
    <w:basedOn w:val="Normal"/>
    <w:rsid w:val="00217B82"/>
    <w:pPr>
      <w:widowControl/>
      <w:spacing w:before="100" w:beforeAutospacing="1" w:after="100" w:afterAutospacing="1"/>
    </w:pPr>
    <w:rPr>
      <w:rFonts w:ascii="宋体" w:hAnsi="宋体" w:cs="宋体"/>
      <w:kern w:val="0"/>
      <w:sz w:val="15"/>
      <w:szCs w:val="15"/>
    </w:rPr>
  </w:style>
  <w:style w:type="paragraph" w:customStyle="1" w:styleId="xl93">
    <w:name w:val="xl93"/>
    <w:basedOn w:val="Normal"/>
    <w:rsid w:val="00217B82"/>
    <w:pPr>
      <w:widowControl/>
      <w:pBdr>
        <w:top w:val="single" w:sz="8" w:space="0" w:color="auto"/>
      </w:pBdr>
      <w:spacing w:before="100" w:beforeAutospacing="1" w:after="100" w:afterAutospacing="1"/>
    </w:pPr>
    <w:rPr>
      <w:rFonts w:ascii="宋体" w:hAnsi="宋体" w:cs="宋体"/>
      <w:kern w:val="0"/>
      <w:sz w:val="15"/>
      <w:szCs w:val="15"/>
    </w:rPr>
  </w:style>
  <w:style w:type="paragraph" w:customStyle="1" w:styleId="xl94">
    <w:name w:val="xl94"/>
    <w:basedOn w:val="Normal"/>
    <w:rsid w:val="00217B82"/>
    <w:pPr>
      <w:widowControl/>
      <w:spacing w:before="100" w:beforeAutospacing="1" w:after="100" w:afterAutospacing="1"/>
    </w:pPr>
    <w:rPr>
      <w:rFonts w:ascii="宋体" w:hAnsi="宋体" w:cs="宋体"/>
      <w:kern w:val="0"/>
      <w:sz w:val="15"/>
      <w:szCs w:val="15"/>
    </w:rPr>
  </w:style>
  <w:style w:type="paragraph" w:customStyle="1" w:styleId="xl95">
    <w:name w:val="xl95"/>
    <w:basedOn w:val="Normal"/>
    <w:rsid w:val="00217B82"/>
    <w:pPr>
      <w:widowControl/>
      <w:spacing w:before="100" w:beforeAutospacing="1" w:after="100" w:afterAutospacing="1"/>
    </w:pPr>
    <w:rPr>
      <w:rFonts w:cs="宋体"/>
      <w:kern w:val="0"/>
      <w:sz w:val="15"/>
      <w:szCs w:val="15"/>
    </w:rPr>
  </w:style>
  <w:style w:type="paragraph" w:customStyle="1" w:styleId="xl96">
    <w:name w:val="xl96"/>
    <w:basedOn w:val="Normal"/>
    <w:rsid w:val="00217B82"/>
    <w:pPr>
      <w:widowControl/>
      <w:spacing w:before="100" w:beforeAutospacing="1" w:after="100" w:afterAutospacing="1"/>
    </w:pPr>
    <w:rPr>
      <w:rFonts w:cs="宋体"/>
      <w:color w:val="FF0000"/>
      <w:kern w:val="0"/>
      <w:sz w:val="15"/>
      <w:szCs w:val="15"/>
    </w:rPr>
  </w:style>
  <w:style w:type="paragraph" w:customStyle="1" w:styleId="xl97">
    <w:name w:val="xl97"/>
    <w:basedOn w:val="Normal"/>
    <w:rsid w:val="00217B82"/>
    <w:pPr>
      <w:widowControl/>
      <w:pBdr>
        <w:top w:val="single" w:sz="8" w:space="0" w:color="auto"/>
        <w:bottom w:val="single" w:sz="8" w:space="0" w:color="auto"/>
      </w:pBdr>
      <w:spacing w:before="100" w:beforeAutospacing="1" w:after="100" w:afterAutospacing="1"/>
    </w:pPr>
    <w:rPr>
      <w:rFonts w:ascii="Times New Roman" w:hAnsi="Times New Roman"/>
      <w:color w:val="000000"/>
      <w:kern w:val="0"/>
      <w:sz w:val="15"/>
      <w:szCs w:val="15"/>
    </w:rPr>
  </w:style>
  <w:style w:type="paragraph" w:customStyle="1" w:styleId="xl98">
    <w:name w:val="xl98"/>
    <w:basedOn w:val="Normal"/>
    <w:rsid w:val="00217B82"/>
    <w:pPr>
      <w:widowControl/>
      <w:pBdr>
        <w:top w:val="single" w:sz="8" w:space="0" w:color="auto"/>
        <w:bottom w:val="single" w:sz="8" w:space="0" w:color="auto"/>
      </w:pBdr>
      <w:spacing w:before="100" w:beforeAutospacing="1" w:after="100" w:afterAutospacing="1"/>
      <w:jc w:val="left"/>
    </w:pPr>
    <w:rPr>
      <w:rFonts w:cs="宋体"/>
      <w:kern w:val="0"/>
      <w:szCs w:val="21"/>
    </w:rPr>
  </w:style>
  <w:style w:type="paragraph" w:customStyle="1" w:styleId="xl99">
    <w:name w:val="xl99"/>
    <w:basedOn w:val="Normal"/>
    <w:rsid w:val="00217B82"/>
    <w:pPr>
      <w:widowControl/>
      <w:pBdr>
        <w:top w:val="single" w:sz="8" w:space="0" w:color="auto"/>
        <w:bottom w:val="single" w:sz="8" w:space="0" w:color="auto"/>
      </w:pBdr>
      <w:spacing w:before="100" w:beforeAutospacing="1" w:after="100" w:afterAutospacing="1"/>
      <w:jc w:val="left"/>
    </w:pPr>
    <w:rPr>
      <w:rFonts w:ascii="宋体" w:hAnsi="宋体" w:cs="宋体"/>
      <w:color w:val="000000"/>
      <w:kern w:val="0"/>
      <w:sz w:val="15"/>
      <w:szCs w:val="15"/>
    </w:rPr>
  </w:style>
  <w:style w:type="paragraph" w:customStyle="1" w:styleId="xl100">
    <w:name w:val="xl100"/>
    <w:basedOn w:val="Normal"/>
    <w:rsid w:val="00217B82"/>
    <w:pPr>
      <w:widowControl/>
      <w:pBdr>
        <w:top w:val="single" w:sz="8" w:space="0" w:color="auto"/>
        <w:bottom w:val="single" w:sz="8" w:space="0" w:color="auto"/>
      </w:pBdr>
      <w:spacing w:before="100" w:beforeAutospacing="1" w:after="100" w:afterAutospacing="1"/>
      <w:jc w:val="left"/>
    </w:pPr>
    <w:rPr>
      <w:rFonts w:cs="宋体"/>
      <w:kern w:val="0"/>
      <w:szCs w:val="21"/>
    </w:rPr>
  </w:style>
  <w:style w:type="character" w:customStyle="1" w:styleId="z-TopofFormChar">
    <w:name w:val="z-Top of Form Char"/>
    <w:basedOn w:val="DefaultParagraphFont"/>
    <w:link w:val="z-TopofForm"/>
    <w:uiPriority w:val="99"/>
    <w:semiHidden/>
    <w:rsid w:val="00217B82"/>
    <w:rPr>
      <w:rFonts w:ascii="Arial" w:hAnsi="Arial" w:cs="Arial"/>
      <w:vanish/>
      <w:sz w:val="16"/>
      <w:szCs w:val="16"/>
    </w:rPr>
  </w:style>
  <w:style w:type="paragraph" w:styleId="z-TopofForm">
    <w:name w:val="HTML Top of Form"/>
    <w:basedOn w:val="Normal"/>
    <w:next w:val="Normal"/>
    <w:link w:val="z-TopofFormChar"/>
    <w:hidden/>
    <w:uiPriority w:val="99"/>
    <w:semiHidden/>
    <w:unhideWhenUsed/>
    <w:rsid w:val="00217B82"/>
    <w:pPr>
      <w:widowControl/>
      <w:pBdr>
        <w:bottom w:val="single" w:sz="6" w:space="1" w:color="auto"/>
      </w:pBdr>
      <w:jc w:val="center"/>
    </w:pPr>
    <w:rPr>
      <w:rFonts w:ascii="Arial" w:hAnsi="Arial" w:cs="Arial"/>
      <w:vanish/>
      <w:kern w:val="0"/>
      <w:sz w:val="16"/>
      <w:szCs w:val="16"/>
    </w:rPr>
  </w:style>
  <w:style w:type="character" w:customStyle="1" w:styleId="z-TopofFormChar1">
    <w:name w:val="z-Top of Form Char1"/>
    <w:basedOn w:val="DefaultParagraphFont"/>
    <w:uiPriority w:val="99"/>
    <w:semiHidden/>
    <w:rsid w:val="00217B82"/>
    <w:rPr>
      <w:rFonts w:ascii="Arial" w:hAnsi="Arial" w:cs="Arial"/>
      <w:vanish/>
      <w:kern w:val="2"/>
      <w:sz w:val="16"/>
      <w:szCs w:val="16"/>
    </w:rPr>
  </w:style>
  <w:style w:type="character" w:customStyle="1" w:styleId="z-BottomofFormChar">
    <w:name w:val="z-Bottom of Form Char"/>
    <w:basedOn w:val="DefaultParagraphFont"/>
    <w:link w:val="z-BottomofForm"/>
    <w:uiPriority w:val="99"/>
    <w:semiHidden/>
    <w:rsid w:val="00217B82"/>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217B82"/>
    <w:pPr>
      <w:widowControl/>
      <w:pBdr>
        <w:top w:val="single" w:sz="6" w:space="1" w:color="auto"/>
      </w:pBdr>
      <w:jc w:val="center"/>
    </w:pPr>
    <w:rPr>
      <w:rFonts w:ascii="Arial" w:hAnsi="Arial" w:cs="Arial"/>
      <w:vanish/>
      <w:kern w:val="0"/>
      <w:sz w:val="16"/>
      <w:szCs w:val="16"/>
    </w:rPr>
  </w:style>
  <w:style w:type="character" w:customStyle="1" w:styleId="z-BottomofFormChar1">
    <w:name w:val="z-Bottom of Form Char1"/>
    <w:basedOn w:val="DefaultParagraphFont"/>
    <w:uiPriority w:val="99"/>
    <w:semiHidden/>
    <w:rsid w:val="00217B82"/>
    <w:rPr>
      <w:rFonts w:ascii="Arial" w:hAnsi="Arial" w:cs="Arial"/>
      <w:vanish/>
      <w:kern w:val="2"/>
      <w:sz w:val="16"/>
      <w:szCs w:val="16"/>
    </w:rPr>
  </w:style>
  <w:style w:type="character" w:styleId="Strong">
    <w:name w:val="Strong"/>
    <w:uiPriority w:val="22"/>
    <w:qFormat/>
    <w:rsid w:val="00217B82"/>
    <w:rPr>
      <w:b/>
      <w:bCs/>
    </w:rPr>
  </w:style>
  <w:style w:type="paragraph" w:customStyle="1" w:styleId="overviewparagraph">
    <w:name w:val="overviewparagraph"/>
    <w:basedOn w:val="Normal"/>
    <w:rsid w:val="00217B82"/>
    <w:pPr>
      <w:widowControl/>
      <w:spacing w:before="100" w:beforeAutospacing="1" w:afterLines="50" w:afterAutospacing="1"/>
      <w:jc w:val="left"/>
    </w:pPr>
    <w:rPr>
      <w:rFonts w:ascii="宋体" w:hAnsi="宋体" w:cs="宋体"/>
      <w:kern w:val="0"/>
      <w:szCs w:val="24"/>
    </w:rPr>
  </w:style>
  <w:style w:type="character" w:customStyle="1" w:styleId="A2">
    <w:name w:val="A2"/>
    <w:uiPriority w:val="99"/>
    <w:rsid w:val="00217B82"/>
    <w:rPr>
      <w:rFonts w:cs="Times"/>
      <w:color w:val="221E1F"/>
      <w:sz w:val="20"/>
      <w:szCs w:val="20"/>
    </w:rPr>
  </w:style>
  <w:style w:type="character" w:customStyle="1" w:styleId="maintitle">
    <w:name w:val="maintitle"/>
    <w:basedOn w:val="DefaultParagraphFont"/>
    <w:rsid w:val="00217B82"/>
  </w:style>
  <w:style w:type="character" w:customStyle="1" w:styleId="Title1">
    <w:name w:val="Title1"/>
    <w:basedOn w:val="DefaultParagraphFont"/>
    <w:rsid w:val="00217B82"/>
  </w:style>
  <w:style w:type="character" w:customStyle="1" w:styleId="xref-sep">
    <w:name w:val="xref-sep"/>
    <w:basedOn w:val="DefaultParagraphFont"/>
    <w:rsid w:val="00217B82"/>
  </w:style>
  <w:style w:type="character" w:customStyle="1" w:styleId="interref">
    <w:name w:val="interref"/>
    <w:basedOn w:val="DefaultParagraphFont"/>
    <w:rsid w:val="00217B82"/>
  </w:style>
  <w:style w:type="paragraph" w:styleId="TOCHeading">
    <w:name w:val="TOC Heading"/>
    <w:basedOn w:val="Heading1"/>
    <w:next w:val="Normal"/>
    <w:uiPriority w:val="39"/>
    <w:unhideWhenUsed/>
    <w:qFormat/>
    <w:rsid w:val="00217B82"/>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ja-JP"/>
    </w:rPr>
  </w:style>
  <w:style w:type="paragraph" w:styleId="TOC1">
    <w:name w:val="toc 1"/>
    <w:basedOn w:val="Normal"/>
    <w:next w:val="Normal"/>
    <w:autoRedefine/>
    <w:uiPriority w:val="39"/>
    <w:unhideWhenUsed/>
    <w:qFormat/>
    <w:rsid w:val="00217B82"/>
    <w:pPr>
      <w:tabs>
        <w:tab w:val="right" w:leader="dot" w:pos="8211"/>
      </w:tabs>
      <w:adjustRightInd w:val="0"/>
      <w:snapToGrid w:val="0"/>
      <w:spacing w:before="120" w:after="120"/>
      <w:jc w:val="left"/>
    </w:pPr>
    <w:rPr>
      <w:rFonts w:ascii="Times New Roman" w:hAnsi="Times New Roman"/>
      <w:b/>
      <w:bCs/>
      <w:noProof/>
      <w:szCs w:val="24"/>
    </w:rPr>
  </w:style>
  <w:style w:type="paragraph" w:styleId="TOC3">
    <w:name w:val="toc 3"/>
    <w:basedOn w:val="Normal"/>
    <w:next w:val="Normal"/>
    <w:autoRedefine/>
    <w:uiPriority w:val="39"/>
    <w:unhideWhenUsed/>
    <w:qFormat/>
    <w:rsid w:val="00217B82"/>
    <w:pPr>
      <w:tabs>
        <w:tab w:val="right" w:leader="dot" w:pos="8211"/>
      </w:tabs>
      <w:adjustRightInd w:val="0"/>
      <w:snapToGrid w:val="0"/>
      <w:spacing w:line="288" w:lineRule="auto"/>
      <w:ind w:left="454"/>
      <w:jc w:val="left"/>
    </w:pPr>
    <w:rPr>
      <w:rFonts w:ascii="Times New Roman" w:hAnsi="Times New Roman"/>
      <w:noProof/>
      <w:szCs w:val="20"/>
    </w:rPr>
  </w:style>
  <w:style w:type="paragraph" w:styleId="TOC2">
    <w:name w:val="toc 2"/>
    <w:basedOn w:val="Normal"/>
    <w:next w:val="Normal"/>
    <w:autoRedefine/>
    <w:uiPriority w:val="39"/>
    <w:unhideWhenUsed/>
    <w:qFormat/>
    <w:rsid w:val="00217B82"/>
    <w:pPr>
      <w:tabs>
        <w:tab w:val="right" w:leader="dot" w:pos="8211"/>
      </w:tabs>
      <w:adjustRightInd w:val="0"/>
      <w:snapToGrid w:val="0"/>
      <w:spacing w:line="288" w:lineRule="auto"/>
      <w:jc w:val="left"/>
    </w:pPr>
    <w:rPr>
      <w:rFonts w:ascii="Times New Roman" w:hAnsi="Times New Roman"/>
      <w:iCs/>
      <w:noProof/>
      <w:szCs w:val="20"/>
    </w:rPr>
  </w:style>
  <w:style w:type="paragraph" w:styleId="TOC4">
    <w:name w:val="toc 4"/>
    <w:basedOn w:val="Normal"/>
    <w:next w:val="Normal"/>
    <w:autoRedefine/>
    <w:uiPriority w:val="39"/>
    <w:unhideWhenUsed/>
    <w:qFormat/>
    <w:rsid w:val="00217B82"/>
    <w:pPr>
      <w:tabs>
        <w:tab w:val="right" w:leader="dot" w:pos="8210"/>
      </w:tabs>
      <w:adjustRightInd w:val="0"/>
      <w:spacing w:line="288" w:lineRule="auto"/>
      <w:ind w:left="1077"/>
      <w:jc w:val="left"/>
    </w:pPr>
    <w:rPr>
      <w:rFonts w:ascii="Times New Roman" w:eastAsia="Times New Roman" w:hAnsi="Times New Roman"/>
      <w:snapToGrid w:val="0"/>
      <w:szCs w:val="20"/>
    </w:rPr>
  </w:style>
  <w:style w:type="paragraph" w:styleId="TOC5">
    <w:name w:val="toc 5"/>
    <w:basedOn w:val="Normal"/>
    <w:next w:val="Normal"/>
    <w:autoRedefine/>
    <w:uiPriority w:val="39"/>
    <w:unhideWhenUsed/>
    <w:rsid w:val="00217B82"/>
    <w:pPr>
      <w:spacing w:line="276" w:lineRule="auto"/>
      <w:ind w:left="960"/>
      <w:jc w:val="left"/>
    </w:pPr>
    <w:rPr>
      <w:rFonts w:asciiTheme="minorHAnsi" w:eastAsia="Times New Roman" w:hAnsiTheme="minorHAnsi"/>
      <w:sz w:val="20"/>
      <w:szCs w:val="20"/>
    </w:rPr>
  </w:style>
  <w:style w:type="paragraph" w:styleId="TOC6">
    <w:name w:val="toc 6"/>
    <w:basedOn w:val="Normal"/>
    <w:next w:val="Normal"/>
    <w:autoRedefine/>
    <w:uiPriority w:val="39"/>
    <w:unhideWhenUsed/>
    <w:rsid w:val="00217B82"/>
    <w:pPr>
      <w:spacing w:line="276" w:lineRule="auto"/>
      <w:ind w:left="1200"/>
      <w:jc w:val="left"/>
    </w:pPr>
    <w:rPr>
      <w:rFonts w:asciiTheme="minorHAnsi" w:eastAsia="Times New Roman" w:hAnsiTheme="minorHAnsi"/>
      <w:sz w:val="20"/>
      <w:szCs w:val="20"/>
    </w:rPr>
  </w:style>
  <w:style w:type="paragraph" w:styleId="TOC7">
    <w:name w:val="toc 7"/>
    <w:basedOn w:val="Normal"/>
    <w:next w:val="Normal"/>
    <w:autoRedefine/>
    <w:uiPriority w:val="39"/>
    <w:unhideWhenUsed/>
    <w:rsid w:val="00217B82"/>
    <w:pPr>
      <w:spacing w:line="276" w:lineRule="auto"/>
      <w:ind w:left="1440"/>
      <w:jc w:val="left"/>
    </w:pPr>
    <w:rPr>
      <w:rFonts w:asciiTheme="minorHAnsi" w:eastAsia="Times New Roman" w:hAnsiTheme="minorHAnsi"/>
      <w:sz w:val="20"/>
      <w:szCs w:val="20"/>
    </w:rPr>
  </w:style>
  <w:style w:type="paragraph" w:styleId="TOC8">
    <w:name w:val="toc 8"/>
    <w:basedOn w:val="Normal"/>
    <w:next w:val="Normal"/>
    <w:autoRedefine/>
    <w:uiPriority w:val="39"/>
    <w:unhideWhenUsed/>
    <w:rsid w:val="00217B82"/>
    <w:pPr>
      <w:spacing w:line="276" w:lineRule="auto"/>
      <w:ind w:left="1680"/>
      <w:jc w:val="left"/>
    </w:pPr>
    <w:rPr>
      <w:rFonts w:asciiTheme="minorHAnsi" w:eastAsia="Times New Roman" w:hAnsiTheme="minorHAnsi"/>
      <w:sz w:val="20"/>
      <w:szCs w:val="20"/>
    </w:rPr>
  </w:style>
  <w:style w:type="paragraph" w:styleId="TOC9">
    <w:name w:val="toc 9"/>
    <w:basedOn w:val="Normal"/>
    <w:next w:val="Normal"/>
    <w:autoRedefine/>
    <w:uiPriority w:val="39"/>
    <w:unhideWhenUsed/>
    <w:rsid w:val="00217B82"/>
    <w:pPr>
      <w:spacing w:line="276" w:lineRule="auto"/>
      <w:ind w:left="1920"/>
      <w:jc w:val="left"/>
    </w:pPr>
    <w:rPr>
      <w:rFonts w:asciiTheme="minorHAnsi" w:eastAsia="Times New Roman" w:hAnsiTheme="minorHAnsi"/>
      <w:sz w:val="20"/>
      <w:szCs w:val="20"/>
    </w:rPr>
  </w:style>
  <w:style w:type="paragraph" w:styleId="Caption">
    <w:name w:val="caption"/>
    <w:basedOn w:val="Normal"/>
    <w:next w:val="Normal"/>
    <w:uiPriority w:val="35"/>
    <w:unhideWhenUsed/>
    <w:qFormat/>
    <w:rsid w:val="00217B82"/>
    <w:pPr>
      <w:spacing w:after="200"/>
      <w:jc w:val="left"/>
    </w:pPr>
    <w:rPr>
      <w:rFonts w:ascii="Times New Roman" w:eastAsia="Times New Roman" w:hAnsi="Times New Roman"/>
      <w:b/>
      <w:bCs/>
      <w:color w:val="4F81BD" w:themeColor="accent1"/>
      <w:sz w:val="18"/>
      <w:szCs w:val="18"/>
    </w:rPr>
  </w:style>
  <w:style w:type="paragraph" w:styleId="TableofFigures">
    <w:name w:val="table of figures"/>
    <w:basedOn w:val="Normal"/>
    <w:next w:val="Normal"/>
    <w:autoRedefine/>
    <w:uiPriority w:val="99"/>
    <w:unhideWhenUsed/>
    <w:rsid w:val="00217B82"/>
    <w:pPr>
      <w:snapToGrid w:val="0"/>
      <w:spacing w:line="288" w:lineRule="auto"/>
      <w:ind w:left="454" w:hanging="454"/>
      <w:jc w:val="left"/>
    </w:pPr>
    <w:rPr>
      <w:rFonts w:ascii="Times New Roman" w:eastAsia="Times New Roman" w:hAnsi="Times New Roman"/>
      <w:snapToGrid w:val="0"/>
      <w:kern w:val="24"/>
      <w:szCs w:val="24"/>
    </w:rPr>
  </w:style>
  <w:style w:type="paragraph" w:customStyle="1" w:styleId="follows-h4">
    <w:name w:val="follows-h4"/>
    <w:basedOn w:val="Normal"/>
    <w:rsid w:val="00217B82"/>
    <w:pPr>
      <w:widowControl/>
      <w:spacing w:before="100" w:beforeAutospacing="1" w:after="100" w:afterAutospacing="1"/>
      <w:jc w:val="left"/>
    </w:pPr>
    <w:rPr>
      <w:rFonts w:ascii="Times New Roman" w:eastAsia="Times New Roman" w:hAnsi="Times New Roman"/>
      <w:kern w:val="0"/>
      <w:szCs w:val="24"/>
    </w:rPr>
  </w:style>
  <w:style w:type="character" w:customStyle="1" w:styleId="mb">
    <w:name w:val="mb"/>
    <w:basedOn w:val="DefaultParagraphFont"/>
    <w:rsid w:val="00217B82"/>
  </w:style>
  <w:style w:type="character" w:customStyle="1" w:styleId="current-selection">
    <w:name w:val="current-selection"/>
    <w:basedOn w:val="DefaultParagraphFont"/>
    <w:rsid w:val="000C2B93"/>
  </w:style>
  <w:style w:type="character" w:customStyle="1" w:styleId="a">
    <w:name w:val="_"/>
    <w:basedOn w:val="DefaultParagraphFont"/>
    <w:rsid w:val="000C2B93"/>
  </w:style>
  <w:style w:type="paragraph" w:customStyle="1" w:styleId="xl63">
    <w:name w:val="xl63"/>
    <w:basedOn w:val="Normal"/>
    <w:rsid w:val="00A42AED"/>
    <w:pPr>
      <w:widowControl/>
      <w:spacing w:before="100" w:beforeAutospacing="1" w:after="100" w:afterAutospacing="1"/>
      <w:jc w:val="left"/>
    </w:pPr>
    <w:rPr>
      <w:rFonts w:ascii="Times New Roman" w:eastAsia="Times New Roman" w:hAnsi="Times New Roman"/>
      <w:kern w:val="0"/>
      <w:szCs w:val="24"/>
    </w:rPr>
  </w:style>
  <w:style w:type="paragraph" w:customStyle="1" w:styleId="xl64">
    <w:name w:val="xl64"/>
    <w:basedOn w:val="Normal"/>
    <w:rsid w:val="00A42AED"/>
    <w:pPr>
      <w:widowControl/>
      <w:spacing w:before="100" w:beforeAutospacing="1" w:after="100" w:afterAutospacing="1"/>
      <w:jc w:val="right"/>
    </w:pPr>
    <w:rPr>
      <w:rFonts w:ascii="Times New Roman" w:eastAsia="Times New Roman" w:hAnsi="Times New Roman"/>
      <w:kern w:val="0"/>
      <w:szCs w:val="24"/>
    </w:rPr>
  </w:style>
  <w:style w:type="paragraph" w:customStyle="1" w:styleId="xl65">
    <w:name w:val="xl65"/>
    <w:basedOn w:val="Normal"/>
    <w:rsid w:val="00A42AED"/>
    <w:pPr>
      <w:widowControl/>
      <w:spacing w:before="100" w:beforeAutospacing="1" w:after="100" w:afterAutospacing="1"/>
      <w:jc w:val="right"/>
    </w:pPr>
    <w:rPr>
      <w:rFonts w:ascii="Times New Roman" w:eastAsia="Times New Roman" w:hAnsi="Times New Roman"/>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230687">
      <w:bodyDiv w:val="1"/>
      <w:marLeft w:val="0"/>
      <w:marRight w:val="0"/>
      <w:marTop w:val="0"/>
      <w:marBottom w:val="0"/>
      <w:divBdr>
        <w:top w:val="none" w:sz="0" w:space="0" w:color="auto"/>
        <w:left w:val="none" w:sz="0" w:space="0" w:color="auto"/>
        <w:bottom w:val="none" w:sz="0" w:space="0" w:color="auto"/>
        <w:right w:val="none" w:sz="0" w:space="0" w:color="auto"/>
      </w:divBdr>
    </w:div>
    <w:div w:id="150143026">
      <w:bodyDiv w:val="1"/>
      <w:marLeft w:val="0"/>
      <w:marRight w:val="0"/>
      <w:marTop w:val="0"/>
      <w:marBottom w:val="0"/>
      <w:divBdr>
        <w:top w:val="none" w:sz="0" w:space="0" w:color="auto"/>
        <w:left w:val="none" w:sz="0" w:space="0" w:color="auto"/>
        <w:bottom w:val="none" w:sz="0" w:space="0" w:color="auto"/>
        <w:right w:val="none" w:sz="0" w:space="0" w:color="auto"/>
      </w:divBdr>
    </w:div>
    <w:div w:id="358512834">
      <w:bodyDiv w:val="1"/>
      <w:marLeft w:val="0"/>
      <w:marRight w:val="0"/>
      <w:marTop w:val="0"/>
      <w:marBottom w:val="0"/>
      <w:divBdr>
        <w:top w:val="none" w:sz="0" w:space="0" w:color="auto"/>
        <w:left w:val="none" w:sz="0" w:space="0" w:color="auto"/>
        <w:bottom w:val="none" w:sz="0" w:space="0" w:color="auto"/>
        <w:right w:val="none" w:sz="0" w:space="0" w:color="auto"/>
      </w:divBdr>
    </w:div>
    <w:div w:id="484132165">
      <w:bodyDiv w:val="1"/>
      <w:marLeft w:val="0"/>
      <w:marRight w:val="0"/>
      <w:marTop w:val="0"/>
      <w:marBottom w:val="0"/>
      <w:divBdr>
        <w:top w:val="none" w:sz="0" w:space="0" w:color="auto"/>
        <w:left w:val="none" w:sz="0" w:space="0" w:color="auto"/>
        <w:bottom w:val="none" w:sz="0" w:space="0" w:color="auto"/>
        <w:right w:val="none" w:sz="0" w:space="0" w:color="auto"/>
      </w:divBdr>
    </w:div>
    <w:div w:id="551115329">
      <w:bodyDiv w:val="1"/>
      <w:marLeft w:val="0"/>
      <w:marRight w:val="0"/>
      <w:marTop w:val="0"/>
      <w:marBottom w:val="0"/>
      <w:divBdr>
        <w:top w:val="none" w:sz="0" w:space="0" w:color="auto"/>
        <w:left w:val="none" w:sz="0" w:space="0" w:color="auto"/>
        <w:bottom w:val="none" w:sz="0" w:space="0" w:color="auto"/>
        <w:right w:val="none" w:sz="0" w:space="0" w:color="auto"/>
      </w:divBdr>
    </w:div>
    <w:div w:id="559944026">
      <w:bodyDiv w:val="1"/>
      <w:marLeft w:val="0"/>
      <w:marRight w:val="0"/>
      <w:marTop w:val="0"/>
      <w:marBottom w:val="0"/>
      <w:divBdr>
        <w:top w:val="none" w:sz="0" w:space="0" w:color="auto"/>
        <w:left w:val="none" w:sz="0" w:space="0" w:color="auto"/>
        <w:bottom w:val="none" w:sz="0" w:space="0" w:color="auto"/>
        <w:right w:val="none" w:sz="0" w:space="0" w:color="auto"/>
      </w:divBdr>
    </w:div>
    <w:div w:id="693338092">
      <w:bodyDiv w:val="1"/>
      <w:marLeft w:val="0"/>
      <w:marRight w:val="0"/>
      <w:marTop w:val="0"/>
      <w:marBottom w:val="0"/>
      <w:divBdr>
        <w:top w:val="none" w:sz="0" w:space="0" w:color="auto"/>
        <w:left w:val="none" w:sz="0" w:space="0" w:color="auto"/>
        <w:bottom w:val="none" w:sz="0" w:space="0" w:color="auto"/>
        <w:right w:val="none" w:sz="0" w:space="0" w:color="auto"/>
      </w:divBdr>
    </w:div>
    <w:div w:id="700323826">
      <w:bodyDiv w:val="1"/>
      <w:marLeft w:val="0"/>
      <w:marRight w:val="0"/>
      <w:marTop w:val="0"/>
      <w:marBottom w:val="0"/>
      <w:divBdr>
        <w:top w:val="none" w:sz="0" w:space="0" w:color="auto"/>
        <w:left w:val="none" w:sz="0" w:space="0" w:color="auto"/>
        <w:bottom w:val="none" w:sz="0" w:space="0" w:color="auto"/>
        <w:right w:val="none" w:sz="0" w:space="0" w:color="auto"/>
      </w:divBdr>
      <w:divsChild>
        <w:div w:id="125975941">
          <w:marLeft w:val="0"/>
          <w:marRight w:val="0"/>
          <w:marTop w:val="0"/>
          <w:marBottom w:val="0"/>
          <w:divBdr>
            <w:top w:val="none" w:sz="0" w:space="0" w:color="auto"/>
            <w:left w:val="none" w:sz="0" w:space="0" w:color="auto"/>
            <w:bottom w:val="none" w:sz="0" w:space="0" w:color="auto"/>
            <w:right w:val="none" w:sz="0" w:space="0" w:color="auto"/>
          </w:divBdr>
        </w:div>
      </w:divsChild>
    </w:div>
    <w:div w:id="772285011">
      <w:bodyDiv w:val="1"/>
      <w:marLeft w:val="0"/>
      <w:marRight w:val="0"/>
      <w:marTop w:val="0"/>
      <w:marBottom w:val="0"/>
      <w:divBdr>
        <w:top w:val="none" w:sz="0" w:space="0" w:color="auto"/>
        <w:left w:val="none" w:sz="0" w:space="0" w:color="auto"/>
        <w:bottom w:val="none" w:sz="0" w:space="0" w:color="auto"/>
        <w:right w:val="none" w:sz="0" w:space="0" w:color="auto"/>
      </w:divBdr>
    </w:div>
    <w:div w:id="888878655">
      <w:bodyDiv w:val="1"/>
      <w:marLeft w:val="0"/>
      <w:marRight w:val="0"/>
      <w:marTop w:val="0"/>
      <w:marBottom w:val="0"/>
      <w:divBdr>
        <w:top w:val="none" w:sz="0" w:space="0" w:color="auto"/>
        <w:left w:val="none" w:sz="0" w:space="0" w:color="auto"/>
        <w:bottom w:val="none" w:sz="0" w:space="0" w:color="auto"/>
        <w:right w:val="none" w:sz="0" w:space="0" w:color="auto"/>
      </w:divBdr>
    </w:div>
    <w:div w:id="1071348498">
      <w:bodyDiv w:val="1"/>
      <w:marLeft w:val="0"/>
      <w:marRight w:val="0"/>
      <w:marTop w:val="0"/>
      <w:marBottom w:val="0"/>
      <w:divBdr>
        <w:top w:val="none" w:sz="0" w:space="0" w:color="auto"/>
        <w:left w:val="none" w:sz="0" w:space="0" w:color="auto"/>
        <w:bottom w:val="none" w:sz="0" w:space="0" w:color="auto"/>
        <w:right w:val="none" w:sz="0" w:space="0" w:color="auto"/>
      </w:divBdr>
    </w:div>
    <w:div w:id="1080716003">
      <w:bodyDiv w:val="1"/>
      <w:marLeft w:val="0"/>
      <w:marRight w:val="0"/>
      <w:marTop w:val="0"/>
      <w:marBottom w:val="0"/>
      <w:divBdr>
        <w:top w:val="none" w:sz="0" w:space="0" w:color="auto"/>
        <w:left w:val="none" w:sz="0" w:space="0" w:color="auto"/>
        <w:bottom w:val="none" w:sz="0" w:space="0" w:color="auto"/>
        <w:right w:val="none" w:sz="0" w:space="0" w:color="auto"/>
      </w:divBdr>
    </w:div>
    <w:div w:id="1161970312">
      <w:bodyDiv w:val="1"/>
      <w:marLeft w:val="0"/>
      <w:marRight w:val="0"/>
      <w:marTop w:val="0"/>
      <w:marBottom w:val="0"/>
      <w:divBdr>
        <w:top w:val="none" w:sz="0" w:space="0" w:color="auto"/>
        <w:left w:val="none" w:sz="0" w:space="0" w:color="auto"/>
        <w:bottom w:val="none" w:sz="0" w:space="0" w:color="auto"/>
        <w:right w:val="none" w:sz="0" w:space="0" w:color="auto"/>
      </w:divBdr>
    </w:div>
    <w:div w:id="1284581369">
      <w:bodyDiv w:val="1"/>
      <w:marLeft w:val="0"/>
      <w:marRight w:val="0"/>
      <w:marTop w:val="0"/>
      <w:marBottom w:val="0"/>
      <w:divBdr>
        <w:top w:val="none" w:sz="0" w:space="0" w:color="auto"/>
        <w:left w:val="none" w:sz="0" w:space="0" w:color="auto"/>
        <w:bottom w:val="none" w:sz="0" w:space="0" w:color="auto"/>
        <w:right w:val="none" w:sz="0" w:space="0" w:color="auto"/>
      </w:divBdr>
      <w:divsChild>
        <w:div w:id="492335971">
          <w:marLeft w:val="0"/>
          <w:marRight w:val="0"/>
          <w:marTop w:val="0"/>
          <w:marBottom w:val="0"/>
          <w:divBdr>
            <w:top w:val="none" w:sz="0" w:space="0" w:color="auto"/>
            <w:left w:val="none" w:sz="0" w:space="0" w:color="auto"/>
            <w:bottom w:val="none" w:sz="0" w:space="0" w:color="auto"/>
            <w:right w:val="none" w:sz="0" w:space="0" w:color="auto"/>
          </w:divBdr>
        </w:div>
        <w:div w:id="1404832526">
          <w:marLeft w:val="0"/>
          <w:marRight w:val="0"/>
          <w:marTop w:val="0"/>
          <w:marBottom w:val="0"/>
          <w:divBdr>
            <w:top w:val="none" w:sz="0" w:space="0" w:color="auto"/>
            <w:left w:val="none" w:sz="0" w:space="0" w:color="auto"/>
            <w:bottom w:val="none" w:sz="0" w:space="0" w:color="auto"/>
            <w:right w:val="none" w:sz="0" w:space="0" w:color="auto"/>
          </w:divBdr>
        </w:div>
        <w:div w:id="799230094">
          <w:marLeft w:val="0"/>
          <w:marRight w:val="0"/>
          <w:marTop w:val="0"/>
          <w:marBottom w:val="0"/>
          <w:divBdr>
            <w:top w:val="none" w:sz="0" w:space="0" w:color="auto"/>
            <w:left w:val="none" w:sz="0" w:space="0" w:color="auto"/>
            <w:bottom w:val="none" w:sz="0" w:space="0" w:color="auto"/>
            <w:right w:val="none" w:sz="0" w:space="0" w:color="auto"/>
          </w:divBdr>
        </w:div>
        <w:div w:id="462894955">
          <w:marLeft w:val="0"/>
          <w:marRight w:val="0"/>
          <w:marTop w:val="0"/>
          <w:marBottom w:val="0"/>
          <w:divBdr>
            <w:top w:val="none" w:sz="0" w:space="0" w:color="auto"/>
            <w:left w:val="none" w:sz="0" w:space="0" w:color="auto"/>
            <w:bottom w:val="none" w:sz="0" w:space="0" w:color="auto"/>
            <w:right w:val="none" w:sz="0" w:space="0" w:color="auto"/>
          </w:divBdr>
        </w:div>
        <w:div w:id="464465619">
          <w:marLeft w:val="0"/>
          <w:marRight w:val="0"/>
          <w:marTop w:val="0"/>
          <w:marBottom w:val="0"/>
          <w:divBdr>
            <w:top w:val="none" w:sz="0" w:space="0" w:color="auto"/>
            <w:left w:val="none" w:sz="0" w:space="0" w:color="auto"/>
            <w:bottom w:val="none" w:sz="0" w:space="0" w:color="auto"/>
            <w:right w:val="none" w:sz="0" w:space="0" w:color="auto"/>
          </w:divBdr>
        </w:div>
        <w:div w:id="1767267253">
          <w:marLeft w:val="0"/>
          <w:marRight w:val="0"/>
          <w:marTop w:val="0"/>
          <w:marBottom w:val="0"/>
          <w:divBdr>
            <w:top w:val="none" w:sz="0" w:space="0" w:color="auto"/>
            <w:left w:val="none" w:sz="0" w:space="0" w:color="auto"/>
            <w:bottom w:val="none" w:sz="0" w:space="0" w:color="auto"/>
            <w:right w:val="none" w:sz="0" w:space="0" w:color="auto"/>
          </w:divBdr>
        </w:div>
      </w:divsChild>
    </w:div>
    <w:div w:id="1455832878">
      <w:bodyDiv w:val="1"/>
      <w:marLeft w:val="0"/>
      <w:marRight w:val="0"/>
      <w:marTop w:val="0"/>
      <w:marBottom w:val="0"/>
      <w:divBdr>
        <w:top w:val="none" w:sz="0" w:space="0" w:color="auto"/>
        <w:left w:val="none" w:sz="0" w:space="0" w:color="auto"/>
        <w:bottom w:val="none" w:sz="0" w:space="0" w:color="auto"/>
        <w:right w:val="none" w:sz="0" w:space="0" w:color="auto"/>
      </w:divBdr>
    </w:div>
    <w:div w:id="1537500485">
      <w:bodyDiv w:val="1"/>
      <w:marLeft w:val="0"/>
      <w:marRight w:val="0"/>
      <w:marTop w:val="0"/>
      <w:marBottom w:val="0"/>
      <w:divBdr>
        <w:top w:val="none" w:sz="0" w:space="0" w:color="auto"/>
        <w:left w:val="none" w:sz="0" w:space="0" w:color="auto"/>
        <w:bottom w:val="none" w:sz="0" w:space="0" w:color="auto"/>
        <w:right w:val="none" w:sz="0" w:space="0" w:color="auto"/>
      </w:divBdr>
    </w:div>
    <w:div w:id="1538851466">
      <w:bodyDiv w:val="1"/>
      <w:marLeft w:val="0"/>
      <w:marRight w:val="0"/>
      <w:marTop w:val="0"/>
      <w:marBottom w:val="0"/>
      <w:divBdr>
        <w:top w:val="none" w:sz="0" w:space="0" w:color="auto"/>
        <w:left w:val="none" w:sz="0" w:space="0" w:color="auto"/>
        <w:bottom w:val="none" w:sz="0" w:space="0" w:color="auto"/>
        <w:right w:val="none" w:sz="0" w:space="0" w:color="auto"/>
      </w:divBdr>
    </w:div>
    <w:div w:id="1608803759">
      <w:bodyDiv w:val="1"/>
      <w:marLeft w:val="0"/>
      <w:marRight w:val="0"/>
      <w:marTop w:val="0"/>
      <w:marBottom w:val="0"/>
      <w:divBdr>
        <w:top w:val="none" w:sz="0" w:space="0" w:color="auto"/>
        <w:left w:val="none" w:sz="0" w:space="0" w:color="auto"/>
        <w:bottom w:val="none" w:sz="0" w:space="0" w:color="auto"/>
        <w:right w:val="none" w:sz="0" w:space="0" w:color="auto"/>
      </w:divBdr>
    </w:div>
    <w:div w:id="1668053175">
      <w:bodyDiv w:val="1"/>
      <w:marLeft w:val="0"/>
      <w:marRight w:val="0"/>
      <w:marTop w:val="0"/>
      <w:marBottom w:val="0"/>
      <w:divBdr>
        <w:top w:val="none" w:sz="0" w:space="0" w:color="auto"/>
        <w:left w:val="none" w:sz="0" w:space="0" w:color="auto"/>
        <w:bottom w:val="none" w:sz="0" w:space="0" w:color="auto"/>
        <w:right w:val="none" w:sz="0" w:space="0" w:color="auto"/>
      </w:divBdr>
    </w:div>
    <w:div w:id="1703091191">
      <w:bodyDiv w:val="1"/>
      <w:marLeft w:val="0"/>
      <w:marRight w:val="0"/>
      <w:marTop w:val="0"/>
      <w:marBottom w:val="0"/>
      <w:divBdr>
        <w:top w:val="none" w:sz="0" w:space="0" w:color="auto"/>
        <w:left w:val="none" w:sz="0" w:space="0" w:color="auto"/>
        <w:bottom w:val="none" w:sz="0" w:space="0" w:color="auto"/>
        <w:right w:val="none" w:sz="0" w:space="0" w:color="auto"/>
      </w:divBdr>
    </w:div>
    <w:div w:id="1977753666">
      <w:bodyDiv w:val="1"/>
      <w:marLeft w:val="0"/>
      <w:marRight w:val="0"/>
      <w:marTop w:val="0"/>
      <w:marBottom w:val="0"/>
      <w:divBdr>
        <w:top w:val="none" w:sz="0" w:space="0" w:color="auto"/>
        <w:left w:val="none" w:sz="0" w:space="0" w:color="auto"/>
        <w:bottom w:val="none" w:sz="0" w:space="0" w:color="auto"/>
        <w:right w:val="none" w:sz="0" w:space="0" w:color="auto"/>
      </w:divBdr>
    </w:div>
    <w:div w:id="2022781076">
      <w:bodyDiv w:val="1"/>
      <w:marLeft w:val="0"/>
      <w:marRight w:val="0"/>
      <w:marTop w:val="0"/>
      <w:marBottom w:val="0"/>
      <w:divBdr>
        <w:top w:val="none" w:sz="0" w:space="0" w:color="auto"/>
        <w:left w:val="none" w:sz="0" w:space="0" w:color="auto"/>
        <w:bottom w:val="none" w:sz="0" w:space="0" w:color="auto"/>
        <w:right w:val="none" w:sz="0" w:space="0" w:color="auto"/>
      </w:divBdr>
    </w:div>
    <w:div w:id="2072076159">
      <w:bodyDiv w:val="1"/>
      <w:marLeft w:val="0"/>
      <w:marRight w:val="0"/>
      <w:marTop w:val="0"/>
      <w:marBottom w:val="0"/>
      <w:divBdr>
        <w:top w:val="none" w:sz="0" w:space="0" w:color="auto"/>
        <w:left w:val="none" w:sz="0" w:space="0" w:color="auto"/>
        <w:bottom w:val="none" w:sz="0" w:space="0" w:color="auto"/>
        <w:right w:val="none" w:sz="0" w:space="0" w:color="auto"/>
      </w:divBdr>
      <w:divsChild>
        <w:div w:id="15024996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E:\EC%20formal%20study%20for%20thesis2\validity%20stage%202\Reliability%20%20and%20validity%20of%20food%20frequency%20qeustionaire%20appied%20in%20Yanting%20cancer%20study\sumit%20to%20J%20N%20and%20D\Paper%203%20-%20Reliability%20and%20validity%20of%20FFQ%20for%20dietary%20patterns%20(draft).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1B2329D-D90F-4B12-9F83-C3D590C407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aper 3 - Reliability and validity of FFQ for dietary patterns (draft)</Template>
  <TotalTime>21</TotalTime>
  <Pages>7</Pages>
  <Words>2102</Words>
  <Characters>11983</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57</CharactersWithSpaces>
  <SharedDoc>false</SharedDoc>
  <HLinks>
    <vt:vector size="618" baseType="variant">
      <vt:variant>
        <vt:i4>4390923</vt:i4>
      </vt:variant>
      <vt:variant>
        <vt:i4>553</vt:i4>
      </vt:variant>
      <vt:variant>
        <vt:i4>0</vt:i4>
      </vt:variant>
      <vt:variant>
        <vt:i4>5</vt:i4>
      </vt:variant>
      <vt:variant>
        <vt:lpwstr/>
      </vt:variant>
      <vt:variant>
        <vt:lpwstr>_ENREF_20</vt:lpwstr>
      </vt:variant>
      <vt:variant>
        <vt:i4>4194315</vt:i4>
      </vt:variant>
      <vt:variant>
        <vt:i4>550</vt:i4>
      </vt:variant>
      <vt:variant>
        <vt:i4>0</vt:i4>
      </vt:variant>
      <vt:variant>
        <vt:i4>5</vt:i4>
      </vt:variant>
      <vt:variant>
        <vt:lpwstr/>
      </vt:variant>
      <vt:variant>
        <vt:lpwstr>_ENREF_17</vt:lpwstr>
      </vt:variant>
      <vt:variant>
        <vt:i4>4718603</vt:i4>
      </vt:variant>
      <vt:variant>
        <vt:i4>547</vt:i4>
      </vt:variant>
      <vt:variant>
        <vt:i4>0</vt:i4>
      </vt:variant>
      <vt:variant>
        <vt:i4>5</vt:i4>
      </vt:variant>
      <vt:variant>
        <vt:lpwstr/>
      </vt:variant>
      <vt:variant>
        <vt:lpwstr>_ENREF_9</vt:lpwstr>
      </vt:variant>
      <vt:variant>
        <vt:i4>4325387</vt:i4>
      </vt:variant>
      <vt:variant>
        <vt:i4>544</vt:i4>
      </vt:variant>
      <vt:variant>
        <vt:i4>0</vt:i4>
      </vt:variant>
      <vt:variant>
        <vt:i4>5</vt:i4>
      </vt:variant>
      <vt:variant>
        <vt:lpwstr/>
      </vt:variant>
      <vt:variant>
        <vt:lpwstr>_ENREF_37</vt:lpwstr>
      </vt:variant>
      <vt:variant>
        <vt:i4>4194315</vt:i4>
      </vt:variant>
      <vt:variant>
        <vt:i4>541</vt:i4>
      </vt:variant>
      <vt:variant>
        <vt:i4>0</vt:i4>
      </vt:variant>
      <vt:variant>
        <vt:i4>5</vt:i4>
      </vt:variant>
      <vt:variant>
        <vt:lpwstr/>
      </vt:variant>
      <vt:variant>
        <vt:lpwstr>_ENREF_13</vt:lpwstr>
      </vt:variant>
      <vt:variant>
        <vt:i4>4194315</vt:i4>
      </vt:variant>
      <vt:variant>
        <vt:i4>538</vt:i4>
      </vt:variant>
      <vt:variant>
        <vt:i4>0</vt:i4>
      </vt:variant>
      <vt:variant>
        <vt:i4>5</vt:i4>
      </vt:variant>
      <vt:variant>
        <vt:lpwstr/>
      </vt:variant>
      <vt:variant>
        <vt:lpwstr>_ENREF_17</vt:lpwstr>
      </vt:variant>
      <vt:variant>
        <vt:i4>4194315</vt:i4>
      </vt:variant>
      <vt:variant>
        <vt:i4>534</vt:i4>
      </vt:variant>
      <vt:variant>
        <vt:i4>0</vt:i4>
      </vt:variant>
      <vt:variant>
        <vt:i4>5</vt:i4>
      </vt:variant>
      <vt:variant>
        <vt:lpwstr/>
      </vt:variant>
      <vt:variant>
        <vt:lpwstr>_ENREF_17</vt:lpwstr>
      </vt:variant>
      <vt:variant>
        <vt:i4>4194315</vt:i4>
      </vt:variant>
      <vt:variant>
        <vt:i4>531</vt:i4>
      </vt:variant>
      <vt:variant>
        <vt:i4>0</vt:i4>
      </vt:variant>
      <vt:variant>
        <vt:i4>5</vt:i4>
      </vt:variant>
      <vt:variant>
        <vt:lpwstr/>
      </vt:variant>
      <vt:variant>
        <vt:lpwstr>_ENREF_10</vt:lpwstr>
      </vt:variant>
      <vt:variant>
        <vt:i4>4194315</vt:i4>
      </vt:variant>
      <vt:variant>
        <vt:i4>524</vt:i4>
      </vt:variant>
      <vt:variant>
        <vt:i4>0</vt:i4>
      </vt:variant>
      <vt:variant>
        <vt:i4>5</vt:i4>
      </vt:variant>
      <vt:variant>
        <vt:lpwstr/>
      </vt:variant>
      <vt:variant>
        <vt:lpwstr>_ENREF_16</vt:lpwstr>
      </vt:variant>
      <vt:variant>
        <vt:i4>4194315</vt:i4>
      </vt:variant>
      <vt:variant>
        <vt:i4>521</vt:i4>
      </vt:variant>
      <vt:variant>
        <vt:i4>0</vt:i4>
      </vt:variant>
      <vt:variant>
        <vt:i4>5</vt:i4>
      </vt:variant>
      <vt:variant>
        <vt:lpwstr/>
      </vt:variant>
      <vt:variant>
        <vt:lpwstr>_ENREF_12</vt:lpwstr>
      </vt:variant>
      <vt:variant>
        <vt:i4>4194315</vt:i4>
      </vt:variant>
      <vt:variant>
        <vt:i4>517</vt:i4>
      </vt:variant>
      <vt:variant>
        <vt:i4>0</vt:i4>
      </vt:variant>
      <vt:variant>
        <vt:i4>5</vt:i4>
      </vt:variant>
      <vt:variant>
        <vt:lpwstr/>
      </vt:variant>
      <vt:variant>
        <vt:lpwstr>_ENREF_14</vt:lpwstr>
      </vt:variant>
      <vt:variant>
        <vt:i4>4194315</vt:i4>
      </vt:variant>
      <vt:variant>
        <vt:i4>514</vt:i4>
      </vt:variant>
      <vt:variant>
        <vt:i4>0</vt:i4>
      </vt:variant>
      <vt:variant>
        <vt:i4>5</vt:i4>
      </vt:variant>
      <vt:variant>
        <vt:lpwstr/>
      </vt:variant>
      <vt:variant>
        <vt:lpwstr>_ENREF_13</vt:lpwstr>
      </vt:variant>
      <vt:variant>
        <vt:i4>4718603</vt:i4>
      </vt:variant>
      <vt:variant>
        <vt:i4>511</vt:i4>
      </vt:variant>
      <vt:variant>
        <vt:i4>0</vt:i4>
      </vt:variant>
      <vt:variant>
        <vt:i4>5</vt:i4>
      </vt:variant>
      <vt:variant>
        <vt:lpwstr/>
      </vt:variant>
      <vt:variant>
        <vt:lpwstr>_ENREF_9</vt:lpwstr>
      </vt:variant>
      <vt:variant>
        <vt:i4>4194315</vt:i4>
      </vt:variant>
      <vt:variant>
        <vt:i4>503</vt:i4>
      </vt:variant>
      <vt:variant>
        <vt:i4>0</vt:i4>
      </vt:variant>
      <vt:variant>
        <vt:i4>5</vt:i4>
      </vt:variant>
      <vt:variant>
        <vt:lpwstr/>
      </vt:variant>
      <vt:variant>
        <vt:lpwstr>_ENREF_15</vt:lpwstr>
      </vt:variant>
      <vt:variant>
        <vt:i4>4194315</vt:i4>
      </vt:variant>
      <vt:variant>
        <vt:i4>500</vt:i4>
      </vt:variant>
      <vt:variant>
        <vt:i4>0</vt:i4>
      </vt:variant>
      <vt:variant>
        <vt:i4>5</vt:i4>
      </vt:variant>
      <vt:variant>
        <vt:lpwstr/>
      </vt:variant>
      <vt:variant>
        <vt:lpwstr>_ENREF_11</vt:lpwstr>
      </vt:variant>
      <vt:variant>
        <vt:i4>4194315</vt:i4>
      </vt:variant>
      <vt:variant>
        <vt:i4>488</vt:i4>
      </vt:variant>
      <vt:variant>
        <vt:i4>0</vt:i4>
      </vt:variant>
      <vt:variant>
        <vt:i4>5</vt:i4>
      </vt:variant>
      <vt:variant>
        <vt:lpwstr/>
      </vt:variant>
      <vt:variant>
        <vt:lpwstr>_ENREF_16</vt:lpwstr>
      </vt:variant>
      <vt:variant>
        <vt:i4>4194315</vt:i4>
      </vt:variant>
      <vt:variant>
        <vt:i4>480</vt:i4>
      </vt:variant>
      <vt:variant>
        <vt:i4>0</vt:i4>
      </vt:variant>
      <vt:variant>
        <vt:i4>5</vt:i4>
      </vt:variant>
      <vt:variant>
        <vt:lpwstr/>
      </vt:variant>
      <vt:variant>
        <vt:lpwstr>_ENREF_17</vt:lpwstr>
      </vt:variant>
      <vt:variant>
        <vt:i4>4390923</vt:i4>
      </vt:variant>
      <vt:variant>
        <vt:i4>474</vt:i4>
      </vt:variant>
      <vt:variant>
        <vt:i4>0</vt:i4>
      </vt:variant>
      <vt:variant>
        <vt:i4>5</vt:i4>
      </vt:variant>
      <vt:variant>
        <vt:lpwstr/>
      </vt:variant>
      <vt:variant>
        <vt:lpwstr>_ENREF_28</vt:lpwstr>
      </vt:variant>
      <vt:variant>
        <vt:i4>4390923</vt:i4>
      </vt:variant>
      <vt:variant>
        <vt:i4>466</vt:i4>
      </vt:variant>
      <vt:variant>
        <vt:i4>0</vt:i4>
      </vt:variant>
      <vt:variant>
        <vt:i4>5</vt:i4>
      </vt:variant>
      <vt:variant>
        <vt:lpwstr/>
      </vt:variant>
      <vt:variant>
        <vt:lpwstr>_ENREF_27</vt:lpwstr>
      </vt:variant>
      <vt:variant>
        <vt:i4>4718603</vt:i4>
      </vt:variant>
      <vt:variant>
        <vt:i4>460</vt:i4>
      </vt:variant>
      <vt:variant>
        <vt:i4>0</vt:i4>
      </vt:variant>
      <vt:variant>
        <vt:i4>5</vt:i4>
      </vt:variant>
      <vt:variant>
        <vt:lpwstr/>
      </vt:variant>
      <vt:variant>
        <vt:lpwstr>_ENREF_9</vt:lpwstr>
      </vt:variant>
      <vt:variant>
        <vt:i4>4194315</vt:i4>
      </vt:variant>
      <vt:variant>
        <vt:i4>454</vt:i4>
      </vt:variant>
      <vt:variant>
        <vt:i4>0</vt:i4>
      </vt:variant>
      <vt:variant>
        <vt:i4>5</vt:i4>
      </vt:variant>
      <vt:variant>
        <vt:lpwstr/>
      </vt:variant>
      <vt:variant>
        <vt:lpwstr>_ENREF_10</vt:lpwstr>
      </vt:variant>
      <vt:variant>
        <vt:i4>4194315</vt:i4>
      </vt:variant>
      <vt:variant>
        <vt:i4>446</vt:i4>
      </vt:variant>
      <vt:variant>
        <vt:i4>0</vt:i4>
      </vt:variant>
      <vt:variant>
        <vt:i4>5</vt:i4>
      </vt:variant>
      <vt:variant>
        <vt:lpwstr/>
      </vt:variant>
      <vt:variant>
        <vt:lpwstr>_ENREF_17</vt:lpwstr>
      </vt:variant>
      <vt:variant>
        <vt:i4>4194315</vt:i4>
      </vt:variant>
      <vt:variant>
        <vt:i4>440</vt:i4>
      </vt:variant>
      <vt:variant>
        <vt:i4>0</vt:i4>
      </vt:variant>
      <vt:variant>
        <vt:i4>5</vt:i4>
      </vt:variant>
      <vt:variant>
        <vt:lpwstr/>
      </vt:variant>
      <vt:variant>
        <vt:lpwstr>_ENREF_14</vt:lpwstr>
      </vt:variant>
      <vt:variant>
        <vt:i4>4194315</vt:i4>
      </vt:variant>
      <vt:variant>
        <vt:i4>432</vt:i4>
      </vt:variant>
      <vt:variant>
        <vt:i4>0</vt:i4>
      </vt:variant>
      <vt:variant>
        <vt:i4>5</vt:i4>
      </vt:variant>
      <vt:variant>
        <vt:lpwstr/>
      </vt:variant>
      <vt:variant>
        <vt:lpwstr>_ENREF_13</vt:lpwstr>
      </vt:variant>
      <vt:variant>
        <vt:i4>4194315</vt:i4>
      </vt:variant>
      <vt:variant>
        <vt:i4>426</vt:i4>
      </vt:variant>
      <vt:variant>
        <vt:i4>0</vt:i4>
      </vt:variant>
      <vt:variant>
        <vt:i4>5</vt:i4>
      </vt:variant>
      <vt:variant>
        <vt:lpwstr/>
      </vt:variant>
      <vt:variant>
        <vt:lpwstr>_ENREF_19</vt:lpwstr>
      </vt:variant>
      <vt:variant>
        <vt:i4>4390923</vt:i4>
      </vt:variant>
      <vt:variant>
        <vt:i4>420</vt:i4>
      </vt:variant>
      <vt:variant>
        <vt:i4>0</vt:i4>
      </vt:variant>
      <vt:variant>
        <vt:i4>5</vt:i4>
      </vt:variant>
      <vt:variant>
        <vt:lpwstr/>
      </vt:variant>
      <vt:variant>
        <vt:lpwstr>_ENREF_26</vt:lpwstr>
      </vt:variant>
      <vt:variant>
        <vt:i4>4390923</vt:i4>
      </vt:variant>
      <vt:variant>
        <vt:i4>414</vt:i4>
      </vt:variant>
      <vt:variant>
        <vt:i4>0</vt:i4>
      </vt:variant>
      <vt:variant>
        <vt:i4>5</vt:i4>
      </vt:variant>
      <vt:variant>
        <vt:lpwstr/>
      </vt:variant>
      <vt:variant>
        <vt:lpwstr>_ENREF_28</vt:lpwstr>
      </vt:variant>
      <vt:variant>
        <vt:i4>4390923</vt:i4>
      </vt:variant>
      <vt:variant>
        <vt:i4>406</vt:i4>
      </vt:variant>
      <vt:variant>
        <vt:i4>0</vt:i4>
      </vt:variant>
      <vt:variant>
        <vt:i4>5</vt:i4>
      </vt:variant>
      <vt:variant>
        <vt:lpwstr/>
      </vt:variant>
      <vt:variant>
        <vt:lpwstr>_ENREF_27</vt:lpwstr>
      </vt:variant>
      <vt:variant>
        <vt:i4>4194315</vt:i4>
      </vt:variant>
      <vt:variant>
        <vt:i4>403</vt:i4>
      </vt:variant>
      <vt:variant>
        <vt:i4>0</vt:i4>
      </vt:variant>
      <vt:variant>
        <vt:i4>5</vt:i4>
      </vt:variant>
      <vt:variant>
        <vt:lpwstr/>
      </vt:variant>
      <vt:variant>
        <vt:lpwstr>_ENREF_11</vt:lpwstr>
      </vt:variant>
      <vt:variant>
        <vt:i4>4194315</vt:i4>
      </vt:variant>
      <vt:variant>
        <vt:i4>400</vt:i4>
      </vt:variant>
      <vt:variant>
        <vt:i4>0</vt:i4>
      </vt:variant>
      <vt:variant>
        <vt:i4>5</vt:i4>
      </vt:variant>
      <vt:variant>
        <vt:lpwstr/>
      </vt:variant>
      <vt:variant>
        <vt:lpwstr>_ENREF_12</vt:lpwstr>
      </vt:variant>
      <vt:variant>
        <vt:i4>4718603</vt:i4>
      </vt:variant>
      <vt:variant>
        <vt:i4>397</vt:i4>
      </vt:variant>
      <vt:variant>
        <vt:i4>0</vt:i4>
      </vt:variant>
      <vt:variant>
        <vt:i4>5</vt:i4>
      </vt:variant>
      <vt:variant>
        <vt:lpwstr/>
      </vt:variant>
      <vt:variant>
        <vt:lpwstr>_ENREF_9</vt:lpwstr>
      </vt:variant>
      <vt:variant>
        <vt:i4>4194315</vt:i4>
      </vt:variant>
      <vt:variant>
        <vt:i4>393</vt:i4>
      </vt:variant>
      <vt:variant>
        <vt:i4>0</vt:i4>
      </vt:variant>
      <vt:variant>
        <vt:i4>5</vt:i4>
      </vt:variant>
      <vt:variant>
        <vt:lpwstr/>
      </vt:variant>
      <vt:variant>
        <vt:lpwstr>_ENREF_13</vt:lpwstr>
      </vt:variant>
      <vt:variant>
        <vt:i4>4784139</vt:i4>
      </vt:variant>
      <vt:variant>
        <vt:i4>390</vt:i4>
      </vt:variant>
      <vt:variant>
        <vt:i4>0</vt:i4>
      </vt:variant>
      <vt:variant>
        <vt:i4>5</vt:i4>
      </vt:variant>
      <vt:variant>
        <vt:lpwstr/>
      </vt:variant>
      <vt:variant>
        <vt:lpwstr>_ENREF_8</vt:lpwstr>
      </vt:variant>
      <vt:variant>
        <vt:i4>4194315</vt:i4>
      </vt:variant>
      <vt:variant>
        <vt:i4>380</vt:i4>
      </vt:variant>
      <vt:variant>
        <vt:i4>0</vt:i4>
      </vt:variant>
      <vt:variant>
        <vt:i4>5</vt:i4>
      </vt:variant>
      <vt:variant>
        <vt:lpwstr/>
      </vt:variant>
      <vt:variant>
        <vt:lpwstr>_ENREF_19</vt:lpwstr>
      </vt:variant>
      <vt:variant>
        <vt:i4>4194315</vt:i4>
      </vt:variant>
      <vt:variant>
        <vt:i4>377</vt:i4>
      </vt:variant>
      <vt:variant>
        <vt:i4>0</vt:i4>
      </vt:variant>
      <vt:variant>
        <vt:i4>5</vt:i4>
      </vt:variant>
      <vt:variant>
        <vt:lpwstr/>
      </vt:variant>
      <vt:variant>
        <vt:lpwstr>_ENREF_13</vt:lpwstr>
      </vt:variant>
      <vt:variant>
        <vt:i4>4194315</vt:i4>
      </vt:variant>
      <vt:variant>
        <vt:i4>374</vt:i4>
      </vt:variant>
      <vt:variant>
        <vt:i4>0</vt:i4>
      </vt:variant>
      <vt:variant>
        <vt:i4>5</vt:i4>
      </vt:variant>
      <vt:variant>
        <vt:lpwstr/>
      </vt:variant>
      <vt:variant>
        <vt:lpwstr>_ENREF_13</vt:lpwstr>
      </vt:variant>
      <vt:variant>
        <vt:i4>4784139</vt:i4>
      </vt:variant>
      <vt:variant>
        <vt:i4>366</vt:i4>
      </vt:variant>
      <vt:variant>
        <vt:i4>0</vt:i4>
      </vt:variant>
      <vt:variant>
        <vt:i4>5</vt:i4>
      </vt:variant>
      <vt:variant>
        <vt:lpwstr/>
      </vt:variant>
      <vt:variant>
        <vt:lpwstr>_ENREF_8</vt:lpwstr>
      </vt:variant>
      <vt:variant>
        <vt:i4>4194315</vt:i4>
      </vt:variant>
      <vt:variant>
        <vt:i4>360</vt:i4>
      </vt:variant>
      <vt:variant>
        <vt:i4>0</vt:i4>
      </vt:variant>
      <vt:variant>
        <vt:i4>5</vt:i4>
      </vt:variant>
      <vt:variant>
        <vt:lpwstr/>
      </vt:variant>
      <vt:variant>
        <vt:lpwstr>_ENREF_14</vt:lpwstr>
      </vt:variant>
      <vt:variant>
        <vt:i4>4194315</vt:i4>
      </vt:variant>
      <vt:variant>
        <vt:i4>354</vt:i4>
      </vt:variant>
      <vt:variant>
        <vt:i4>0</vt:i4>
      </vt:variant>
      <vt:variant>
        <vt:i4>5</vt:i4>
      </vt:variant>
      <vt:variant>
        <vt:lpwstr/>
      </vt:variant>
      <vt:variant>
        <vt:lpwstr>_ENREF_19</vt:lpwstr>
      </vt:variant>
      <vt:variant>
        <vt:i4>4718603</vt:i4>
      </vt:variant>
      <vt:variant>
        <vt:i4>348</vt:i4>
      </vt:variant>
      <vt:variant>
        <vt:i4>0</vt:i4>
      </vt:variant>
      <vt:variant>
        <vt:i4>5</vt:i4>
      </vt:variant>
      <vt:variant>
        <vt:lpwstr/>
      </vt:variant>
      <vt:variant>
        <vt:lpwstr>_ENREF_9</vt:lpwstr>
      </vt:variant>
      <vt:variant>
        <vt:i4>4718603</vt:i4>
      </vt:variant>
      <vt:variant>
        <vt:i4>342</vt:i4>
      </vt:variant>
      <vt:variant>
        <vt:i4>0</vt:i4>
      </vt:variant>
      <vt:variant>
        <vt:i4>5</vt:i4>
      </vt:variant>
      <vt:variant>
        <vt:lpwstr/>
      </vt:variant>
      <vt:variant>
        <vt:lpwstr>_ENREF_9</vt:lpwstr>
      </vt:variant>
      <vt:variant>
        <vt:i4>4194315</vt:i4>
      </vt:variant>
      <vt:variant>
        <vt:i4>334</vt:i4>
      </vt:variant>
      <vt:variant>
        <vt:i4>0</vt:i4>
      </vt:variant>
      <vt:variant>
        <vt:i4>5</vt:i4>
      </vt:variant>
      <vt:variant>
        <vt:lpwstr/>
      </vt:variant>
      <vt:variant>
        <vt:lpwstr>_ENREF_18</vt:lpwstr>
      </vt:variant>
      <vt:variant>
        <vt:i4>4194315</vt:i4>
      </vt:variant>
      <vt:variant>
        <vt:i4>330</vt:i4>
      </vt:variant>
      <vt:variant>
        <vt:i4>0</vt:i4>
      </vt:variant>
      <vt:variant>
        <vt:i4>5</vt:i4>
      </vt:variant>
      <vt:variant>
        <vt:lpwstr/>
      </vt:variant>
      <vt:variant>
        <vt:lpwstr>_ENREF_15</vt:lpwstr>
      </vt:variant>
      <vt:variant>
        <vt:i4>4194315</vt:i4>
      </vt:variant>
      <vt:variant>
        <vt:i4>327</vt:i4>
      </vt:variant>
      <vt:variant>
        <vt:i4>0</vt:i4>
      </vt:variant>
      <vt:variant>
        <vt:i4>5</vt:i4>
      </vt:variant>
      <vt:variant>
        <vt:lpwstr/>
      </vt:variant>
      <vt:variant>
        <vt:lpwstr>_ENREF_14</vt:lpwstr>
      </vt:variant>
      <vt:variant>
        <vt:i4>4194315</vt:i4>
      </vt:variant>
      <vt:variant>
        <vt:i4>320</vt:i4>
      </vt:variant>
      <vt:variant>
        <vt:i4>0</vt:i4>
      </vt:variant>
      <vt:variant>
        <vt:i4>5</vt:i4>
      </vt:variant>
      <vt:variant>
        <vt:lpwstr/>
      </vt:variant>
      <vt:variant>
        <vt:lpwstr>_ENREF_17</vt:lpwstr>
      </vt:variant>
      <vt:variant>
        <vt:i4>4194315</vt:i4>
      </vt:variant>
      <vt:variant>
        <vt:i4>312</vt:i4>
      </vt:variant>
      <vt:variant>
        <vt:i4>0</vt:i4>
      </vt:variant>
      <vt:variant>
        <vt:i4>5</vt:i4>
      </vt:variant>
      <vt:variant>
        <vt:lpwstr/>
      </vt:variant>
      <vt:variant>
        <vt:lpwstr>_ENREF_13</vt:lpwstr>
      </vt:variant>
      <vt:variant>
        <vt:i4>4390923</vt:i4>
      </vt:variant>
      <vt:variant>
        <vt:i4>304</vt:i4>
      </vt:variant>
      <vt:variant>
        <vt:i4>0</vt:i4>
      </vt:variant>
      <vt:variant>
        <vt:i4>5</vt:i4>
      </vt:variant>
      <vt:variant>
        <vt:lpwstr/>
      </vt:variant>
      <vt:variant>
        <vt:lpwstr>_ENREF_29</vt:lpwstr>
      </vt:variant>
      <vt:variant>
        <vt:i4>4325387</vt:i4>
      </vt:variant>
      <vt:variant>
        <vt:i4>301</vt:i4>
      </vt:variant>
      <vt:variant>
        <vt:i4>0</vt:i4>
      </vt:variant>
      <vt:variant>
        <vt:i4>5</vt:i4>
      </vt:variant>
      <vt:variant>
        <vt:lpwstr/>
      </vt:variant>
      <vt:variant>
        <vt:lpwstr>_ENREF_31</vt:lpwstr>
      </vt:variant>
      <vt:variant>
        <vt:i4>4325387</vt:i4>
      </vt:variant>
      <vt:variant>
        <vt:i4>297</vt:i4>
      </vt:variant>
      <vt:variant>
        <vt:i4>0</vt:i4>
      </vt:variant>
      <vt:variant>
        <vt:i4>5</vt:i4>
      </vt:variant>
      <vt:variant>
        <vt:lpwstr/>
      </vt:variant>
      <vt:variant>
        <vt:lpwstr>_ENREF_30</vt:lpwstr>
      </vt:variant>
      <vt:variant>
        <vt:i4>4390923</vt:i4>
      </vt:variant>
      <vt:variant>
        <vt:i4>294</vt:i4>
      </vt:variant>
      <vt:variant>
        <vt:i4>0</vt:i4>
      </vt:variant>
      <vt:variant>
        <vt:i4>5</vt:i4>
      </vt:variant>
      <vt:variant>
        <vt:lpwstr/>
      </vt:variant>
      <vt:variant>
        <vt:lpwstr>_ENREF_21</vt:lpwstr>
      </vt:variant>
      <vt:variant>
        <vt:i4>4390923</vt:i4>
      </vt:variant>
      <vt:variant>
        <vt:i4>287</vt:i4>
      </vt:variant>
      <vt:variant>
        <vt:i4>0</vt:i4>
      </vt:variant>
      <vt:variant>
        <vt:i4>5</vt:i4>
      </vt:variant>
      <vt:variant>
        <vt:lpwstr/>
      </vt:variant>
      <vt:variant>
        <vt:lpwstr>_ENREF_21</vt:lpwstr>
      </vt:variant>
      <vt:variant>
        <vt:i4>4390923</vt:i4>
      </vt:variant>
      <vt:variant>
        <vt:i4>283</vt:i4>
      </vt:variant>
      <vt:variant>
        <vt:i4>0</vt:i4>
      </vt:variant>
      <vt:variant>
        <vt:i4>5</vt:i4>
      </vt:variant>
      <vt:variant>
        <vt:lpwstr/>
      </vt:variant>
      <vt:variant>
        <vt:lpwstr>_ENREF_29</vt:lpwstr>
      </vt:variant>
      <vt:variant>
        <vt:i4>4194315</vt:i4>
      </vt:variant>
      <vt:variant>
        <vt:i4>280</vt:i4>
      </vt:variant>
      <vt:variant>
        <vt:i4>0</vt:i4>
      </vt:variant>
      <vt:variant>
        <vt:i4>5</vt:i4>
      </vt:variant>
      <vt:variant>
        <vt:lpwstr/>
      </vt:variant>
      <vt:variant>
        <vt:lpwstr>_ENREF_19</vt:lpwstr>
      </vt:variant>
      <vt:variant>
        <vt:i4>4194315</vt:i4>
      </vt:variant>
      <vt:variant>
        <vt:i4>273</vt:i4>
      </vt:variant>
      <vt:variant>
        <vt:i4>0</vt:i4>
      </vt:variant>
      <vt:variant>
        <vt:i4>5</vt:i4>
      </vt:variant>
      <vt:variant>
        <vt:lpwstr/>
      </vt:variant>
      <vt:variant>
        <vt:lpwstr>_ENREF_17</vt:lpwstr>
      </vt:variant>
      <vt:variant>
        <vt:i4>4325387</vt:i4>
      </vt:variant>
      <vt:variant>
        <vt:i4>270</vt:i4>
      </vt:variant>
      <vt:variant>
        <vt:i4>0</vt:i4>
      </vt:variant>
      <vt:variant>
        <vt:i4>5</vt:i4>
      </vt:variant>
      <vt:variant>
        <vt:lpwstr/>
      </vt:variant>
      <vt:variant>
        <vt:lpwstr>_ENREF_37</vt:lpwstr>
      </vt:variant>
      <vt:variant>
        <vt:i4>4194315</vt:i4>
      </vt:variant>
      <vt:variant>
        <vt:i4>266</vt:i4>
      </vt:variant>
      <vt:variant>
        <vt:i4>0</vt:i4>
      </vt:variant>
      <vt:variant>
        <vt:i4>5</vt:i4>
      </vt:variant>
      <vt:variant>
        <vt:lpwstr/>
      </vt:variant>
      <vt:variant>
        <vt:lpwstr>_ENREF_19</vt:lpwstr>
      </vt:variant>
      <vt:variant>
        <vt:i4>4194315</vt:i4>
      </vt:variant>
      <vt:variant>
        <vt:i4>263</vt:i4>
      </vt:variant>
      <vt:variant>
        <vt:i4>0</vt:i4>
      </vt:variant>
      <vt:variant>
        <vt:i4>5</vt:i4>
      </vt:variant>
      <vt:variant>
        <vt:lpwstr/>
      </vt:variant>
      <vt:variant>
        <vt:lpwstr>_ENREF_18</vt:lpwstr>
      </vt:variant>
      <vt:variant>
        <vt:i4>4194315</vt:i4>
      </vt:variant>
      <vt:variant>
        <vt:i4>260</vt:i4>
      </vt:variant>
      <vt:variant>
        <vt:i4>0</vt:i4>
      </vt:variant>
      <vt:variant>
        <vt:i4>5</vt:i4>
      </vt:variant>
      <vt:variant>
        <vt:lpwstr/>
      </vt:variant>
      <vt:variant>
        <vt:lpwstr>_ENREF_15</vt:lpwstr>
      </vt:variant>
      <vt:variant>
        <vt:i4>4194315</vt:i4>
      </vt:variant>
      <vt:variant>
        <vt:i4>257</vt:i4>
      </vt:variant>
      <vt:variant>
        <vt:i4>0</vt:i4>
      </vt:variant>
      <vt:variant>
        <vt:i4>5</vt:i4>
      </vt:variant>
      <vt:variant>
        <vt:lpwstr/>
      </vt:variant>
      <vt:variant>
        <vt:lpwstr>_ENREF_11</vt:lpwstr>
      </vt:variant>
      <vt:variant>
        <vt:i4>4718603</vt:i4>
      </vt:variant>
      <vt:variant>
        <vt:i4>254</vt:i4>
      </vt:variant>
      <vt:variant>
        <vt:i4>0</vt:i4>
      </vt:variant>
      <vt:variant>
        <vt:i4>5</vt:i4>
      </vt:variant>
      <vt:variant>
        <vt:lpwstr/>
      </vt:variant>
      <vt:variant>
        <vt:lpwstr>_ENREF_9</vt:lpwstr>
      </vt:variant>
      <vt:variant>
        <vt:i4>4784139</vt:i4>
      </vt:variant>
      <vt:variant>
        <vt:i4>251</vt:i4>
      </vt:variant>
      <vt:variant>
        <vt:i4>0</vt:i4>
      </vt:variant>
      <vt:variant>
        <vt:i4>5</vt:i4>
      </vt:variant>
      <vt:variant>
        <vt:lpwstr/>
      </vt:variant>
      <vt:variant>
        <vt:lpwstr>_ENREF_8</vt:lpwstr>
      </vt:variant>
      <vt:variant>
        <vt:i4>4390923</vt:i4>
      </vt:variant>
      <vt:variant>
        <vt:i4>244</vt:i4>
      </vt:variant>
      <vt:variant>
        <vt:i4>0</vt:i4>
      </vt:variant>
      <vt:variant>
        <vt:i4>5</vt:i4>
      </vt:variant>
      <vt:variant>
        <vt:lpwstr/>
      </vt:variant>
      <vt:variant>
        <vt:lpwstr>_ENREF_21</vt:lpwstr>
      </vt:variant>
      <vt:variant>
        <vt:i4>4390923</vt:i4>
      </vt:variant>
      <vt:variant>
        <vt:i4>241</vt:i4>
      </vt:variant>
      <vt:variant>
        <vt:i4>0</vt:i4>
      </vt:variant>
      <vt:variant>
        <vt:i4>5</vt:i4>
      </vt:variant>
      <vt:variant>
        <vt:lpwstr/>
      </vt:variant>
      <vt:variant>
        <vt:lpwstr>_ENREF_20</vt:lpwstr>
      </vt:variant>
      <vt:variant>
        <vt:i4>4194315</vt:i4>
      </vt:variant>
      <vt:variant>
        <vt:i4>238</vt:i4>
      </vt:variant>
      <vt:variant>
        <vt:i4>0</vt:i4>
      </vt:variant>
      <vt:variant>
        <vt:i4>5</vt:i4>
      </vt:variant>
      <vt:variant>
        <vt:lpwstr/>
      </vt:variant>
      <vt:variant>
        <vt:lpwstr>_ENREF_11</vt:lpwstr>
      </vt:variant>
      <vt:variant>
        <vt:i4>4194315</vt:i4>
      </vt:variant>
      <vt:variant>
        <vt:i4>230</vt:i4>
      </vt:variant>
      <vt:variant>
        <vt:i4>0</vt:i4>
      </vt:variant>
      <vt:variant>
        <vt:i4>5</vt:i4>
      </vt:variant>
      <vt:variant>
        <vt:lpwstr/>
      </vt:variant>
      <vt:variant>
        <vt:lpwstr>_ENREF_18</vt:lpwstr>
      </vt:variant>
      <vt:variant>
        <vt:i4>4718603</vt:i4>
      </vt:variant>
      <vt:variant>
        <vt:i4>224</vt:i4>
      </vt:variant>
      <vt:variant>
        <vt:i4>0</vt:i4>
      </vt:variant>
      <vt:variant>
        <vt:i4>5</vt:i4>
      </vt:variant>
      <vt:variant>
        <vt:lpwstr/>
      </vt:variant>
      <vt:variant>
        <vt:lpwstr>_ENREF_9</vt:lpwstr>
      </vt:variant>
      <vt:variant>
        <vt:i4>4194315</vt:i4>
      </vt:variant>
      <vt:variant>
        <vt:i4>220</vt:i4>
      </vt:variant>
      <vt:variant>
        <vt:i4>0</vt:i4>
      </vt:variant>
      <vt:variant>
        <vt:i4>5</vt:i4>
      </vt:variant>
      <vt:variant>
        <vt:lpwstr/>
      </vt:variant>
      <vt:variant>
        <vt:lpwstr>_ENREF_19</vt:lpwstr>
      </vt:variant>
      <vt:variant>
        <vt:i4>4194315</vt:i4>
      </vt:variant>
      <vt:variant>
        <vt:i4>217</vt:i4>
      </vt:variant>
      <vt:variant>
        <vt:i4>0</vt:i4>
      </vt:variant>
      <vt:variant>
        <vt:i4>5</vt:i4>
      </vt:variant>
      <vt:variant>
        <vt:lpwstr/>
      </vt:variant>
      <vt:variant>
        <vt:lpwstr>_ENREF_13</vt:lpwstr>
      </vt:variant>
      <vt:variant>
        <vt:i4>4390923</vt:i4>
      </vt:variant>
      <vt:variant>
        <vt:i4>205</vt:i4>
      </vt:variant>
      <vt:variant>
        <vt:i4>0</vt:i4>
      </vt:variant>
      <vt:variant>
        <vt:i4>5</vt:i4>
      </vt:variant>
      <vt:variant>
        <vt:lpwstr/>
      </vt:variant>
      <vt:variant>
        <vt:lpwstr>_ENREF_29</vt:lpwstr>
      </vt:variant>
      <vt:variant>
        <vt:i4>4390923</vt:i4>
      </vt:variant>
      <vt:variant>
        <vt:i4>197</vt:i4>
      </vt:variant>
      <vt:variant>
        <vt:i4>0</vt:i4>
      </vt:variant>
      <vt:variant>
        <vt:i4>5</vt:i4>
      </vt:variant>
      <vt:variant>
        <vt:lpwstr/>
      </vt:variant>
      <vt:variant>
        <vt:lpwstr>_ENREF_24</vt:lpwstr>
      </vt:variant>
      <vt:variant>
        <vt:i4>4390923</vt:i4>
      </vt:variant>
      <vt:variant>
        <vt:i4>189</vt:i4>
      </vt:variant>
      <vt:variant>
        <vt:i4>0</vt:i4>
      </vt:variant>
      <vt:variant>
        <vt:i4>5</vt:i4>
      </vt:variant>
      <vt:variant>
        <vt:lpwstr/>
      </vt:variant>
      <vt:variant>
        <vt:lpwstr>_ENREF_24</vt:lpwstr>
      </vt:variant>
      <vt:variant>
        <vt:i4>4390923</vt:i4>
      </vt:variant>
      <vt:variant>
        <vt:i4>183</vt:i4>
      </vt:variant>
      <vt:variant>
        <vt:i4>0</vt:i4>
      </vt:variant>
      <vt:variant>
        <vt:i4>5</vt:i4>
      </vt:variant>
      <vt:variant>
        <vt:lpwstr/>
      </vt:variant>
      <vt:variant>
        <vt:lpwstr>_ENREF_28</vt:lpwstr>
      </vt:variant>
      <vt:variant>
        <vt:i4>4390923</vt:i4>
      </vt:variant>
      <vt:variant>
        <vt:i4>175</vt:i4>
      </vt:variant>
      <vt:variant>
        <vt:i4>0</vt:i4>
      </vt:variant>
      <vt:variant>
        <vt:i4>5</vt:i4>
      </vt:variant>
      <vt:variant>
        <vt:lpwstr/>
      </vt:variant>
      <vt:variant>
        <vt:lpwstr>_ENREF_27</vt:lpwstr>
      </vt:variant>
      <vt:variant>
        <vt:i4>4390923</vt:i4>
      </vt:variant>
      <vt:variant>
        <vt:i4>169</vt:i4>
      </vt:variant>
      <vt:variant>
        <vt:i4>0</vt:i4>
      </vt:variant>
      <vt:variant>
        <vt:i4>5</vt:i4>
      </vt:variant>
      <vt:variant>
        <vt:lpwstr/>
      </vt:variant>
      <vt:variant>
        <vt:lpwstr>_ENREF_26</vt:lpwstr>
      </vt:variant>
      <vt:variant>
        <vt:i4>4390923</vt:i4>
      </vt:variant>
      <vt:variant>
        <vt:i4>163</vt:i4>
      </vt:variant>
      <vt:variant>
        <vt:i4>0</vt:i4>
      </vt:variant>
      <vt:variant>
        <vt:i4>5</vt:i4>
      </vt:variant>
      <vt:variant>
        <vt:lpwstr/>
      </vt:variant>
      <vt:variant>
        <vt:lpwstr>_ENREF_22</vt:lpwstr>
      </vt:variant>
      <vt:variant>
        <vt:i4>4390923</vt:i4>
      </vt:variant>
      <vt:variant>
        <vt:i4>159</vt:i4>
      </vt:variant>
      <vt:variant>
        <vt:i4>0</vt:i4>
      </vt:variant>
      <vt:variant>
        <vt:i4>5</vt:i4>
      </vt:variant>
      <vt:variant>
        <vt:lpwstr/>
      </vt:variant>
      <vt:variant>
        <vt:lpwstr>_ENREF_25</vt:lpwstr>
      </vt:variant>
      <vt:variant>
        <vt:i4>4718603</vt:i4>
      </vt:variant>
      <vt:variant>
        <vt:i4>156</vt:i4>
      </vt:variant>
      <vt:variant>
        <vt:i4>0</vt:i4>
      </vt:variant>
      <vt:variant>
        <vt:i4>5</vt:i4>
      </vt:variant>
      <vt:variant>
        <vt:lpwstr/>
      </vt:variant>
      <vt:variant>
        <vt:lpwstr>_ENREF_9</vt:lpwstr>
      </vt:variant>
      <vt:variant>
        <vt:i4>4390923</vt:i4>
      </vt:variant>
      <vt:variant>
        <vt:i4>144</vt:i4>
      </vt:variant>
      <vt:variant>
        <vt:i4>0</vt:i4>
      </vt:variant>
      <vt:variant>
        <vt:i4>5</vt:i4>
      </vt:variant>
      <vt:variant>
        <vt:lpwstr/>
      </vt:variant>
      <vt:variant>
        <vt:lpwstr>_ENREF_24</vt:lpwstr>
      </vt:variant>
      <vt:variant>
        <vt:i4>4390923</vt:i4>
      </vt:variant>
      <vt:variant>
        <vt:i4>136</vt:i4>
      </vt:variant>
      <vt:variant>
        <vt:i4>0</vt:i4>
      </vt:variant>
      <vt:variant>
        <vt:i4>5</vt:i4>
      </vt:variant>
      <vt:variant>
        <vt:lpwstr/>
      </vt:variant>
      <vt:variant>
        <vt:lpwstr>_ENREF_24</vt:lpwstr>
      </vt:variant>
      <vt:variant>
        <vt:i4>4390923</vt:i4>
      </vt:variant>
      <vt:variant>
        <vt:i4>130</vt:i4>
      </vt:variant>
      <vt:variant>
        <vt:i4>0</vt:i4>
      </vt:variant>
      <vt:variant>
        <vt:i4>5</vt:i4>
      </vt:variant>
      <vt:variant>
        <vt:lpwstr/>
      </vt:variant>
      <vt:variant>
        <vt:lpwstr>_ENREF_21</vt:lpwstr>
      </vt:variant>
      <vt:variant>
        <vt:i4>4390923</vt:i4>
      </vt:variant>
      <vt:variant>
        <vt:i4>124</vt:i4>
      </vt:variant>
      <vt:variant>
        <vt:i4>0</vt:i4>
      </vt:variant>
      <vt:variant>
        <vt:i4>5</vt:i4>
      </vt:variant>
      <vt:variant>
        <vt:lpwstr/>
      </vt:variant>
      <vt:variant>
        <vt:lpwstr>_ENREF_23</vt:lpwstr>
      </vt:variant>
      <vt:variant>
        <vt:i4>4390923</vt:i4>
      </vt:variant>
      <vt:variant>
        <vt:i4>118</vt:i4>
      </vt:variant>
      <vt:variant>
        <vt:i4>0</vt:i4>
      </vt:variant>
      <vt:variant>
        <vt:i4>5</vt:i4>
      </vt:variant>
      <vt:variant>
        <vt:lpwstr/>
      </vt:variant>
      <vt:variant>
        <vt:lpwstr>_ENREF_21</vt:lpwstr>
      </vt:variant>
      <vt:variant>
        <vt:i4>4390923</vt:i4>
      </vt:variant>
      <vt:variant>
        <vt:i4>112</vt:i4>
      </vt:variant>
      <vt:variant>
        <vt:i4>0</vt:i4>
      </vt:variant>
      <vt:variant>
        <vt:i4>5</vt:i4>
      </vt:variant>
      <vt:variant>
        <vt:lpwstr/>
      </vt:variant>
      <vt:variant>
        <vt:lpwstr>_ENREF_21</vt:lpwstr>
      </vt:variant>
      <vt:variant>
        <vt:i4>4390923</vt:i4>
      </vt:variant>
      <vt:variant>
        <vt:i4>106</vt:i4>
      </vt:variant>
      <vt:variant>
        <vt:i4>0</vt:i4>
      </vt:variant>
      <vt:variant>
        <vt:i4>5</vt:i4>
      </vt:variant>
      <vt:variant>
        <vt:lpwstr/>
      </vt:variant>
      <vt:variant>
        <vt:lpwstr>_ENREF_20</vt:lpwstr>
      </vt:variant>
      <vt:variant>
        <vt:i4>4390923</vt:i4>
      </vt:variant>
      <vt:variant>
        <vt:i4>102</vt:i4>
      </vt:variant>
      <vt:variant>
        <vt:i4>0</vt:i4>
      </vt:variant>
      <vt:variant>
        <vt:i4>5</vt:i4>
      </vt:variant>
      <vt:variant>
        <vt:lpwstr/>
      </vt:variant>
      <vt:variant>
        <vt:lpwstr>_ENREF_22</vt:lpwstr>
      </vt:variant>
      <vt:variant>
        <vt:i4>4390923</vt:i4>
      </vt:variant>
      <vt:variant>
        <vt:i4>99</vt:i4>
      </vt:variant>
      <vt:variant>
        <vt:i4>0</vt:i4>
      </vt:variant>
      <vt:variant>
        <vt:i4>5</vt:i4>
      </vt:variant>
      <vt:variant>
        <vt:lpwstr/>
      </vt:variant>
      <vt:variant>
        <vt:lpwstr>_ENREF_20</vt:lpwstr>
      </vt:variant>
      <vt:variant>
        <vt:i4>4390923</vt:i4>
      </vt:variant>
      <vt:variant>
        <vt:i4>89</vt:i4>
      </vt:variant>
      <vt:variant>
        <vt:i4>0</vt:i4>
      </vt:variant>
      <vt:variant>
        <vt:i4>5</vt:i4>
      </vt:variant>
      <vt:variant>
        <vt:lpwstr/>
      </vt:variant>
      <vt:variant>
        <vt:lpwstr>_ENREF_21</vt:lpwstr>
      </vt:variant>
      <vt:variant>
        <vt:i4>4390923</vt:i4>
      </vt:variant>
      <vt:variant>
        <vt:i4>83</vt:i4>
      </vt:variant>
      <vt:variant>
        <vt:i4>0</vt:i4>
      </vt:variant>
      <vt:variant>
        <vt:i4>5</vt:i4>
      </vt:variant>
      <vt:variant>
        <vt:lpwstr/>
      </vt:variant>
      <vt:variant>
        <vt:lpwstr>_ENREF_20</vt:lpwstr>
      </vt:variant>
      <vt:variant>
        <vt:i4>4194315</vt:i4>
      </vt:variant>
      <vt:variant>
        <vt:i4>77</vt:i4>
      </vt:variant>
      <vt:variant>
        <vt:i4>0</vt:i4>
      </vt:variant>
      <vt:variant>
        <vt:i4>5</vt:i4>
      </vt:variant>
      <vt:variant>
        <vt:lpwstr/>
      </vt:variant>
      <vt:variant>
        <vt:lpwstr>_ENREF_19</vt:lpwstr>
      </vt:variant>
      <vt:variant>
        <vt:i4>4194315</vt:i4>
      </vt:variant>
      <vt:variant>
        <vt:i4>71</vt:i4>
      </vt:variant>
      <vt:variant>
        <vt:i4>0</vt:i4>
      </vt:variant>
      <vt:variant>
        <vt:i4>5</vt:i4>
      </vt:variant>
      <vt:variant>
        <vt:lpwstr/>
      </vt:variant>
      <vt:variant>
        <vt:lpwstr>_ENREF_14</vt:lpwstr>
      </vt:variant>
      <vt:variant>
        <vt:i4>4194315</vt:i4>
      </vt:variant>
      <vt:variant>
        <vt:i4>65</vt:i4>
      </vt:variant>
      <vt:variant>
        <vt:i4>0</vt:i4>
      </vt:variant>
      <vt:variant>
        <vt:i4>5</vt:i4>
      </vt:variant>
      <vt:variant>
        <vt:lpwstr/>
      </vt:variant>
      <vt:variant>
        <vt:lpwstr>_ENREF_19</vt:lpwstr>
      </vt:variant>
      <vt:variant>
        <vt:i4>4390923</vt:i4>
      </vt:variant>
      <vt:variant>
        <vt:i4>62</vt:i4>
      </vt:variant>
      <vt:variant>
        <vt:i4>0</vt:i4>
      </vt:variant>
      <vt:variant>
        <vt:i4>5</vt:i4>
      </vt:variant>
      <vt:variant>
        <vt:lpwstr/>
      </vt:variant>
      <vt:variant>
        <vt:lpwstr>_ENREF_25</vt:lpwstr>
      </vt:variant>
      <vt:variant>
        <vt:i4>4587531</vt:i4>
      </vt:variant>
      <vt:variant>
        <vt:i4>54</vt:i4>
      </vt:variant>
      <vt:variant>
        <vt:i4>0</vt:i4>
      </vt:variant>
      <vt:variant>
        <vt:i4>5</vt:i4>
      </vt:variant>
      <vt:variant>
        <vt:lpwstr/>
      </vt:variant>
      <vt:variant>
        <vt:lpwstr>_ENREF_7</vt:lpwstr>
      </vt:variant>
      <vt:variant>
        <vt:i4>4653067</vt:i4>
      </vt:variant>
      <vt:variant>
        <vt:i4>48</vt:i4>
      </vt:variant>
      <vt:variant>
        <vt:i4>0</vt:i4>
      </vt:variant>
      <vt:variant>
        <vt:i4>5</vt:i4>
      </vt:variant>
      <vt:variant>
        <vt:lpwstr/>
      </vt:variant>
      <vt:variant>
        <vt:lpwstr>_ENREF_6</vt:lpwstr>
      </vt:variant>
      <vt:variant>
        <vt:i4>4456459</vt:i4>
      </vt:variant>
      <vt:variant>
        <vt:i4>40</vt:i4>
      </vt:variant>
      <vt:variant>
        <vt:i4>0</vt:i4>
      </vt:variant>
      <vt:variant>
        <vt:i4>5</vt:i4>
      </vt:variant>
      <vt:variant>
        <vt:lpwstr/>
      </vt:variant>
      <vt:variant>
        <vt:lpwstr>_ENREF_5</vt:lpwstr>
      </vt:variant>
      <vt:variant>
        <vt:i4>4521995</vt:i4>
      </vt:variant>
      <vt:variant>
        <vt:i4>32</vt:i4>
      </vt:variant>
      <vt:variant>
        <vt:i4>0</vt:i4>
      </vt:variant>
      <vt:variant>
        <vt:i4>5</vt:i4>
      </vt:variant>
      <vt:variant>
        <vt:lpwstr/>
      </vt:variant>
      <vt:variant>
        <vt:lpwstr>_ENREF_4</vt:lpwstr>
      </vt:variant>
      <vt:variant>
        <vt:i4>4325387</vt:i4>
      </vt:variant>
      <vt:variant>
        <vt:i4>26</vt:i4>
      </vt:variant>
      <vt:variant>
        <vt:i4>0</vt:i4>
      </vt:variant>
      <vt:variant>
        <vt:i4>5</vt:i4>
      </vt:variant>
      <vt:variant>
        <vt:lpwstr/>
      </vt:variant>
      <vt:variant>
        <vt:lpwstr>_ENREF_3</vt:lpwstr>
      </vt:variant>
      <vt:variant>
        <vt:i4>4325387</vt:i4>
      </vt:variant>
      <vt:variant>
        <vt:i4>20</vt:i4>
      </vt:variant>
      <vt:variant>
        <vt:i4>0</vt:i4>
      </vt:variant>
      <vt:variant>
        <vt:i4>5</vt:i4>
      </vt:variant>
      <vt:variant>
        <vt:lpwstr/>
      </vt:variant>
      <vt:variant>
        <vt:lpwstr>_ENREF_3</vt:lpwstr>
      </vt:variant>
      <vt:variant>
        <vt:i4>4390923</vt:i4>
      </vt:variant>
      <vt:variant>
        <vt:i4>17</vt:i4>
      </vt:variant>
      <vt:variant>
        <vt:i4>0</vt:i4>
      </vt:variant>
      <vt:variant>
        <vt:i4>5</vt:i4>
      </vt:variant>
      <vt:variant>
        <vt:lpwstr/>
      </vt:variant>
      <vt:variant>
        <vt:lpwstr>_ENREF_2</vt:lpwstr>
      </vt:variant>
      <vt:variant>
        <vt:i4>4390923</vt:i4>
      </vt:variant>
      <vt:variant>
        <vt:i4>13</vt:i4>
      </vt:variant>
      <vt:variant>
        <vt:i4>0</vt:i4>
      </vt:variant>
      <vt:variant>
        <vt:i4>5</vt:i4>
      </vt:variant>
      <vt:variant>
        <vt:lpwstr/>
      </vt:variant>
      <vt:variant>
        <vt:lpwstr>_ENREF_2</vt:lpwstr>
      </vt:variant>
      <vt:variant>
        <vt:i4>4194315</vt:i4>
      </vt:variant>
      <vt:variant>
        <vt:i4>10</vt:i4>
      </vt:variant>
      <vt:variant>
        <vt:i4>0</vt:i4>
      </vt:variant>
      <vt:variant>
        <vt:i4>5</vt:i4>
      </vt:variant>
      <vt:variant>
        <vt:lpwstr/>
      </vt:variant>
      <vt:variant>
        <vt:lpwstr>_ENREF_1</vt:lpwstr>
      </vt:variant>
      <vt:variant>
        <vt:i4>4325387</vt:i4>
      </vt:variant>
      <vt:variant>
        <vt:i4>3</vt:i4>
      </vt:variant>
      <vt:variant>
        <vt:i4>0</vt:i4>
      </vt:variant>
      <vt:variant>
        <vt:i4>5</vt:i4>
      </vt:variant>
      <vt:variant>
        <vt:lpwstr/>
      </vt:variant>
      <vt:variant>
        <vt:lpwstr>_ENREF_3</vt:lpwstr>
      </vt:variant>
      <vt:variant>
        <vt:i4>4390923</vt:i4>
      </vt:variant>
      <vt:variant>
        <vt:i4>0</vt:i4>
      </vt:variant>
      <vt:variant>
        <vt:i4>0</vt:i4>
      </vt:variant>
      <vt:variant>
        <vt:i4>5</vt:i4>
      </vt:variant>
      <vt:variant>
        <vt:lpwstr/>
      </vt:variant>
      <vt:variant>
        <vt:lpwstr>_ENREF_2</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xudong liu</dc:creator>
  <cp:lastModifiedBy>jason xudong liu</cp:lastModifiedBy>
  <cp:revision>21</cp:revision>
  <cp:lastPrinted>2015-03-19T08:20:00Z</cp:lastPrinted>
  <dcterms:created xsi:type="dcterms:W3CDTF">2015-05-11T02:03:00Z</dcterms:created>
  <dcterms:modified xsi:type="dcterms:W3CDTF">2015-07-20T06:25:00Z</dcterms:modified>
</cp:coreProperties>
</file>